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6A2E43" w14:textId="52079D8B" w:rsidR="00AB6D54" w:rsidRPr="00B841DE" w:rsidRDefault="00AB6D54" w:rsidP="00325EC3">
      <w:pPr>
        <w:spacing w:after="0" w:line="240" w:lineRule="auto"/>
        <w:contextualSpacing/>
        <w:rPr>
          <w:rFonts w:ascii="Times New Roman" w:hAnsi="Times New Roman" w:cs="Times New Roman"/>
          <w:b/>
          <w:sz w:val="28"/>
          <w:szCs w:val="28"/>
        </w:rPr>
      </w:pPr>
      <w:r w:rsidRPr="00B841DE">
        <w:rPr>
          <w:rFonts w:ascii="Times New Roman" w:hAnsi="Times New Roman" w:cs="Times New Roman"/>
          <w:b/>
          <w:sz w:val="28"/>
          <w:szCs w:val="28"/>
        </w:rPr>
        <w:t>NR</w:t>
      </w:r>
      <w:r w:rsidR="00AC4A89" w:rsidRPr="00B841DE">
        <w:rPr>
          <w:rFonts w:ascii="Times New Roman" w:hAnsi="Times New Roman" w:cs="Times New Roman"/>
          <w:b/>
          <w:sz w:val="28"/>
          <w:szCs w:val="28"/>
        </w:rPr>
        <w:t xml:space="preserve">RV </w:t>
      </w:r>
      <w:r w:rsidRPr="00B841DE">
        <w:rPr>
          <w:rFonts w:ascii="Times New Roman" w:hAnsi="Times New Roman" w:cs="Times New Roman"/>
          <w:b/>
          <w:sz w:val="28"/>
          <w:szCs w:val="28"/>
        </w:rPr>
        <w:t>F&amp;A Study</w:t>
      </w:r>
    </w:p>
    <w:p w14:paraId="65E4DB21" w14:textId="0254F154" w:rsidR="00325EC3" w:rsidRPr="00B841DE" w:rsidRDefault="00325EC3" w:rsidP="00325EC3">
      <w:pPr>
        <w:spacing w:after="0" w:line="240" w:lineRule="auto"/>
        <w:contextualSpacing/>
        <w:rPr>
          <w:rFonts w:ascii="Times New Roman" w:hAnsi="Times New Roman" w:cs="Times New Roman"/>
          <w:b/>
          <w:sz w:val="28"/>
          <w:szCs w:val="28"/>
        </w:rPr>
      </w:pPr>
      <w:r w:rsidRPr="00B841DE">
        <w:rPr>
          <w:rFonts w:ascii="Times New Roman" w:hAnsi="Times New Roman" w:cs="Times New Roman"/>
          <w:b/>
          <w:sz w:val="28"/>
          <w:szCs w:val="28"/>
        </w:rPr>
        <w:t>National Stakeholder Inte</w:t>
      </w:r>
      <w:r w:rsidR="00AC4A89" w:rsidRPr="00B841DE">
        <w:rPr>
          <w:rFonts w:ascii="Times New Roman" w:hAnsi="Times New Roman" w:cs="Times New Roman"/>
          <w:b/>
          <w:sz w:val="28"/>
          <w:szCs w:val="28"/>
        </w:rPr>
        <w:t>rv</w:t>
      </w:r>
      <w:r w:rsidRPr="00B841DE">
        <w:rPr>
          <w:rFonts w:ascii="Times New Roman" w:hAnsi="Times New Roman" w:cs="Times New Roman"/>
          <w:b/>
          <w:sz w:val="28"/>
          <w:szCs w:val="28"/>
        </w:rPr>
        <w:t>iew Guide</w:t>
      </w:r>
    </w:p>
    <w:p w14:paraId="6A47B20C" w14:textId="79458953" w:rsidR="00AB6D54" w:rsidRPr="00B841DE" w:rsidRDefault="00AB6D54" w:rsidP="00325EC3">
      <w:pPr>
        <w:spacing w:after="0" w:line="240" w:lineRule="auto"/>
        <w:contextualSpacing/>
        <w:rPr>
          <w:rFonts w:ascii="Times New Roman" w:hAnsi="Times New Roman" w:cs="Times New Roman"/>
          <w:b/>
          <w:sz w:val="28"/>
          <w:szCs w:val="28"/>
        </w:rPr>
      </w:pPr>
      <w:r w:rsidRPr="00B841DE">
        <w:rPr>
          <w:rFonts w:ascii="Times New Roman" w:hAnsi="Times New Roman" w:cs="Times New Roman"/>
          <w:b/>
          <w:sz w:val="28"/>
          <w:szCs w:val="28"/>
        </w:rPr>
        <w:t xml:space="preserve">Version </w:t>
      </w:r>
      <w:r w:rsidR="00DA5968">
        <w:rPr>
          <w:rFonts w:ascii="Times New Roman" w:hAnsi="Times New Roman" w:cs="Times New Roman"/>
          <w:b/>
          <w:sz w:val="28"/>
          <w:szCs w:val="28"/>
        </w:rPr>
        <w:t>3</w:t>
      </w:r>
      <w:r w:rsidRPr="00B841DE">
        <w:rPr>
          <w:rFonts w:ascii="Times New Roman" w:hAnsi="Times New Roman" w:cs="Times New Roman"/>
          <w:b/>
          <w:sz w:val="28"/>
          <w:szCs w:val="28"/>
        </w:rPr>
        <w:t xml:space="preserve">: </w:t>
      </w:r>
      <w:r w:rsidR="00FE083E">
        <w:rPr>
          <w:rFonts w:ascii="Times New Roman" w:hAnsi="Times New Roman" w:cs="Times New Roman"/>
          <w:b/>
          <w:sz w:val="28"/>
          <w:szCs w:val="28"/>
        </w:rPr>
        <w:t>17 October 2019</w:t>
      </w:r>
    </w:p>
    <w:p w14:paraId="5440FC8D" w14:textId="77777777" w:rsidR="008D0344" w:rsidRDefault="008D0344" w:rsidP="008D0344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3EFE1A44" w14:textId="77777777" w:rsidR="008D0344" w:rsidRDefault="008D0344" w:rsidP="008D0344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27E3552A" w14:textId="5724D83A" w:rsidR="008D0344" w:rsidRDefault="008D0344" w:rsidP="008D0344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X.0 </w:t>
      </w:r>
      <w:r>
        <w:rPr>
          <w:rFonts w:ascii="Times New Roman" w:hAnsi="Times New Roman" w:cs="Times New Roman"/>
          <w:sz w:val="24"/>
          <w:szCs w:val="24"/>
        </w:rPr>
        <w:tab/>
        <w:t>NS Unique ID:   ___ - ___    ___ - ___   ___   ___</w:t>
      </w:r>
    </w:p>
    <w:p w14:paraId="2CCEEA3E" w14:textId="77777777" w:rsidR="008D0344" w:rsidRDefault="008D0344" w:rsidP="008D0344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5012F04D" w14:textId="77777777" w:rsidR="008D0344" w:rsidRDefault="008D0344" w:rsidP="008D0344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5456B18E" w14:textId="35426B16" w:rsidR="008D0344" w:rsidRPr="00B841DE" w:rsidRDefault="008D0344" w:rsidP="008D0344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X.1 </w:t>
      </w:r>
      <w:r>
        <w:rPr>
          <w:rFonts w:ascii="Times New Roman" w:hAnsi="Times New Roman" w:cs="Times New Roman"/>
          <w:sz w:val="24"/>
          <w:szCs w:val="24"/>
        </w:rPr>
        <w:tab/>
        <w:t>Have you turned on the audio recording?</w:t>
      </w:r>
    </w:p>
    <w:p w14:paraId="1CE67B77" w14:textId="77777777" w:rsidR="008D0344" w:rsidRPr="00B841DE" w:rsidRDefault="008D0344" w:rsidP="008D0344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511B46C4" w14:textId="23F48370" w:rsidR="008D0344" w:rsidRPr="00B841DE" w:rsidRDefault="008D0344" w:rsidP="008D0344">
      <w:pPr>
        <w:spacing w:after="0" w:line="240" w:lineRule="auto"/>
        <w:ind w:left="1440" w:hanging="72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 w:rsidRPr="00B841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Yes</w:t>
      </w:r>
    </w:p>
    <w:p w14:paraId="6D382F14" w14:textId="54080B3A" w:rsidR="008D0344" w:rsidRPr="008D0344" w:rsidRDefault="008D0344" w:rsidP="008D0344">
      <w:pPr>
        <w:spacing w:after="0" w:line="240" w:lineRule="auto"/>
        <w:ind w:left="1440" w:hanging="72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 w:rsidRPr="00B841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o</w:t>
      </w:r>
    </w:p>
    <w:p w14:paraId="4AA89E83" w14:textId="53A39C0B" w:rsidR="008D0344" w:rsidRDefault="008D0344" w:rsidP="008D0344">
      <w:pPr>
        <w:spacing w:after="0" w:line="240" w:lineRule="auto"/>
        <w:contextualSpacing/>
        <w:rPr>
          <w:rFonts w:ascii="Times New Roman" w:hAnsi="Times New Roman" w:cs="Times New Roman"/>
          <w:color w:val="FF0000"/>
          <w:sz w:val="24"/>
          <w:szCs w:val="24"/>
        </w:rPr>
      </w:pPr>
    </w:p>
    <w:p w14:paraId="46A62205" w14:textId="1C1A2214" w:rsidR="008D0344" w:rsidRDefault="008D0344" w:rsidP="008D034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8D0344">
        <w:rPr>
          <w:rFonts w:ascii="Times New Roman" w:hAnsi="Times New Roman" w:cs="Times New Roman"/>
          <w:sz w:val="24"/>
          <w:szCs w:val="24"/>
        </w:rPr>
        <w:t>X.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  <w:t xml:space="preserve">Speak into the recording: </w:t>
      </w:r>
    </w:p>
    <w:p w14:paraId="319A1B6E" w14:textId="172B530F" w:rsidR="008D0344" w:rsidRDefault="008D0344" w:rsidP="008D034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14:paraId="741E1A86" w14:textId="47266D5E" w:rsidR="008D0344" w:rsidRDefault="008D0344" w:rsidP="008D034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“Starting the interview with respondent [NS Unique ID]</w:t>
      </w:r>
    </w:p>
    <w:p w14:paraId="283E7E20" w14:textId="4B31EAE9" w:rsidR="008D0344" w:rsidRDefault="008D0344" w:rsidP="008D034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FEC85B8" w14:textId="364D8B3D" w:rsidR="008D0344" w:rsidRPr="00B841DE" w:rsidRDefault="008D0344" w:rsidP="008D034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8D0344">
        <w:rPr>
          <w:rFonts w:ascii="Times New Roman" w:hAnsi="Times New Roman" w:cs="Times New Roman"/>
          <w:bCs/>
          <w:sz w:val="24"/>
          <w:szCs w:val="24"/>
        </w:rPr>
        <w:t xml:space="preserve">X.3 </w:t>
      </w:r>
      <w:r w:rsidRPr="008D0344">
        <w:rPr>
          <w:rFonts w:ascii="Times New Roman" w:hAnsi="Times New Roman" w:cs="Times New Roman"/>
          <w:bCs/>
          <w:sz w:val="24"/>
          <w:szCs w:val="24"/>
        </w:rPr>
        <w:tab/>
      </w:r>
      <w:r w:rsidR="00EB7FE9">
        <w:rPr>
          <w:rFonts w:ascii="Times New Roman" w:hAnsi="Times New Roman" w:cs="Times New Roman"/>
          <w:bCs/>
          <w:sz w:val="24"/>
          <w:szCs w:val="24"/>
        </w:rPr>
        <w:t>Date interview was conducted</w:t>
      </w:r>
      <w:r w:rsidRPr="008D0344">
        <w:rPr>
          <w:rFonts w:ascii="Times New Roman" w:hAnsi="Times New Roman" w:cs="Times New Roman"/>
          <w:bCs/>
          <w:sz w:val="24"/>
          <w:szCs w:val="24"/>
        </w:rPr>
        <w:t>:  DD/MM/YYYY</w:t>
      </w:r>
    </w:p>
    <w:p w14:paraId="550DBE3E" w14:textId="0B4822F3" w:rsidR="008D0344" w:rsidRDefault="008D0344" w:rsidP="008D034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horzAnchor="page" w:tblpX="2254" w:tblpY="11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5"/>
        <w:gridCol w:w="540"/>
        <w:gridCol w:w="1800"/>
        <w:gridCol w:w="540"/>
        <w:gridCol w:w="5305"/>
      </w:tblGrid>
      <w:tr w:rsidR="008D0344" w:rsidRPr="00B841DE" w14:paraId="6E2C7A43" w14:textId="77777777" w:rsidTr="008D0344">
        <w:tc>
          <w:tcPr>
            <w:tcW w:w="1165" w:type="dxa"/>
          </w:tcPr>
          <w:p w14:paraId="5CB738C9" w14:textId="77777777" w:rsidR="008D0344" w:rsidRPr="00B841DE" w:rsidRDefault="008D0344" w:rsidP="008D0344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41DE">
              <w:rPr>
                <w:rFonts w:ascii="Times New Roman" w:hAnsi="Times New Roman" w:cs="Times New Roman"/>
                <w:b/>
                <w:sz w:val="24"/>
                <w:szCs w:val="24"/>
              </w:rPr>
              <w:t>Country:</w:t>
            </w:r>
          </w:p>
        </w:tc>
        <w:tc>
          <w:tcPr>
            <w:tcW w:w="540" w:type="dxa"/>
          </w:tcPr>
          <w:p w14:paraId="7C0A6769" w14:textId="77777777" w:rsidR="008D0344" w:rsidRPr="00B841DE" w:rsidRDefault="008D0344" w:rsidP="008D0344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41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</w:tcPr>
          <w:p w14:paraId="362E12AB" w14:textId="77777777" w:rsidR="008D0344" w:rsidRPr="00B841DE" w:rsidRDefault="008D0344" w:rsidP="008D034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41DE">
              <w:rPr>
                <w:rFonts w:ascii="Times New Roman" w:hAnsi="Times New Roman" w:cs="Times New Roman"/>
                <w:sz w:val="24"/>
                <w:szCs w:val="24"/>
              </w:rPr>
              <w:t>Ghana</w:t>
            </w:r>
          </w:p>
        </w:tc>
        <w:tc>
          <w:tcPr>
            <w:tcW w:w="540" w:type="dxa"/>
          </w:tcPr>
          <w:p w14:paraId="208EF6C6" w14:textId="77777777" w:rsidR="008D0344" w:rsidRPr="00B841DE" w:rsidRDefault="008D0344" w:rsidP="008D0344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41D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305" w:type="dxa"/>
          </w:tcPr>
          <w:p w14:paraId="279DDCCD" w14:textId="77777777" w:rsidR="008D0344" w:rsidRPr="00B841DE" w:rsidRDefault="008D0344" w:rsidP="008D034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41DE">
              <w:rPr>
                <w:rFonts w:ascii="Times New Roman" w:hAnsi="Times New Roman" w:cs="Times New Roman"/>
                <w:sz w:val="24"/>
                <w:szCs w:val="24"/>
              </w:rPr>
              <w:t>Peru</w:t>
            </w:r>
          </w:p>
        </w:tc>
      </w:tr>
      <w:tr w:rsidR="008D0344" w:rsidRPr="00B841DE" w14:paraId="7DFBD5B7" w14:textId="77777777" w:rsidTr="008D0344">
        <w:tc>
          <w:tcPr>
            <w:tcW w:w="1165" w:type="dxa"/>
          </w:tcPr>
          <w:p w14:paraId="3B5B5BB8" w14:textId="77777777" w:rsidR="008D0344" w:rsidRPr="00B841DE" w:rsidRDefault="008D0344" w:rsidP="008D034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3ADA7397" w14:textId="77777777" w:rsidR="008D0344" w:rsidRPr="00B841DE" w:rsidRDefault="008D0344" w:rsidP="008D0344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41D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0" w:type="dxa"/>
          </w:tcPr>
          <w:p w14:paraId="69914836" w14:textId="77777777" w:rsidR="008D0344" w:rsidRPr="00B841DE" w:rsidRDefault="008D0344" w:rsidP="008D034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41DE"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540" w:type="dxa"/>
          </w:tcPr>
          <w:p w14:paraId="058C3017" w14:textId="77777777" w:rsidR="008D0344" w:rsidRPr="00B841DE" w:rsidRDefault="008D0344" w:rsidP="008D0344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41D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305" w:type="dxa"/>
          </w:tcPr>
          <w:p w14:paraId="6E1D881E" w14:textId="77777777" w:rsidR="008D0344" w:rsidRPr="00B841DE" w:rsidRDefault="008D0344" w:rsidP="008D034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41DE">
              <w:rPr>
                <w:rFonts w:ascii="Times New Roman" w:hAnsi="Times New Roman" w:cs="Times New Roman"/>
                <w:sz w:val="24"/>
                <w:szCs w:val="24"/>
              </w:rPr>
              <w:t>Senegal</w:t>
            </w:r>
          </w:p>
        </w:tc>
      </w:tr>
      <w:tr w:rsidR="008D0344" w:rsidRPr="00B841DE" w14:paraId="31ECB03A" w14:textId="77777777" w:rsidTr="008D0344">
        <w:tc>
          <w:tcPr>
            <w:tcW w:w="1165" w:type="dxa"/>
          </w:tcPr>
          <w:p w14:paraId="4142C032" w14:textId="77777777" w:rsidR="008D0344" w:rsidRPr="00B841DE" w:rsidRDefault="008D0344" w:rsidP="008D034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38D41B9A" w14:textId="77777777" w:rsidR="008D0344" w:rsidRPr="00B841DE" w:rsidRDefault="008D0344" w:rsidP="008D0344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41D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00" w:type="dxa"/>
          </w:tcPr>
          <w:p w14:paraId="3C33A9D4" w14:textId="77777777" w:rsidR="008D0344" w:rsidRPr="00B841DE" w:rsidRDefault="008D0344" w:rsidP="008D034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41DE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540" w:type="dxa"/>
          </w:tcPr>
          <w:p w14:paraId="2506FD6A" w14:textId="77777777" w:rsidR="008D0344" w:rsidRPr="00B841DE" w:rsidRDefault="008D0344" w:rsidP="008D0344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41D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305" w:type="dxa"/>
          </w:tcPr>
          <w:p w14:paraId="1834855B" w14:textId="77777777" w:rsidR="008D0344" w:rsidRPr="00B841DE" w:rsidRDefault="008D0344" w:rsidP="008D034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41DE">
              <w:rPr>
                <w:rFonts w:ascii="Times New Roman" w:hAnsi="Times New Roman" w:cs="Times New Roman"/>
                <w:sz w:val="24"/>
                <w:szCs w:val="24"/>
              </w:rPr>
              <w:t>Sri Lanka</w:t>
            </w:r>
          </w:p>
        </w:tc>
      </w:tr>
      <w:tr w:rsidR="008D0344" w:rsidRPr="00B841DE" w14:paraId="4FA2C68A" w14:textId="77777777" w:rsidTr="008D0344">
        <w:tc>
          <w:tcPr>
            <w:tcW w:w="1165" w:type="dxa"/>
          </w:tcPr>
          <w:p w14:paraId="60317570" w14:textId="77777777" w:rsidR="008D0344" w:rsidRPr="00B841DE" w:rsidRDefault="008D0344" w:rsidP="008D034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647337C1" w14:textId="77777777" w:rsidR="008D0344" w:rsidRPr="00B841DE" w:rsidRDefault="008D0344" w:rsidP="008D0344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41D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00" w:type="dxa"/>
          </w:tcPr>
          <w:p w14:paraId="332EE0CC" w14:textId="41B478F9" w:rsidR="008D0344" w:rsidRPr="00B841DE" w:rsidRDefault="008D0344" w:rsidP="008D034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41DE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6038E2">
              <w:rPr>
                <w:rFonts w:ascii="Times New Roman" w:hAnsi="Times New Roman" w:cs="Times New Roman"/>
                <w:sz w:val="24"/>
                <w:szCs w:val="24"/>
              </w:rPr>
              <w:t>alawi</w:t>
            </w:r>
          </w:p>
        </w:tc>
        <w:tc>
          <w:tcPr>
            <w:tcW w:w="540" w:type="dxa"/>
          </w:tcPr>
          <w:p w14:paraId="2872CB5A" w14:textId="77777777" w:rsidR="008D0344" w:rsidRPr="00B841DE" w:rsidRDefault="008D0344" w:rsidP="008D0344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05" w:type="dxa"/>
          </w:tcPr>
          <w:p w14:paraId="56EFFBFC" w14:textId="77777777" w:rsidR="008D0344" w:rsidRPr="00B841DE" w:rsidRDefault="008D0344" w:rsidP="008D034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9717042" w14:textId="23DA20BA" w:rsidR="008D0344" w:rsidRPr="008D0344" w:rsidRDefault="008D0344" w:rsidP="008D034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X.4 </w:t>
      </w:r>
    </w:p>
    <w:p w14:paraId="2FF58F8F" w14:textId="6FD2B357" w:rsidR="008D0344" w:rsidRPr="00B841DE" w:rsidRDefault="008D0344" w:rsidP="008D0344">
      <w:pPr>
        <w:spacing w:after="0" w:line="240" w:lineRule="auto"/>
        <w:contextualSpacing/>
        <w:rPr>
          <w:rFonts w:ascii="Times New Roman" w:hAnsi="Times New Roman" w:cs="Times New Roman"/>
          <w:color w:val="FF0000"/>
          <w:sz w:val="24"/>
          <w:szCs w:val="24"/>
        </w:rPr>
      </w:pPr>
    </w:p>
    <w:p w14:paraId="1D01842E" w14:textId="77777777" w:rsidR="008D0344" w:rsidRPr="00B841DE" w:rsidRDefault="008D0344" w:rsidP="008D034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6365052" w14:textId="77777777" w:rsidR="008D0344" w:rsidRPr="00B841DE" w:rsidRDefault="008D0344" w:rsidP="008D034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D15FF72" w14:textId="77777777" w:rsidR="008D0344" w:rsidRPr="00B841DE" w:rsidRDefault="008D0344">
      <w:pPr>
        <w:rPr>
          <w:rFonts w:ascii="Times New Roman" w:hAnsi="Times New Roman" w:cs="Times New Roman"/>
          <w:sz w:val="24"/>
          <w:szCs w:val="24"/>
        </w:rPr>
      </w:pPr>
    </w:p>
    <w:p w14:paraId="25CCC562" w14:textId="5CE48BBC" w:rsidR="00F203CF" w:rsidRPr="00B841DE" w:rsidRDefault="00F203CF" w:rsidP="002C6036">
      <w:pPr>
        <w:shd w:val="clear" w:color="auto" w:fill="D5DCE4" w:themeFill="text2" w:themeFillTint="33"/>
        <w:spacing w:after="0" w:line="24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841DE">
        <w:rPr>
          <w:rFonts w:ascii="Times New Roman" w:hAnsi="Times New Roman" w:cs="Times New Roman"/>
          <w:b/>
          <w:sz w:val="24"/>
          <w:szCs w:val="24"/>
        </w:rPr>
        <w:t>Introduction</w:t>
      </w:r>
      <w:r w:rsidR="00A46F2E" w:rsidRPr="00B841DE">
        <w:rPr>
          <w:rFonts w:ascii="Times New Roman" w:hAnsi="Times New Roman" w:cs="Times New Roman"/>
          <w:b/>
          <w:sz w:val="24"/>
          <w:szCs w:val="24"/>
        </w:rPr>
        <w:t xml:space="preserve"> &amp; Inte</w:t>
      </w:r>
      <w:r w:rsidR="009F64FD" w:rsidRPr="00B841DE">
        <w:rPr>
          <w:rFonts w:ascii="Times New Roman" w:hAnsi="Times New Roman" w:cs="Times New Roman"/>
          <w:b/>
          <w:sz w:val="24"/>
          <w:szCs w:val="24"/>
        </w:rPr>
        <w:t>rv</w:t>
      </w:r>
      <w:r w:rsidR="00A46F2E" w:rsidRPr="00B841DE">
        <w:rPr>
          <w:rFonts w:ascii="Times New Roman" w:hAnsi="Times New Roman" w:cs="Times New Roman"/>
          <w:b/>
          <w:sz w:val="24"/>
          <w:szCs w:val="24"/>
        </w:rPr>
        <w:t>iew Initiation</w:t>
      </w:r>
    </w:p>
    <w:p w14:paraId="3035DBAD" w14:textId="77777777" w:rsidR="00F203CF" w:rsidRPr="00B841DE" w:rsidRDefault="00F203CF" w:rsidP="00320BBD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79E93DD4" w14:textId="4A46FD4A" w:rsidR="00D94565" w:rsidRPr="00B841DE" w:rsidRDefault="3FB5E224" w:rsidP="3FB5E22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Times New Roman" w:hAnsi="Times New Roman" w:cs="Times New Roman"/>
          <w:sz w:val="24"/>
          <w:szCs w:val="24"/>
        </w:rPr>
        <w:t>Thank you for agreeing to take part in this study.</w:t>
      </w:r>
    </w:p>
    <w:p w14:paraId="6E2EBA57" w14:textId="77777777" w:rsidR="00EA59BB" w:rsidRPr="00B841DE" w:rsidRDefault="00EA59BB" w:rsidP="00EA59BB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5FC9A1C" w14:textId="2DD05F19" w:rsidR="000C44BF" w:rsidRPr="00B841DE" w:rsidRDefault="3FB5E224" w:rsidP="3FB5E22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Times New Roman" w:hAnsi="Times New Roman" w:cs="Times New Roman"/>
          <w:sz w:val="24"/>
          <w:szCs w:val="24"/>
        </w:rPr>
        <w:t>In this interview we are thinking about the long-term horizon. As there are several different vaccine options on the horizon and each option has pros and cons, it is important for global decision-makers and vaccine developers to understand what is most valued by country stakeholders. That is why we’re interviewing you today – to understand what you value most and would prefer in future rotavirus vaccine products.</w:t>
      </w:r>
    </w:p>
    <w:p w14:paraId="679FF6ED" w14:textId="7CA08B15" w:rsidR="000C44BF" w:rsidRPr="00B841DE" w:rsidRDefault="000C44BF" w:rsidP="00A03F2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ACA44EF" w14:textId="26B0A076" w:rsidR="000C44BF" w:rsidRPr="00B841DE" w:rsidRDefault="3FB5E224" w:rsidP="3FB5E22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Times New Roman" w:hAnsi="Times New Roman" w:cs="Times New Roman"/>
          <w:sz w:val="24"/>
          <w:szCs w:val="24"/>
        </w:rPr>
        <w:t>Please keep this in mind during the interview. I’m going to start by asking you a few background questions and then will ask you to compare different rotavirus vaccine product options.</w:t>
      </w:r>
    </w:p>
    <w:p w14:paraId="0DDD9D7D" w14:textId="68F2D6CB" w:rsidR="00C74D73" w:rsidRPr="00B841DE" w:rsidRDefault="00C74D73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F95561F" w14:textId="77777777" w:rsidR="002B7DBB" w:rsidRPr="00B841DE" w:rsidRDefault="002B7DBB" w:rsidP="00325EC3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1852C22" w14:textId="321DFC3A" w:rsidR="008F693A" w:rsidRPr="00B841DE" w:rsidRDefault="008F693A" w:rsidP="002D1885">
      <w:pPr>
        <w:shd w:val="clear" w:color="auto" w:fill="D5DCE4" w:themeFill="text2" w:themeFillTint="33"/>
        <w:spacing w:after="0" w:line="24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841DE">
        <w:rPr>
          <w:rFonts w:ascii="Times New Roman" w:hAnsi="Times New Roman" w:cs="Times New Roman"/>
          <w:b/>
          <w:sz w:val="24"/>
          <w:szCs w:val="24"/>
        </w:rPr>
        <w:t xml:space="preserve">Section </w:t>
      </w:r>
      <w:r w:rsidR="00A46F2E" w:rsidRPr="00B841DE">
        <w:rPr>
          <w:rFonts w:ascii="Times New Roman" w:hAnsi="Times New Roman" w:cs="Times New Roman"/>
          <w:b/>
          <w:sz w:val="24"/>
          <w:szCs w:val="24"/>
        </w:rPr>
        <w:t>1</w:t>
      </w:r>
      <w:r w:rsidRPr="00B841DE">
        <w:rPr>
          <w:rFonts w:ascii="Times New Roman" w:hAnsi="Times New Roman" w:cs="Times New Roman"/>
          <w:b/>
          <w:sz w:val="24"/>
          <w:szCs w:val="24"/>
        </w:rPr>
        <w:t>: Stakeholder Profile</w:t>
      </w:r>
    </w:p>
    <w:p w14:paraId="62C9F160" w14:textId="25795990" w:rsidR="008F693A" w:rsidRPr="00B841DE" w:rsidRDefault="008F693A" w:rsidP="00325EC3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0C47DF0" w14:textId="1B3337BD" w:rsidR="008B5272" w:rsidRPr="00732D49" w:rsidRDefault="008B5272" w:rsidP="00732D49">
      <w:pPr>
        <w:pStyle w:val="ListParagraph"/>
        <w:numPr>
          <w:ilvl w:val="1"/>
          <w:numId w:val="2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2D49">
        <w:rPr>
          <w:rFonts w:ascii="Times New Roman" w:hAnsi="Times New Roman" w:cs="Times New Roman"/>
          <w:sz w:val="24"/>
          <w:szCs w:val="24"/>
        </w:rPr>
        <w:t xml:space="preserve">As the </w:t>
      </w:r>
      <w:r w:rsidRPr="00732D49">
        <w:rPr>
          <w:rFonts w:ascii="Times New Roman" w:hAnsi="Times New Roman" w:cs="Times New Roman"/>
          <w:color w:val="FF0000"/>
          <w:sz w:val="24"/>
          <w:szCs w:val="24"/>
        </w:rPr>
        <w:t>[title/role]</w:t>
      </w:r>
      <w:r w:rsidRPr="00732D49">
        <w:rPr>
          <w:rFonts w:ascii="Times New Roman" w:hAnsi="Times New Roman" w:cs="Times New Roman"/>
          <w:sz w:val="24"/>
          <w:szCs w:val="24"/>
        </w:rPr>
        <w:t xml:space="preserve"> in </w:t>
      </w:r>
      <w:r w:rsidRPr="00732D49">
        <w:rPr>
          <w:rFonts w:ascii="Times New Roman" w:hAnsi="Times New Roman" w:cs="Times New Roman"/>
          <w:color w:val="FF0000"/>
          <w:sz w:val="24"/>
          <w:szCs w:val="24"/>
        </w:rPr>
        <w:t>[country]</w:t>
      </w:r>
      <w:r w:rsidRPr="00732D49">
        <w:rPr>
          <w:rFonts w:ascii="Times New Roman" w:hAnsi="Times New Roman" w:cs="Times New Roman"/>
          <w:sz w:val="24"/>
          <w:szCs w:val="24"/>
        </w:rPr>
        <w:t>, how would you describe your responsibilities when it comes to vaccine policy, delivery, and/or research?</w:t>
      </w:r>
    </w:p>
    <w:p w14:paraId="159BF5D9" w14:textId="1C232F98" w:rsidR="00732D49" w:rsidRPr="00732D49" w:rsidRDefault="00732D49" w:rsidP="00732D49">
      <w:pPr>
        <w:pStyle w:val="ListParagraph"/>
        <w:spacing w:after="0" w:line="240" w:lineRule="auto"/>
        <w:rPr>
          <w:rFonts w:ascii="Times New Roman" w:hAnsi="Times New Roman" w:cs="Times New Roman"/>
          <w:i/>
          <w:iCs/>
          <w:color w:val="FF99CC"/>
          <w:sz w:val="24"/>
          <w:szCs w:val="24"/>
        </w:rPr>
      </w:pPr>
      <w:bookmarkStart w:id="0" w:name="_Hlk24461158"/>
      <w:r>
        <w:rPr>
          <w:rFonts w:ascii="Times New Roman" w:hAnsi="Times New Roman" w:cs="Times New Roman"/>
          <w:i/>
          <w:iCs/>
          <w:color w:val="FF99CC"/>
          <w:sz w:val="24"/>
          <w:szCs w:val="24"/>
        </w:rPr>
        <w:t>Do not need to type the answer – audio recording will capture</w:t>
      </w:r>
    </w:p>
    <w:bookmarkEnd w:id="0"/>
    <w:p w14:paraId="0D201730" w14:textId="77777777" w:rsidR="008B5272" w:rsidRPr="00B841DE" w:rsidRDefault="008B5272" w:rsidP="00ED4294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23264C5B" w14:textId="132C1D0B" w:rsidR="008B5272" w:rsidRPr="00732D49" w:rsidRDefault="008B5272" w:rsidP="00732D49">
      <w:pPr>
        <w:pStyle w:val="ListParagraph"/>
        <w:numPr>
          <w:ilvl w:val="1"/>
          <w:numId w:val="2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2D49">
        <w:rPr>
          <w:rFonts w:ascii="Times New Roman" w:hAnsi="Times New Roman" w:cs="Times New Roman"/>
          <w:sz w:val="24"/>
          <w:szCs w:val="24"/>
        </w:rPr>
        <w:t xml:space="preserve">How </w:t>
      </w:r>
      <w:r w:rsidR="00732D49" w:rsidRPr="00732D49">
        <w:rPr>
          <w:rFonts w:ascii="Times New Roman" w:hAnsi="Times New Roman" w:cs="Times New Roman"/>
          <w:sz w:val="24"/>
          <w:szCs w:val="24"/>
        </w:rPr>
        <w:t>many years</w:t>
      </w:r>
      <w:r w:rsidR="00FB37E5">
        <w:rPr>
          <w:rFonts w:ascii="Times New Roman" w:hAnsi="Times New Roman" w:cs="Times New Roman"/>
          <w:sz w:val="24"/>
          <w:szCs w:val="24"/>
        </w:rPr>
        <w:t xml:space="preserve"> have you been</w:t>
      </w:r>
      <w:r w:rsidR="00732D49" w:rsidRPr="00732D49">
        <w:rPr>
          <w:rFonts w:ascii="Times New Roman" w:hAnsi="Times New Roman" w:cs="Times New Roman"/>
          <w:sz w:val="24"/>
          <w:szCs w:val="24"/>
        </w:rPr>
        <w:t xml:space="preserve"> </w:t>
      </w:r>
      <w:r w:rsidRPr="00732D49">
        <w:rPr>
          <w:rFonts w:ascii="Times New Roman" w:hAnsi="Times New Roman" w:cs="Times New Roman"/>
          <w:sz w:val="24"/>
          <w:szCs w:val="24"/>
        </w:rPr>
        <w:t xml:space="preserve">in </w:t>
      </w:r>
      <w:r w:rsidR="00FB37E5">
        <w:rPr>
          <w:rFonts w:ascii="Times New Roman" w:hAnsi="Times New Roman" w:cs="Times New Roman"/>
          <w:sz w:val="24"/>
          <w:szCs w:val="24"/>
        </w:rPr>
        <w:t xml:space="preserve">your </w:t>
      </w:r>
      <w:r w:rsidRPr="00732D49">
        <w:rPr>
          <w:rFonts w:ascii="Times New Roman" w:hAnsi="Times New Roman" w:cs="Times New Roman"/>
          <w:sz w:val="24"/>
          <w:szCs w:val="24"/>
        </w:rPr>
        <w:t>current role?</w:t>
      </w:r>
    </w:p>
    <w:p w14:paraId="1CF2C0DD" w14:textId="54C3A93A" w:rsidR="00732D49" w:rsidRPr="00732D49" w:rsidRDefault="00732D49" w:rsidP="00732D49">
      <w:pPr>
        <w:spacing w:after="0" w:line="240" w:lineRule="auto"/>
        <w:ind w:firstLine="720"/>
        <w:rPr>
          <w:rFonts w:ascii="Times New Roman" w:hAnsi="Times New Roman" w:cs="Times New Roman"/>
          <w:i/>
          <w:iCs/>
          <w:color w:val="FF99CC"/>
          <w:sz w:val="24"/>
          <w:szCs w:val="24"/>
        </w:rPr>
      </w:pPr>
      <w:r w:rsidRPr="00732D49">
        <w:rPr>
          <w:rFonts w:ascii="Times New Roman" w:hAnsi="Times New Roman" w:cs="Times New Roman"/>
          <w:i/>
          <w:iCs/>
          <w:color w:val="FF99CC"/>
          <w:sz w:val="24"/>
          <w:szCs w:val="24"/>
        </w:rPr>
        <w:lastRenderedPageBreak/>
        <w:t>Do not need to type the answer – audio recording will capture</w:t>
      </w:r>
    </w:p>
    <w:p w14:paraId="0F4BFBB7" w14:textId="77777777" w:rsidR="008B5272" w:rsidRPr="00B841DE" w:rsidRDefault="008B5272" w:rsidP="00ED4294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71046399" w14:textId="2EE9E9D2" w:rsidR="008B5272" w:rsidRPr="00B841DE" w:rsidRDefault="008B5272" w:rsidP="00AF4EA9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Times New Roman" w:hAnsi="Times New Roman" w:cs="Times New Roman"/>
          <w:sz w:val="24"/>
          <w:szCs w:val="24"/>
        </w:rPr>
        <w:t>1.3</w:t>
      </w:r>
      <w:r w:rsidRPr="00B841DE">
        <w:rPr>
          <w:rFonts w:ascii="Times New Roman" w:hAnsi="Times New Roman" w:cs="Times New Roman"/>
          <w:sz w:val="24"/>
          <w:szCs w:val="24"/>
        </w:rPr>
        <w:tab/>
        <w:t xml:space="preserve">Are you </w:t>
      </w:r>
      <w:r w:rsidR="00FB37E5">
        <w:rPr>
          <w:rFonts w:ascii="Times New Roman" w:hAnsi="Times New Roman" w:cs="Times New Roman"/>
          <w:sz w:val="24"/>
          <w:szCs w:val="24"/>
        </w:rPr>
        <w:t xml:space="preserve">a </w:t>
      </w:r>
      <w:r w:rsidRPr="00B841DE">
        <w:rPr>
          <w:rFonts w:ascii="Times New Roman" w:hAnsi="Times New Roman" w:cs="Times New Roman"/>
          <w:sz w:val="24"/>
          <w:szCs w:val="24"/>
        </w:rPr>
        <w:t>member of the NITAG</w:t>
      </w:r>
      <w:r w:rsidR="009D778D" w:rsidRPr="00B841DE">
        <w:rPr>
          <w:rFonts w:ascii="Times New Roman" w:hAnsi="Times New Roman" w:cs="Times New Roman"/>
          <w:sz w:val="24"/>
          <w:szCs w:val="24"/>
        </w:rPr>
        <w:t xml:space="preserve"> or</w:t>
      </w:r>
      <w:r w:rsidRPr="00B841DE">
        <w:rPr>
          <w:rFonts w:ascii="Times New Roman" w:hAnsi="Times New Roman" w:cs="Times New Roman"/>
          <w:sz w:val="24"/>
          <w:szCs w:val="24"/>
        </w:rPr>
        <w:t xml:space="preserve"> ICC</w:t>
      </w:r>
      <w:r w:rsidR="00A46F2E" w:rsidRPr="00B841DE">
        <w:rPr>
          <w:rFonts w:ascii="Times New Roman" w:hAnsi="Times New Roman" w:cs="Times New Roman"/>
          <w:sz w:val="24"/>
          <w:szCs w:val="24"/>
        </w:rPr>
        <w:t xml:space="preserve"> or do regularly attend these meetings</w:t>
      </w:r>
      <w:r w:rsidRPr="00B841DE">
        <w:rPr>
          <w:rFonts w:ascii="Times New Roman" w:hAnsi="Times New Roman" w:cs="Times New Roman"/>
          <w:sz w:val="24"/>
          <w:szCs w:val="24"/>
        </w:rPr>
        <w:t>?</w:t>
      </w:r>
    </w:p>
    <w:p w14:paraId="506DCB0C" w14:textId="77777777" w:rsidR="008B5272" w:rsidRPr="00B841DE" w:rsidRDefault="008B5272" w:rsidP="00ED4294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1F136128" w14:textId="4C314102" w:rsidR="008B5272" w:rsidRPr="00B841DE" w:rsidRDefault="008B5272" w:rsidP="00ED4294">
      <w:pPr>
        <w:spacing w:after="0" w:line="240" w:lineRule="auto"/>
        <w:ind w:left="1440" w:hanging="720"/>
        <w:rPr>
          <w:rFonts w:ascii="Times New Roman" w:hAnsi="Times New Roman" w:cs="Times New Roman"/>
          <w:i/>
          <w:sz w:val="24"/>
          <w:szCs w:val="24"/>
        </w:rPr>
      </w:pPr>
      <w:r w:rsidRPr="00B841DE">
        <w:rPr>
          <w:rFonts w:ascii="Times New Roman" w:hAnsi="Times New Roman" w:cs="Times New Roman"/>
          <w:i/>
          <w:sz w:val="24"/>
          <w:szCs w:val="24"/>
        </w:rPr>
        <w:t xml:space="preserve">If yes → </w:t>
      </w:r>
      <w:r w:rsidR="00AF4EA9" w:rsidRPr="00B841DE">
        <w:rPr>
          <w:rFonts w:ascii="Times New Roman" w:hAnsi="Times New Roman" w:cs="Times New Roman"/>
          <w:i/>
          <w:sz w:val="24"/>
          <w:szCs w:val="24"/>
        </w:rPr>
        <w:t xml:space="preserve">continue </w:t>
      </w:r>
      <w:r w:rsidRPr="00B841DE">
        <w:rPr>
          <w:rFonts w:ascii="Times New Roman" w:hAnsi="Times New Roman" w:cs="Times New Roman"/>
          <w:i/>
          <w:sz w:val="24"/>
          <w:szCs w:val="24"/>
        </w:rPr>
        <w:t>to Q1.4</w:t>
      </w:r>
    </w:p>
    <w:p w14:paraId="4582EE2F" w14:textId="77777777" w:rsidR="008B5272" w:rsidRPr="00B841DE" w:rsidRDefault="008B5272" w:rsidP="00ED4294">
      <w:pPr>
        <w:spacing w:after="0" w:line="240" w:lineRule="auto"/>
        <w:ind w:left="1440" w:hanging="720"/>
        <w:rPr>
          <w:rFonts w:ascii="Times New Roman" w:hAnsi="Times New Roman" w:cs="Times New Roman"/>
          <w:i/>
          <w:sz w:val="24"/>
          <w:szCs w:val="24"/>
        </w:rPr>
      </w:pPr>
    </w:p>
    <w:p w14:paraId="4AF852D2" w14:textId="222CC54E" w:rsidR="008B5272" w:rsidRPr="00B841DE" w:rsidRDefault="008B5272" w:rsidP="00ED4294">
      <w:pPr>
        <w:spacing w:after="0" w:line="240" w:lineRule="auto"/>
        <w:ind w:left="1440" w:hanging="72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Times New Roman" w:hAnsi="Times New Roman" w:cs="Times New Roman"/>
          <w:i/>
          <w:sz w:val="24"/>
          <w:szCs w:val="24"/>
        </w:rPr>
        <w:t xml:space="preserve">If no → </w:t>
      </w:r>
      <w:r w:rsidR="00AF4EA9" w:rsidRPr="00B841DE">
        <w:rPr>
          <w:rFonts w:ascii="Times New Roman" w:hAnsi="Times New Roman" w:cs="Times New Roman"/>
          <w:i/>
          <w:sz w:val="24"/>
          <w:szCs w:val="24"/>
        </w:rPr>
        <w:t>skip</w:t>
      </w:r>
      <w:r w:rsidRPr="00B841DE">
        <w:rPr>
          <w:rFonts w:ascii="Times New Roman" w:hAnsi="Times New Roman" w:cs="Times New Roman"/>
          <w:i/>
          <w:sz w:val="24"/>
          <w:szCs w:val="24"/>
        </w:rPr>
        <w:t xml:space="preserve"> to Q1.5</w:t>
      </w:r>
    </w:p>
    <w:p w14:paraId="338E22A6" w14:textId="77777777" w:rsidR="008B5272" w:rsidRPr="00B841DE" w:rsidRDefault="008B5272" w:rsidP="00ED4294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6ED40468" w14:textId="279BD47A" w:rsidR="008B5272" w:rsidRPr="00732D49" w:rsidRDefault="008B5272" w:rsidP="00732D49">
      <w:pPr>
        <w:pStyle w:val="ListParagraph"/>
        <w:numPr>
          <w:ilvl w:val="1"/>
          <w:numId w:val="2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2D49">
        <w:rPr>
          <w:rFonts w:ascii="Times New Roman" w:hAnsi="Times New Roman" w:cs="Times New Roman"/>
          <w:sz w:val="24"/>
          <w:szCs w:val="24"/>
        </w:rPr>
        <w:t xml:space="preserve">What is your role in </w:t>
      </w:r>
      <w:r w:rsidR="00EB7FE9">
        <w:rPr>
          <w:rFonts w:ascii="Times New Roman" w:hAnsi="Times New Roman" w:cs="Times New Roman"/>
          <w:sz w:val="24"/>
          <w:szCs w:val="24"/>
        </w:rPr>
        <w:t>NITAG or ICC</w:t>
      </w:r>
      <w:r w:rsidRPr="00732D49">
        <w:rPr>
          <w:rFonts w:ascii="Times New Roman" w:hAnsi="Times New Roman" w:cs="Times New Roman"/>
          <w:sz w:val="24"/>
          <w:szCs w:val="24"/>
        </w:rPr>
        <w:t>?</w:t>
      </w:r>
    </w:p>
    <w:p w14:paraId="4CFED846" w14:textId="2E4CF63C" w:rsidR="00732D49" w:rsidRPr="00732D49" w:rsidRDefault="00732D49" w:rsidP="00732D49">
      <w:pPr>
        <w:pStyle w:val="ListParagraph"/>
        <w:spacing w:after="0" w:line="240" w:lineRule="auto"/>
        <w:rPr>
          <w:rFonts w:ascii="Times New Roman" w:hAnsi="Times New Roman" w:cs="Times New Roman"/>
          <w:i/>
          <w:iCs/>
          <w:color w:val="FF99CC"/>
          <w:sz w:val="24"/>
          <w:szCs w:val="24"/>
        </w:rPr>
      </w:pPr>
      <w:r>
        <w:rPr>
          <w:rFonts w:ascii="Times New Roman" w:hAnsi="Times New Roman" w:cs="Times New Roman"/>
          <w:i/>
          <w:iCs/>
          <w:color w:val="FF99CC"/>
          <w:sz w:val="24"/>
          <w:szCs w:val="24"/>
        </w:rPr>
        <w:t>Do not need to type the answer – audio recording will capture</w:t>
      </w:r>
    </w:p>
    <w:p w14:paraId="56B9FC45" w14:textId="77777777" w:rsidR="008B5272" w:rsidRPr="00B841DE" w:rsidRDefault="008B5272" w:rsidP="00732D4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80FD1E3" w14:textId="66614209" w:rsidR="008B5272" w:rsidRPr="00732D49" w:rsidRDefault="008B5272" w:rsidP="00732D49">
      <w:pPr>
        <w:pStyle w:val="ListParagraph"/>
        <w:numPr>
          <w:ilvl w:val="1"/>
          <w:numId w:val="2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2D49">
        <w:rPr>
          <w:rFonts w:ascii="Times New Roman" w:hAnsi="Times New Roman" w:cs="Times New Roman"/>
          <w:sz w:val="24"/>
          <w:szCs w:val="24"/>
        </w:rPr>
        <w:t>How is the decision to introduce a new vaccine made in [</w:t>
      </w:r>
      <w:r w:rsidR="00AF4EA9" w:rsidRPr="00732D49">
        <w:rPr>
          <w:rFonts w:ascii="Times New Roman" w:hAnsi="Times New Roman" w:cs="Times New Roman"/>
          <w:sz w:val="24"/>
          <w:szCs w:val="24"/>
        </w:rPr>
        <w:t>COUNTRY</w:t>
      </w:r>
      <w:r w:rsidRPr="00732D49">
        <w:rPr>
          <w:rFonts w:ascii="Times New Roman" w:hAnsi="Times New Roman" w:cs="Times New Roman"/>
          <w:sz w:val="24"/>
          <w:szCs w:val="24"/>
        </w:rPr>
        <w:t>]?</w:t>
      </w:r>
    </w:p>
    <w:p w14:paraId="65180AC0" w14:textId="47FF23B8" w:rsidR="00732D49" w:rsidRPr="00732D49" w:rsidRDefault="00732D49" w:rsidP="00732D49">
      <w:pPr>
        <w:pStyle w:val="ListParagraph"/>
        <w:spacing w:after="0" w:line="240" w:lineRule="auto"/>
        <w:rPr>
          <w:rFonts w:ascii="Times New Roman" w:hAnsi="Times New Roman" w:cs="Times New Roman"/>
          <w:i/>
          <w:iCs/>
          <w:color w:val="FF99CC"/>
          <w:sz w:val="24"/>
          <w:szCs w:val="24"/>
        </w:rPr>
      </w:pPr>
      <w:r>
        <w:rPr>
          <w:rFonts w:ascii="Times New Roman" w:hAnsi="Times New Roman" w:cs="Times New Roman"/>
          <w:i/>
          <w:iCs/>
          <w:color w:val="FF99CC"/>
          <w:sz w:val="24"/>
          <w:szCs w:val="24"/>
        </w:rPr>
        <w:t>Do not need to type the answer – audio recording will capture</w:t>
      </w:r>
    </w:p>
    <w:p w14:paraId="68C0E4E7" w14:textId="77777777" w:rsidR="008B5272" w:rsidRPr="00B841DE" w:rsidRDefault="008B5272" w:rsidP="00ED4294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296CDB13" w14:textId="3677092F" w:rsidR="00AF4EA9" w:rsidRPr="00732D49" w:rsidRDefault="008B5272" w:rsidP="00732D49">
      <w:pPr>
        <w:pStyle w:val="ListParagraph"/>
        <w:numPr>
          <w:ilvl w:val="1"/>
          <w:numId w:val="2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2D49">
        <w:rPr>
          <w:rFonts w:ascii="Times New Roman" w:hAnsi="Times New Roman" w:cs="Times New Roman"/>
          <w:sz w:val="24"/>
          <w:szCs w:val="24"/>
        </w:rPr>
        <w:t xml:space="preserve">What about decisions to switch to another vaccine product for the same antigen? </w:t>
      </w:r>
    </w:p>
    <w:p w14:paraId="7C5507BB" w14:textId="02FB215A" w:rsidR="00732D49" w:rsidRPr="00732D49" w:rsidRDefault="00732D49" w:rsidP="00732D49">
      <w:pPr>
        <w:pStyle w:val="ListParagraph"/>
        <w:spacing w:after="0" w:line="240" w:lineRule="auto"/>
        <w:rPr>
          <w:rFonts w:ascii="Times New Roman" w:hAnsi="Times New Roman" w:cs="Times New Roman"/>
          <w:i/>
          <w:iCs/>
          <w:color w:val="FF99CC"/>
          <w:sz w:val="24"/>
          <w:szCs w:val="24"/>
        </w:rPr>
      </w:pPr>
      <w:r>
        <w:rPr>
          <w:rFonts w:ascii="Times New Roman" w:hAnsi="Times New Roman" w:cs="Times New Roman"/>
          <w:i/>
          <w:iCs/>
          <w:color w:val="FF99CC"/>
          <w:sz w:val="24"/>
          <w:szCs w:val="24"/>
        </w:rPr>
        <w:t>Do not need to type the answer – audio recording will capture</w:t>
      </w:r>
    </w:p>
    <w:p w14:paraId="08DB1C77" w14:textId="77777777" w:rsidR="00AF4EA9" w:rsidRPr="00B841DE" w:rsidRDefault="00AF4EA9" w:rsidP="00ED4294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4B1A6F6C" w14:textId="05E748E2" w:rsidR="008B5272" w:rsidRPr="00B841DE" w:rsidRDefault="00AF4EA9" w:rsidP="00AF4EA9">
      <w:pPr>
        <w:spacing w:after="0" w:line="240" w:lineRule="auto"/>
        <w:ind w:left="1440" w:hanging="72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Times New Roman" w:hAnsi="Times New Roman" w:cs="Times New Roman"/>
          <w:sz w:val="24"/>
          <w:szCs w:val="24"/>
        </w:rPr>
        <w:t>1.</w:t>
      </w:r>
      <w:r w:rsidR="008F3198" w:rsidRPr="00B841DE">
        <w:rPr>
          <w:rFonts w:ascii="Times New Roman" w:hAnsi="Times New Roman" w:cs="Times New Roman"/>
          <w:sz w:val="24"/>
          <w:szCs w:val="24"/>
        </w:rPr>
        <w:t>6</w:t>
      </w:r>
      <w:r w:rsidRPr="00B841DE">
        <w:rPr>
          <w:rFonts w:ascii="Times New Roman" w:hAnsi="Times New Roman" w:cs="Times New Roman"/>
          <w:sz w:val="24"/>
          <w:szCs w:val="24"/>
        </w:rPr>
        <w:t>.1</w:t>
      </w:r>
      <w:r w:rsidRPr="00B841DE">
        <w:rPr>
          <w:rFonts w:ascii="Times New Roman" w:hAnsi="Times New Roman" w:cs="Times New Roman"/>
          <w:sz w:val="24"/>
          <w:szCs w:val="24"/>
        </w:rPr>
        <w:tab/>
      </w:r>
      <w:r w:rsidR="008B5272" w:rsidRPr="00B841DE">
        <w:rPr>
          <w:rFonts w:ascii="Times New Roman" w:hAnsi="Times New Roman" w:cs="Times New Roman"/>
          <w:sz w:val="24"/>
          <w:szCs w:val="24"/>
        </w:rPr>
        <w:t>How does the process differ from that of introducing new vaccines?</w:t>
      </w:r>
    </w:p>
    <w:p w14:paraId="773B3BEE" w14:textId="77777777" w:rsidR="00732D49" w:rsidRPr="00732D49" w:rsidRDefault="00732D49" w:rsidP="00732D49">
      <w:pPr>
        <w:pStyle w:val="ListParagraph"/>
        <w:spacing w:after="0" w:line="240" w:lineRule="auto"/>
        <w:rPr>
          <w:rFonts w:ascii="Times New Roman" w:hAnsi="Times New Roman" w:cs="Times New Roman"/>
          <w:i/>
          <w:iCs/>
          <w:color w:val="FF99CC"/>
          <w:sz w:val="24"/>
          <w:szCs w:val="24"/>
        </w:rPr>
      </w:pPr>
      <w:r>
        <w:rPr>
          <w:rFonts w:ascii="Times New Roman" w:hAnsi="Times New Roman" w:cs="Times New Roman"/>
          <w:i/>
          <w:iCs/>
          <w:color w:val="FF99CC"/>
          <w:sz w:val="24"/>
          <w:szCs w:val="24"/>
        </w:rPr>
        <w:t>Do not need to type the answer – audio recording will capture</w:t>
      </w:r>
    </w:p>
    <w:p w14:paraId="03AB66E9" w14:textId="77777777" w:rsidR="008B5272" w:rsidRPr="00B841DE" w:rsidRDefault="008B5272" w:rsidP="00732D4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197A9B9" w14:textId="62029A27" w:rsidR="008B5272" w:rsidRPr="00B841DE" w:rsidRDefault="008B5272" w:rsidP="00ED4294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Times New Roman" w:hAnsi="Times New Roman" w:cs="Times New Roman"/>
          <w:sz w:val="24"/>
          <w:szCs w:val="24"/>
        </w:rPr>
        <w:t>1.</w:t>
      </w:r>
      <w:r w:rsidR="0024336C" w:rsidRPr="00B841DE">
        <w:rPr>
          <w:rFonts w:ascii="Times New Roman" w:hAnsi="Times New Roman" w:cs="Times New Roman"/>
          <w:sz w:val="24"/>
          <w:szCs w:val="24"/>
        </w:rPr>
        <w:t>7</w:t>
      </w:r>
      <w:r w:rsidRPr="00B841DE">
        <w:rPr>
          <w:rFonts w:ascii="Times New Roman" w:hAnsi="Times New Roman" w:cs="Times New Roman"/>
          <w:sz w:val="24"/>
          <w:szCs w:val="24"/>
        </w:rPr>
        <w:tab/>
      </w:r>
      <w:r w:rsidR="00AF4EA9" w:rsidRPr="00B841DE">
        <w:rPr>
          <w:rFonts w:ascii="Times New Roman" w:hAnsi="Times New Roman" w:cs="Times New Roman"/>
          <w:sz w:val="24"/>
          <w:szCs w:val="24"/>
        </w:rPr>
        <w:t xml:space="preserve">From your perspective, which </w:t>
      </w:r>
      <w:r w:rsidR="00B90D4C" w:rsidRPr="00B841DE">
        <w:rPr>
          <w:rFonts w:ascii="Times New Roman" w:hAnsi="Times New Roman" w:cs="Times New Roman"/>
          <w:sz w:val="24"/>
          <w:szCs w:val="24"/>
        </w:rPr>
        <w:t xml:space="preserve">statement </w:t>
      </w:r>
      <w:r w:rsidR="00AF4EA9" w:rsidRPr="00B841DE">
        <w:rPr>
          <w:rFonts w:ascii="Times New Roman" w:hAnsi="Times New Roman" w:cs="Times New Roman"/>
          <w:sz w:val="24"/>
          <w:szCs w:val="24"/>
        </w:rPr>
        <w:t xml:space="preserve">best describes the seriousness of </w:t>
      </w:r>
      <w:r w:rsidR="007017C1" w:rsidRPr="00B841DE">
        <w:rPr>
          <w:rFonts w:ascii="Times New Roman" w:hAnsi="Times New Roman" w:cs="Times New Roman"/>
          <w:sz w:val="24"/>
          <w:szCs w:val="24"/>
        </w:rPr>
        <w:t>Rotavirus</w:t>
      </w:r>
      <w:r w:rsidR="00AF4EA9" w:rsidRPr="00B841DE">
        <w:rPr>
          <w:rFonts w:ascii="Times New Roman" w:hAnsi="Times New Roman" w:cs="Times New Roman"/>
          <w:sz w:val="24"/>
          <w:szCs w:val="24"/>
        </w:rPr>
        <w:t xml:space="preserve"> </w:t>
      </w:r>
      <w:r w:rsidR="004A7F8F" w:rsidRPr="00B841DE">
        <w:rPr>
          <w:rFonts w:ascii="Times New Roman" w:hAnsi="Times New Roman" w:cs="Times New Roman"/>
          <w:sz w:val="24"/>
          <w:szCs w:val="24"/>
        </w:rPr>
        <w:t xml:space="preserve">as a </w:t>
      </w:r>
      <w:r w:rsidRPr="00B841DE">
        <w:rPr>
          <w:rFonts w:ascii="Times New Roman" w:hAnsi="Times New Roman" w:cs="Times New Roman"/>
          <w:sz w:val="24"/>
          <w:szCs w:val="24"/>
        </w:rPr>
        <w:t>public health problem in [</w:t>
      </w:r>
      <w:r w:rsidR="00AF4EA9" w:rsidRPr="00B841DE">
        <w:rPr>
          <w:rFonts w:ascii="Times New Roman" w:hAnsi="Times New Roman" w:cs="Times New Roman"/>
          <w:sz w:val="24"/>
          <w:szCs w:val="24"/>
        </w:rPr>
        <w:t>COUNTRY</w:t>
      </w:r>
      <w:r w:rsidRPr="00B841DE">
        <w:rPr>
          <w:rFonts w:ascii="Times New Roman" w:hAnsi="Times New Roman" w:cs="Times New Roman"/>
          <w:sz w:val="24"/>
          <w:szCs w:val="24"/>
        </w:rPr>
        <w:t>]?</w:t>
      </w:r>
    </w:p>
    <w:p w14:paraId="0210940E" w14:textId="7D127F79" w:rsidR="00AF4EA9" w:rsidRPr="00B841DE" w:rsidRDefault="00AF4EA9" w:rsidP="00ED4294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49B141CA" w14:textId="3AED4D0B" w:rsidR="00AF4EA9" w:rsidRPr="00B841DE" w:rsidRDefault="00AF4EA9" w:rsidP="00AF4EA9">
      <w:pPr>
        <w:spacing w:after="0" w:line="240" w:lineRule="auto"/>
        <w:ind w:left="1440" w:hanging="72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 w:rsidRPr="00B841DE">
        <w:rPr>
          <w:rFonts w:ascii="Times New Roman" w:hAnsi="Times New Roman" w:cs="Times New Roman"/>
          <w:sz w:val="24"/>
          <w:szCs w:val="24"/>
        </w:rPr>
        <w:t xml:space="preserve"> </w:t>
      </w:r>
      <w:r w:rsidR="00B90D4C" w:rsidRPr="00B841DE">
        <w:rPr>
          <w:rFonts w:ascii="Times New Roman" w:hAnsi="Times New Roman" w:cs="Times New Roman"/>
          <w:sz w:val="24"/>
          <w:szCs w:val="24"/>
        </w:rPr>
        <w:t>A</w:t>
      </w:r>
      <w:r w:rsidRPr="00B841DE">
        <w:rPr>
          <w:rFonts w:ascii="Times New Roman" w:hAnsi="Times New Roman" w:cs="Times New Roman"/>
          <w:sz w:val="24"/>
          <w:szCs w:val="24"/>
        </w:rPr>
        <w:t xml:space="preserve"> very serious problem and </w:t>
      </w:r>
      <w:r w:rsidR="009967BA" w:rsidRPr="00B841DE">
        <w:rPr>
          <w:rFonts w:ascii="Times New Roman" w:hAnsi="Times New Roman" w:cs="Times New Roman"/>
          <w:sz w:val="24"/>
          <w:szCs w:val="24"/>
        </w:rPr>
        <w:t>one of the leading</w:t>
      </w:r>
      <w:r w:rsidRPr="00B841DE">
        <w:rPr>
          <w:rFonts w:ascii="Times New Roman" w:hAnsi="Times New Roman" w:cs="Times New Roman"/>
          <w:sz w:val="24"/>
          <w:szCs w:val="24"/>
        </w:rPr>
        <w:t xml:space="preserve"> cause</w:t>
      </w:r>
      <w:r w:rsidR="009967BA" w:rsidRPr="00B841DE">
        <w:rPr>
          <w:rFonts w:ascii="Times New Roman" w:hAnsi="Times New Roman" w:cs="Times New Roman"/>
          <w:sz w:val="24"/>
          <w:szCs w:val="24"/>
        </w:rPr>
        <w:t>s</w:t>
      </w:r>
      <w:r w:rsidRPr="00B841DE">
        <w:rPr>
          <w:rFonts w:ascii="Times New Roman" w:hAnsi="Times New Roman" w:cs="Times New Roman"/>
          <w:sz w:val="24"/>
          <w:szCs w:val="24"/>
        </w:rPr>
        <w:t xml:space="preserve"> </w:t>
      </w:r>
      <w:r w:rsidR="009967BA" w:rsidRPr="00B841DE">
        <w:rPr>
          <w:rFonts w:ascii="Times New Roman" w:hAnsi="Times New Roman" w:cs="Times New Roman"/>
          <w:sz w:val="24"/>
          <w:szCs w:val="24"/>
        </w:rPr>
        <w:t xml:space="preserve">of </w:t>
      </w:r>
      <w:r w:rsidRPr="00B841DE">
        <w:rPr>
          <w:rFonts w:ascii="Times New Roman" w:hAnsi="Times New Roman" w:cs="Times New Roman"/>
          <w:sz w:val="24"/>
          <w:szCs w:val="24"/>
        </w:rPr>
        <w:t>child deaths</w:t>
      </w:r>
    </w:p>
    <w:p w14:paraId="5CCED542" w14:textId="7ECEC2E9" w:rsidR="00AF4EA9" w:rsidRPr="00B841DE" w:rsidRDefault="00AF4EA9" w:rsidP="00AF4EA9">
      <w:pPr>
        <w:spacing w:after="0" w:line="240" w:lineRule="auto"/>
        <w:ind w:left="1440" w:hanging="72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 w:rsidRPr="00B841DE">
        <w:rPr>
          <w:rFonts w:ascii="Times New Roman" w:hAnsi="Times New Roman" w:cs="Times New Roman"/>
          <w:sz w:val="24"/>
          <w:szCs w:val="24"/>
        </w:rPr>
        <w:t xml:space="preserve"> </w:t>
      </w:r>
      <w:r w:rsidR="00B90D4C" w:rsidRPr="00B841DE">
        <w:rPr>
          <w:rFonts w:ascii="Times New Roman" w:hAnsi="Times New Roman" w:cs="Times New Roman"/>
          <w:sz w:val="24"/>
          <w:szCs w:val="24"/>
        </w:rPr>
        <w:t>A</w:t>
      </w:r>
      <w:r w:rsidRPr="00B841DE">
        <w:rPr>
          <w:rFonts w:ascii="Times New Roman" w:hAnsi="Times New Roman" w:cs="Times New Roman"/>
          <w:sz w:val="24"/>
          <w:szCs w:val="24"/>
        </w:rPr>
        <w:t xml:space="preserve"> serious</w:t>
      </w:r>
      <w:r w:rsidR="009967BA" w:rsidRPr="00B841DE">
        <w:rPr>
          <w:rFonts w:ascii="Times New Roman" w:hAnsi="Times New Roman" w:cs="Times New Roman"/>
          <w:sz w:val="24"/>
          <w:szCs w:val="24"/>
        </w:rPr>
        <w:t xml:space="preserve"> problem</w:t>
      </w:r>
      <w:r w:rsidRPr="00B841DE">
        <w:rPr>
          <w:rFonts w:ascii="Times New Roman" w:hAnsi="Times New Roman" w:cs="Times New Roman"/>
          <w:sz w:val="24"/>
          <w:szCs w:val="24"/>
        </w:rPr>
        <w:t xml:space="preserve">, but not </w:t>
      </w:r>
      <w:r w:rsidR="009967BA" w:rsidRPr="00B841DE">
        <w:rPr>
          <w:rFonts w:ascii="Times New Roman" w:hAnsi="Times New Roman" w:cs="Times New Roman"/>
          <w:sz w:val="24"/>
          <w:szCs w:val="24"/>
        </w:rPr>
        <w:t>among the top causes of child deaths</w:t>
      </w:r>
    </w:p>
    <w:p w14:paraId="7ED3B80A" w14:textId="0D239C19" w:rsidR="00AF4EA9" w:rsidRPr="00B841DE" w:rsidRDefault="00AF4EA9" w:rsidP="00AF4EA9">
      <w:pPr>
        <w:spacing w:after="0" w:line="240" w:lineRule="auto"/>
        <w:ind w:left="1440" w:hanging="72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 w:rsidRPr="00B841DE">
        <w:rPr>
          <w:rFonts w:ascii="Times New Roman" w:hAnsi="Times New Roman" w:cs="Times New Roman"/>
          <w:sz w:val="24"/>
          <w:szCs w:val="24"/>
        </w:rPr>
        <w:t xml:space="preserve"> </w:t>
      </w:r>
      <w:r w:rsidR="00B90D4C" w:rsidRPr="00B841DE">
        <w:rPr>
          <w:rFonts w:ascii="Times New Roman" w:hAnsi="Times New Roman" w:cs="Times New Roman"/>
          <w:sz w:val="24"/>
          <w:szCs w:val="24"/>
        </w:rPr>
        <w:t>N</w:t>
      </w:r>
      <w:r w:rsidR="009967BA" w:rsidRPr="00B841DE">
        <w:rPr>
          <w:rFonts w:ascii="Times New Roman" w:hAnsi="Times New Roman" w:cs="Times New Roman"/>
          <w:sz w:val="24"/>
          <w:szCs w:val="24"/>
        </w:rPr>
        <w:t>ot a very serious problem compared to other childhood diseases</w:t>
      </w:r>
    </w:p>
    <w:p w14:paraId="07E8B3EB" w14:textId="7BB9FBC1" w:rsidR="009D778D" w:rsidRPr="00B841DE" w:rsidRDefault="008F3198" w:rsidP="00AF4EA9">
      <w:pPr>
        <w:spacing w:after="0" w:line="240" w:lineRule="auto"/>
        <w:ind w:left="1440" w:hanging="72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 w:rsidRPr="00B841DE">
        <w:rPr>
          <w:rFonts w:ascii="Times New Roman" w:hAnsi="Times New Roman" w:cs="Times New Roman"/>
          <w:sz w:val="24"/>
          <w:szCs w:val="24"/>
        </w:rPr>
        <w:t xml:space="preserve"> </w:t>
      </w:r>
      <w:r w:rsidR="009D778D" w:rsidRPr="00B841DE">
        <w:rPr>
          <w:rFonts w:ascii="Times New Roman" w:hAnsi="Times New Roman" w:cs="Times New Roman"/>
          <w:sz w:val="24"/>
          <w:szCs w:val="24"/>
        </w:rPr>
        <w:t>Don’t know.</w:t>
      </w:r>
    </w:p>
    <w:p w14:paraId="1256F713" w14:textId="77777777" w:rsidR="008B5272" w:rsidRPr="00B841DE" w:rsidRDefault="008B5272" w:rsidP="008B5272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</w:p>
    <w:p w14:paraId="2D5157B7" w14:textId="0FA813E3" w:rsidR="008B5272" w:rsidRDefault="00A46F2E" w:rsidP="00AA4A31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Times New Roman" w:hAnsi="Times New Roman" w:cs="Times New Roman"/>
          <w:sz w:val="24"/>
          <w:szCs w:val="24"/>
        </w:rPr>
        <w:t>1.7.1</w:t>
      </w:r>
      <w:r w:rsidRPr="00B841DE">
        <w:rPr>
          <w:rFonts w:ascii="Times New Roman" w:hAnsi="Times New Roman" w:cs="Times New Roman"/>
          <w:sz w:val="24"/>
          <w:szCs w:val="24"/>
        </w:rPr>
        <w:tab/>
      </w:r>
      <w:r w:rsidR="008B5272" w:rsidRPr="00B841DE">
        <w:rPr>
          <w:rFonts w:ascii="Times New Roman" w:hAnsi="Times New Roman" w:cs="Times New Roman"/>
          <w:sz w:val="24"/>
          <w:szCs w:val="24"/>
        </w:rPr>
        <w:t>What makes you respond this way?</w:t>
      </w:r>
    </w:p>
    <w:p w14:paraId="7A879BBE" w14:textId="77777777" w:rsidR="00732D49" w:rsidRPr="00732D49" w:rsidRDefault="00732D49" w:rsidP="00732D49">
      <w:pPr>
        <w:pStyle w:val="ListParagraph"/>
        <w:spacing w:after="0" w:line="240" w:lineRule="auto"/>
        <w:rPr>
          <w:rFonts w:ascii="Times New Roman" w:hAnsi="Times New Roman" w:cs="Times New Roman"/>
          <w:i/>
          <w:iCs/>
          <w:color w:val="FF99CC"/>
          <w:sz w:val="24"/>
          <w:szCs w:val="24"/>
        </w:rPr>
      </w:pPr>
      <w:r>
        <w:rPr>
          <w:rFonts w:ascii="Times New Roman" w:hAnsi="Times New Roman" w:cs="Times New Roman"/>
          <w:i/>
          <w:iCs/>
          <w:color w:val="FF99CC"/>
          <w:sz w:val="24"/>
          <w:szCs w:val="24"/>
        </w:rPr>
        <w:t>Do not need to type the answer – audio recording will capture</w:t>
      </w:r>
    </w:p>
    <w:p w14:paraId="249EC9B8" w14:textId="77777777" w:rsidR="008B5272" w:rsidRPr="00B841DE" w:rsidRDefault="008B5272" w:rsidP="008B52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AAD6132" w14:textId="08831CC8" w:rsidR="008B5272" w:rsidRPr="00B841DE" w:rsidRDefault="00A46F2E" w:rsidP="00B90D4C">
      <w:pPr>
        <w:spacing w:after="0" w:line="240" w:lineRule="auto"/>
        <w:ind w:left="720"/>
        <w:contextualSpacing/>
        <w:rPr>
          <w:rFonts w:ascii="Times New Roman" w:hAnsi="Times New Roman" w:cs="Times New Roman"/>
          <w:i/>
          <w:sz w:val="24"/>
          <w:szCs w:val="24"/>
        </w:rPr>
      </w:pPr>
      <w:r w:rsidRPr="00B841DE">
        <w:rPr>
          <w:rFonts w:ascii="Times New Roman" w:hAnsi="Times New Roman" w:cs="Times New Roman"/>
          <w:i/>
          <w:sz w:val="24"/>
          <w:szCs w:val="24"/>
        </w:rPr>
        <w:t xml:space="preserve">Sri Lanka </w:t>
      </w:r>
      <w:r w:rsidR="008B5272" w:rsidRPr="00B841DE">
        <w:rPr>
          <w:rFonts w:ascii="Times New Roman" w:hAnsi="Times New Roman" w:cs="Times New Roman"/>
          <w:i/>
          <w:sz w:val="24"/>
          <w:szCs w:val="24"/>
        </w:rPr>
        <w:t>→ go to Section 2</w:t>
      </w:r>
    </w:p>
    <w:p w14:paraId="6876B4B2" w14:textId="77777777" w:rsidR="008B5272" w:rsidRPr="00B841DE" w:rsidRDefault="008B5272" w:rsidP="008B52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CFF027B" w14:textId="01FA191C" w:rsidR="008B5272" w:rsidRPr="00B841DE" w:rsidRDefault="008B5272" w:rsidP="008B5272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Times New Roman" w:hAnsi="Times New Roman" w:cs="Times New Roman"/>
          <w:sz w:val="24"/>
          <w:szCs w:val="24"/>
        </w:rPr>
        <w:t>1.</w:t>
      </w:r>
      <w:r w:rsidR="0024336C" w:rsidRPr="00B841DE">
        <w:rPr>
          <w:rFonts w:ascii="Times New Roman" w:hAnsi="Times New Roman" w:cs="Times New Roman"/>
          <w:sz w:val="24"/>
          <w:szCs w:val="24"/>
        </w:rPr>
        <w:t>8</w:t>
      </w:r>
      <w:r w:rsidRPr="00B841DE">
        <w:rPr>
          <w:rFonts w:ascii="Times New Roman" w:hAnsi="Times New Roman" w:cs="Times New Roman"/>
          <w:sz w:val="24"/>
          <w:szCs w:val="24"/>
        </w:rPr>
        <w:tab/>
      </w:r>
      <w:r w:rsidR="00B90D4C" w:rsidRPr="00B841DE">
        <w:rPr>
          <w:rFonts w:ascii="Times New Roman" w:hAnsi="Times New Roman" w:cs="Times New Roman"/>
          <w:sz w:val="24"/>
          <w:szCs w:val="24"/>
        </w:rPr>
        <w:t>From your perspective, which statement best describes the</w:t>
      </w:r>
      <w:r w:rsidRPr="00B841DE">
        <w:rPr>
          <w:rFonts w:ascii="Times New Roman" w:hAnsi="Times New Roman" w:cs="Times New Roman"/>
          <w:sz w:val="24"/>
          <w:szCs w:val="24"/>
        </w:rPr>
        <w:t xml:space="preserve"> impact</w:t>
      </w:r>
      <w:r w:rsidR="00B90D4C" w:rsidRPr="00B841DE">
        <w:rPr>
          <w:rFonts w:ascii="Times New Roman" w:hAnsi="Times New Roman" w:cs="Times New Roman"/>
          <w:sz w:val="24"/>
          <w:szCs w:val="24"/>
        </w:rPr>
        <w:t xml:space="preserve"> that </w:t>
      </w:r>
      <w:r w:rsidR="007017C1" w:rsidRPr="00B841DE">
        <w:rPr>
          <w:rFonts w:ascii="Times New Roman" w:hAnsi="Times New Roman" w:cs="Times New Roman"/>
          <w:sz w:val="24"/>
          <w:szCs w:val="24"/>
        </w:rPr>
        <w:t>Rotavirus</w:t>
      </w:r>
      <w:r w:rsidR="00B90D4C" w:rsidRPr="00B841DE">
        <w:rPr>
          <w:rFonts w:ascii="Times New Roman" w:hAnsi="Times New Roman" w:cs="Times New Roman"/>
          <w:sz w:val="24"/>
          <w:szCs w:val="24"/>
        </w:rPr>
        <w:t xml:space="preserve"> vaccine </w:t>
      </w:r>
      <w:r w:rsidRPr="00B841DE">
        <w:rPr>
          <w:rFonts w:ascii="Times New Roman" w:hAnsi="Times New Roman" w:cs="Times New Roman"/>
          <w:sz w:val="24"/>
          <w:szCs w:val="24"/>
        </w:rPr>
        <w:t>has on diarrheal disease</w:t>
      </w:r>
      <w:r w:rsidR="00B90D4C" w:rsidRPr="00B841DE">
        <w:rPr>
          <w:rFonts w:ascii="Times New Roman" w:hAnsi="Times New Roman" w:cs="Times New Roman"/>
          <w:sz w:val="24"/>
          <w:szCs w:val="24"/>
        </w:rPr>
        <w:t xml:space="preserve"> in [COUNTRY]</w:t>
      </w:r>
      <w:r w:rsidRPr="00B841DE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106826AB" w14:textId="77777777" w:rsidR="00E7669A" w:rsidRPr="00B841DE" w:rsidRDefault="00E7669A" w:rsidP="00E7669A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06A01F6E" w14:textId="541767DF" w:rsidR="00E7669A" w:rsidRPr="00B841DE" w:rsidRDefault="00E7669A" w:rsidP="00E7669A">
      <w:pPr>
        <w:spacing w:after="0" w:line="240" w:lineRule="auto"/>
        <w:ind w:left="1440" w:hanging="72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 w:rsidRPr="00B841DE">
        <w:rPr>
          <w:rFonts w:ascii="Times New Roman" w:hAnsi="Times New Roman" w:cs="Times New Roman"/>
          <w:sz w:val="24"/>
          <w:szCs w:val="24"/>
        </w:rPr>
        <w:t xml:space="preserve"> </w:t>
      </w:r>
      <w:r w:rsidR="00A20F6A" w:rsidRPr="00B841DE">
        <w:rPr>
          <w:rFonts w:ascii="Times New Roman" w:hAnsi="Times New Roman" w:cs="Times New Roman"/>
          <w:sz w:val="24"/>
          <w:szCs w:val="24"/>
        </w:rPr>
        <w:t>Has significantly reduced under-five mortality</w:t>
      </w:r>
    </w:p>
    <w:p w14:paraId="47E26001" w14:textId="4F43ADA9" w:rsidR="00E7669A" w:rsidRPr="00B841DE" w:rsidRDefault="00E7669A" w:rsidP="00E7669A">
      <w:pPr>
        <w:spacing w:after="0" w:line="240" w:lineRule="auto"/>
        <w:ind w:left="1440" w:hanging="72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 w:rsidRPr="00B841DE">
        <w:rPr>
          <w:rFonts w:ascii="Times New Roman" w:hAnsi="Times New Roman" w:cs="Times New Roman"/>
          <w:sz w:val="24"/>
          <w:szCs w:val="24"/>
        </w:rPr>
        <w:t xml:space="preserve"> </w:t>
      </w:r>
      <w:r w:rsidR="00A20F6A" w:rsidRPr="00B841DE">
        <w:rPr>
          <w:rFonts w:ascii="Times New Roman" w:hAnsi="Times New Roman" w:cs="Times New Roman"/>
          <w:sz w:val="24"/>
          <w:szCs w:val="24"/>
        </w:rPr>
        <w:t xml:space="preserve">Has helped reduce under-five deaths, but </w:t>
      </w:r>
      <w:r w:rsidR="00CC6A9B" w:rsidRPr="00B841DE">
        <w:rPr>
          <w:rFonts w:ascii="Times New Roman" w:hAnsi="Times New Roman" w:cs="Times New Roman"/>
          <w:sz w:val="24"/>
          <w:szCs w:val="24"/>
        </w:rPr>
        <w:t>more needs to be done</w:t>
      </w:r>
    </w:p>
    <w:p w14:paraId="5289E42C" w14:textId="5D0D341B" w:rsidR="00E7669A" w:rsidRPr="00B841DE" w:rsidRDefault="00E7669A" w:rsidP="00E7669A">
      <w:pPr>
        <w:spacing w:after="0" w:line="240" w:lineRule="auto"/>
        <w:ind w:left="1440" w:hanging="72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 w:rsidRPr="00B841DE">
        <w:rPr>
          <w:rFonts w:ascii="Times New Roman" w:hAnsi="Times New Roman" w:cs="Times New Roman"/>
          <w:sz w:val="24"/>
          <w:szCs w:val="24"/>
        </w:rPr>
        <w:t xml:space="preserve"> </w:t>
      </w:r>
      <w:r w:rsidR="00CC6A9B" w:rsidRPr="00B841DE">
        <w:rPr>
          <w:rFonts w:ascii="Times New Roman" w:hAnsi="Times New Roman" w:cs="Times New Roman"/>
          <w:sz w:val="24"/>
          <w:szCs w:val="24"/>
        </w:rPr>
        <w:t xml:space="preserve">Has not led to </w:t>
      </w:r>
      <w:r w:rsidR="009D778D" w:rsidRPr="00B841DE">
        <w:rPr>
          <w:rFonts w:ascii="Times New Roman" w:hAnsi="Times New Roman" w:cs="Times New Roman"/>
          <w:sz w:val="24"/>
          <w:szCs w:val="24"/>
        </w:rPr>
        <w:t xml:space="preserve">substantial </w:t>
      </w:r>
      <w:r w:rsidR="00CC6A9B" w:rsidRPr="00B841DE">
        <w:rPr>
          <w:rFonts w:ascii="Times New Roman" w:hAnsi="Times New Roman" w:cs="Times New Roman"/>
          <w:sz w:val="24"/>
          <w:szCs w:val="24"/>
        </w:rPr>
        <w:t>changes in childhood diarrheal deaths</w:t>
      </w:r>
    </w:p>
    <w:p w14:paraId="19A69BCC" w14:textId="6BB93846" w:rsidR="009D778D" w:rsidRPr="00B841DE" w:rsidRDefault="008F3198" w:rsidP="00E7669A">
      <w:pPr>
        <w:spacing w:after="0" w:line="240" w:lineRule="auto"/>
        <w:ind w:left="1440" w:hanging="72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 w:rsidRPr="00B841DE">
        <w:rPr>
          <w:rFonts w:ascii="Times New Roman" w:hAnsi="Times New Roman" w:cs="Times New Roman"/>
          <w:sz w:val="24"/>
          <w:szCs w:val="24"/>
        </w:rPr>
        <w:t xml:space="preserve"> </w:t>
      </w:r>
      <w:r w:rsidR="009D778D" w:rsidRPr="00B841DE">
        <w:rPr>
          <w:rFonts w:ascii="Times New Roman" w:hAnsi="Times New Roman" w:cs="Times New Roman"/>
          <w:sz w:val="24"/>
          <w:szCs w:val="24"/>
        </w:rPr>
        <w:t>Don’t know</w:t>
      </w:r>
    </w:p>
    <w:p w14:paraId="0F0355B6" w14:textId="77777777" w:rsidR="00E7669A" w:rsidRPr="00B841DE" w:rsidRDefault="00E7669A" w:rsidP="00E7669A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</w:p>
    <w:p w14:paraId="305F462C" w14:textId="1727E464" w:rsidR="008B5272" w:rsidRPr="00B841DE" w:rsidRDefault="001832A2" w:rsidP="00AA4A31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Times New Roman" w:hAnsi="Times New Roman" w:cs="Times New Roman"/>
          <w:sz w:val="24"/>
          <w:szCs w:val="24"/>
        </w:rPr>
        <w:t>1.8.1</w:t>
      </w:r>
      <w:r w:rsidRPr="00B841DE">
        <w:rPr>
          <w:rFonts w:ascii="Times New Roman" w:hAnsi="Times New Roman" w:cs="Times New Roman"/>
          <w:sz w:val="24"/>
          <w:szCs w:val="24"/>
        </w:rPr>
        <w:tab/>
      </w:r>
      <w:r w:rsidR="008B5272" w:rsidRPr="00B841DE">
        <w:rPr>
          <w:rFonts w:ascii="Times New Roman" w:hAnsi="Times New Roman" w:cs="Times New Roman"/>
          <w:sz w:val="24"/>
          <w:szCs w:val="24"/>
        </w:rPr>
        <w:t>What makes you respond this way?</w:t>
      </w:r>
    </w:p>
    <w:p w14:paraId="3F6EC18F" w14:textId="77777777" w:rsidR="00732D49" w:rsidRPr="00732D49" w:rsidRDefault="00732D49" w:rsidP="00732D49">
      <w:pPr>
        <w:pStyle w:val="ListParagraph"/>
        <w:spacing w:after="0" w:line="240" w:lineRule="auto"/>
        <w:rPr>
          <w:rFonts w:ascii="Times New Roman" w:hAnsi="Times New Roman" w:cs="Times New Roman"/>
          <w:i/>
          <w:iCs/>
          <w:color w:val="FF99CC"/>
          <w:sz w:val="24"/>
          <w:szCs w:val="24"/>
        </w:rPr>
      </w:pPr>
      <w:r>
        <w:rPr>
          <w:rFonts w:ascii="Times New Roman" w:hAnsi="Times New Roman" w:cs="Times New Roman"/>
          <w:i/>
          <w:iCs/>
          <w:color w:val="FF99CC"/>
          <w:sz w:val="24"/>
          <w:szCs w:val="24"/>
        </w:rPr>
        <w:t>Do not need to type the answer – audio recording will capture</w:t>
      </w:r>
    </w:p>
    <w:p w14:paraId="5213D901" w14:textId="40AD3196" w:rsidR="008B5272" w:rsidRPr="00B841DE" w:rsidRDefault="008B5272" w:rsidP="008B5272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4F54272D" w14:textId="132BBA14" w:rsidR="002E000A" w:rsidRPr="00B841DE" w:rsidRDefault="002E000A" w:rsidP="008B5272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62A79F66" w14:textId="472B2A35" w:rsidR="002E000A" w:rsidRPr="00B841DE" w:rsidRDefault="002E000A" w:rsidP="002E000A">
      <w:pPr>
        <w:shd w:val="clear" w:color="auto" w:fill="D5DCE4" w:themeFill="text2" w:themeFillTint="33"/>
        <w:spacing w:after="0" w:line="24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841DE">
        <w:rPr>
          <w:rFonts w:ascii="Times New Roman" w:hAnsi="Times New Roman" w:cs="Times New Roman"/>
          <w:b/>
          <w:sz w:val="24"/>
          <w:szCs w:val="24"/>
        </w:rPr>
        <w:t>Section 2: Attribute</w:t>
      </w:r>
      <w:r w:rsidR="00711EEF" w:rsidRPr="00B841DE">
        <w:rPr>
          <w:rFonts w:ascii="Times New Roman" w:hAnsi="Times New Roman" w:cs="Times New Roman"/>
          <w:b/>
          <w:sz w:val="24"/>
          <w:szCs w:val="24"/>
        </w:rPr>
        <w:t xml:space="preserve"> Relevance</w:t>
      </w:r>
    </w:p>
    <w:p w14:paraId="539AE598" w14:textId="77777777" w:rsidR="002E000A" w:rsidRPr="00B841DE" w:rsidRDefault="002E000A" w:rsidP="002E000A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DF085B6" w14:textId="3EEF3664" w:rsidR="0024336C" w:rsidRPr="00B841DE" w:rsidRDefault="3FB5E224" w:rsidP="3FB5E22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Times New Roman" w:hAnsi="Times New Roman" w:cs="Times New Roman"/>
          <w:sz w:val="24"/>
          <w:szCs w:val="24"/>
        </w:rPr>
        <w:t xml:space="preserve">Thank you for your replies. Before I ask you to compare different vaccines, I want to learn a little bit about what specific vaccine attributes are most relevant to you and your current role in </w:t>
      </w:r>
      <w:r w:rsidRPr="00B841DE">
        <w:rPr>
          <w:rFonts w:ascii="Times New Roman" w:hAnsi="Times New Roman" w:cs="Times New Roman"/>
          <w:color w:val="FF0000"/>
          <w:sz w:val="24"/>
          <w:szCs w:val="24"/>
        </w:rPr>
        <w:t>[country]</w:t>
      </w:r>
      <w:r w:rsidRPr="00B841DE">
        <w:rPr>
          <w:rFonts w:ascii="Times New Roman" w:hAnsi="Times New Roman" w:cs="Times New Roman"/>
          <w:sz w:val="24"/>
          <w:szCs w:val="24"/>
        </w:rPr>
        <w:t xml:space="preserve">.  Please turn to page </w:t>
      </w:r>
      <w:r w:rsidRPr="00B841DE">
        <w:rPr>
          <w:rFonts w:ascii="Times New Roman" w:hAnsi="Times New Roman" w:cs="Times New Roman"/>
          <w:color w:val="FF0000"/>
          <w:sz w:val="24"/>
          <w:szCs w:val="24"/>
        </w:rPr>
        <w:t>[X]</w:t>
      </w:r>
      <w:r w:rsidRPr="00B841DE">
        <w:rPr>
          <w:rFonts w:ascii="Times New Roman" w:hAnsi="Times New Roman" w:cs="Times New Roman"/>
          <w:sz w:val="24"/>
          <w:szCs w:val="24"/>
        </w:rPr>
        <w:t xml:space="preserve"> of your chart</w:t>
      </w:r>
      <w:r w:rsidR="009A5950">
        <w:rPr>
          <w:rFonts w:ascii="Times New Roman" w:hAnsi="Times New Roman" w:cs="Times New Roman"/>
          <w:sz w:val="24"/>
          <w:szCs w:val="24"/>
        </w:rPr>
        <w:t xml:space="preserve"> where you will see Visual Aid 2.1 in blue</w:t>
      </w:r>
      <w:r w:rsidRPr="00B841DE">
        <w:rPr>
          <w:rFonts w:ascii="Times New Roman" w:hAnsi="Times New Roman" w:cs="Times New Roman"/>
          <w:sz w:val="24"/>
          <w:szCs w:val="24"/>
        </w:rPr>
        <w:t>.</w:t>
      </w:r>
    </w:p>
    <w:p w14:paraId="152F67B9" w14:textId="5406313E" w:rsidR="0024336C" w:rsidRPr="00B841DE" w:rsidRDefault="0024336C" w:rsidP="00F3465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ACE9AAA" w14:textId="589B58FB" w:rsidR="0024336C" w:rsidRDefault="0024336C" w:rsidP="00F3465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AB16A60" w14:textId="7A9D8A42" w:rsidR="009A5950" w:rsidRPr="009A5950" w:rsidRDefault="009A5950" w:rsidP="009A5950">
      <w:pPr>
        <w:spacing w:after="0" w:line="240" w:lineRule="auto"/>
        <w:contextualSpacing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9A5950">
        <w:rPr>
          <w:rFonts w:ascii="Times New Roman" w:hAnsi="Times New Roman" w:cs="Times New Roman"/>
          <w:b/>
          <w:bCs/>
          <w:sz w:val="28"/>
          <w:szCs w:val="28"/>
        </w:rPr>
        <w:t>Visual Aid 2.1</w:t>
      </w:r>
    </w:p>
    <w:p w14:paraId="4888815D" w14:textId="77777777" w:rsidR="009A5950" w:rsidRDefault="009A5950" w:rsidP="00F3465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1672BE0" w14:textId="5441DA57" w:rsidR="00B601CB" w:rsidRDefault="00B601CB" w:rsidP="00F3465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Times New Roman" w:hAnsi="Times New Roman" w:cs="Times New Roman"/>
          <w:sz w:val="24"/>
          <w:szCs w:val="24"/>
        </w:rPr>
        <w:t xml:space="preserve">Please have a look at the list </w:t>
      </w:r>
      <w:r w:rsidR="00FB37E5">
        <w:rPr>
          <w:rFonts w:ascii="Times New Roman" w:hAnsi="Times New Roman" w:cs="Times New Roman"/>
          <w:sz w:val="24"/>
          <w:szCs w:val="24"/>
        </w:rPr>
        <w:t xml:space="preserve">of </w:t>
      </w:r>
      <w:r w:rsidRPr="00B841DE">
        <w:rPr>
          <w:rFonts w:ascii="Times New Roman" w:hAnsi="Times New Roman" w:cs="Times New Roman"/>
          <w:sz w:val="24"/>
          <w:szCs w:val="24"/>
        </w:rPr>
        <w:t>vaccine attributes shown in the chart and let me know if you have any questions.</w:t>
      </w:r>
    </w:p>
    <w:p w14:paraId="22BCFFE4" w14:textId="47B1A232" w:rsidR="00B601CB" w:rsidRDefault="00B601CB" w:rsidP="00F3465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05"/>
        <w:gridCol w:w="835"/>
        <w:gridCol w:w="835"/>
        <w:gridCol w:w="835"/>
        <w:gridCol w:w="835"/>
        <w:gridCol w:w="835"/>
        <w:gridCol w:w="835"/>
        <w:gridCol w:w="835"/>
      </w:tblGrid>
      <w:tr w:rsidR="00B601CB" w14:paraId="65F8F76A" w14:textId="77777777" w:rsidTr="00B601CB">
        <w:tc>
          <w:tcPr>
            <w:tcW w:w="3505" w:type="dxa"/>
          </w:tcPr>
          <w:p w14:paraId="4379BF40" w14:textId="0EDD4F62" w:rsidR="00B601CB" w:rsidRDefault="00B601CB" w:rsidP="00F3465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5" w:type="dxa"/>
          </w:tcPr>
          <w:p w14:paraId="30AAD8BC" w14:textId="347FD62D" w:rsidR="00B601CB" w:rsidRPr="00B601CB" w:rsidRDefault="00B601CB" w:rsidP="00B601CB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5" w:type="dxa"/>
          </w:tcPr>
          <w:p w14:paraId="25498003" w14:textId="23C45ADC" w:rsidR="00B601CB" w:rsidRPr="00B601CB" w:rsidRDefault="00B601CB" w:rsidP="00B601CB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5" w:type="dxa"/>
          </w:tcPr>
          <w:p w14:paraId="0FC0B328" w14:textId="4F1B4EFD" w:rsidR="00B601CB" w:rsidRPr="00B601CB" w:rsidRDefault="00B601CB" w:rsidP="00B601CB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5" w:type="dxa"/>
          </w:tcPr>
          <w:p w14:paraId="6EA5C49E" w14:textId="59689C47" w:rsidR="00B601CB" w:rsidRPr="00B601CB" w:rsidRDefault="00B601CB" w:rsidP="00B601CB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5" w:type="dxa"/>
          </w:tcPr>
          <w:p w14:paraId="6874DF5A" w14:textId="4AF074ED" w:rsidR="00B601CB" w:rsidRPr="00B601CB" w:rsidRDefault="00B601CB" w:rsidP="00B601CB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5" w:type="dxa"/>
          </w:tcPr>
          <w:p w14:paraId="66A96692" w14:textId="087ECC56" w:rsidR="00B601CB" w:rsidRPr="00B601CB" w:rsidRDefault="00B601CB" w:rsidP="00B601CB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5" w:type="dxa"/>
          </w:tcPr>
          <w:p w14:paraId="0BD0D7F1" w14:textId="55933DE3" w:rsidR="00B601CB" w:rsidRPr="00B601CB" w:rsidRDefault="00B601CB" w:rsidP="00B601CB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01CB" w14:paraId="47DC245B" w14:textId="77777777" w:rsidTr="00B601CB">
        <w:tc>
          <w:tcPr>
            <w:tcW w:w="3505" w:type="dxa"/>
          </w:tcPr>
          <w:p w14:paraId="1B38868F" w14:textId="23DE082E" w:rsidR="00B601CB" w:rsidRDefault="00B601CB" w:rsidP="00B601C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hich of these seven characteristics is </w:t>
            </w:r>
            <w:r w:rsidRPr="00B601C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most importa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hen considering introducing a new vaccine in your country? </w:t>
            </w:r>
          </w:p>
        </w:tc>
        <w:tc>
          <w:tcPr>
            <w:tcW w:w="835" w:type="dxa"/>
            <w:vAlign w:val="center"/>
          </w:tcPr>
          <w:p w14:paraId="628EE8C0" w14:textId="0239540D" w:rsidR="00B601CB" w:rsidRDefault="00B601CB" w:rsidP="00B601C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5" w:type="dxa"/>
            <w:vAlign w:val="center"/>
          </w:tcPr>
          <w:p w14:paraId="1F83EE8F" w14:textId="007EDDB1" w:rsidR="00B601CB" w:rsidRDefault="00B601CB" w:rsidP="00B601CB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5" w:type="dxa"/>
            <w:vAlign w:val="center"/>
          </w:tcPr>
          <w:p w14:paraId="2363B181" w14:textId="77777777" w:rsidR="00B601CB" w:rsidRDefault="00B601CB" w:rsidP="00B601CB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5" w:type="dxa"/>
            <w:vAlign w:val="center"/>
          </w:tcPr>
          <w:p w14:paraId="429D5544" w14:textId="42955B35" w:rsidR="00B601CB" w:rsidRDefault="00B601CB" w:rsidP="00B601CB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5" w:type="dxa"/>
            <w:vAlign w:val="center"/>
          </w:tcPr>
          <w:p w14:paraId="28DCDC69" w14:textId="77777777" w:rsidR="00B601CB" w:rsidRDefault="00B601CB" w:rsidP="00B601CB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5" w:type="dxa"/>
            <w:vAlign w:val="center"/>
          </w:tcPr>
          <w:p w14:paraId="3C005F4B" w14:textId="77777777" w:rsidR="00B601CB" w:rsidRDefault="00B601CB" w:rsidP="00B601CB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5" w:type="dxa"/>
            <w:vAlign w:val="center"/>
          </w:tcPr>
          <w:p w14:paraId="75548E18" w14:textId="77777777" w:rsidR="00B601CB" w:rsidRDefault="00B601CB" w:rsidP="00B601CB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01CB" w14:paraId="324B8A79" w14:textId="77777777" w:rsidTr="00B601CB">
        <w:tc>
          <w:tcPr>
            <w:tcW w:w="3505" w:type="dxa"/>
          </w:tcPr>
          <w:p w14:paraId="636B97CA" w14:textId="22BD2561" w:rsidR="00B601CB" w:rsidRDefault="00B601CB" w:rsidP="00B601C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hich of these seven characteristics is </w:t>
            </w:r>
            <w:r w:rsidRPr="00B601C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econd most importa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hen considering introducing a new vaccine in your country?</w:t>
            </w:r>
          </w:p>
        </w:tc>
        <w:tc>
          <w:tcPr>
            <w:tcW w:w="835" w:type="dxa"/>
            <w:vAlign w:val="center"/>
          </w:tcPr>
          <w:p w14:paraId="31AB0D54" w14:textId="77777777" w:rsidR="00B601CB" w:rsidRDefault="00B601CB" w:rsidP="00B601CB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5" w:type="dxa"/>
            <w:vAlign w:val="center"/>
          </w:tcPr>
          <w:p w14:paraId="0A2B2D68" w14:textId="77777777" w:rsidR="00B601CB" w:rsidRDefault="00B601CB" w:rsidP="00B601CB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5" w:type="dxa"/>
            <w:vAlign w:val="center"/>
          </w:tcPr>
          <w:p w14:paraId="357992BF" w14:textId="77777777" w:rsidR="00B601CB" w:rsidRDefault="00B601CB" w:rsidP="00B601CB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5" w:type="dxa"/>
            <w:vAlign w:val="center"/>
          </w:tcPr>
          <w:p w14:paraId="13FF8A6C" w14:textId="77777777" w:rsidR="00B601CB" w:rsidRDefault="00B601CB" w:rsidP="00B601CB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5" w:type="dxa"/>
            <w:vAlign w:val="center"/>
          </w:tcPr>
          <w:p w14:paraId="4D6E0D54" w14:textId="77777777" w:rsidR="00B601CB" w:rsidRDefault="00B601CB" w:rsidP="00B601CB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5" w:type="dxa"/>
            <w:vAlign w:val="center"/>
          </w:tcPr>
          <w:p w14:paraId="12021CEB" w14:textId="77777777" w:rsidR="00B601CB" w:rsidRDefault="00B601CB" w:rsidP="00B601CB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5" w:type="dxa"/>
            <w:vAlign w:val="center"/>
          </w:tcPr>
          <w:p w14:paraId="761C2F32" w14:textId="77777777" w:rsidR="00B601CB" w:rsidRDefault="00B601CB" w:rsidP="00B601CB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01CB" w14:paraId="04406982" w14:textId="77777777" w:rsidTr="00B601CB">
        <w:tc>
          <w:tcPr>
            <w:tcW w:w="3505" w:type="dxa"/>
          </w:tcPr>
          <w:p w14:paraId="170C20CC" w14:textId="7EC8F8A2" w:rsidR="00B601CB" w:rsidRDefault="00B601CB" w:rsidP="00B601C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hich of these seven characteristics is </w:t>
            </w:r>
            <w:r w:rsidRPr="00B601C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hird mo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mportant when considering introducing a new vaccine in your country?</w:t>
            </w:r>
          </w:p>
        </w:tc>
        <w:tc>
          <w:tcPr>
            <w:tcW w:w="835" w:type="dxa"/>
            <w:vAlign w:val="center"/>
          </w:tcPr>
          <w:p w14:paraId="4752E79C" w14:textId="77777777" w:rsidR="00B601CB" w:rsidRDefault="00B601CB" w:rsidP="00B601CB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5" w:type="dxa"/>
            <w:vAlign w:val="center"/>
          </w:tcPr>
          <w:p w14:paraId="528C19AC" w14:textId="77777777" w:rsidR="00B601CB" w:rsidRDefault="00B601CB" w:rsidP="00B601CB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5" w:type="dxa"/>
            <w:vAlign w:val="center"/>
          </w:tcPr>
          <w:p w14:paraId="63C1B8B1" w14:textId="77777777" w:rsidR="00B601CB" w:rsidRDefault="00B601CB" w:rsidP="00B601CB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5" w:type="dxa"/>
            <w:vAlign w:val="center"/>
          </w:tcPr>
          <w:p w14:paraId="19D75D02" w14:textId="77777777" w:rsidR="00B601CB" w:rsidRDefault="00B601CB" w:rsidP="00B601CB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5" w:type="dxa"/>
            <w:vAlign w:val="center"/>
          </w:tcPr>
          <w:p w14:paraId="7617CF1E" w14:textId="77777777" w:rsidR="00B601CB" w:rsidRDefault="00B601CB" w:rsidP="00B601CB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5" w:type="dxa"/>
            <w:vAlign w:val="center"/>
          </w:tcPr>
          <w:p w14:paraId="0A71B759" w14:textId="77777777" w:rsidR="00B601CB" w:rsidRDefault="00B601CB" w:rsidP="00B601CB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5" w:type="dxa"/>
            <w:vAlign w:val="center"/>
          </w:tcPr>
          <w:p w14:paraId="47939824" w14:textId="77777777" w:rsidR="00B601CB" w:rsidRDefault="00B601CB" w:rsidP="00B601CB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01CB" w14:paraId="51C7657A" w14:textId="77777777" w:rsidTr="00B601CB">
        <w:tc>
          <w:tcPr>
            <w:tcW w:w="3505" w:type="dxa"/>
          </w:tcPr>
          <w:p w14:paraId="361C5E31" w14:textId="08777A1E" w:rsidR="00B601CB" w:rsidRDefault="00B601CB" w:rsidP="00B601C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hich of these seven characteristics is </w:t>
            </w:r>
            <w:r w:rsidRPr="00B601C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least importa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hen considering introducing a new vaccine in your country?</w:t>
            </w:r>
          </w:p>
        </w:tc>
        <w:tc>
          <w:tcPr>
            <w:tcW w:w="835" w:type="dxa"/>
            <w:vAlign w:val="center"/>
          </w:tcPr>
          <w:p w14:paraId="79565FF4" w14:textId="77777777" w:rsidR="00B601CB" w:rsidRDefault="00B601CB" w:rsidP="00B601CB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5" w:type="dxa"/>
            <w:vAlign w:val="center"/>
          </w:tcPr>
          <w:p w14:paraId="01AC11E6" w14:textId="77777777" w:rsidR="00B601CB" w:rsidRDefault="00B601CB" w:rsidP="00B601CB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5" w:type="dxa"/>
            <w:vAlign w:val="center"/>
          </w:tcPr>
          <w:p w14:paraId="41375A94" w14:textId="77777777" w:rsidR="00B601CB" w:rsidRDefault="00B601CB" w:rsidP="00B601CB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5" w:type="dxa"/>
            <w:vAlign w:val="center"/>
          </w:tcPr>
          <w:p w14:paraId="039AB830" w14:textId="77777777" w:rsidR="00B601CB" w:rsidRDefault="00B601CB" w:rsidP="00B601CB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5" w:type="dxa"/>
            <w:vAlign w:val="center"/>
          </w:tcPr>
          <w:p w14:paraId="6198BA70" w14:textId="77777777" w:rsidR="00B601CB" w:rsidRDefault="00B601CB" w:rsidP="00B601CB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5" w:type="dxa"/>
            <w:vAlign w:val="center"/>
          </w:tcPr>
          <w:p w14:paraId="3B3552F3" w14:textId="77777777" w:rsidR="00B601CB" w:rsidRDefault="00B601CB" w:rsidP="00B601CB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5" w:type="dxa"/>
            <w:vAlign w:val="center"/>
          </w:tcPr>
          <w:p w14:paraId="07BBFC36" w14:textId="77777777" w:rsidR="00B601CB" w:rsidRDefault="00B601CB" w:rsidP="00B601CB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4A8463D" w14:textId="469B3F1E" w:rsidR="00B601CB" w:rsidRDefault="00B601CB" w:rsidP="00F3465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E98C268" w14:textId="68603662" w:rsidR="0024336C" w:rsidRPr="00B841DE" w:rsidRDefault="0024336C" w:rsidP="00B177C6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42A91ED" w14:textId="6525F69C" w:rsidR="00236BE5" w:rsidRDefault="00677770" w:rsidP="00A03F2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Times New Roman" w:hAnsi="Times New Roman" w:cs="Times New Roman"/>
          <w:sz w:val="24"/>
          <w:szCs w:val="24"/>
        </w:rPr>
        <w:t>2.</w:t>
      </w:r>
      <w:r w:rsidR="00B177C6">
        <w:rPr>
          <w:rFonts w:ascii="Times New Roman" w:hAnsi="Times New Roman" w:cs="Times New Roman"/>
          <w:sz w:val="24"/>
          <w:szCs w:val="24"/>
        </w:rPr>
        <w:t>1</w:t>
      </w:r>
      <w:r w:rsidRPr="00B841DE">
        <w:rPr>
          <w:rFonts w:ascii="Times New Roman" w:hAnsi="Times New Roman" w:cs="Times New Roman"/>
          <w:sz w:val="24"/>
          <w:szCs w:val="24"/>
        </w:rPr>
        <w:tab/>
      </w:r>
      <w:r w:rsidR="00C1731B" w:rsidRPr="00B841DE">
        <w:rPr>
          <w:rFonts w:ascii="Times New Roman" w:hAnsi="Times New Roman" w:cs="Times New Roman"/>
          <w:sz w:val="24"/>
          <w:szCs w:val="24"/>
        </w:rPr>
        <w:t xml:space="preserve">Why did you </w:t>
      </w:r>
      <w:r w:rsidR="000870DC" w:rsidRPr="00B841DE">
        <w:rPr>
          <w:rFonts w:ascii="Times New Roman" w:hAnsi="Times New Roman" w:cs="Times New Roman"/>
          <w:sz w:val="24"/>
          <w:szCs w:val="24"/>
        </w:rPr>
        <w:t xml:space="preserve">rank </w:t>
      </w:r>
      <w:r w:rsidR="000870DC" w:rsidRPr="00B841DE">
        <w:rPr>
          <w:rFonts w:ascii="Times New Roman" w:hAnsi="Times New Roman" w:cs="Times New Roman"/>
          <w:color w:val="FF0000"/>
          <w:sz w:val="24"/>
          <w:szCs w:val="24"/>
        </w:rPr>
        <w:t>XXX</w:t>
      </w:r>
      <w:r w:rsidR="000870DC" w:rsidRPr="00B841DE">
        <w:rPr>
          <w:rFonts w:ascii="Times New Roman" w:hAnsi="Times New Roman" w:cs="Times New Roman"/>
          <w:sz w:val="24"/>
          <w:szCs w:val="24"/>
        </w:rPr>
        <w:t xml:space="preserve"> </w:t>
      </w:r>
      <w:r w:rsidR="00B177C6">
        <w:rPr>
          <w:rFonts w:ascii="Times New Roman" w:hAnsi="Times New Roman" w:cs="Times New Roman"/>
          <w:sz w:val="24"/>
          <w:szCs w:val="24"/>
        </w:rPr>
        <w:t>characteristic</w:t>
      </w:r>
      <w:r w:rsidR="00316844" w:rsidRPr="00B841DE">
        <w:rPr>
          <w:rFonts w:ascii="Times New Roman" w:hAnsi="Times New Roman" w:cs="Times New Roman"/>
          <w:sz w:val="24"/>
          <w:szCs w:val="24"/>
        </w:rPr>
        <w:t xml:space="preserve"> </w:t>
      </w:r>
      <w:r w:rsidR="000870DC" w:rsidRPr="00B841DE">
        <w:rPr>
          <w:rFonts w:ascii="Times New Roman" w:hAnsi="Times New Roman" w:cs="Times New Roman"/>
          <w:sz w:val="24"/>
          <w:szCs w:val="24"/>
        </w:rPr>
        <w:t xml:space="preserve">first? </w:t>
      </w:r>
    </w:p>
    <w:p w14:paraId="39975FE3" w14:textId="4954E76A" w:rsidR="00B177C6" w:rsidRPr="00B177C6" w:rsidRDefault="00B177C6" w:rsidP="00B177C6">
      <w:pPr>
        <w:pStyle w:val="ListParagraph"/>
        <w:spacing w:after="0" w:line="240" w:lineRule="auto"/>
        <w:rPr>
          <w:rFonts w:ascii="Times New Roman" w:hAnsi="Times New Roman" w:cs="Times New Roman"/>
          <w:i/>
          <w:iCs/>
          <w:color w:val="FF99CC"/>
          <w:sz w:val="24"/>
          <w:szCs w:val="24"/>
        </w:rPr>
      </w:pPr>
      <w:r>
        <w:rPr>
          <w:rFonts w:ascii="Times New Roman" w:hAnsi="Times New Roman" w:cs="Times New Roman"/>
          <w:i/>
          <w:iCs/>
          <w:color w:val="FF99CC"/>
          <w:sz w:val="24"/>
          <w:szCs w:val="24"/>
        </w:rPr>
        <w:t>Do not need to type the answer – audio recording will capture</w:t>
      </w:r>
    </w:p>
    <w:p w14:paraId="1B8FC447" w14:textId="75699DA0" w:rsidR="000870DC" w:rsidRPr="00B841DE" w:rsidRDefault="000870DC" w:rsidP="008F3198">
      <w:pPr>
        <w:spacing w:after="0" w:line="240" w:lineRule="auto"/>
        <w:ind w:left="1440"/>
        <w:contextualSpacing/>
        <w:rPr>
          <w:rFonts w:ascii="Times New Roman" w:hAnsi="Times New Roman" w:cs="Times New Roman"/>
          <w:sz w:val="24"/>
          <w:szCs w:val="24"/>
        </w:rPr>
      </w:pPr>
    </w:p>
    <w:p w14:paraId="7352A57F" w14:textId="69EFF009" w:rsidR="00B177C6" w:rsidRDefault="00677770" w:rsidP="00A03F24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Times New Roman" w:hAnsi="Times New Roman" w:cs="Times New Roman"/>
          <w:sz w:val="24"/>
          <w:szCs w:val="24"/>
        </w:rPr>
        <w:t>2.</w:t>
      </w:r>
      <w:r w:rsidR="000B717A">
        <w:rPr>
          <w:rFonts w:ascii="Times New Roman" w:hAnsi="Times New Roman" w:cs="Times New Roman"/>
          <w:sz w:val="24"/>
          <w:szCs w:val="24"/>
        </w:rPr>
        <w:t>2</w:t>
      </w:r>
      <w:r w:rsidRPr="00B841DE">
        <w:rPr>
          <w:rFonts w:ascii="Times New Roman" w:hAnsi="Times New Roman" w:cs="Times New Roman"/>
          <w:sz w:val="24"/>
          <w:szCs w:val="24"/>
        </w:rPr>
        <w:tab/>
      </w:r>
      <w:r w:rsidR="00B177C6">
        <w:rPr>
          <w:rFonts w:ascii="Times New Roman" w:hAnsi="Times New Roman" w:cs="Times New Roman"/>
          <w:sz w:val="24"/>
          <w:szCs w:val="24"/>
        </w:rPr>
        <w:t xml:space="preserve">Why did you choose </w:t>
      </w:r>
      <w:r w:rsidR="000B717A" w:rsidRPr="00B841DE">
        <w:rPr>
          <w:rFonts w:ascii="Times New Roman" w:hAnsi="Times New Roman" w:cs="Times New Roman"/>
          <w:color w:val="FF0000"/>
          <w:sz w:val="24"/>
          <w:szCs w:val="24"/>
        </w:rPr>
        <w:t>XXX</w:t>
      </w:r>
      <w:r w:rsidR="00B177C6">
        <w:rPr>
          <w:rFonts w:ascii="Times New Roman" w:hAnsi="Times New Roman" w:cs="Times New Roman"/>
          <w:sz w:val="24"/>
          <w:szCs w:val="24"/>
        </w:rPr>
        <w:t xml:space="preserve"> characteristic second?</w:t>
      </w:r>
    </w:p>
    <w:p w14:paraId="0ECDDA82" w14:textId="77777777" w:rsidR="00B177C6" w:rsidRPr="00732D49" w:rsidRDefault="00B177C6" w:rsidP="00B177C6">
      <w:pPr>
        <w:pStyle w:val="ListParagraph"/>
        <w:spacing w:after="0" w:line="240" w:lineRule="auto"/>
        <w:rPr>
          <w:rFonts w:ascii="Times New Roman" w:hAnsi="Times New Roman" w:cs="Times New Roman"/>
          <w:i/>
          <w:iCs/>
          <w:color w:val="FF99CC"/>
          <w:sz w:val="24"/>
          <w:szCs w:val="24"/>
        </w:rPr>
      </w:pPr>
      <w:r>
        <w:rPr>
          <w:rFonts w:ascii="Times New Roman" w:hAnsi="Times New Roman" w:cs="Times New Roman"/>
          <w:i/>
          <w:iCs/>
          <w:color w:val="FF99CC"/>
          <w:sz w:val="24"/>
          <w:szCs w:val="24"/>
        </w:rPr>
        <w:t>Do not need to type the answer – audio recording will capture</w:t>
      </w:r>
    </w:p>
    <w:p w14:paraId="612895C8" w14:textId="77777777" w:rsidR="00B177C6" w:rsidRDefault="00B177C6" w:rsidP="00A03F24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</w:p>
    <w:p w14:paraId="142C44A9" w14:textId="6DCC0A6B" w:rsidR="000B717A" w:rsidRDefault="000B717A" w:rsidP="000B717A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Times New Roman" w:hAnsi="Times New Roman" w:cs="Times New Roman"/>
          <w:sz w:val="24"/>
          <w:szCs w:val="24"/>
        </w:rPr>
        <w:t>2.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B841D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Why did you choose </w:t>
      </w:r>
      <w:r w:rsidRPr="00B841DE">
        <w:rPr>
          <w:rFonts w:ascii="Times New Roman" w:hAnsi="Times New Roman" w:cs="Times New Roman"/>
          <w:color w:val="FF0000"/>
          <w:sz w:val="24"/>
          <w:szCs w:val="24"/>
        </w:rPr>
        <w:t>XXX</w:t>
      </w:r>
      <w:r>
        <w:rPr>
          <w:rFonts w:ascii="Times New Roman" w:hAnsi="Times New Roman" w:cs="Times New Roman"/>
          <w:sz w:val="24"/>
          <w:szCs w:val="24"/>
        </w:rPr>
        <w:t xml:space="preserve"> characteristic third?</w:t>
      </w:r>
    </w:p>
    <w:p w14:paraId="0152C464" w14:textId="77777777" w:rsidR="000B717A" w:rsidRPr="00732D49" w:rsidRDefault="000B717A" w:rsidP="000B717A">
      <w:pPr>
        <w:pStyle w:val="ListParagraph"/>
        <w:spacing w:after="0" w:line="240" w:lineRule="auto"/>
        <w:rPr>
          <w:rFonts w:ascii="Times New Roman" w:hAnsi="Times New Roman" w:cs="Times New Roman"/>
          <w:i/>
          <w:iCs/>
          <w:color w:val="FF99CC"/>
          <w:sz w:val="24"/>
          <w:szCs w:val="24"/>
        </w:rPr>
      </w:pPr>
      <w:r>
        <w:rPr>
          <w:rFonts w:ascii="Times New Roman" w:hAnsi="Times New Roman" w:cs="Times New Roman"/>
          <w:i/>
          <w:iCs/>
          <w:color w:val="FF99CC"/>
          <w:sz w:val="24"/>
          <w:szCs w:val="24"/>
        </w:rPr>
        <w:t>Do not need to type the answer – audio recording will capture</w:t>
      </w:r>
    </w:p>
    <w:p w14:paraId="5F44DE42" w14:textId="77777777" w:rsidR="000B717A" w:rsidRDefault="000B717A" w:rsidP="000B717A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</w:p>
    <w:p w14:paraId="700F7114" w14:textId="0EC4D4E7" w:rsidR="000B717A" w:rsidRDefault="000B717A" w:rsidP="000B717A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Times New Roman" w:hAnsi="Times New Roman" w:cs="Times New Roman"/>
          <w:sz w:val="24"/>
          <w:szCs w:val="24"/>
        </w:rPr>
        <w:t>2.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B841D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Why did you choose </w:t>
      </w:r>
      <w:r w:rsidRPr="00B841DE">
        <w:rPr>
          <w:rFonts w:ascii="Times New Roman" w:hAnsi="Times New Roman" w:cs="Times New Roman"/>
          <w:color w:val="FF0000"/>
          <w:sz w:val="24"/>
          <w:szCs w:val="24"/>
        </w:rPr>
        <w:t>XXX</w:t>
      </w:r>
      <w:r>
        <w:rPr>
          <w:rFonts w:ascii="Times New Roman" w:hAnsi="Times New Roman" w:cs="Times New Roman"/>
          <w:sz w:val="24"/>
          <w:szCs w:val="24"/>
        </w:rPr>
        <w:t xml:space="preserve"> characteristic last?</w:t>
      </w:r>
    </w:p>
    <w:p w14:paraId="04B15F81" w14:textId="567EBAD0" w:rsidR="009C739E" w:rsidRDefault="000B717A" w:rsidP="000B717A">
      <w:pPr>
        <w:pStyle w:val="ListParagraph"/>
        <w:spacing w:after="0" w:line="240" w:lineRule="auto"/>
        <w:rPr>
          <w:rFonts w:ascii="Times New Roman" w:hAnsi="Times New Roman" w:cs="Times New Roman"/>
          <w:i/>
          <w:iCs/>
          <w:color w:val="FF99CC"/>
          <w:sz w:val="24"/>
          <w:szCs w:val="24"/>
        </w:rPr>
      </w:pPr>
      <w:r>
        <w:rPr>
          <w:rFonts w:ascii="Times New Roman" w:hAnsi="Times New Roman" w:cs="Times New Roman"/>
          <w:i/>
          <w:iCs/>
          <w:color w:val="FF99CC"/>
          <w:sz w:val="24"/>
          <w:szCs w:val="24"/>
        </w:rPr>
        <w:t>Do not need to type the answer – audio recording will capture</w:t>
      </w:r>
    </w:p>
    <w:p w14:paraId="56D19321" w14:textId="77777777" w:rsidR="000B717A" w:rsidRPr="000B717A" w:rsidRDefault="000B717A" w:rsidP="000B717A">
      <w:pPr>
        <w:pStyle w:val="ListParagraph"/>
        <w:spacing w:after="0" w:line="240" w:lineRule="auto"/>
        <w:rPr>
          <w:rFonts w:ascii="Times New Roman" w:hAnsi="Times New Roman" w:cs="Times New Roman"/>
          <w:i/>
          <w:iCs/>
          <w:color w:val="FF99CC"/>
          <w:sz w:val="24"/>
          <w:szCs w:val="24"/>
        </w:rPr>
      </w:pPr>
    </w:p>
    <w:p w14:paraId="3B6DBEBB" w14:textId="4092645B" w:rsidR="008F693A" w:rsidRPr="00B841DE" w:rsidRDefault="002D1885" w:rsidP="002D1885">
      <w:pPr>
        <w:shd w:val="clear" w:color="auto" w:fill="D5DCE4" w:themeFill="text2" w:themeFillTint="33"/>
        <w:spacing w:after="0" w:line="24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841DE">
        <w:rPr>
          <w:rFonts w:ascii="Times New Roman" w:hAnsi="Times New Roman" w:cs="Times New Roman"/>
          <w:b/>
          <w:sz w:val="24"/>
          <w:szCs w:val="24"/>
        </w:rPr>
        <w:t xml:space="preserve">Section </w:t>
      </w:r>
      <w:r w:rsidR="00101A57" w:rsidRPr="00B841DE">
        <w:rPr>
          <w:rFonts w:ascii="Times New Roman" w:hAnsi="Times New Roman" w:cs="Times New Roman"/>
          <w:b/>
          <w:sz w:val="24"/>
          <w:szCs w:val="24"/>
        </w:rPr>
        <w:t>3</w:t>
      </w:r>
      <w:r w:rsidRPr="00B841DE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012293" w:rsidRPr="00B841DE">
        <w:rPr>
          <w:rFonts w:ascii="Times New Roman" w:hAnsi="Times New Roman" w:cs="Times New Roman"/>
          <w:b/>
          <w:sz w:val="24"/>
          <w:szCs w:val="24"/>
        </w:rPr>
        <w:t>Vaccine Comparisons</w:t>
      </w:r>
    </w:p>
    <w:p w14:paraId="7AF529F1" w14:textId="5DAD34F6" w:rsidR="008F693A" w:rsidRPr="00B841DE" w:rsidRDefault="008F693A" w:rsidP="00325EC3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2AF47DC" w14:textId="0E83FA9B" w:rsidR="00984F8B" w:rsidRPr="00B841DE" w:rsidRDefault="3FB5E224" w:rsidP="3FB5E22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Times New Roman" w:hAnsi="Times New Roman" w:cs="Times New Roman"/>
          <w:sz w:val="24"/>
          <w:szCs w:val="24"/>
        </w:rPr>
        <w:t xml:space="preserve">Thank you for your replies so far. I now want to transition to the rotavirus vaccine comparisons. There will be eight comparisons in all. For each comparison, I’m going </w:t>
      </w:r>
      <w:r w:rsidR="003A2D5A">
        <w:rPr>
          <w:rFonts w:ascii="Times New Roman" w:hAnsi="Times New Roman" w:cs="Times New Roman"/>
          <w:sz w:val="24"/>
          <w:szCs w:val="24"/>
        </w:rPr>
        <w:t xml:space="preserve">to </w:t>
      </w:r>
      <w:r w:rsidRPr="00B841DE">
        <w:rPr>
          <w:rFonts w:ascii="Times New Roman" w:hAnsi="Times New Roman" w:cs="Times New Roman"/>
          <w:sz w:val="24"/>
          <w:szCs w:val="24"/>
        </w:rPr>
        <w:t xml:space="preserve">show you information on several attributes for the vaccines being compared and then I’ll ask you to tell me which vaccine you would prefer and why. </w:t>
      </w:r>
    </w:p>
    <w:p w14:paraId="5448E56F" w14:textId="10592C08" w:rsidR="00012293" w:rsidRPr="00B841DE" w:rsidRDefault="00012293" w:rsidP="00AF41DF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89B9510" w14:textId="51B3082B" w:rsidR="3FB5E224" w:rsidRPr="009A5950" w:rsidRDefault="3FB5E224" w:rsidP="3FB5E2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Times New Roman" w:hAnsi="Times New Roman" w:cs="Times New Roman"/>
          <w:sz w:val="24"/>
          <w:szCs w:val="24"/>
        </w:rPr>
        <w:t xml:space="preserve">Before we get started on the comparisons, I want to point out some key assumptions about all of the vaccines, please turn to page </w:t>
      </w:r>
      <w:r w:rsidRPr="00B841DE">
        <w:rPr>
          <w:rFonts w:ascii="Times New Roman" w:hAnsi="Times New Roman" w:cs="Times New Roman"/>
          <w:color w:val="FF0000"/>
          <w:sz w:val="24"/>
          <w:szCs w:val="24"/>
        </w:rPr>
        <w:t>[X]</w:t>
      </w:r>
      <w:r w:rsidR="009A5950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9A5950">
        <w:rPr>
          <w:rFonts w:ascii="Times New Roman" w:hAnsi="Times New Roman" w:cs="Times New Roman"/>
          <w:sz w:val="24"/>
          <w:szCs w:val="24"/>
        </w:rPr>
        <w:t xml:space="preserve">where you will see Visual Aid 3.0 in blue. </w:t>
      </w:r>
    </w:p>
    <w:p w14:paraId="0C92F63A" w14:textId="3E8AB02D" w:rsidR="3FB5E224" w:rsidRPr="00B841DE" w:rsidRDefault="3FB5E224" w:rsidP="3FB5E224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50023F0F" w14:textId="09E6CD87" w:rsidR="3FB5E224" w:rsidRPr="00B841DE" w:rsidRDefault="3FB5E224" w:rsidP="3FB5E2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Times New Roman" w:hAnsi="Times New Roman" w:cs="Times New Roman"/>
          <w:sz w:val="24"/>
          <w:szCs w:val="24"/>
        </w:rPr>
        <w:t xml:space="preserve">First, assume all vaccines are WHO prequalified and are supported by Gavi co-financing for eligible countries. </w:t>
      </w:r>
      <w:bookmarkStart w:id="1" w:name="_Hlk24461437"/>
      <w:r w:rsidRPr="00B841DE">
        <w:rPr>
          <w:rFonts w:ascii="Times New Roman" w:hAnsi="Times New Roman" w:cs="Times New Roman"/>
          <w:sz w:val="24"/>
          <w:szCs w:val="24"/>
        </w:rPr>
        <w:t xml:space="preserve">We also assume a shelf-life of 24 months at 2-8°C. </w:t>
      </w:r>
      <w:bookmarkEnd w:id="1"/>
      <w:r w:rsidRPr="00B841DE">
        <w:rPr>
          <w:rFonts w:ascii="Times New Roman" w:hAnsi="Times New Roman" w:cs="Times New Roman"/>
          <w:sz w:val="24"/>
          <w:szCs w:val="24"/>
        </w:rPr>
        <w:t xml:space="preserve">Also assume all vaccines have comparable safety, with good safety profiles. </w:t>
      </w:r>
    </w:p>
    <w:p w14:paraId="751BF7A5" w14:textId="6188B45A" w:rsidR="3FB5E224" w:rsidRPr="00B841DE" w:rsidRDefault="3FB5E224" w:rsidP="3FB5E2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1375F41" w14:textId="7F29FEC1" w:rsidR="3FB5E224" w:rsidRPr="00B841DE" w:rsidRDefault="3FB5E224" w:rsidP="3FB5E2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Times New Roman" w:hAnsi="Times New Roman" w:cs="Times New Roman"/>
          <w:sz w:val="24"/>
          <w:szCs w:val="24"/>
        </w:rPr>
        <w:t xml:space="preserve">Costs are adjusted to reflect </w:t>
      </w:r>
      <w:r w:rsidRPr="00B841DE">
        <w:rPr>
          <w:rFonts w:ascii="Times New Roman" w:hAnsi="Times New Roman" w:cs="Times New Roman"/>
          <w:color w:val="FF0000"/>
          <w:sz w:val="24"/>
          <w:szCs w:val="24"/>
        </w:rPr>
        <w:t xml:space="preserve">[[country’s]] </w:t>
      </w:r>
      <w:r w:rsidRPr="00B841DE">
        <w:rPr>
          <w:rFonts w:ascii="Times New Roman" w:hAnsi="Times New Roman" w:cs="Times New Roman"/>
          <w:sz w:val="24"/>
          <w:szCs w:val="24"/>
        </w:rPr>
        <w:t xml:space="preserve">Gavi co-financing status in 2025. Finally, fully immunized child costs include the cost of the doses in the series only and does not include supply chain costs. </w:t>
      </w:r>
    </w:p>
    <w:p w14:paraId="74AA6EAB" w14:textId="686706F1" w:rsidR="3FB5E224" w:rsidRPr="00B841DE" w:rsidRDefault="3FB5E224" w:rsidP="3FB5E2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F0DAB25" w14:textId="4801964A" w:rsidR="3FB5E224" w:rsidRPr="00B841DE" w:rsidRDefault="3FB5E224" w:rsidP="3FB5E2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2" w:name="_Hlk24461558"/>
      <w:r w:rsidRPr="00B841DE">
        <w:rPr>
          <w:rFonts w:ascii="Times New Roman" w:hAnsi="Times New Roman" w:cs="Times New Roman"/>
          <w:sz w:val="24"/>
          <w:szCs w:val="24"/>
        </w:rPr>
        <w:t>Do you have any questions about these assumptions?</w:t>
      </w:r>
    </w:p>
    <w:p w14:paraId="662074D7" w14:textId="2BFD4E72" w:rsidR="3FB5E224" w:rsidRPr="00B841DE" w:rsidRDefault="3FB5E224" w:rsidP="3FB5E2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CC5D980" w14:textId="1C256F1A" w:rsidR="3FB5E224" w:rsidRPr="00B841DE" w:rsidRDefault="3FB5E224" w:rsidP="3FB5E2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Times New Roman" w:hAnsi="Times New Roman" w:cs="Times New Roman"/>
          <w:sz w:val="24"/>
          <w:szCs w:val="24"/>
        </w:rPr>
        <w:t>Okay, thank you. Let’s get started with the first vaccine comparison.</w:t>
      </w:r>
    </w:p>
    <w:bookmarkEnd w:id="2"/>
    <w:p w14:paraId="34B5DAC2" w14:textId="05411D67" w:rsidR="001D5F13" w:rsidRDefault="001D5F13" w:rsidP="3FB5E224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97C9EE0" w14:textId="114F288D" w:rsidR="009A5950" w:rsidRPr="009A5950" w:rsidRDefault="009A5950" w:rsidP="009A5950">
      <w:pPr>
        <w:spacing w:after="0" w:line="240" w:lineRule="auto"/>
        <w:contextualSpacing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3" w:name="_Hlk24461909"/>
      <w:r w:rsidRPr="009A5950">
        <w:rPr>
          <w:rFonts w:ascii="Times New Roman" w:hAnsi="Times New Roman" w:cs="Times New Roman"/>
          <w:b/>
          <w:bCs/>
          <w:sz w:val="28"/>
          <w:szCs w:val="28"/>
        </w:rPr>
        <w:t xml:space="preserve">Visual Aid </w:t>
      </w:r>
      <w:r>
        <w:rPr>
          <w:rFonts w:ascii="Times New Roman" w:hAnsi="Times New Roman" w:cs="Times New Roman"/>
          <w:b/>
          <w:bCs/>
          <w:sz w:val="28"/>
          <w:szCs w:val="28"/>
        </w:rPr>
        <w:t>3.0</w:t>
      </w:r>
    </w:p>
    <w:bookmarkEnd w:id="3"/>
    <w:p w14:paraId="431E6A7E" w14:textId="77777777" w:rsidR="009A5950" w:rsidRPr="00B841DE" w:rsidRDefault="009A5950" w:rsidP="3FB5E224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1B3B0EF8" w14:textId="2FA93D4C" w:rsidR="3FB5E224" w:rsidRPr="00B841DE" w:rsidRDefault="3FB5E224" w:rsidP="3FB5E224">
      <w:pPr>
        <w:spacing w:after="0" w:line="24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B841DE">
        <w:rPr>
          <w:rFonts w:ascii="Times New Roman" w:hAnsi="Times New Roman" w:cs="Times New Roman"/>
          <w:sz w:val="24"/>
          <w:szCs w:val="24"/>
        </w:rPr>
        <w:t xml:space="preserve">Please flip to page </w:t>
      </w:r>
      <w:r w:rsidRPr="00B841DE">
        <w:rPr>
          <w:rFonts w:ascii="Times New Roman" w:hAnsi="Times New Roman" w:cs="Times New Roman"/>
          <w:color w:val="FF0000"/>
          <w:sz w:val="24"/>
          <w:szCs w:val="24"/>
        </w:rPr>
        <w:t xml:space="preserve">[X], </w:t>
      </w:r>
      <w:r w:rsidRPr="00B841DE">
        <w:rPr>
          <w:rFonts w:ascii="Times New Roman" w:hAnsi="Times New Roman" w:cs="Times New Roman"/>
          <w:sz w:val="24"/>
          <w:szCs w:val="24"/>
        </w:rPr>
        <w:t>you should be looking at Visual Aid 3.1</w:t>
      </w:r>
      <w:r w:rsidR="009A5950">
        <w:rPr>
          <w:rFonts w:ascii="Times New Roman" w:hAnsi="Times New Roman" w:cs="Times New Roman"/>
          <w:sz w:val="24"/>
          <w:szCs w:val="24"/>
        </w:rPr>
        <w:t xml:space="preserve"> in blue</w:t>
      </w:r>
      <w:r w:rsidRPr="00B841DE">
        <w:rPr>
          <w:rFonts w:ascii="Times New Roman" w:hAnsi="Times New Roman" w:cs="Times New Roman"/>
          <w:sz w:val="24"/>
          <w:szCs w:val="24"/>
        </w:rPr>
        <w:t xml:space="preserve">, which is showing information for three existing rotavirus vaccines. Take a moment to review the information shown in the chart and let me know when you are ready or if you have any questions. </w:t>
      </w:r>
    </w:p>
    <w:p w14:paraId="16179D41" w14:textId="77777777" w:rsidR="007C2C75" w:rsidRPr="00B841DE" w:rsidRDefault="007C2C75" w:rsidP="00A03F2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448798C" w14:textId="1DE9CEF3" w:rsidR="009A5950" w:rsidRPr="009A5950" w:rsidRDefault="009A5950" w:rsidP="009A5950">
      <w:pPr>
        <w:spacing w:after="0" w:line="240" w:lineRule="auto"/>
        <w:contextualSpacing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9A5950">
        <w:rPr>
          <w:rFonts w:ascii="Times New Roman" w:hAnsi="Times New Roman" w:cs="Times New Roman"/>
          <w:b/>
          <w:bCs/>
          <w:sz w:val="28"/>
          <w:szCs w:val="28"/>
        </w:rPr>
        <w:t xml:space="preserve">Visual Aid </w:t>
      </w:r>
      <w:r>
        <w:rPr>
          <w:rFonts w:ascii="Times New Roman" w:hAnsi="Times New Roman" w:cs="Times New Roman"/>
          <w:b/>
          <w:bCs/>
          <w:sz w:val="28"/>
          <w:szCs w:val="28"/>
        </w:rPr>
        <w:t>3.1</w:t>
      </w:r>
    </w:p>
    <w:p w14:paraId="1D33F292" w14:textId="454492B0" w:rsidR="00C41524" w:rsidRDefault="00C41524" w:rsidP="00A03F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85"/>
        <w:gridCol w:w="1560"/>
        <w:gridCol w:w="1560"/>
        <w:gridCol w:w="1560"/>
      </w:tblGrid>
      <w:tr w:rsidR="009A5950" w:rsidRPr="00B601CB" w14:paraId="2295293F" w14:textId="77777777" w:rsidTr="009A5950">
        <w:tc>
          <w:tcPr>
            <w:tcW w:w="4585" w:type="dxa"/>
          </w:tcPr>
          <w:p w14:paraId="10D202A8" w14:textId="77777777" w:rsidR="009A5950" w:rsidRDefault="009A5950" w:rsidP="00EB7FE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24461956"/>
          </w:p>
        </w:tc>
        <w:tc>
          <w:tcPr>
            <w:tcW w:w="1560" w:type="dxa"/>
            <w:vAlign w:val="center"/>
          </w:tcPr>
          <w:p w14:paraId="63BC97F5" w14:textId="72F9F64A" w:rsidR="009A5950" w:rsidRPr="009A5950" w:rsidRDefault="009A5950" w:rsidP="009A59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isting Vaccine 1</w:t>
            </w:r>
          </w:p>
        </w:tc>
        <w:tc>
          <w:tcPr>
            <w:tcW w:w="1560" w:type="dxa"/>
            <w:vAlign w:val="center"/>
          </w:tcPr>
          <w:p w14:paraId="551E834B" w14:textId="2AE94E27" w:rsidR="009A5950" w:rsidRPr="009A5950" w:rsidRDefault="009A5950" w:rsidP="009A59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isting Vaccine 2</w:t>
            </w:r>
          </w:p>
        </w:tc>
        <w:tc>
          <w:tcPr>
            <w:tcW w:w="1560" w:type="dxa"/>
            <w:vAlign w:val="center"/>
          </w:tcPr>
          <w:p w14:paraId="0E9FC6AA" w14:textId="1A4F659D" w:rsidR="009A5950" w:rsidRPr="009A5950" w:rsidRDefault="009A5950" w:rsidP="009A59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isting Vaccine 3</w:t>
            </w:r>
          </w:p>
        </w:tc>
      </w:tr>
      <w:tr w:rsidR="009A5950" w14:paraId="02E11B0F" w14:textId="77777777" w:rsidTr="009A5950">
        <w:tc>
          <w:tcPr>
            <w:tcW w:w="4585" w:type="dxa"/>
          </w:tcPr>
          <w:p w14:paraId="4AD51FFD" w14:textId="77777777" w:rsidR="009A5950" w:rsidRDefault="009A5950" w:rsidP="00EB7FE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ease select which vaccine is your first choice</w:t>
            </w:r>
          </w:p>
          <w:p w14:paraId="4F5C2649" w14:textId="265CA28F" w:rsidR="009A5950" w:rsidRDefault="009A5950" w:rsidP="00EB7FE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14:paraId="1D35948A" w14:textId="77777777" w:rsidR="009A5950" w:rsidRDefault="009A5950" w:rsidP="009A595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2B9039B1" w14:textId="77777777" w:rsidR="009A5950" w:rsidRDefault="009A5950" w:rsidP="009A595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570200AF" w14:textId="77777777" w:rsidR="009A5950" w:rsidRDefault="009A5950" w:rsidP="009A595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5950" w14:paraId="05386B08" w14:textId="77777777" w:rsidTr="009A5950">
        <w:tc>
          <w:tcPr>
            <w:tcW w:w="4585" w:type="dxa"/>
          </w:tcPr>
          <w:p w14:paraId="10D7CDFE" w14:textId="271CAB52" w:rsidR="009A5950" w:rsidRDefault="009A5950" w:rsidP="00EB7FE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ease select which vaccine is your second choice</w:t>
            </w:r>
          </w:p>
        </w:tc>
        <w:tc>
          <w:tcPr>
            <w:tcW w:w="1560" w:type="dxa"/>
            <w:vAlign w:val="center"/>
          </w:tcPr>
          <w:p w14:paraId="42063DF3" w14:textId="77777777" w:rsidR="009A5950" w:rsidRDefault="009A5950" w:rsidP="009A595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0483785C" w14:textId="77777777" w:rsidR="009A5950" w:rsidRDefault="009A5950" w:rsidP="009A595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42AD162C" w14:textId="77777777" w:rsidR="009A5950" w:rsidRDefault="009A5950" w:rsidP="009A595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5950" w14:paraId="1F93B556" w14:textId="77777777" w:rsidTr="009A5950">
        <w:tc>
          <w:tcPr>
            <w:tcW w:w="4585" w:type="dxa"/>
          </w:tcPr>
          <w:p w14:paraId="606ECB99" w14:textId="7246EF70" w:rsidR="009A5950" w:rsidRDefault="009A5950" w:rsidP="00EB7FE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do not ask respondent) select remaining vaccine as third choice</w:t>
            </w:r>
          </w:p>
        </w:tc>
        <w:tc>
          <w:tcPr>
            <w:tcW w:w="1560" w:type="dxa"/>
            <w:vAlign w:val="center"/>
          </w:tcPr>
          <w:p w14:paraId="1585A78B" w14:textId="77777777" w:rsidR="009A5950" w:rsidRDefault="009A5950" w:rsidP="009A595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437935BF" w14:textId="77777777" w:rsidR="009A5950" w:rsidRDefault="009A5950" w:rsidP="009A595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1C0FA759" w14:textId="77777777" w:rsidR="009A5950" w:rsidRDefault="009A5950" w:rsidP="009A595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4"/>
    </w:tbl>
    <w:p w14:paraId="72BC30AB" w14:textId="38A3FBF2" w:rsidR="009A5950" w:rsidRDefault="009A5950" w:rsidP="00A03F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6053514" w14:textId="77777777" w:rsidR="009A5950" w:rsidRPr="00B841DE" w:rsidRDefault="009A5950" w:rsidP="00A03F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8F95116" w14:textId="61089932" w:rsidR="00102A42" w:rsidRDefault="00DA5B23" w:rsidP="00F337CA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Times New Roman" w:hAnsi="Times New Roman" w:cs="Times New Roman"/>
          <w:sz w:val="24"/>
          <w:szCs w:val="24"/>
        </w:rPr>
        <w:t>3</w:t>
      </w:r>
      <w:r w:rsidR="00B70013" w:rsidRPr="00B841DE">
        <w:rPr>
          <w:rFonts w:ascii="Times New Roman" w:hAnsi="Times New Roman" w:cs="Times New Roman"/>
          <w:sz w:val="24"/>
          <w:szCs w:val="24"/>
        </w:rPr>
        <w:t>.1</w:t>
      </w:r>
      <w:r w:rsidR="00B70013" w:rsidRPr="00B841DE">
        <w:rPr>
          <w:rFonts w:ascii="Times New Roman" w:hAnsi="Times New Roman" w:cs="Times New Roman"/>
          <w:sz w:val="24"/>
          <w:szCs w:val="24"/>
        </w:rPr>
        <w:tab/>
      </w:r>
      <w:bookmarkStart w:id="5" w:name="_Hlk24461999"/>
      <w:r w:rsidR="007B5E44" w:rsidRPr="00B841DE">
        <w:rPr>
          <w:rFonts w:ascii="Times New Roman" w:hAnsi="Times New Roman" w:cs="Times New Roman"/>
          <w:sz w:val="24"/>
          <w:szCs w:val="24"/>
        </w:rPr>
        <w:t>Why</w:t>
      </w:r>
      <w:r w:rsidR="00102A42" w:rsidRPr="00B841DE">
        <w:rPr>
          <w:rFonts w:ascii="Times New Roman" w:hAnsi="Times New Roman" w:cs="Times New Roman"/>
          <w:sz w:val="24"/>
          <w:szCs w:val="24"/>
        </w:rPr>
        <w:t xml:space="preserve"> did you </w:t>
      </w:r>
      <w:r w:rsidR="003A2D5A">
        <w:rPr>
          <w:rFonts w:ascii="Times New Roman" w:hAnsi="Times New Roman" w:cs="Times New Roman"/>
          <w:sz w:val="24"/>
          <w:szCs w:val="24"/>
        </w:rPr>
        <w:t>select</w:t>
      </w:r>
      <w:r w:rsidR="003A2D5A" w:rsidRPr="00B841DE">
        <w:rPr>
          <w:rFonts w:ascii="Times New Roman" w:hAnsi="Times New Roman" w:cs="Times New Roman"/>
          <w:sz w:val="24"/>
          <w:szCs w:val="24"/>
        </w:rPr>
        <w:t xml:space="preserve"> </w:t>
      </w:r>
      <w:r w:rsidR="00F337CA">
        <w:rPr>
          <w:rFonts w:ascii="Times New Roman" w:hAnsi="Times New Roman" w:cs="Times New Roman"/>
          <w:color w:val="FF0000"/>
          <w:sz w:val="24"/>
          <w:szCs w:val="24"/>
        </w:rPr>
        <w:t>XXX</w:t>
      </w:r>
      <w:r w:rsidR="00102A42" w:rsidRPr="00B841DE">
        <w:rPr>
          <w:rFonts w:ascii="Times New Roman" w:hAnsi="Times New Roman" w:cs="Times New Roman"/>
          <w:sz w:val="24"/>
          <w:szCs w:val="24"/>
        </w:rPr>
        <w:t xml:space="preserve"> </w:t>
      </w:r>
      <w:r w:rsidR="00EB7FE9">
        <w:rPr>
          <w:rFonts w:ascii="Times New Roman" w:hAnsi="Times New Roman" w:cs="Times New Roman"/>
          <w:sz w:val="24"/>
          <w:szCs w:val="24"/>
        </w:rPr>
        <w:t>as your first choice</w:t>
      </w:r>
      <w:r w:rsidR="00BB693F" w:rsidRPr="00B841DE">
        <w:rPr>
          <w:rFonts w:ascii="Times New Roman" w:hAnsi="Times New Roman" w:cs="Times New Roman"/>
          <w:sz w:val="24"/>
          <w:szCs w:val="24"/>
        </w:rPr>
        <w:t>?</w:t>
      </w:r>
    </w:p>
    <w:p w14:paraId="37382A68" w14:textId="55A36BB5" w:rsidR="00F337CA" w:rsidRPr="00F337CA" w:rsidRDefault="00F337CA" w:rsidP="00F337CA">
      <w:pPr>
        <w:pStyle w:val="ListParagraph"/>
        <w:spacing w:after="0" w:line="240" w:lineRule="auto"/>
        <w:rPr>
          <w:rFonts w:ascii="Times New Roman" w:hAnsi="Times New Roman" w:cs="Times New Roman"/>
          <w:i/>
          <w:iCs/>
          <w:color w:val="FF99CC"/>
          <w:sz w:val="24"/>
          <w:szCs w:val="24"/>
        </w:rPr>
      </w:pPr>
      <w:r>
        <w:rPr>
          <w:rFonts w:ascii="Times New Roman" w:hAnsi="Times New Roman" w:cs="Times New Roman"/>
          <w:i/>
          <w:iCs/>
          <w:color w:val="FF99CC"/>
          <w:sz w:val="24"/>
          <w:szCs w:val="24"/>
        </w:rPr>
        <w:t>Do not need to type the answer – audio recording will capture</w:t>
      </w:r>
    </w:p>
    <w:bookmarkEnd w:id="5"/>
    <w:p w14:paraId="121068CB" w14:textId="77777777" w:rsidR="00BB693F" w:rsidRPr="00B841DE" w:rsidRDefault="00BB693F" w:rsidP="00BB693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3562533" w14:textId="615A89FB" w:rsidR="00BB693F" w:rsidRDefault="00C41524" w:rsidP="3FB5E224">
      <w:pPr>
        <w:spacing w:after="0" w:line="240" w:lineRule="auto"/>
        <w:ind w:left="1440" w:hanging="720"/>
        <w:rPr>
          <w:rFonts w:ascii="Times New Roman" w:hAnsi="Times New Roman" w:cs="Times New Roman"/>
          <w:sz w:val="24"/>
          <w:szCs w:val="24"/>
        </w:rPr>
      </w:pPr>
      <w:bookmarkStart w:id="6" w:name="_Hlk24462044"/>
      <w:r w:rsidRPr="00B841DE">
        <w:rPr>
          <w:rFonts w:ascii="Times New Roman" w:hAnsi="Times New Roman" w:cs="Times New Roman"/>
          <w:sz w:val="24"/>
          <w:szCs w:val="24"/>
        </w:rPr>
        <w:t>3.</w:t>
      </w:r>
      <w:r w:rsidR="00FC4CAC" w:rsidRPr="00B841DE">
        <w:rPr>
          <w:rFonts w:ascii="Times New Roman" w:hAnsi="Times New Roman" w:cs="Times New Roman"/>
          <w:sz w:val="24"/>
          <w:szCs w:val="24"/>
        </w:rPr>
        <w:t>1.</w:t>
      </w:r>
      <w:r w:rsidR="00F337CA">
        <w:rPr>
          <w:rFonts w:ascii="Times New Roman" w:hAnsi="Times New Roman" w:cs="Times New Roman"/>
          <w:sz w:val="24"/>
          <w:szCs w:val="24"/>
        </w:rPr>
        <w:t>1</w:t>
      </w:r>
      <w:r w:rsidR="00BB693F" w:rsidRPr="00B841DE">
        <w:rPr>
          <w:rFonts w:ascii="Times New Roman" w:hAnsi="Times New Roman" w:cs="Times New Roman"/>
          <w:sz w:val="24"/>
          <w:szCs w:val="24"/>
        </w:rPr>
        <w:tab/>
      </w:r>
      <w:r w:rsidR="007B5E44" w:rsidRPr="00B841DE">
        <w:rPr>
          <w:rFonts w:ascii="Times New Roman" w:hAnsi="Times New Roman" w:cs="Times New Roman"/>
          <w:sz w:val="24"/>
          <w:szCs w:val="24"/>
        </w:rPr>
        <w:t xml:space="preserve">Even though you selected </w:t>
      </w:r>
      <w:r w:rsidR="00F337CA">
        <w:rPr>
          <w:rFonts w:ascii="Times New Roman" w:hAnsi="Times New Roman" w:cs="Times New Roman"/>
          <w:color w:val="FF0000"/>
          <w:sz w:val="24"/>
          <w:szCs w:val="24"/>
        </w:rPr>
        <w:t>XXX</w:t>
      </w:r>
      <w:r w:rsidR="00524D04" w:rsidRPr="00B841DE">
        <w:rPr>
          <w:rFonts w:ascii="Times New Roman" w:hAnsi="Times New Roman" w:cs="Times New Roman"/>
          <w:sz w:val="24"/>
          <w:szCs w:val="24"/>
        </w:rPr>
        <w:t xml:space="preserve"> </w:t>
      </w:r>
      <w:r w:rsidR="007B5E44" w:rsidRPr="00B841DE">
        <w:rPr>
          <w:rFonts w:ascii="Times New Roman" w:hAnsi="Times New Roman" w:cs="Times New Roman"/>
          <w:sz w:val="24"/>
          <w:szCs w:val="24"/>
        </w:rPr>
        <w:t xml:space="preserve">as your first choice, </w:t>
      </w:r>
      <w:r w:rsidR="00BB693F" w:rsidRPr="00B841DE">
        <w:rPr>
          <w:rFonts w:ascii="Times New Roman" w:hAnsi="Times New Roman" w:cs="Times New Roman"/>
          <w:sz w:val="24"/>
          <w:szCs w:val="24"/>
        </w:rPr>
        <w:t xml:space="preserve">which </w:t>
      </w:r>
      <w:r w:rsidRPr="00B841DE">
        <w:rPr>
          <w:rFonts w:ascii="Times New Roman" w:hAnsi="Times New Roman" w:cs="Times New Roman"/>
          <w:sz w:val="24"/>
          <w:szCs w:val="24"/>
        </w:rPr>
        <w:t>attribute</w:t>
      </w:r>
      <w:r w:rsidR="007B5E44" w:rsidRPr="00B841DE">
        <w:rPr>
          <w:rFonts w:ascii="Times New Roman" w:hAnsi="Times New Roman" w:cs="Times New Roman"/>
          <w:sz w:val="24"/>
          <w:szCs w:val="24"/>
        </w:rPr>
        <w:t xml:space="preserve"> did</w:t>
      </w:r>
      <w:r w:rsidR="00BB693F" w:rsidRPr="00B841DE">
        <w:rPr>
          <w:rFonts w:ascii="Times New Roman" w:hAnsi="Times New Roman" w:cs="Times New Roman"/>
          <w:sz w:val="24"/>
          <w:szCs w:val="24"/>
        </w:rPr>
        <w:t xml:space="preserve"> you </w:t>
      </w:r>
      <w:r w:rsidR="00E978C5" w:rsidRPr="00B841DE">
        <w:rPr>
          <w:rFonts w:ascii="Times New Roman" w:hAnsi="Times New Roman" w:cs="Times New Roman"/>
          <w:sz w:val="24"/>
          <w:szCs w:val="24"/>
        </w:rPr>
        <w:t>find</w:t>
      </w:r>
      <w:r w:rsidR="00BB693F" w:rsidRPr="00B841DE">
        <w:rPr>
          <w:rFonts w:ascii="Times New Roman" w:hAnsi="Times New Roman" w:cs="Times New Roman"/>
          <w:sz w:val="24"/>
          <w:szCs w:val="24"/>
        </w:rPr>
        <w:t xml:space="preserve"> least </w:t>
      </w:r>
      <w:r w:rsidR="008F3DEF" w:rsidRPr="00B841DE">
        <w:rPr>
          <w:rFonts w:ascii="Times New Roman" w:hAnsi="Times New Roman" w:cs="Times New Roman"/>
          <w:sz w:val="24"/>
          <w:szCs w:val="24"/>
        </w:rPr>
        <w:t>important</w:t>
      </w:r>
      <w:r w:rsidR="007B5E44" w:rsidRPr="00B841DE">
        <w:rPr>
          <w:rFonts w:ascii="Times New Roman" w:hAnsi="Times New Roman" w:cs="Times New Roman"/>
          <w:sz w:val="24"/>
          <w:szCs w:val="24"/>
        </w:rPr>
        <w:t xml:space="preserve"> in this decision?</w:t>
      </w:r>
      <w:r w:rsidR="003A2D5A">
        <w:rPr>
          <w:rFonts w:ascii="Times New Roman" w:hAnsi="Times New Roman" w:cs="Times New Roman"/>
          <w:sz w:val="24"/>
          <w:szCs w:val="24"/>
        </w:rPr>
        <w:t xml:space="preserve"> </w:t>
      </w:r>
      <w:r w:rsidR="004047FD" w:rsidRPr="00731368">
        <w:rPr>
          <w:rFonts w:ascii="Times New Roman" w:hAnsi="Times New Roman" w:cs="Times New Roman"/>
          <w:b/>
          <w:bCs/>
          <w:sz w:val="24"/>
          <w:szCs w:val="24"/>
        </w:rPr>
        <w:t>[pause]</w:t>
      </w:r>
      <w:r w:rsidR="004047FD">
        <w:rPr>
          <w:rFonts w:ascii="Times New Roman" w:hAnsi="Times New Roman" w:cs="Times New Roman"/>
          <w:sz w:val="24"/>
          <w:szCs w:val="24"/>
        </w:rPr>
        <w:t xml:space="preserve"> </w:t>
      </w:r>
      <w:r w:rsidR="003A2D5A">
        <w:rPr>
          <w:rFonts w:ascii="Times New Roman" w:hAnsi="Times New Roman" w:cs="Times New Roman"/>
          <w:sz w:val="24"/>
          <w:szCs w:val="24"/>
        </w:rPr>
        <w:t>Why</w:t>
      </w:r>
      <w:r w:rsidR="004047FD">
        <w:rPr>
          <w:rFonts w:ascii="Times New Roman" w:hAnsi="Times New Roman" w:cs="Times New Roman"/>
          <w:sz w:val="24"/>
          <w:szCs w:val="24"/>
        </w:rPr>
        <w:t xml:space="preserve"> did you select this attribute</w:t>
      </w:r>
      <w:r w:rsidR="003A2D5A">
        <w:rPr>
          <w:rFonts w:ascii="Times New Roman" w:hAnsi="Times New Roman" w:cs="Times New Roman"/>
          <w:sz w:val="24"/>
          <w:szCs w:val="24"/>
        </w:rPr>
        <w:t>?</w:t>
      </w:r>
    </w:p>
    <w:p w14:paraId="6190F1B8" w14:textId="1095F81D" w:rsidR="00F337CA" w:rsidRDefault="00F337CA" w:rsidP="3FB5E224">
      <w:pPr>
        <w:spacing w:after="0" w:line="240" w:lineRule="auto"/>
        <w:ind w:left="1440" w:hanging="720"/>
        <w:rPr>
          <w:rFonts w:ascii="Times New Roman" w:hAnsi="Times New Roman" w:cs="Times New Roman"/>
          <w:sz w:val="24"/>
          <w:szCs w:val="24"/>
        </w:rPr>
      </w:pPr>
    </w:p>
    <w:p w14:paraId="3DB61A93" w14:textId="0CD7EDBD" w:rsidR="00F337CA" w:rsidRPr="00B841DE" w:rsidRDefault="00F337CA" w:rsidP="00F337CA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 w:rsidRPr="00B841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eaths averted</w:t>
      </w:r>
    </w:p>
    <w:p w14:paraId="0E263FC3" w14:textId="3D1DA0B8" w:rsidR="00F337CA" w:rsidRPr="00B841DE" w:rsidRDefault="00F337CA" w:rsidP="00F337CA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 w:rsidRPr="00B841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ospitalizations averted</w:t>
      </w:r>
    </w:p>
    <w:p w14:paraId="6C68E4D1" w14:textId="73055270" w:rsidR="00F337CA" w:rsidRDefault="00F337CA" w:rsidP="00F337CA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 w:rsidRPr="00B841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resentation </w:t>
      </w:r>
    </w:p>
    <w:p w14:paraId="4C2B7DC8" w14:textId="69F09D79" w:rsidR="00F337CA" w:rsidRPr="00B841DE" w:rsidRDefault="00F337CA" w:rsidP="00F337CA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 w:rsidRPr="00B841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oute of administration &amp; dosage</w:t>
      </w:r>
    </w:p>
    <w:bookmarkEnd w:id="6"/>
    <w:p w14:paraId="3B853653" w14:textId="50149EFC" w:rsidR="00F337CA" w:rsidRPr="00B841DE" w:rsidRDefault="00F337CA" w:rsidP="00F337CA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 w:rsidRPr="00B841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chedule</w:t>
      </w:r>
    </w:p>
    <w:p w14:paraId="0081F1BC" w14:textId="1007EF8D" w:rsidR="00F337CA" w:rsidRPr="00B841DE" w:rsidRDefault="00F337CA" w:rsidP="00F337CA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 w:rsidRPr="00B841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ld chain volume requirements</w:t>
      </w:r>
    </w:p>
    <w:p w14:paraId="3E9D0F71" w14:textId="4F3671A8" w:rsidR="00F337CA" w:rsidRPr="00B841DE" w:rsidRDefault="00F337CA" w:rsidP="00F337CA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>
        <w:rPr>
          <w:rFonts w:ascii="Times New Roman" w:hAnsi="Times New Roman" w:cs="Times New Roman"/>
          <w:sz w:val="24"/>
          <w:szCs w:val="24"/>
        </w:rPr>
        <w:t xml:space="preserve"> Cost per fully immunized child</w:t>
      </w:r>
    </w:p>
    <w:p w14:paraId="1E6909AF" w14:textId="77777777" w:rsidR="00BB693F" w:rsidRPr="00B841DE" w:rsidRDefault="00BB693F" w:rsidP="00A03F24">
      <w:pPr>
        <w:pBdr>
          <w:bottom w:val="single" w:sz="4" w:space="1" w:color="auto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7" w:name="_Hlk13818598"/>
      <w:bookmarkEnd w:id="7"/>
    </w:p>
    <w:p w14:paraId="496E0E2D" w14:textId="77777777" w:rsidR="003A57B7" w:rsidRPr="00B841DE" w:rsidRDefault="003A57B7" w:rsidP="003A57B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28FF045" w14:textId="3E68FD33" w:rsidR="00BB16B8" w:rsidRPr="00B841DE" w:rsidRDefault="00BB16B8" w:rsidP="3FB5E224">
      <w:pPr>
        <w:spacing w:after="0" w:line="24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</w:p>
    <w:p w14:paraId="1F9E867A" w14:textId="3E2B7E5B" w:rsidR="00585974" w:rsidRPr="00B841DE" w:rsidRDefault="3FB5E224" w:rsidP="3FB5E22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Times New Roman" w:hAnsi="Times New Roman" w:cs="Times New Roman"/>
          <w:sz w:val="24"/>
          <w:szCs w:val="24"/>
        </w:rPr>
        <w:t xml:space="preserve">Please turn to page </w:t>
      </w:r>
      <w:r w:rsidRPr="00B841DE">
        <w:rPr>
          <w:rFonts w:ascii="Times New Roman" w:hAnsi="Times New Roman" w:cs="Times New Roman"/>
          <w:color w:val="FF0000"/>
          <w:sz w:val="24"/>
          <w:szCs w:val="24"/>
        </w:rPr>
        <w:t xml:space="preserve">[X], </w:t>
      </w:r>
      <w:r w:rsidRPr="00B841DE">
        <w:rPr>
          <w:rFonts w:ascii="Times New Roman" w:hAnsi="Times New Roman" w:cs="Times New Roman"/>
          <w:sz w:val="24"/>
          <w:szCs w:val="24"/>
        </w:rPr>
        <w:t>you should be looking at Visual Aid 3.2</w:t>
      </w:r>
      <w:r w:rsidR="00F337CA">
        <w:rPr>
          <w:rFonts w:ascii="Times New Roman" w:hAnsi="Times New Roman" w:cs="Times New Roman"/>
          <w:sz w:val="24"/>
          <w:szCs w:val="24"/>
        </w:rPr>
        <w:t xml:space="preserve"> in </w:t>
      </w:r>
      <w:bookmarkStart w:id="8" w:name="_Hlk24462246"/>
      <w:r w:rsidR="00F337CA" w:rsidRPr="00EB7FE9">
        <w:rPr>
          <w:rFonts w:ascii="Times New Roman" w:hAnsi="Times New Roman" w:cs="Times New Roman"/>
          <w:color w:val="FF0000"/>
          <w:sz w:val="24"/>
          <w:szCs w:val="24"/>
        </w:rPr>
        <w:t>[color]</w:t>
      </w:r>
      <w:r w:rsidRPr="00B841DE">
        <w:rPr>
          <w:rFonts w:ascii="Times New Roman" w:hAnsi="Times New Roman" w:cs="Times New Roman"/>
          <w:sz w:val="24"/>
          <w:szCs w:val="24"/>
        </w:rPr>
        <w:t xml:space="preserve"> </w:t>
      </w:r>
      <w:bookmarkEnd w:id="8"/>
      <w:r w:rsidRPr="00B841DE">
        <w:rPr>
          <w:rFonts w:ascii="Times New Roman" w:hAnsi="Times New Roman" w:cs="Times New Roman"/>
          <w:sz w:val="24"/>
          <w:szCs w:val="24"/>
        </w:rPr>
        <w:t xml:space="preserve">This chart compares </w:t>
      </w:r>
      <w:bookmarkStart w:id="9" w:name="_Hlk24462261"/>
      <w:r w:rsidR="00F337CA">
        <w:rPr>
          <w:rFonts w:ascii="Times New Roman" w:hAnsi="Times New Roman" w:cs="Times New Roman"/>
          <w:color w:val="FF0000"/>
          <w:sz w:val="24"/>
          <w:szCs w:val="24"/>
        </w:rPr>
        <w:t xml:space="preserve">[selected existing </w:t>
      </w:r>
      <w:r w:rsidR="003419D2">
        <w:rPr>
          <w:rFonts w:ascii="Times New Roman" w:hAnsi="Times New Roman" w:cs="Times New Roman"/>
          <w:color w:val="FF0000"/>
          <w:sz w:val="24"/>
          <w:szCs w:val="24"/>
        </w:rPr>
        <w:t>v</w:t>
      </w:r>
      <w:r w:rsidR="00F337CA">
        <w:rPr>
          <w:rFonts w:ascii="Times New Roman" w:hAnsi="Times New Roman" w:cs="Times New Roman"/>
          <w:color w:val="FF0000"/>
          <w:sz w:val="24"/>
          <w:szCs w:val="24"/>
        </w:rPr>
        <w:t>accine]</w:t>
      </w:r>
      <w:r w:rsidRPr="00B841DE">
        <w:rPr>
          <w:rFonts w:ascii="Times New Roman" w:hAnsi="Times New Roman" w:cs="Times New Roman"/>
          <w:sz w:val="24"/>
          <w:szCs w:val="24"/>
        </w:rPr>
        <w:t xml:space="preserve"> </w:t>
      </w:r>
      <w:bookmarkEnd w:id="9"/>
      <w:r w:rsidRPr="00B841DE">
        <w:rPr>
          <w:rFonts w:ascii="Times New Roman" w:hAnsi="Times New Roman" w:cs="Times New Roman"/>
          <w:sz w:val="24"/>
          <w:szCs w:val="24"/>
        </w:rPr>
        <w:t>with a new</w:t>
      </w:r>
      <w:r w:rsidR="00F337CA">
        <w:rPr>
          <w:rFonts w:ascii="Times New Roman" w:hAnsi="Times New Roman" w:cs="Times New Roman"/>
          <w:sz w:val="24"/>
          <w:szCs w:val="24"/>
        </w:rPr>
        <w:t xml:space="preserve"> injectable</w:t>
      </w:r>
      <w:r w:rsidRPr="00B841DE">
        <w:rPr>
          <w:rFonts w:ascii="Times New Roman" w:hAnsi="Times New Roman" w:cs="Times New Roman"/>
          <w:sz w:val="24"/>
          <w:szCs w:val="24"/>
        </w:rPr>
        <w:t xml:space="preserve"> rotavirus vaccine that is currently being studied and may become available by 2025.</w:t>
      </w:r>
      <w:r w:rsidR="00F2017A">
        <w:rPr>
          <w:rFonts w:ascii="Times New Roman" w:hAnsi="Times New Roman" w:cs="Times New Roman"/>
          <w:sz w:val="24"/>
          <w:szCs w:val="24"/>
        </w:rPr>
        <w:t xml:space="preserve"> T</w:t>
      </w:r>
      <w:r w:rsidR="00F2017A" w:rsidRPr="00B841DE">
        <w:rPr>
          <w:rFonts w:ascii="Times New Roman" w:eastAsia="Times New Roman" w:hAnsi="Times New Roman" w:cs="Times New Roman"/>
          <w:sz w:val="24"/>
          <w:szCs w:val="24"/>
        </w:rPr>
        <w:t xml:space="preserve">he new vaccine </w:t>
      </w:r>
      <w:r w:rsidR="00F2017A">
        <w:rPr>
          <w:rFonts w:ascii="Times New Roman" w:eastAsia="Times New Roman" w:hAnsi="Times New Roman" w:cs="Times New Roman"/>
          <w:sz w:val="24"/>
          <w:szCs w:val="24"/>
        </w:rPr>
        <w:t>has a greater</w:t>
      </w:r>
      <w:r w:rsidR="00F2017A" w:rsidRPr="00B841DE">
        <w:rPr>
          <w:rFonts w:ascii="Times New Roman" w:eastAsia="Times New Roman" w:hAnsi="Times New Roman" w:cs="Times New Roman"/>
          <w:sz w:val="24"/>
          <w:szCs w:val="24"/>
        </w:rPr>
        <w:t xml:space="preserve"> impact on deaths and hospitalizations averted compared to the existing vaccine.</w:t>
      </w:r>
    </w:p>
    <w:p w14:paraId="15986515" w14:textId="02421742" w:rsidR="00585974" w:rsidRPr="00B841DE" w:rsidRDefault="00585974" w:rsidP="005859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26A9D37" w14:textId="5863DBB3" w:rsidR="00585974" w:rsidRPr="00B841DE" w:rsidRDefault="00585974" w:rsidP="00A03F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Times New Roman" w:hAnsi="Times New Roman" w:cs="Times New Roman"/>
          <w:sz w:val="24"/>
          <w:szCs w:val="24"/>
        </w:rPr>
        <w:t>Please take a moment to review and compare the information in the chart</w:t>
      </w:r>
      <w:r w:rsidR="0075370A" w:rsidRPr="00B841DE">
        <w:rPr>
          <w:rFonts w:ascii="Times New Roman" w:hAnsi="Times New Roman" w:cs="Times New Roman"/>
          <w:sz w:val="24"/>
          <w:szCs w:val="24"/>
        </w:rPr>
        <w:t xml:space="preserve">, as </w:t>
      </w:r>
      <w:r w:rsidR="00FC4CAC" w:rsidRPr="00B841DE">
        <w:rPr>
          <w:rFonts w:ascii="Times New Roman" w:hAnsi="Times New Roman" w:cs="Times New Roman"/>
          <w:sz w:val="24"/>
          <w:szCs w:val="24"/>
        </w:rPr>
        <w:t>the injectable vaccine</w:t>
      </w:r>
      <w:r w:rsidR="005725CE" w:rsidRPr="00B841DE">
        <w:rPr>
          <w:rFonts w:ascii="Times New Roman" w:hAnsi="Times New Roman" w:cs="Times New Roman"/>
          <w:sz w:val="24"/>
          <w:szCs w:val="24"/>
        </w:rPr>
        <w:t xml:space="preserve"> </w:t>
      </w:r>
      <w:r w:rsidR="0075370A" w:rsidRPr="00B841DE">
        <w:rPr>
          <w:rFonts w:ascii="Times New Roman" w:hAnsi="Times New Roman" w:cs="Times New Roman"/>
          <w:sz w:val="24"/>
          <w:szCs w:val="24"/>
        </w:rPr>
        <w:t>differ</w:t>
      </w:r>
      <w:r w:rsidR="00FC4CAC" w:rsidRPr="00B841DE">
        <w:rPr>
          <w:rFonts w:ascii="Times New Roman" w:hAnsi="Times New Roman" w:cs="Times New Roman"/>
          <w:sz w:val="24"/>
          <w:szCs w:val="24"/>
        </w:rPr>
        <w:t>s</w:t>
      </w:r>
      <w:r w:rsidR="0075370A" w:rsidRPr="00B841DE">
        <w:rPr>
          <w:rFonts w:ascii="Times New Roman" w:hAnsi="Times New Roman" w:cs="Times New Roman"/>
          <w:sz w:val="24"/>
          <w:szCs w:val="24"/>
        </w:rPr>
        <w:t xml:space="preserve"> from </w:t>
      </w:r>
      <w:r w:rsidR="008E62E3" w:rsidRPr="00B841DE">
        <w:rPr>
          <w:rFonts w:ascii="Times New Roman" w:hAnsi="Times New Roman" w:cs="Times New Roman"/>
          <w:sz w:val="24"/>
          <w:szCs w:val="24"/>
        </w:rPr>
        <w:t xml:space="preserve">the </w:t>
      </w:r>
      <w:r w:rsidR="00FC4CAC" w:rsidRPr="00B841DE">
        <w:rPr>
          <w:rFonts w:ascii="Times New Roman" w:hAnsi="Times New Roman" w:cs="Times New Roman"/>
          <w:sz w:val="24"/>
          <w:szCs w:val="24"/>
        </w:rPr>
        <w:t xml:space="preserve">oral vaccine </w:t>
      </w:r>
      <w:r w:rsidR="0075370A" w:rsidRPr="00B841DE">
        <w:rPr>
          <w:rFonts w:ascii="Times New Roman" w:hAnsi="Times New Roman" w:cs="Times New Roman"/>
          <w:sz w:val="24"/>
          <w:szCs w:val="24"/>
        </w:rPr>
        <w:t xml:space="preserve">in </w:t>
      </w:r>
      <w:r w:rsidR="008E62E3" w:rsidRPr="00B841DE">
        <w:rPr>
          <w:rFonts w:ascii="Times New Roman" w:hAnsi="Times New Roman" w:cs="Times New Roman"/>
          <w:sz w:val="24"/>
          <w:szCs w:val="24"/>
        </w:rPr>
        <w:t xml:space="preserve">several </w:t>
      </w:r>
      <w:r w:rsidR="0075370A" w:rsidRPr="00B841DE">
        <w:rPr>
          <w:rFonts w:ascii="Times New Roman" w:hAnsi="Times New Roman" w:cs="Times New Roman"/>
          <w:sz w:val="24"/>
          <w:szCs w:val="24"/>
        </w:rPr>
        <w:t>other aspects</w:t>
      </w:r>
      <w:r w:rsidRPr="00B841DE">
        <w:rPr>
          <w:rFonts w:ascii="Times New Roman" w:hAnsi="Times New Roman" w:cs="Times New Roman"/>
          <w:sz w:val="24"/>
          <w:szCs w:val="24"/>
        </w:rPr>
        <w:t>.</w:t>
      </w:r>
      <w:r w:rsidR="00FC4CAC" w:rsidRPr="00B841DE">
        <w:rPr>
          <w:rFonts w:ascii="Times New Roman" w:hAnsi="Times New Roman" w:cs="Times New Roman"/>
          <w:sz w:val="24"/>
          <w:szCs w:val="24"/>
        </w:rPr>
        <w:t xml:space="preserve"> Let me know when you are ready or if you have any questions.</w:t>
      </w:r>
    </w:p>
    <w:p w14:paraId="1F1DFE81" w14:textId="762DB453" w:rsidR="00585974" w:rsidRDefault="00585974" w:rsidP="005859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26BC24C" w14:textId="1C58EBA6" w:rsidR="00F337CA" w:rsidRPr="00F337CA" w:rsidRDefault="00F337CA" w:rsidP="00F337CA">
      <w:pPr>
        <w:spacing w:after="0" w:line="240" w:lineRule="auto"/>
        <w:contextualSpacing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10" w:name="_Hlk24462299"/>
      <w:r w:rsidRPr="009A5950">
        <w:rPr>
          <w:rFonts w:ascii="Times New Roman" w:hAnsi="Times New Roman" w:cs="Times New Roman"/>
          <w:b/>
          <w:bCs/>
          <w:sz w:val="28"/>
          <w:szCs w:val="28"/>
        </w:rPr>
        <w:t xml:space="preserve">Visual Aid </w:t>
      </w:r>
      <w:r>
        <w:rPr>
          <w:rFonts w:ascii="Times New Roman" w:hAnsi="Times New Roman" w:cs="Times New Roman"/>
          <w:b/>
          <w:bCs/>
          <w:sz w:val="28"/>
          <w:szCs w:val="28"/>
        </w:rPr>
        <w:t>3.2</w:t>
      </w:r>
    </w:p>
    <w:bookmarkEnd w:id="10"/>
    <w:p w14:paraId="417AAD6B" w14:textId="77777777" w:rsidR="009C0201" w:rsidRPr="00B841DE" w:rsidRDefault="009C0201" w:rsidP="009C020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CB96531" w14:textId="6B9A1098" w:rsidR="00585974" w:rsidRDefault="00E06182" w:rsidP="0038341B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Times New Roman" w:hAnsi="Times New Roman" w:cs="Times New Roman"/>
          <w:sz w:val="24"/>
          <w:szCs w:val="24"/>
        </w:rPr>
        <w:t>3.2</w:t>
      </w:r>
      <w:r w:rsidR="00585974" w:rsidRPr="00B841DE">
        <w:rPr>
          <w:rFonts w:ascii="Times New Roman" w:hAnsi="Times New Roman" w:cs="Times New Roman"/>
          <w:sz w:val="24"/>
          <w:szCs w:val="24"/>
        </w:rPr>
        <w:tab/>
      </w:r>
      <w:bookmarkStart w:id="11" w:name="_Hlk24462380"/>
      <w:r w:rsidRPr="00B841DE">
        <w:rPr>
          <w:rFonts w:ascii="Times New Roman" w:hAnsi="Times New Roman" w:cs="Times New Roman"/>
          <w:sz w:val="24"/>
          <w:szCs w:val="24"/>
        </w:rPr>
        <w:t xml:space="preserve">Now please select which of the two vaccines you prefer. </w:t>
      </w:r>
    </w:p>
    <w:p w14:paraId="57DF8F61" w14:textId="77777777" w:rsidR="004B5C0A" w:rsidRPr="00B841DE" w:rsidRDefault="004B5C0A" w:rsidP="004B5C0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DA60AA2" w14:textId="408C39D8" w:rsidR="004B5C0A" w:rsidRPr="00B841DE" w:rsidRDefault="004B5C0A" w:rsidP="004B5C0A">
      <w:pPr>
        <w:spacing w:after="0" w:line="240" w:lineRule="auto"/>
        <w:ind w:left="2160" w:hanging="72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>
        <w:rPr>
          <w:rFonts w:ascii="Cambria Math" w:hAnsi="Cambria Math" w:cs="Cambria Math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ew vaccine</w:t>
      </w:r>
    </w:p>
    <w:p w14:paraId="60DDF251" w14:textId="6590D57F" w:rsidR="004B5C0A" w:rsidRPr="00B841DE" w:rsidRDefault="004B5C0A" w:rsidP="004B5C0A">
      <w:pPr>
        <w:spacing w:after="0" w:line="240" w:lineRule="auto"/>
        <w:ind w:left="2160" w:hanging="72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 w:rsidRPr="00B841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xisting vaccine</w:t>
      </w:r>
    </w:p>
    <w:p w14:paraId="4F6BE9D5" w14:textId="7F0ED805" w:rsidR="00585974" w:rsidRPr="00B841DE" w:rsidRDefault="00585974" w:rsidP="005859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6F9D6DE" w14:textId="6A8FF182" w:rsidR="004B5C0A" w:rsidRDefault="00E06182" w:rsidP="004B5C0A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Times New Roman" w:hAnsi="Times New Roman" w:cs="Times New Roman"/>
          <w:sz w:val="24"/>
          <w:szCs w:val="24"/>
        </w:rPr>
        <w:t>3</w:t>
      </w:r>
      <w:r w:rsidR="00DF41E0" w:rsidRPr="00B841DE">
        <w:rPr>
          <w:rFonts w:ascii="Times New Roman" w:hAnsi="Times New Roman" w:cs="Times New Roman"/>
          <w:sz w:val="24"/>
          <w:szCs w:val="24"/>
        </w:rPr>
        <w:t>.2</w:t>
      </w:r>
      <w:r w:rsidRPr="00B841DE">
        <w:rPr>
          <w:rFonts w:ascii="Times New Roman" w:hAnsi="Times New Roman" w:cs="Times New Roman"/>
          <w:sz w:val="24"/>
          <w:szCs w:val="24"/>
        </w:rPr>
        <w:t>.1</w:t>
      </w:r>
      <w:r w:rsidR="00DF41E0" w:rsidRPr="00B841DE">
        <w:rPr>
          <w:rFonts w:ascii="Times New Roman" w:hAnsi="Times New Roman" w:cs="Times New Roman"/>
          <w:sz w:val="24"/>
          <w:szCs w:val="24"/>
        </w:rPr>
        <w:tab/>
      </w:r>
      <w:r w:rsidR="004B5C0A">
        <w:rPr>
          <w:rFonts w:ascii="Times New Roman" w:hAnsi="Times New Roman" w:cs="Times New Roman"/>
          <w:sz w:val="24"/>
          <w:szCs w:val="24"/>
        </w:rPr>
        <w:t xml:space="preserve">Tell me why you have selected the vaccine you did. </w:t>
      </w:r>
    </w:p>
    <w:p w14:paraId="11BAB560" w14:textId="77E014EE" w:rsidR="004B5C0A" w:rsidRPr="004B5C0A" w:rsidRDefault="004B5C0A" w:rsidP="004B5C0A">
      <w:pPr>
        <w:pStyle w:val="ListParagraph"/>
        <w:spacing w:after="0" w:line="240" w:lineRule="auto"/>
        <w:ind w:firstLine="720"/>
        <w:rPr>
          <w:rFonts w:ascii="Times New Roman" w:hAnsi="Times New Roman" w:cs="Times New Roman"/>
          <w:i/>
          <w:iCs/>
          <w:color w:val="FF99CC"/>
          <w:sz w:val="24"/>
          <w:szCs w:val="24"/>
        </w:rPr>
      </w:pPr>
      <w:r>
        <w:rPr>
          <w:rFonts w:ascii="Times New Roman" w:hAnsi="Times New Roman" w:cs="Times New Roman"/>
          <w:i/>
          <w:iCs/>
          <w:color w:val="FF99CC"/>
          <w:sz w:val="24"/>
          <w:szCs w:val="24"/>
        </w:rPr>
        <w:t>Do not need to type the answer – audio recording will capture</w:t>
      </w:r>
    </w:p>
    <w:bookmarkEnd w:id="11"/>
    <w:p w14:paraId="4765C9C1" w14:textId="77777777" w:rsidR="004B5C0A" w:rsidRDefault="004B5C0A" w:rsidP="00A03F24">
      <w:pPr>
        <w:spacing w:after="0" w:line="240" w:lineRule="auto"/>
        <w:ind w:left="1440" w:hanging="720"/>
        <w:rPr>
          <w:rFonts w:ascii="Times New Roman" w:hAnsi="Times New Roman" w:cs="Times New Roman"/>
          <w:sz w:val="24"/>
          <w:szCs w:val="24"/>
        </w:rPr>
      </w:pPr>
    </w:p>
    <w:p w14:paraId="0286E1D0" w14:textId="0A3ABE8D" w:rsidR="00DF41E0" w:rsidRPr="00B841DE" w:rsidRDefault="00E92797" w:rsidP="00A03F24">
      <w:pPr>
        <w:spacing w:after="0" w:line="240" w:lineRule="auto"/>
        <w:ind w:left="144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.2.2</w:t>
      </w:r>
      <w:r>
        <w:rPr>
          <w:rFonts w:ascii="Times New Roman" w:hAnsi="Times New Roman" w:cs="Times New Roman"/>
          <w:sz w:val="24"/>
          <w:szCs w:val="24"/>
        </w:rPr>
        <w:tab/>
      </w:r>
      <w:bookmarkStart w:id="12" w:name="_Hlk24462438"/>
      <w:r w:rsidR="00DF41E0" w:rsidRPr="00B841DE">
        <w:rPr>
          <w:rFonts w:ascii="Times New Roman" w:hAnsi="Times New Roman" w:cs="Times New Roman"/>
          <w:sz w:val="24"/>
          <w:szCs w:val="24"/>
        </w:rPr>
        <w:t>Which statement best describes the strength of your preference for [</w:t>
      </w:r>
      <w:r w:rsidR="006207DB" w:rsidRPr="00B841DE">
        <w:rPr>
          <w:rFonts w:ascii="Times New Roman" w:hAnsi="Times New Roman" w:cs="Times New Roman"/>
          <w:sz w:val="24"/>
          <w:szCs w:val="24"/>
        </w:rPr>
        <w:t>PREFERRED VACCINE]</w:t>
      </w:r>
      <w:r w:rsidR="004B5C0A">
        <w:rPr>
          <w:rFonts w:ascii="Times New Roman" w:hAnsi="Times New Roman" w:cs="Times New Roman"/>
          <w:sz w:val="24"/>
          <w:szCs w:val="24"/>
        </w:rPr>
        <w:t>?</w:t>
      </w:r>
    </w:p>
    <w:p w14:paraId="0B91A33C" w14:textId="77777777" w:rsidR="00DF41E0" w:rsidRPr="00B841DE" w:rsidRDefault="00DF41E0" w:rsidP="00DF41E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B35E36B" w14:textId="5F3B8659" w:rsidR="00DF41E0" w:rsidRPr="00B841DE" w:rsidRDefault="00DF41E0" w:rsidP="00E92797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 w:rsidR="004B5C0A">
        <w:rPr>
          <w:rFonts w:ascii="Times New Roman" w:hAnsi="Times New Roman" w:cs="Times New Roman"/>
          <w:sz w:val="24"/>
          <w:szCs w:val="24"/>
        </w:rPr>
        <w:t xml:space="preserve"> V</w:t>
      </w:r>
      <w:r w:rsidR="006207DB" w:rsidRPr="00B841DE">
        <w:rPr>
          <w:rFonts w:ascii="Times New Roman" w:hAnsi="Times New Roman" w:cs="Times New Roman"/>
          <w:sz w:val="24"/>
          <w:szCs w:val="24"/>
        </w:rPr>
        <w:t>ery strong</w:t>
      </w:r>
    </w:p>
    <w:p w14:paraId="3D6277FB" w14:textId="0D5A765E" w:rsidR="00DF41E0" w:rsidRPr="00B841DE" w:rsidRDefault="00DF41E0" w:rsidP="00E92797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 w:rsidRPr="00B841DE">
        <w:rPr>
          <w:rFonts w:ascii="Times New Roman" w:hAnsi="Times New Roman" w:cs="Times New Roman"/>
          <w:sz w:val="24"/>
          <w:szCs w:val="24"/>
        </w:rPr>
        <w:t xml:space="preserve"> </w:t>
      </w:r>
      <w:r w:rsidR="004B5C0A">
        <w:rPr>
          <w:rFonts w:ascii="Times New Roman" w:hAnsi="Times New Roman" w:cs="Times New Roman"/>
          <w:sz w:val="24"/>
          <w:szCs w:val="24"/>
        </w:rPr>
        <w:t>M</w:t>
      </w:r>
      <w:r w:rsidR="006207DB" w:rsidRPr="00B841DE">
        <w:rPr>
          <w:rFonts w:ascii="Times New Roman" w:hAnsi="Times New Roman" w:cs="Times New Roman"/>
          <w:sz w:val="24"/>
          <w:szCs w:val="24"/>
        </w:rPr>
        <w:t>oderately strong</w:t>
      </w:r>
    </w:p>
    <w:p w14:paraId="3BC18D88" w14:textId="59F5F64F" w:rsidR="00DF41E0" w:rsidRPr="00B841DE" w:rsidRDefault="00DF41E0" w:rsidP="00E92797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 w:rsidRPr="00B841DE">
        <w:rPr>
          <w:rFonts w:ascii="Times New Roman" w:hAnsi="Times New Roman" w:cs="Times New Roman"/>
          <w:sz w:val="24"/>
          <w:szCs w:val="24"/>
        </w:rPr>
        <w:t xml:space="preserve"> </w:t>
      </w:r>
      <w:r w:rsidR="006207DB" w:rsidRPr="00B841DE">
        <w:rPr>
          <w:rFonts w:ascii="Times New Roman" w:hAnsi="Times New Roman" w:cs="Times New Roman"/>
          <w:sz w:val="24"/>
          <w:szCs w:val="24"/>
        </w:rPr>
        <w:t>I don’t have a strong preference</w:t>
      </w:r>
    </w:p>
    <w:bookmarkEnd w:id="12"/>
    <w:p w14:paraId="63393F39" w14:textId="77777777" w:rsidR="00DF41E0" w:rsidRPr="00B841DE" w:rsidRDefault="00DF41E0" w:rsidP="006207D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9F672D5" w14:textId="25F283D2" w:rsidR="00585974" w:rsidRPr="00B841DE" w:rsidRDefault="00E06182" w:rsidP="006207DB">
      <w:pPr>
        <w:spacing w:after="0" w:line="240" w:lineRule="auto"/>
        <w:ind w:left="1440" w:hanging="720"/>
        <w:contextualSpacing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Times New Roman" w:hAnsi="Times New Roman" w:cs="Times New Roman"/>
          <w:sz w:val="24"/>
          <w:szCs w:val="24"/>
        </w:rPr>
        <w:t>3.2.</w:t>
      </w:r>
      <w:r w:rsidR="00E92797">
        <w:rPr>
          <w:rFonts w:ascii="Times New Roman" w:hAnsi="Times New Roman" w:cs="Times New Roman"/>
          <w:sz w:val="24"/>
          <w:szCs w:val="24"/>
        </w:rPr>
        <w:t>3</w:t>
      </w:r>
      <w:r w:rsidR="006207DB" w:rsidRPr="00B841DE">
        <w:rPr>
          <w:rFonts w:ascii="Times New Roman" w:hAnsi="Times New Roman" w:cs="Times New Roman"/>
          <w:sz w:val="24"/>
          <w:szCs w:val="24"/>
        </w:rPr>
        <w:tab/>
      </w:r>
      <w:r w:rsidR="007C4DAB" w:rsidRPr="00B841DE">
        <w:rPr>
          <w:rFonts w:ascii="Times New Roman" w:hAnsi="Times New Roman" w:cs="Times New Roman"/>
          <w:sz w:val="24"/>
          <w:szCs w:val="24"/>
        </w:rPr>
        <w:t>Looking at all of the attributes shown</w:t>
      </w:r>
      <w:r w:rsidR="006207DB" w:rsidRPr="00B841DE">
        <w:rPr>
          <w:rFonts w:ascii="Times New Roman" w:hAnsi="Times New Roman" w:cs="Times New Roman"/>
          <w:sz w:val="24"/>
          <w:szCs w:val="24"/>
        </w:rPr>
        <w:t xml:space="preserve">, which one </w:t>
      </w:r>
      <w:r w:rsidR="00C74568" w:rsidRPr="00B841DE">
        <w:rPr>
          <w:rFonts w:ascii="Times New Roman" w:hAnsi="Times New Roman" w:cs="Times New Roman"/>
          <w:sz w:val="24"/>
          <w:szCs w:val="24"/>
        </w:rPr>
        <w:t xml:space="preserve">did </w:t>
      </w:r>
      <w:r w:rsidR="007C4DAB" w:rsidRPr="00B841DE">
        <w:rPr>
          <w:rFonts w:ascii="Times New Roman" w:hAnsi="Times New Roman" w:cs="Times New Roman"/>
          <w:sz w:val="24"/>
          <w:szCs w:val="24"/>
        </w:rPr>
        <w:t>you find</w:t>
      </w:r>
      <w:r w:rsidR="006207DB" w:rsidRPr="00B841DE">
        <w:rPr>
          <w:rFonts w:ascii="Times New Roman" w:hAnsi="Times New Roman" w:cs="Times New Roman"/>
          <w:sz w:val="24"/>
          <w:szCs w:val="24"/>
        </w:rPr>
        <w:t xml:space="preserve"> most </w:t>
      </w:r>
      <w:r w:rsidR="00221731" w:rsidRPr="00B841DE">
        <w:rPr>
          <w:rFonts w:ascii="Times New Roman" w:hAnsi="Times New Roman" w:cs="Times New Roman"/>
          <w:sz w:val="24"/>
          <w:szCs w:val="24"/>
        </w:rPr>
        <w:t>important or influential to your decision</w:t>
      </w:r>
      <w:r w:rsidR="00C603BE" w:rsidRPr="00B841DE">
        <w:rPr>
          <w:rFonts w:ascii="Times New Roman" w:hAnsi="Times New Roman" w:cs="Times New Roman"/>
          <w:sz w:val="24"/>
          <w:szCs w:val="24"/>
        </w:rPr>
        <w:t xml:space="preserve"> and why?</w:t>
      </w:r>
    </w:p>
    <w:p w14:paraId="4EA96B78" w14:textId="548CC930" w:rsidR="006207DB" w:rsidRPr="00B841DE" w:rsidRDefault="006207DB" w:rsidP="006207DB">
      <w:pPr>
        <w:spacing w:after="0" w:line="240" w:lineRule="auto"/>
        <w:ind w:left="1440" w:hanging="720"/>
        <w:contextualSpacing/>
        <w:rPr>
          <w:rFonts w:ascii="Times New Roman" w:hAnsi="Times New Roman" w:cs="Times New Roman"/>
          <w:sz w:val="24"/>
          <w:szCs w:val="24"/>
        </w:rPr>
      </w:pPr>
    </w:p>
    <w:p w14:paraId="763F0C40" w14:textId="77777777" w:rsidR="00E92797" w:rsidRPr="00B841DE" w:rsidRDefault="00E92797" w:rsidP="00E92797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 w:rsidRPr="00B841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eaths averted</w:t>
      </w:r>
    </w:p>
    <w:p w14:paraId="6BC5DDCC" w14:textId="77777777" w:rsidR="00E92797" w:rsidRPr="00B841DE" w:rsidRDefault="00E92797" w:rsidP="00E92797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 w:rsidRPr="00B841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ospitalizations averted</w:t>
      </w:r>
    </w:p>
    <w:p w14:paraId="20DAC057" w14:textId="77777777" w:rsidR="00E92797" w:rsidRDefault="00E92797" w:rsidP="00E92797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 w:rsidRPr="00B841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resentation </w:t>
      </w:r>
    </w:p>
    <w:p w14:paraId="03118C5F" w14:textId="77777777" w:rsidR="00E92797" w:rsidRPr="00B841DE" w:rsidRDefault="00E92797" w:rsidP="00E92797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 w:rsidRPr="00B841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oute of administration &amp; dosage</w:t>
      </w:r>
    </w:p>
    <w:p w14:paraId="5342C5EB" w14:textId="77777777" w:rsidR="00E92797" w:rsidRPr="00B841DE" w:rsidRDefault="00E92797" w:rsidP="00E92797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 w:rsidRPr="00B841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chedule</w:t>
      </w:r>
    </w:p>
    <w:p w14:paraId="43AFA50F" w14:textId="77777777" w:rsidR="00E92797" w:rsidRPr="00B841DE" w:rsidRDefault="00E92797" w:rsidP="00E92797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 w:rsidRPr="00B841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ld chain volume requirements</w:t>
      </w:r>
    </w:p>
    <w:p w14:paraId="445C1561" w14:textId="77777777" w:rsidR="00E92797" w:rsidRPr="00B841DE" w:rsidRDefault="00E92797" w:rsidP="00E92797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>
        <w:rPr>
          <w:rFonts w:ascii="Times New Roman" w:hAnsi="Times New Roman" w:cs="Times New Roman"/>
          <w:sz w:val="24"/>
          <w:szCs w:val="24"/>
        </w:rPr>
        <w:t xml:space="preserve"> Cost per fully immunized child</w:t>
      </w:r>
    </w:p>
    <w:p w14:paraId="7EA04924" w14:textId="5BE7ECF2" w:rsidR="00585974" w:rsidRPr="00B841DE" w:rsidRDefault="00585974" w:rsidP="008779B4">
      <w:pPr>
        <w:tabs>
          <w:tab w:val="left" w:pos="1052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E05C72D" w14:textId="5FB6BDF3" w:rsidR="006207DB" w:rsidRPr="00B841DE" w:rsidRDefault="00E06182" w:rsidP="006207DB">
      <w:pPr>
        <w:spacing w:after="0" w:line="240" w:lineRule="auto"/>
        <w:ind w:left="1440" w:hanging="720"/>
        <w:contextualSpacing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Times New Roman" w:hAnsi="Times New Roman" w:cs="Times New Roman"/>
          <w:sz w:val="24"/>
          <w:szCs w:val="24"/>
        </w:rPr>
        <w:t>3</w:t>
      </w:r>
      <w:r w:rsidR="006207DB" w:rsidRPr="00B841DE">
        <w:rPr>
          <w:rFonts w:ascii="Times New Roman" w:hAnsi="Times New Roman" w:cs="Times New Roman"/>
          <w:sz w:val="24"/>
          <w:szCs w:val="24"/>
        </w:rPr>
        <w:t>.</w:t>
      </w:r>
      <w:r w:rsidR="00E92797">
        <w:rPr>
          <w:rFonts w:ascii="Times New Roman" w:hAnsi="Times New Roman" w:cs="Times New Roman"/>
          <w:sz w:val="24"/>
          <w:szCs w:val="24"/>
        </w:rPr>
        <w:t>2</w:t>
      </w:r>
      <w:r w:rsidR="006207DB" w:rsidRPr="00B841DE">
        <w:rPr>
          <w:rFonts w:ascii="Times New Roman" w:hAnsi="Times New Roman" w:cs="Times New Roman"/>
          <w:sz w:val="24"/>
          <w:szCs w:val="24"/>
        </w:rPr>
        <w:t>.</w:t>
      </w:r>
      <w:r w:rsidR="00E92797">
        <w:rPr>
          <w:rFonts w:ascii="Times New Roman" w:hAnsi="Times New Roman" w:cs="Times New Roman"/>
          <w:sz w:val="24"/>
          <w:szCs w:val="24"/>
        </w:rPr>
        <w:t>4</w:t>
      </w:r>
      <w:r w:rsidR="006207DB" w:rsidRPr="00B841DE">
        <w:rPr>
          <w:rFonts w:ascii="Times New Roman" w:hAnsi="Times New Roman" w:cs="Times New Roman"/>
          <w:sz w:val="24"/>
          <w:szCs w:val="24"/>
        </w:rPr>
        <w:tab/>
        <w:t xml:space="preserve">Of these same attributes, which one would describe as least </w:t>
      </w:r>
      <w:r w:rsidR="00221731" w:rsidRPr="00B841DE">
        <w:rPr>
          <w:rFonts w:ascii="Times New Roman" w:hAnsi="Times New Roman" w:cs="Times New Roman"/>
          <w:sz w:val="24"/>
          <w:szCs w:val="24"/>
        </w:rPr>
        <w:t>important or influential to your decision</w:t>
      </w:r>
      <w:r w:rsidR="00C603BE" w:rsidRPr="00B841DE">
        <w:rPr>
          <w:rFonts w:ascii="Times New Roman" w:hAnsi="Times New Roman" w:cs="Times New Roman"/>
          <w:sz w:val="24"/>
          <w:szCs w:val="24"/>
        </w:rPr>
        <w:t xml:space="preserve"> and why</w:t>
      </w:r>
      <w:r w:rsidR="006207DB" w:rsidRPr="00B841DE">
        <w:rPr>
          <w:rFonts w:ascii="Times New Roman" w:hAnsi="Times New Roman" w:cs="Times New Roman"/>
          <w:sz w:val="24"/>
          <w:szCs w:val="24"/>
        </w:rPr>
        <w:t>?</w:t>
      </w:r>
    </w:p>
    <w:p w14:paraId="1BACF76B" w14:textId="77777777" w:rsidR="00E92797" w:rsidRPr="00B841DE" w:rsidRDefault="00E92797" w:rsidP="00E92797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 w:rsidRPr="00B841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eaths averted</w:t>
      </w:r>
    </w:p>
    <w:p w14:paraId="559C7ACB" w14:textId="77777777" w:rsidR="00E92797" w:rsidRPr="00B841DE" w:rsidRDefault="00E92797" w:rsidP="00E92797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 w:rsidRPr="00B841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ospitalizations averted</w:t>
      </w:r>
    </w:p>
    <w:p w14:paraId="6F1F9D0D" w14:textId="77777777" w:rsidR="00E92797" w:rsidRDefault="00E92797" w:rsidP="00E92797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 w:rsidRPr="00B841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resentation </w:t>
      </w:r>
    </w:p>
    <w:p w14:paraId="2AD8FDBA" w14:textId="77777777" w:rsidR="00E92797" w:rsidRPr="00B841DE" w:rsidRDefault="00E92797" w:rsidP="00E92797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 w:rsidRPr="00B841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oute of administration &amp; dosage</w:t>
      </w:r>
    </w:p>
    <w:p w14:paraId="618A81BD" w14:textId="77777777" w:rsidR="00E92797" w:rsidRPr="00B841DE" w:rsidRDefault="00E92797" w:rsidP="00E92797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 w:rsidRPr="00B841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chedule</w:t>
      </w:r>
    </w:p>
    <w:p w14:paraId="19A02035" w14:textId="77777777" w:rsidR="00E92797" w:rsidRPr="00B841DE" w:rsidRDefault="00E92797" w:rsidP="00E92797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 w:rsidRPr="00B841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ld chain volume requirements</w:t>
      </w:r>
    </w:p>
    <w:p w14:paraId="2F003DFD" w14:textId="77777777" w:rsidR="00E92797" w:rsidRPr="00B841DE" w:rsidRDefault="00E92797" w:rsidP="00E92797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>
        <w:rPr>
          <w:rFonts w:ascii="Times New Roman" w:hAnsi="Times New Roman" w:cs="Times New Roman"/>
          <w:sz w:val="24"/>
          <w:szCs w:val="24"/>
        </w:rPr>
        <w:t xml:space="preserve"> Cost per fully immunized child</w:t>
      </w:r>
    </w:p>
    <w:p w14:paraId="3AE8142F" w14:textId="77777777" w:rsidR="006207DB" w:rsidRPr="00B841DE" w:rsidRDefault="006207DB" w:rsidP="00A03F24">
      <w:pPr>
        <w:pBdr>
          <w:bottom w:val="single" w:sz="4" w:space="1" w:color="auto"/>
        </w:pBdr>
        <w:tabs>
          <w:tab w:val="left" w:pos="1052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9767502" w14:textId="77777777" w:rsidR="006207DB" w:rsidRPr="00B841DE" w:rsidRDefault="006207DB" w:rsidP="008779B4">
      <w:pPr>
        <w:tabs>
          <w:tab w:val="left" w:pos="1052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4CD41F2" w14:textId="154B00D0" w:rsidR="3FB5E224" w:rsidRPr="00B841DE" w:rsidRDefault="3FB5E224" w:rsidP="3FB5E2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Times New Roman" w:eastAsia="Times New Roman" w:hAnsi="Times New Roman" w:cs="Times New Roman"/>
          <w:sz w:val="24"/>
          <w:szCs w:val="24"/>
        </w:rPr>
        <w:t xml:space="preserve">Please turn to page </w:t>
      </w:r>
      <w:r w:rsidRPr="00B841DE">
        <w:rPr>
          <w:rFonts w:ascii="Times New Roman" w:eastAsia="Times New Roman" w:hAnsi="Times New Roman" w:cs="Times New Roman"/>
          <w:color w:val="FF0000"/>
          <w:sz w:val="24"/>
          <w:szCs w:val="24"/>
        </w:rPr>
        <w:t>[X]</w:t>
      </w:r>
      <w:r w:rsidRPr="00B841DE">
        <w:rPr>
          <w:rFonts w:ascii="Times New Roman" w:eastAsia="Times New Roman" w:hAnsi="Times New Roman" w:cs="Times New Roman"/>
          <w:sz w:val="24"/>
          <w:szCs w:val="24"/>
        </w:rPr>
        <w:t>, you should see Visual Aid 3.3</w:t>
      </w:r>
      <w:r w:rsidR="00E92797"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bookmarkStart w:id="13" w:name="_Hlk24462578"/>
      <w:r w:rsidR="00E92797" w:rsidRPr="00B32B2D">
        <w:rPr>
          <w:rFonts w:ascii="Times New Roman" w:eastAsia="Times New Roman" w:hAnsi="Times New Roman" w:cs="Times New Roman"/>
          <w:color w:val="FF0000"/>
          <w:sz w:val="24"/>
          <w:szCs w:val="24"/>
        </w:rPr>
        <w:t>[color]</w:t>
      </w:r>
      <w:bookmarkEnd w:id="13"/>
      <w:r w:rsidRPr="00B841DE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F2017A" w:rsidRPr="00B841DE">
        <w:rPr>
          <w:rFonts w:ascii="Times New Roman" w:hAnsi="Times New Roman" w:cs="Times New Roman"/>
          <w:sz w:val="24"/>
          <w:szCs w:val="24"/>
        </w:rPr>
        <w:t xml:space="preserve">This chart compares </w:t>
      </w:r>
      <w:r w:rsidR="00F2017A">
        <w:rPr>
          <w:rFonts w:ascii="Times New Roman" w:hAnsi="Times New Roman" w:cs="Times New Roman"/>
          <w:color w:val="FF0000"/>
          <w:sz w:val="24"/>
          <w:szCs w:val="24"/>
        </w:rPr>
        <w:t>[selected existing Vaccine]</w:t>
      </w:r>
      <w:r w:rsidR="00F2017A" w:rsidRPr="00B841DE">
        <w:rPr>
          <w:rFonts w:ascii="Times New Roman" w:hAnsi="Times New Roman" w:cs="Times New Roman"/>
          <w:sz w:val="24"/>
          <w:szCs w:val="24"/>
        </w:rPr>
        <w:t xml:space="preserve"> with a new</w:t>
      </w:r>
      <w:r w:rsidR="00F2017A">
        <w:rPr>
          <w:rFonts w:ascii="Times New Roman" w:hAnsi="Times New Roman" w:cs="Times New Roman"/>
          <w:sz w:val="24"/>
          <w:szCs w:val="24"/>
        </w:rPr>
        <w:t xml:space="preserve"> injectable</w:t>
      </w:r>
      <w:r w:rsidR="00F2017A" w:rsidRPr="00B841DE">
        <w:rPr>
          <w:rFonts w:ascii="Times New Roman" w:hAnsi="Times New Roman" w:cs="Times New Roman"/>
          <w:sz w:val="24"/>
          <w:szCs w:val="24"/>
        </w:rPr>
        <w:t xml:space="preserve"> rotavirus vaccine that is currently being studied and may become available by 2025</w:t>
      </w:r>
      <w:r w:rsidR="00F2017A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B841D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2017A">
        <w:rPr>
          <w:rFonts w:ascii="Times New Roman" w:eastAsia="Times New Roman" w:hAnsi="Times New Roman" w:cs="Times New Roman"/>
          <w:sz w:val="24"/>
          <w:szCs w:val="24"/>
        </w:rPr>
        <w:t>H</w:t>
      </w:r>
      <w:r w:rsidRPr="00B841DE">
        <w:rPr>
          <w:rFonts w:ascii="Times New Roman" w:eastAsia="Times New Roman" w:hAnsi="Times New Roman" w:cs="Times New Roman"/>
          <w:sz w:val="24"/>
          <w:szCs w:val="24"/>
        </w:rPr>
        <w:t xml:space="preserve">owever, </w:t>
      </w:r>
      <w:r w:rsidR="004047FD">
        <w:rPr>
          <w:rFonts w:ascii="Times New Roman" w:eastAsia="Times New Roman" w:hAnsi="Times New Roman" w:cs="Times New Roman"/>
          <w:sz w:val="24"/>
          <w:szCs w:val="24"/>
        </w:rPr>
        <w:t xml:space="preserve">in this comparison </w:t>
      </w:r>
      <w:r w:rsidRPr="00B841DE">
        <w:rPr>
          <w:rFonts w:ascii="Times New Roman" w:eastAsia="Times New Roman" w:hAnsi="Times New Roman" w:cs="Times New Roman"/>
          <w:sz w:val="24"/>
          <w:szCs w:val="24"/>
        </w:rPr>
        <w:t>the new vaccine now has similar impact on deaths and hospitalizations averted compared to the existing vaccine.</w:t>
      </w:r>
    </w:p>
    <w:p w14:paraId="1B5F9FDE" w14:textId="77777777" w:rsidR="00E06182" w:rsidRPr="00B841DE" w:rsidRDefault="00E06182" w:rsidP="000C2A08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E8D209B" w14:textId="308DFC60" w:rsidR="00E92797" w:rsidRPr="00F337CA" w:rsidRDefault="00E92797" w:rsidP="00E92797">
      <w:pPr>
        <w:spacing w:after="0" w:line="240" w:lineRule="auto"/>
        <w:contextualSpacing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14" w:name="_Hlk24462608"/>
      <w:r w:rsidRPr="009A5950">
        <w:rPr>
          <w:rFonts w:ascii="Times New Roman" w:hAnsi="Times New Roman" w:cs="Times New Roman"/>
          <w:b/>
          <w:bCs/>
          <w:sz w:val="28"/>
          <w:szCs w:val="28"/>
        </w:rPr>
        <w:t xml:space="preserve">Visual Aid </w:t>
      </w:r>
      <w:r>
        <w:rPr>
          <w:rFonts w:ascii="Times New Roman" w:hAnsi="Times New Roman" w:cs="Times New Roman"/>
          <w:b/>
          <w:bCs/>
          <w:sz w:val="28"/>
          <w:szCs w:val="28"/>
        </w:rPr>
        <w:t>3.3</w:t>
      </w:r>
    </w:p>
    <w:bookmarkEnd w:id="14"/>
    <w:p w14:paraId="198C588B" w14:textId="382D7901" w:rsidR="00E92797" w:rsidRDefault="00E92797" w:rsidP="00E06182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4387F128" w14:textId="77777777" w:rsidR="00E92797" w:rsidRDefault="00E92797" w:rsidP="00E06182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160562A1" w14:textId="0A88375F" w:rsidR="00E06182" w:rsidRDefault="00E06182" w:rsidP="00E06182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Times New Roman" w:hAnsi="Times New Roman" w:cs="Times New Roman"/>
          <w:sz w:val="24"/>
          <w:szCs w:val="24"/>
        </w:rPr>
        <w:t>3.</w:t>
      </w:r>
      <w:r w:rsidR="00BB16B8" w:rsidRPr="00B841DE">
        <w:rPr>
          <w:rFonts w:ascii="Times New Roman" w:hAnsi="Times New Roman" w:cs="Times New Roman"/>
          <w:sz w:val="24"/>
          <w:szCs w:val="24"/>
        </w:rPr>
        <w:t>3</w:t>
      </w:r>
      <w:r w:rsidRPr="00B841DE">
        <w:rPr>
          <w:rFonts w:ascii="Times New Roman" w:hAnsi="Times New Roman" w:cs="Times New Roman"/>
          <w:sz w:val="24"/>
          <w:szCs w:val="24"/>
        </w:rPr>
        <w:tab/>
      </w:r>
      <w:bookmarkStart w:id="15" w:name="_Hlk24462650"/>
      <w:r w:rsidR="00BB16B8" w:rsidRPr="00B841DE">
        <w:rPr>
          <w:rFonts w:ascii="Times New Roman" w:hAnsi="Times New Roman" w:cs="Times New Roman"/>
          <w:sz w:val="24"/>
          <w:szCs w:val="24"/>
        </w:rPr>
        <w:t xml:space="preserve">As you did earlier, </w:t>
      </w:r>
      <w:r w:rsidR="00E92797">
        <w:rPr>
          <w:rFonts w:ascii="Times New Roman" w:hAnsi="Times New Roman" w:cs="Times New Roman"/>
          <w:sz w:val="24"/>
          <w:szCs w:val="24"/>
        </w:rPr>
        <w:t xml:space="preserve">please select which of the two vaccines you would prefer. </w:t>
      </w:r>
    </w:p>
    <w:p w14:paraId="65F15AC3" w14:textId="77777777" w:rsidR="00E92797" w:rsidRPr="00B841DE" w:rsidRDefault="00E92797" w:rsidP="00E06182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28F763E6" w14:textId="37EAB784" w:rsidR="00E92797" w:rsidRPr="00B841DE" w:rsidRDefault="00E92797" w:rsidP="00E92797">
      <w:pPr>
        <w:spacing w:after="0" w:line="240" w:lineRule="auto"/>
        <w:ind w:left="2160" w:hanging="72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>
        <w:rPr>
          <w:rFonts w:ascii="Cambria Math" w:hAnsi="Cambria Math" w:cs="Cambria Math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ew Vaccine 2</w:t>
      </w:r>
    </w:p>
    <w:p w14:paraId="35C02E65" w14:textId="77777777" w:rsidR="00E92797" w:rsidRPr="00B841DE" w:rsidRDefault="00E92797" w:rsidP="00E92797">
      <w:pPr>
        <w:spacing w:after="0" w:line="240" w:lineRule="auto"/>
        <w:ind w:left="2160" w:hanging="72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 w:rsidRPr="00B841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xisting vaccine</w:t>
      </w:r>
    </w:p>
    <w:bookmarkEnd w:id="15"/>
    <w:p w14:paraId="28C0A93E" w14:textId="77777777" w:rsidR="00E92797" w:rsidRPr="00B841DE" w:rsidRDefault="00E92797" w:rsidP="00E9279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2296D1E" w14:textId="7BB1AA26" w:rsidR="00E92797" w:rsidRDefault="00E92797" w:rsidP="00E92797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Times New Roman" w:hAnsi="Times New Roman" w:cs="Times New Roman"/>
          <w:sz w:val="24"/>
          <w:szCs w:val="24"/>
        </w:rPr>
        <w:t>3.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B841DE">
        <w:rPr>
          <w:rFonts w:ascii="Times New Roman" w:hAnsi="Times New Roman" w:cs="Times New Roman"/>
          <w:sz w:val="24"/>
          <w:szCs w:val="24"/>
        </w:rPr>
        <w:t>.1</w:t>
      </w:r>
      <w:r w:rsidRPr="00B841D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Tell me why you have selected the vaccine you did. </w:t>
      </w:r>
    </w:p>
    <w:p w14:paraId="0A4BD737" w14:textId="77777777" w:rsidR="00E92797" w:rsidRPr="004B5C0A" w:rsidRDefault="00E92797" w:rsidP="00E92797">
      <w:pPr>
        <w:pStyle w:val="ListParagraph"/>
        <w:spacing w:after="0" w:line="240" w:lineRule="auto"/>
        <w:ind w:firstLine="720"/>
        <w:rPr>
          <w:rFonts w:ascii="Times New Roman" w:hAnsi="Times New Roman" w:cs="Times New Roman"/>
          <w:i/>
          <w:iCs/>
          <w:color w:val="FF99CC"/>
          <w:sz w:val="24"/>
          <w:szCs w:val="24"/>
        </w:rPr>
      </w:pPr>
      <w:r>
        <w:rPr>
          <w:rFonts w:ascii="Times New Roman" w:hAnsi="Times New Roman" w:cs="Times New Roman"/>
          <w:i/>
          <w:iCs/>
          <w:color w:val="FF99CC"/>
          <w:sz w:val="24"/>
          <w:szCs w:val="24"/>
        </w:rPr>
        <w:t>Do not need to type the answer – audio recording will capture</w:t>
      </w:r>
    </w:p>
    <w:p w14:paraId="1A8C1F1E" w14:textId="77777777" w:rsidR="00E92797" w:rsidRDefault="00E92797" w:rsidP="00E92797">
      <w:pPr>
        <w:spacing w:after="0" w:line="240" w:lineRule="auto"/>
        <w:ind w:left="1440" w:hanging="720"/>
        <w:rPr>
          <w:rFonts w:ascii="Times New Roman" w:hAnsi="Times New Roman" w:cs="Times New Roman"/>
          <w:sz w:val="24"/>
          <w:szCs w:val="24"/>
        </w:rPr>
      </w:pPr>
    </w:p>
    <w:p w14:paraId="0C928CF8" w14:textId="0EC0AAA0" w:rsidR="00E92797" w:rsidRPr="00B841DE" w:rsidRDefault="00E92797" w:rsidP="00E92797">
      <w:pPr>
        <w:spacing w:after="0" w:line="240" w:lineRule="auto"/>
        <w:ind w:left="144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.3.2 </w:t>
      </w:r>
      <w:r>
        <w:rPr>
          <w:rFonts w:ascii="Times New Roman" w:hAnsi="Times New Roman" w:cs="Times New Roman"/>
          <w:sz w:val="24"/>
          <w:szCs w:val="24"/>
        </w:rPr>
        <w:tab/>
      </w:r>
      <w:r w:rsidRPr="00B841DE">
        <w:rPr>
          <w:rFonts w:ascii="Times New Roman" w:hAnsi="Times New Roman" w:cs="Times New Roman"/>
          <w:sz w:val="24"/>
          <w:szCs w:val="24"/>
        </w:rPr>
        <w:t>Which statement best describes the strength of your preference for [PREFERRED VACCINE]</w:t>
      </w:r>
      <w:r>
        <w:rPr>
          <w:rFonts w:ascii="Times New Roman" w:hAnsi="Times New Roman" w:cs="Times New Roman"/>
          <w:sz w:val="24"/>
          <w:szCs w:val="24"/>
        </w:rPr>
        <w:t>?</w:t>
      </w:r>
    </w:p>
    <w:p w14:paraId="6D36D0D5" w14:textId="77777777" w:rsidR="00E92797" w:rsidRPr="00B841DE" w:rsidRDefault="00E92797" w:rsidP="00E9279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AF66F8E" w14:textId="77777777" w:rsidR="00E92797" w:rsidRPr="00B841DE" w:rsidRDefault="00E92797" w:rsidP="00E92797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>
        <w:rPr>
          <w:rFonts w:ascii="Times New Roman" w:hAnsi="Times New Roman" w:cs="Times New Roman"/>
          <w:sz w:val="24"/>
          <w:szCs w:val="24"/>
        </w:rPr>
        <w:t xml:space="preserve"> V</w:t>
      </w:r>
      <w:r w:rsidRPr="00B841DE">
        <w:rPr>
          <w:rFonts w:ascii="Times New Roman" w:hAnsi="Times New Roman" w:cs="Times New Roman"/>
          <w:sz w:val="24"/>
          <w:szCs w:val="24"/>
        </w:rPr>
        <w:t>ery strong</w:t>
      </w:r>
    </w:p>
    <w:p w14:paraId="0B2279AC" w14:textId="77777777" w:rsidR="00E92797" w:rsidRPr="00B841DE" w:rsidRDefault="00E92797" w:rsidP="00E92797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 w:rsidRPr="00B841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B841DE">
        <w:rPr>
          <w:rFonts w:ascii="Times New Roman" w:hAnsi="Times New Roman" w:cs="Times New Roman"/>
          <w:sz w:val="24"/>
          <w:szCs w:val="24"/>
        </w:rPr>
        <w:t>oderately strong</w:t>
      </w:r>
    </w:p>
    <w:p w14:paraId="44A2824B" w14:textId="77777777" w:rsidR="00E92797" w:rsidRPr="00B841DE" w:rsidRDefault="00E92797" w:rsidP="00E92797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 w:rsidRPr="00B841DE">
        <w:rPr>
          <w:rFonts w:ascii="Times New Roman" w:hAnsi="Times New Roman" w:cs="Times New Roman"/>
          <w:sz w:val="24"/>
          <w:szCs w:val="24"/>
        </w:rPr>
        <w:t xml:space="preserve"> I don’t have a strong preference</w:t>
      </w:r>
    </w:p>
    <w:p w14:paraId="296D43AD" w14:textId="77777777" w:rsidR="00E92797" w:rsidRPr="00B841DE" w:rsidRDefault="00E92797" w:rsidP="00E9279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FCA01D0" w14:textId="59292CAB" w:rsidR="00E92797" w:rsidRPr="00B841DE" w:rsidRDefault="00E92797" w:rsidP="00E92797">
      <w:pPr>
        <w:spacing w:after="0" w:line="240" w:lineRule="auto"/>
        <w:ind w:left="1440" w:hanging="720"/>
        <w:contextualSpacing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Times New Roman" w:hAnsi="Times New Roman" w:cs="Times New Roman"/>
          <w:sz w:val="24"/>
          <w:szCs w:val="24"/>
        </w:rPr>
        <w:t>3.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B841DE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B841DE">
        <w:rPr>
          <w:rFonts w:ascii="Times New Roman" w:hAnsi="Times New Roman" w:cs="Times New Roman"/>
          <w:sz w:val="24"/>
          <w:szCs w:val="24"/>
        </w:rPr>
        <w:tab/>
        <w:t>Looking at all of the attributes shown, which one did you find most important or influential to your decision and why?</w:t>
      </w:r>
    </w:p>
    <w:p w14:paraId="63B46AB7" w14:textId="77777777" w:rsidR="00E92797" w:rsidRPr="00B841DE" w:rsidRDefault="00E92797" w:rsidP="00E92797">
      <w:pPr>
        <w:spacing w:after="0" w:line="240" w:lineRule="auto"/>
        <w:ind w:left="1440" w:hanging="720"/>
        <w:contextualSpacing/>
        <w:rPr>
          <w:rFonts w:ascii="Times New Roman" w:hAnsi="Times New Roman" w:cs="Times New Roman"/>
          <w:sz w:val="24"/>
          <w:szCs w:val="24"/>
        </w:rPr>
      </w:pPr>
    </w:p>
    <w:p w14:paraId="1B6EECBD" w14:textId="77777777" w:rsidR="00E92797" w:rsidRPr="00B841DE" w:rsidRDefault="00E92797" w:rsidP="00E92797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 w:rsidRPr="00B841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eaths averted</w:t>
      </w:r>
    </w:p>
    <w:p w14:paraId="097CC49D" w14:textId="77777777" w:rsidR="00E92797" w:rsidRPr="00B841DE" w:rsidRDefault="00E92797" w:rsidP="00E92797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 w:rsidRPr="00B841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ospitalizations averted</w:t>
      </w:r>
    </w:p>
    <w:p w14:paraId="128F661F" w14:textId="77777777" w:rsidR="00E92797" w:rsidRDefault="00E92797" w:rsidP="00E92797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 w:rsidRPr="00B841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resentation </w:t>
      </w:r>
    </w:p>
    <w:p w14:paraId="224D77C0" w14:textId="77777777" w:rsidR="00E92797" w:rsidRPr="00B841DE" w:rsidRDefault="00E92797" w:rsidP="00E92797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 w:rsidRPr="00B841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oute of administration &amp; dosage</w:t>
      </w:r>
    </w:p>
    <w:p w14:paraId="10F7B4FA" w14:textId="77777777" w:rsidR="00E92797" w:rsidRPr="00B841DE" w:rsidRDefault="00E92797" w:rsidP="00E92797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 w:rsidRPr="00B841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chedule</w:t>
      </w:r>
    </w:p>
    <w:p w14:paraId="09E6A574" w14:textId="77777777" w:rsidR="00E92797" w:rsidRPr="00B841DE" w:rsidRDefault="00E92797" w:rsidP="00E92797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 w:rsidRPr="00B841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ld chain volume requirements</w:t>
      </w:r>
    </w:p>
    <w:p w14:paraId="70660351" w14:textId="77777777" w:rsidR="00E92797" w:rsidRPr="00B841DE" w:rsidRDefault="00E92797" w:rsidP="00E92797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>
        <w:rPr>
          <w:rFonts w:ascii="Times New Roman" w:hAnsi="Times New Roman" w:cs="Times New Roman"/>
          <w:sz w:val="24"/>
          <w:szCs w:val="24"/>
        </w:rPr>
        <w:t xml:space="preserve"> Cost per fully immunized child</w:t>
      </w:r>
    </w:p>
    <w:p w14:paraId="149A32C3" w14:textId="77777777" w:rsidR="00E92797" w:rsidRPr="00B841DE" w:rsidRDefault="00E92797" w:rsidP="00E92797">
      <w:pPr>
        <w:tabs>
          <w:tab w:val="left" w:pos="1052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A9A31E3" w14:textId="3614E8B8" w:rsidR="00E92797" w:rsidRDefault="00E92797" w:rsidP="00E92797">
      <w:pPr>
        <w:spacing w:after="0" w:line="240" w:lineRule="auto"/>
        <w:ind w:left="1440" w:hanging="720"/>
        <w:contextualSpacing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Times New Roman" w:hAnsi="Times New Roman" w:cs="Times New Roman"/>
          <w:sz w:val="24"/>
          <w:szCs w:val="24"/>
        </w:rPr>
        <w:t>3.3.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B841DE">
        <w:rPr>
          <w:rFonts w:ascii="Times New Roman" w:hAnsi="Times New Roman" w:cs="Times New Roman"/>
          <w:sz w:val="24"/>
          <w:szCs w:val="24"/>
        </w:rPr>
        <w:tab/>
        <w:t>Of these same attributes, which one would describe as least important or influential to your decision and why?</w:t>
      </w:r>
    </w:p>
    <w:p w14:paraId="5B3098CF" w14:textId="77777777" w:rsidR="00E92797" w:rsidRPr="00B841DE" w:rsidRDefault="00E92797" w:rsidP="00E92797">
      <w:pPr>
        <w:spacing w:after="0" w:line="240" w:lineRule="auto"/>
        <w:ind w:left="1440" w:hanging="720"/>
        <w:contextualSpacing/>
        <w:rPr>
          <w:rFonts w:ascii="Times New Roman" w:hAnsi="Times New Roman" w:cs="Times New Roman"/>
          <w:sz w:val="24"/>
          <w:szCs w:val="24"/>
        </w:rPr>
      </w:pPr>
    </w:p>
    <w:p w14:paraId="0878C382" w14:textId="77777777" w:rsidR="00E92797" w:rsidRPr="00B841DE" w:rsidRDefault="00E92797" w:rsidP="00E92797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 w:rsidRPr="00B841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eaths averted</w:t>
      </w:r>
    </w:p>
    <w:p w14:paraId="1BF11763" w14:textId="77777777" w:rsidR="00E92797" w:rsidRPr="00B841DE" w:rsidRDefault="00E92797" w:rsidP="00E92797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 w:rsidRPr="00B841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ospitalizations averted</w:t>
      </w:r>
    </w:p>
    <w:p w14:paraId="0B1AFD8C" w14:textId="77777777" w:rsidR="00E92797" w:rsidRDefault="00E92797" w:rsidP="00E92797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 w:rsidRPr="00B841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resentation </w:t>
      </w:r>
    </w:p>
    <w:p w14:paraId="257D8967" w14:textId="77777777" w:rsidR="00E92797" w:rsidRPr="00B841DE" w:rsidRDefault="00E92797" w:rsidP="00E92797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 w:rsidRPr="00B841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oute of administration &amp; dosage</w:t>
      </w:r>
    </w:p>
    <w:p w14:paraId="5C0CE7F8" w14:textId="77777777" w:rsidR="00E92797" w:rsidRPr="00B841DE" w:rsidRDefault="00E92797" w:rsidP="00E92797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 w:rsidRPr="00B841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chedule</w:t>
      </w:r>
    </w:p>
    <w:p w14:paraId="762BEDBB" w14:textId="77777777" w:rsidR="00E92797" w:rsidRPr="00B841DE" w:rsidRDefault="00E92797" w:rsidP="00E92797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 w:rsidRPr="00B841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ld chain volume requirements</w:t>
      </w:r>
    </w:p>
    <w:p w14:paraId="0E4C1A92" w14:textId="77777777" w:rsidR="00E92797" w:rsidRPr="00B841DE" w:rsidRDefault="00E92797" w:rsidP="00E92797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>
        <w:rPr>
          <w:rFonts w:ascii="Times New Roman" w:hAnsi="Times New Roman" w:cs="Times New Roman"/>
          <w:sz w:val="24"/>
          <w:szCs w:val="24"/>
        </w:rPr>
        <w:t xml:space="preserve"> Cost per fully immunized child</w:t>
      </w:r>
    </w:p>
    <w:p w14:paraId="19C7B309" w14:textId="4DD6152E" w:rsidR="00BB16B8" w:rsidRPr="00B841DE" w:rsidRDefault="00BB16B8" w:rsidP="00BB16B8">
      <w:pPr>
        <w:spacing w:after="0" w:line="240" w:lineRule="auto"/>
        <w:ind w:left="1440" w:hanging="720"/>
        <w:contextualSpacing/>
        <w:rPr>
          <w:rFonts w:ascii="Times New Roman" w:hAnsi="Times New Roman" w:cs="Times New Roman"/>
          <w:sz w:val="24"/>
          <w:szCs w:val="24"/>
        </w:rPr>
      </w:pPr>
    </w:p>
    <w:p w14:paraId="5A703AAC" w14:textId="1E87C163" w:rsidR="00E06182" w:rsidRPr="00B841DE" w:rsidRDefault="00E06182" w:rsidP="00A03F24">
      <w:pPr>
        <w:pBdr>
          <w:bottom w:val="single" w:sz="4" w:space="1" w:color="auto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912B1D4" w14:textId="3D3CFB11" w:rsidR="00E06182" w:rsidRPr="00B841DE" w:rsidRDefault="00E06182" w:rsidP="000D65E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729248C" w14:textId="73E512F3" w:rsidR="3FB5E224" w:rsidRPr="00B841DE" w:rsidRDefault="3FB5E224" w:rsidP="3FB5E2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Times New Roman" w:eastAsia="Times New Roman" w:hAnsi="Times New Roman" w:cs="Times New Roman"/>
          <w:sz w:val="24"/>
          <w:szCs w:val="24"/>
        </w:rPr>
        <w:t xml:space="preserve">Please turn to page </w:t>
      </w:r>
      <w:r w:rsidRPr="00B841DE">
        <w:rPr>
          <w:rFonts w:ascii="Times New Roman" w:eastAsia="Times New Roman" w:hAnsi="Times New Roman" w:cs="Times New Roman"/>
          <w:color w:val="FF0000"/>
          <w:sz w:val="24"/>
          <w:szCs w:val="24"/>
        </w:rPr>
        <w:t>[X]</w:t>
      </w:r>
      <w:r w:rsidRPr="00B841DE">
        <w:rPr>
          <w:rFonts w:ascii="Times New Roman" w:eastAsia="Times New Roman" w:hAnsi="Times New Roman" w:cs="Times New Roman"/>
          <w:sz w:val="24"/>
          <w:szCs w:val="24"/>
        </w:rPr>
        <w:t>, you should see Visual Aid 3.4</w:t>
      </w:r>
      <w:r w:rsidR="00E92797">
        <w:rPr>
          <w:rFonts w:ascii="Times New Roman" w:eastAsia="Times New Roman" w:hAnsi="Times New Roman" w:cs="Times New Roman"/>
          <w:sz w:val="24"/>
          <w:szCs w:val="24"/>
        </w:rPr>
        <w:t xml:space="preserve"> in [color]</w:t>
      </w:r>
      <w:r w:rsidRPr="00B841DE">
        <w:rPr>
          <w:rFonts w:ascii="Times New Roman" w:eastAsia="Times New Roman" w:hAnsi="Times New Roman" w:cs="Times New Roman"/>
          <w:sz w:val="24"/>
          <w:szCs w:val="24"/>
        </w:rPr>
        <w:t>. It is possible that significantly higher efficacy against rotavirus will only occur if BOTH the new and existing vaccines are given at the same time. I now want you to compare the existing vaccine option with a new schedule that includes both oral and injection doses.</w:t>
      </w:r>
    </w:p>
    <w:p w14:paraId="1E8AB13E" w14:textId="77777777" w:rsidR="0092242B" w:rsidRPr="00B841DE" w:rsidRDefault="0092242B" w:rsidP="0092242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0A44F64" w14:textId="16D8A487" w:rsidR="00E92797" w:rsidRPr="00F337CA" w:rsidRDefault="00E92797" w:rsidP="00E92797">
      <w:pPr>
        <w:spacing w:after="0" w:line="240" w:lineRule="auto"/>
        <w:contextualSpacing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9A5950">
        <w:rPr>
          <w:rFonts w:ascii="Times New Roman" w:hAnsi="Times New Roman" w:cs="Times New Roman"/>
          <w:b/>
          <w:bCs/>
          <w:sz w:val="28"/>
          <w:szCs w:val="28"/>
        </w:rPr>
        <w:t xml:space="preserve">Visual Aid </w:t>
      </w:r>
      <w:r>
        <w:rPr>
          <w:rFonts w:ascii="Times New Roman" w:hAnsi="Times New Roman" w:cs="Times New Roman"/>
          <w:b/>
          <w:bCs/>
          <w:sz w:val="28"/>
          <w:szCs w:val="28"/>
        </w:rPr>
        <w:t>3.4</w:t>
      </w:r>
    </w:p>
    <w:p w14:paraId="1A86A0C6" w14:textId="77777777" w:rsidR="00E92797" w:rsidRDefault="00E92797" w:rsidP="00E92797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39D27F8E" w14:textId="77777777" w:rsidR="00E92797" w:rsidRDefault="00E92797" w:rsidP="00E92797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5B744A31" w14:textId="50643A93" w:rsidR="00E92797" w:rsidRDefault="00E92797" w:rsidP="00E92797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Times New Roman" w:hAnsi="Times New Roman" w:cs="Times New Roman"/>
          <w:sz w:val="24"/>
          <w:szCs w:val="24"/>
        </w:rPr>
        <w:t>3.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B841DE">
        <w:rPr>
          <w:rFonts w:ascii="Times New Roman" w:hAnsi="Times New Roman" w:cs="Times New Roman"/>
          <w:sz w:val="24"/>
          <w:szCs w:val="24"/>
        </w:rPr>
        <w:tab/>
        <w:t xml:space="preserve">As you did earlier, </w:t>
      </w:r>
      <w:r>
        <w:rPr>
          <w:rFonts w:ascii="Times New Roman" w:hAnsi="Times New Roman" w:cs="Times New Roman"/>
          <w:sz w:val="24"/>
          <w:szCs w:val="24"/>
        </w:rPr>
        <w:t xml:space="preserve">please select which of the two vaccines you would prefer. </w:t>
      </w:r>
    </w:p>
    <w:p w14:paraId="174F3150" w14:textId="77777777" w:rsidR="00E92797" w:rsidRPr="00B841DE" w:rsidRDefault="00E92797" w:rsidP="00E92797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54239909" w14:textId="2A97682A" w:rsidR="00E92797" w:rsidRPr="00B841DE" w:rsidRDefault="00E92797" w:rsidP="00E92797">
      <w:pPr>
        <w:spacing w:after="0" w:line="240" w:lineRule="auto"/>
        <w:ind w:left="2160" w:hanging="72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>
        <w:rPr>
          <w:rFonts w:ascii="Cambria Math" w:hAnsi="Cambria Math" w:cs="Cambria Math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ew Co-Admin vaccine</w:t>
      </w:r>
    </w:p>
    <w:p w14:paraId="74B2D957" w14:textId="77777777" w:rsidR="00E92797" w:rsidRPr="00B841DE" w:rsidRDefault="00E92797" w:rsidP="00E92797">
      <w:pPr>
        <w:spacing w:after="0" w:line="240" w:lineRule="auto"/>
        <w:ind w:left="2160" w:hanging="72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 w:rsidRPr="00B841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xisting vaccine</w:t>
      </w:r>
    </w:p>
    <w:p w14:paraId="0C48CE1A" w14:textId="77777777" w:rsidR="00E92797" w:rsidRPr="00B841DE" w:rsidRDefault="00E92797" w:rsidP="00E9279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01779B6" w14:textId="2DB72E18" w:rsidR="00E92797" w:rsidRDefault="00E92797" w:rsidP="00E92797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Times New Roman" w:hAnsi="Times New Roman" w:cs="Times New Roman"/>
          <w:sz w:val="24"/>
          <w:szCs w:val="24"/>
        </w:rPr>
        <w:t>3.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B841DE">
        <w:rPr>
          <w:rFonts w:ascii="Times New Roman" w:hAnsi="Times New Roman" w:cs="Times New Roman"/>
          <w:sz w:val="24"/>
          <w:szCs w:val="24"/>
        </w:rPr>
        <w:t>.1</w:t>
      </w:r>
      <w:r w:rsidRPr="00B841D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Tell me why you have selected the vaccine you did. </w:t>
      </w:r>
    </w:p>
    <w:p w14:paraId="7FA512C8" w14:textId="77777777" w:rsidR="00E92797" w:rsidRPr="004B5C0A" w:rsidRDefault="00E92797" w:rsidP="00E92797">
      <w:pPr>
        <w:pStyle w:val="ListParagraph"/>
        <w:spacing w:after="0" w:line="240" w:lineRule="auto"/>
        <w:ind w:firstLine="720"/>
        <w:rPr>
          <w:rFonts w:ascii="Times New Roman" w:hAnsi="Times New Roman" w:cs="Times New Roman"/>
          <w:i/>
          <w:iCs/>
          <w:color w:val="FF99CC"/>
          <w:sz w:val="24"/>
          <w:szCs w:val="24"/>
        </w:rPr>
      </w:pPr>
      <w:r>
        <w:rPr>
          <w:rFonts w:ascii="Times New Roman" w:hAnsi="Times New Roman" w:cs="Times New Roman"/>
          <w:i/>
          <w:iCs/>
          <w:color w:val="FF99CC"/>
          <w:sz w:val="24"/>
          <w:szCs w:val="24"/>
        </w:rPr>
        <w:t>Do not need to type the answer – audio recording will capture</w:t>
      </w:r>
    </w:p>
    <w:p w14:paraId="7ACE706C" w14:textId="77777777" w:rsidR="00E92797" w:rsidRDefault="00E92797" w:rsidP="00E92797">
      <w:pPr>
        <w:spacing w:after="0" w:line="240" w:lineRule="auto"/>
        <w:ind w:left="1440" w:hanging="720"/>
        <w:rPr>
          <w:rFonts w:ascii="Times New Roman" w:hAnsi="Times New Roman" w:cs="Times New Roman"/>
          <w:sz w:val="24"/>
          <w:szCs w:val="24"/>
        </w:rPr>
      </w:pPr>
    </w:p>
    <w:p w14:paraId="5CBBE37B" w14:textId="197CC216" w:rsidR="00E92797" w:rsidRPr="00B841DE" w:rsidRDefault="00E92797" w:rsidP="00E92797">
      <w:pPr>
        <w:spacing w:after="0" w:line="240" w:lineRule="auto"/>
        <w:ind w:left="144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.4.2 </w:t>
      </w:r>
      <w:r>
        <w:rPr>
          <w:rFonts w:ascii="Times New Roman" w:hAnsi="Times New Roman" w:cs="Times New Roman"/>
          <w:sz w:val="24"/>
          <w:szCs w:val="24"/>
        </w:rPr>
        <w:tab/>
      </w:r>
      <w:r w:rsidRPr="00B841DE">
        <w:rPr>
          <w:rFonts w:ascii="Times New Roman" w:hAnsi="Times New Roman" w:cs="Times New Roman"/>
          <w:sz w:val="24"/>
          <w:szCs w:val="24"/>
        </w:rPr>
        <w:t>Which statement best describes the strength of your preference for [PREFERRED VACCINE]</w:t>
      </w:r>
      <w:r>
        <w:rPr>
          <w:rFonts w:ascii="Times New Roman" w:hAnsi="Times New Roman" w:cs="Times New Roman"/>
          <w:sz w:val="24"/>
          <w:szCs w:val="24"/>
        </w:rPr>
        <w:t>?</w:t>
      </w:r>
    </w:p>
    <w:p w14:paraId="2F12D674" w14:textId="77777777" w:rsidR="00E92797" w:rsidRPr="00B841DE" w:rsidRDefault="00E92797" w:rsidP="00E9279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0B9E1C8" w14:textId="77777777" w:rsidR="00E92797" w:rsidRPr="00B841DE" w:rsidRDefault="00E92797" w:rsidP="00E92797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>
        <w:rPr>
          <w:rFonts w:ascii="Times New Roman" w:hAnsi="Times New Roman" w:cs="Times New Roman"/>
          <w:sz w:val="24"/>
          <w:szCs w:val="24"/>
        </w:rPr>
        <w:t xml:space="preserve"> V</w:t>
      </w:r>
      <w:r w:rsidRPr="00B841DE">
        <w:rPr>
          <w:rFonts w:ascii="Times New Roman" w:hAnsi="Times New Roman" w:cs="Times New Roman"/>
          <w:sz w:val="24"/>
          <w:szCs w:val="24"/>
        </w:rPr>
        <w:t>ery strong</w:t>
      </w:r>
    </w:p>
    <w:p w14:paraId="76176DA0" w14:textId="77777777" w:rsidR="00E92797" w:rsidRPr="00B841DE" w:rsidRDefault="00E92797" w:rsidP="00E92797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 w:rsidRPr="00B841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B841DE">
        <w:rPr>
          <w:rFonts w:ascii="Times New Roman" w:hAnsi="Times New Roman" w:cs="Times New Roman"/>
          <w:sz w:val="24"/>
          <w:szCs w:val="24"/>
        </w:rPr>
        <w:t>oderately strong</w:t>
      </w:r>
    </w:p>
    <w:p w14:paraId="7BD58743" w14:textId="77777777" w:rsidR="00E92797" w:rsidRPr="00B841DE" w:rsidRDefault="00E92797" w:rsidP="00E92797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 w:rsidRPr="00B841DE">
        <w:rPr>
          <w:rFonts w:ascii="Times New Roman" w:hAnsi="Times New Roman" w:cs="Times New Roman"/>
          <w:sz w:val="24"/>
          <w:szCs w:val="24"/>
        </w:rPr>
        <w:t xml:space="preserve"> I don’t have a strong preference</w:t>
      </w:r>
    </w:p>
    <w:p w14:paraId="49B30F8C" w14:textId="77777777" w:rsidR="00E92797" w:rsidRPr="00B841DE" w:rsidRDefault="00E92797" w:rsidP="00E9279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5685196" w14:textId="1619C1C5" w:rsidR="00E92797" w:rsidRPr="00B841DE" w:rsidRDefault="00E92797" w:rsidP="00E92797">
      <w:pPr>
        <w:spacing w:after="0" w:line="240" w:lineRule="auto"/>
        <w:ind w:left="1440" w:hanging="720"/>
        <w:contextualSpacing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Times New Roman" w:hAnsi="Times New Roman" w:cs="Times New Roman"/>
          <w:sz w:val="24"/>
          <w:szCs w:val="24"/>
        </w:rPr>
        <w:t>3.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B841DE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B841DE">
        <w:rPr>
          <w:rFonts w:ascii="Times New Roman" w:hAnsi="Times New Roman" w:cs="Times New Roman"/>
          <w:sz w:val="24"/>
          <w:szCs w:val="24"/>
        </w:rPr>
        <w:tab/>
        <w:t>Looking at all of the attributes shown, which one did you find most important or influential to your decision and why?</w:t>
      </w:r>
    </w:p>
    <w:p w14:paraId="3E0EDEA1" w14:textId="77777777" w:rsidR="00E92797" w:rsidRPr="00B841DE" w:rsidRDefault="00E92797" w:rsidP="00E92797">
      <w:pPr>
        <w:spacing w:after="0" w:line="240" w:lineRule="auto"/>
        <w:ind w:left="1440" w:hanging="720"/>
        <w:contextualSpacing/>
        <w:rPr>
          <w:rFonts w:ascii="Times New Roman" w:hAnsi="Times New Roman" w:cs="Times New Roman"/>
          <w:sz w:val="24"/>
          <w:szCs w:val="24"/>
        </w:rPr>
      </w:pPr>
    </w:p>
    <w:p w14:paraId="5B7F9922" w14:textId="77777777" w:rsidR="00E92797" w:rsidRPr="00B841DE" w:rsidRDefault="00E92797" w:rsidP="00E92797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 w:rsidRPr="00B841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eaths averted</w:t>
      </w:r>
    </w:p>
    <w:p w14:paraId="4922949A" w14:textId="77777777" w:rsidR="00E92797" w:rsidRPr="00B841DE" w:rsidRDefault="00E92797" w:rsidP="00E92797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 w:rsidRPr="00B841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ospitalizations averted</w:t>
      </w:r>
    </w:p>
    <w:p w14:paraId="4EABBD53" w14:textId="77777777" w:rsidR="00E92797" w:rsidRDefault="00E92797" w:rsidP="00E92797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 w:rsidRPr="00B841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resentation </w:t>
      </w:r>
    </w:p>
    <w:p w14:paraId="2D8AE9C7" w14:textId="77777777" w:rsidR="00E92797" w:rsidRPr="00B841DE" w:rsidRDefault="00E92797" w:rsidP="00E92797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 w:rsidRPr="00B841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oute of administration &amp; dosage</w:t>
      </w:r>
    </w:p>
    <w:p w14:paraId="45373BDA" w14:textId="77777777" w:rsidR="00E92797" w:rsidRPr="00B841DE" w:rsidRDefault="00E92797" w:rsidP="00E92797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 w:rsidRPr="00B841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chedule</w:t>
      </w:r>
    </w:p>
    <w:p w14:paraId="72FFFBC0" w14:textId="77777777" w:rsidR="00E92797" w:rsidRPr="00B841DE" w:rsidRDefault="00E92797" w:rsidP="00E92797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 w:rsidRPr="00B841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ld chain volume requirements</w:t>
      </w:r>
    </w:p>
    <w:p w14:paraId="6169E19E" w14:textId="77777777" w:rsidR="00E92797" w:rsidRPr="00B841DE" w:rsidRDefault="00E92797" w:rsidP="00E92797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>
        <w:rPr>
          <w:rFonts w:ascii="Times New Roman" w:hAnsi="Times New Roman" w:cs="Times New Roman"/>
          <w:sz w:val="24"/>
          <w:szCs w:val="24"/>
        </w:rPr>
        <w:t xml:space="preserve"> Cost per fully immunized child</w:t>
      </w:r>
    </w:p>
    <w:p w14:paraId="360167C1" w14:textId="77777777" w:rsidR="00E92797" w:rsidRPr="00B841DE" w:rsidRDefault="00E92797" w:rsidP="00E92797">
      <w:pPr>
        <w:tabs>
          <w:tab w:val="left" w:pos="1052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EF62C87" w14:textId="6791CA03" w:rsidR="00E92797" w:rsidRDefault="00E92797" w:rsidP="00E92797">
      <w:pPr>
        <w:spacing w:after="0" w:line="240" w:lineRule="auto"/>
        <w:ind w:left="1440" w:hanging="720"/>
        <w:contextualSpacing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Times New Roman" w:hAnsi="Times New Roman" w:cs="Times New Roman"/>
          <w:sz w:val="24"/>
          <w:szCs w:val="24"/>
        </w:rPr>
        <w:t>3.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B841DE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B841DE">
        <w:rPr>
          <w:rFonts w:ascii="Times New Roman" w:hAnsi="Times New Roman" w:cs="Times New Roman"/>
          <w:sz w:val="24"/>
          <w:szCs w:val="24"/>
        </w:rPr>
        <w:tab/>
        <w:t>Of these same attributes, which one would describe as least important or influential to your decision and why?</w:t>
      </w:r>
    </w:p>
    <w:p w14:paraId="751739F1" w14:textId="77777777" w:rsidR="00E92797" w:rsidRPr="00B841DE" w:rsidRDefault="00E92797" w:rsidP="00E92797">
      <w:pPr>
        <w:spacing w:after="0" w:line="240" w:lineRule="auto"/>
        <w:ind w:left="1440" w:hanging="720"/>
        <w:contextualSpacing/>
        <w:rPr>
          <w:rFonts w:ascii="Times New Roman" w:hAnsi="Times New Roman" w:cs="Times New Roman"/>
          <w:sz w:val="24"/>
          <w:szCs w:val="24"/>
        </w:rPr>
      </w:pPr>
    </w:p>
    <w:p w14:paraId="1716B8FB" w14:textId="77777777" w:rsidR="00E92797" w:rsidRPr="00B841DE" w:rsidRDefault="00E92797" w:rsidP="00E92797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 w:rsidRPr="00B841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eaths averted</w:t>
      </w:r>
    </w:p>
    <w:p w14:paraId="5DC33459" w14:textId="77777777" w:rsidR="00E92797" w:rsidRPr="00B841DE" w:rsidRDefault="00E92797" w:rsidP="00E92797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 w:rsidRPr="00B841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ospitalizations averted</w:t>
      </w:r>
    </w:p>
    <w:p w14:paraId="24BC18E5" w14:textId="77777777" w:rsidR="00E92797" w:rsidRDefault="00E92797" w:rsidP="00E92797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 w:rsidRPr="00B841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resentation </w:t>
      </w:r>
    </w:p>
    <w:p w14:paraId="5F13C582" w14:textId="77777777" w:rsidR="00E92797" w:rsidRPr="00B841DE" w:rsidRDefault="00E92797" w:rsidP="00E92797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 w:rsidRPr="00B841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oute of administration &amp; dosage</w:t>
      </w:r>
    </w:p>
    <w:p w14:paraId="148CEE89" w14:textId="77777777" w:rsidR="00E92797" w:rsidRPr="00B841DE" w:rsidRDefault="00E92797" w:rsidP="00E92797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 w:rsidRPr="00B841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chedule</w:t>
      </w:r>
    </w:p>
    <w:p w14:paraId="7DA7BD3B" w14:textId="77777777" w:rsidR="00E92797" w:rsidRPr="00B841DE" w:rsidRDefault="00E92797" w:rsidP="00E92797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 w:rsidRPr="00B841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ld chain volume requirements</w:t>
      </w:r>
    </w:p>
    <w:p w14:paraId="27137ADE" w14:textId="77777777" w:rsidR="00E92797" w:rsidRPr="00B841DE" w:rsidRDefault="00E92797" w:rsidP="00E92797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>
        <w:rPr>
          <w:rFonts w:ascii="Times New Roman" w:hAnsi="Times New Roman" w:cs="Times New Roman"/>
          <w:sz w:val="24"/>
          <w:szCs w:val="24"/>
        </w:rPr>
        <w:t xml:space="preserve"> Cost per fully immunized child</w:t>
      </w:r>
    </w:p>
    <w:p w14:paraId="4C01DA08" w14:textId="1FD244C0" w:rsidR="00764448" w:rsidRPr="00B841DE" w:rsidRDefault="00764448" w:rsidP="00764448">
      <w:pPr>
        <w:spacing w:after="0" w:line="240" w:lineRule="auto"/>
        <w:ind w:left="1440" w:hanging="720"/>
        <w:contextualSpacing/>
        <w:rPr>
          <w:rFonts w:ascii="Times New Roman" w:hAnsi="Times New Roman" w:cs="Times New Roman"/>
          <w:sz w:val="24"/>
          <w:szCs w:val="24"/>
        </w:rPr>
      </w:pPr>
    </w:p>
    <w:p w14:paraId="3D6CC949" w14:textId="31689B79" w:rsidR="00764448" w:rsidRDefault="00275801" w:rsidP="00275801">
      <w:pPr>
        <w:pBdr>
          <w:bottom w:val="single" w:sz="4" w:space="1" w:color="auto"/>
        </w:pBdr>
        <w:spacing w:after="0" w:line="240" w:lineRule="auto"/>
        <w:contextualSpacing/>
        <w:jc w:val="center"/>
        <w:rPr>
          <w:rFonts w:ascii="Times New Roman" w:hAnsi="Times New Roman" w:cs="Times New Roman"/>
          <w:color w:val="FF0000"/>
          <w:sz w:val="24"/>
          <w:szCs w:val="24"/>
        </w:rPr>
      </w:pPr>
      <w:r w:rsidRPr="00B841DE">
        <w:rPr>
          <w:rFonts w:ascii="Times New Roman" w:hAnsi="Times New Roman" w:cs="Times New Roman"/>
          <w:color w:val="FF0000"/>
          <w:sz w:val="24"/>
          <w:szCs w:val="24"/>
        </w:rPr>
        <w:t xml:space="preserve">- If LORV proceed to next comparison. If they choose co-admin, skip to Comparison 6 </w:t>
      </w:r>
      <w:r w:rsidR="00E92797">
        <w:rPr>
          <w:rFonts w:ascii="Times New Roman" w:hAnsi="Times New Roman" w:cs="Times New Roman"/>
          <w:color w:val="FF0000"/>
          <w:sz w:val="24"/>
          <w:szCs w:val="24"/>
        </w:rPr>
        <w:t>–</w:t>
      </w:r>
    </w:p>
    <w:p w14:paraId="07C08461" w14:textId="77777777" w:rsidR="00E92797" w:rsidRPr="00B841DE" w:rsidRDefault="00E92797" w:rsidP="00275801">
      <w:pPr>
        <w:pBdr>
          <w:bottom w:val="single" w:sz="4" w:space="1" w:color="auto"/>
        </w:pBdr>
        <w:spacing w:after="0" w:line="240" w:lineRule="auto"/>
        <w:contextualSpacing/>
        <w:jc w:val="center"/>
        <w:rPr>
          <w:rFonts w:ascii="Times New Roman" w:hAnsi="Times New Roman" w:cs="Times New Roman"/>
          <w:color w:val="FF0000"/>
          <w:sz w:val="24"/>
          <w:szCs w:val="24"/>
        </w:rPr>
      </w:pPr>
    </w:p>
    <w:p w14:paraId="3D16A898" w14:textId="7E83B754" w:rsidR="00764448" w:rsidRPr="00B841DE" w:rsidRDefault="00764448" w:rsidP="00A03F2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2325FF9" w14:textId="548C9443" w:rsidR="00764448" w:rsidRPr="00B841DE" w:rsidRDefault="3FB5E224" w:rsidP="0076444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Times New Roman" w:eastAsia="Times New Roman" w:hAnsi="Times New Roman" w:cs="Times New Roman"/>
          <w:sz w:val="24"/>
          <w:szCs w:val="24"/>
        </w:rPr>
        <w:t xml:space="preserve">Please turn to page </w:t>
      </w:r>
      <w:r w:rsidRPr="00B841DE">
        <w:rPr>
          <w:rFonts w:ascii="Times New Roman" w:eastAsia="Times New Roman" w:hAnsi="Times New Roman" w:cs="Times New Roman"/>
          <w:color w:val="FF0000"/>
          <w:sz w:val="24"/>
          <w:szCs w:val="24"/>
        </w:rPr>
        <w:t>[X]</w:t>
      </w:r>
      <w:r w:rsidRPr="00B841DE">
        <w:rPr>
          <w:rFonts w:ascii="Times New Roman" w:eastAsia="Times New Roman" w:hAnsi="Times New Roman" w:cs="Times New Roman"/>
          <w:sz w:val="24"/>
          <w:szCs w:val="24"/>
        </w:rPr>
        <w:t xml:space="preserve">, you should see Visual Aid </w:t>
      </w:r>
      <w:r w:rsidR="00E92797" w:rsidRPr="00E92797">
        <w:rPr>
          <w:rFonts w:ascii="Times New Roman" w:eastAsia="Times New Roman" w:hAnsi="Times New Roman" w:cs="Times New Roman"/>
          <w:sz w:val="24"/>
          <w:szCs w:val="24"/>
        </w:rPr>
        <w:t>3.5</w:t>
      </w:r>
      <w:r w:rsidR="00E92797">
        <w:rPr>
          <w:rFonts w:ascii="Times New Roman" w:eastAsia="Times New Roman" w:hAnsi="Times New Roman" w:cs="Times New Roman"/>
          <w:color w:val="FF0000"/>
          <w:sz w:val="24"/>
          <w:szCs w:val="24"/>
        </w:rPr>
        <w:t xml:space="preserve"> </w:t>
      </w:r>
      <w:r w:rsidR="00E92797" w:rsidRPr="00E92797">
        <w:rPr>
          <w:rFonts w:ascii="Times New Roman" w:eastAsia="Times New Roman" w:hAnsi="Times New Roman" w:cs="Times New Roman"/>
          <w:sz w:val="24"/>
          <w:szCs w:val="24"/>
        </w:rPr>
        <w:t>in</w:t>
      </w:r>
      <w:r w:rsidR="00E92797">
        <w:rPr>
          <w:rFonts w:ascii="Times New Roman" w:eastAsia="Times New Roman" w:hAnsi="Times New Roman" w:cs="Times New Roman"/>
          <w:color w:val="FF0000"/>
          <w:sz w:val="24"/>
          <w:szCs w:val="24"/>
        </w:rPr>
        <w:t xml:space="preserve"> [color]</w:t>
      </w:r>
      <w:r w:rsidRPr="00B841DE">
        <w:rPr>
          <w:rFonts w:ascii="Times New Roman" w:eastAsia="Times New Roman" w:hAnsi="Times New Roman" w:cs="Times New Roman"/>
          <w:sz w:val="24"/>
          <w:szCs w:val="24"/>
        </w:rPr>
        <w:t xml:space="preserve">. You just told me you preferred the existing vaccine over the new co-admin schedule. </w:t>
      </w:r>
      <w:r w:rsidR="00F2017A" w:rsidRPr="00B841DE">
        <w:rPr>
          <w:rFonts w:ascii="Times New Roman" w:eastAsia="Times New Roman" w:hAnsi="Times New Roman" w:cs="Times New Roman"/>
          <w:sz w:val="24"/>
          <w:szCs w:val="24"/>
        </w:rPr>
        <w:t xml:space="preserve">I now want you to compare the existing vaccine option with a </w:t>
      </w:r>
      <w:r w:rsidR="0067386A">
        <w:rPr>
          <w:rFonts w:ascii="Times New Roman" w:eastAsia="Times New Roman" w:hAnsi="Times New Roman" w:cs="Times New Roman"/>
          <w:sz w:val="24"/>
          <w:szCs w:val="24"/>
        </w:rPr>
        <w:t xml:space="preserve">new co-admin schedule where the </w:t>
      </w:r>
      <w:r w:rsidRPr="00B841DE">
        <w:rPr>
          <w:rFonts w:ascii="Times New Roman" w:eastAsia="Times New Roman" w:hAnsi="Times New Roman" w:cs="Times New Roman"/>
          <w:sz w:val="24"/>
          <w:szCs w:val="24"/>
        </w:rPr>
        <w:t xml:space="preserve">new vaccine </w:t>
      </w:r>
      <w:r w:rsidR="004E3036">
        <w:rPr>
          <w:rFonts w:ascii="Times New Roman" w:eastAsia="Times New Roman" w:hAnsi="Times New Roman" w:cs="Times New Roman"/>
          <w:sz w:val="24"/>
          <w:szCs w:val="24"/>
        </w:rPr>
        <w:t>is</w:t>
      </w:r>
      <w:r w:rsidRPr="00B841DE">
        <w:rPr>
          <w:rFonts w:ascii="Times New Roman" w:eastAsia="Times New Roman" w:hAnsi="Times New Roman" w:cs="Times New Roman"/>
          <w:sz w:val="24"/>
          <w:szCs w:val="24"/>
        </w:rPr>
        <w:t xml:space="preserve"> provided within a DTP/</w:t>
      </w:r>
      <w:proofErr w:type="spellStart"/>
      <w:r w:rsidRPr="00B841DE">
        <w:rPr>
          <w:rFonts w:ascii="Times New Roman" w:eastAsia="Times New Roman" w:hAnsi="Times New Roman" w:cs="Times New Roman"/>
          <w:sz w:val="24"/>
          <w:szCs w:val="24"/>
        </w:rPr>
        <w:t>penta</w:t>
      </w:r>
      <w:proofErr w:type="spellEnd"/>
      <w:r w:rsidRPr="00B841DE">
        <w:rPr>
          <w:rFonts w:ascii="Times New Roman" w:eastAsia="Times New Roman" w:hAnsi="Times New Roman" w:cs="Times New Roman"/>
          <w:sz w:val="24"/>
          <w:szCs w:val="24"/>
        </w:rPr>
        <w:t xml:space="preserve"> combination that require</w:t>
      </w:r>
      <w:r w:rsidR="004E3036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B841DE">
        <w:rPr>
          <w:rFonts w:ascii="Times New Roman" w:eastAsia="Times New Roman" w:hAnsi="Times New Roman" w:cs="Times New Roman"/>
          <w:sz w:val="24"/>
          <w:szCs w:val="24"/>
        </w:rPr>
        <w:t xml:space="preserve"> no additional injections</w:t>
      </w:r>
      <w:r w:rsidR="0067386A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F2017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430F98A6" w14:textId="2811BD7B" w:rsidR="007C51FB" w:rsidRPr="00B841DE" w:rsidRDefault="007C51FB">
      <w:pPr>
        <w:rPr>
          <w:rFonts w:ascii="Times New Roman" w:hAnsi="Times New Roman" w:cs="Times New Roman"/>
          <w:bCs/>
          <w:sz w:val="24"/>
          <w:szCs w:val="24"/>
        </w:rPr>
      </w:pPr>
    </w:p>
    <w:p w14:paraId="506D9F0E" w14:textId="104A8641" w:rsidR="00E92797" w:rsidRPr="00F337CA" w:rsidRDefault="00E92797" w:rsidP="00E92797">
      <w:pPr>
        <w:spacing w:after="0" w:line="240" w:lineRule="auto"/>
        <w:contextualSpacing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9A5950">
        <w:rPr>
          <w:rFonts w:ascii="Times New Roman" w:hAnsi="Times New Roman" w:cs="Times New Roman"/>
          <w:b/>
          <w:bCs/>
          <w:sz w:val="28"/>
          <w:szCs w:val="28"/>
        </w:rPr>
        <w:t xml:space="preserve">Visual Aid </w:t>
      </w:r>
      <w:r>
        <w:rPr>
          <w:rFonts w:ascii="Times New Roman" w:hAnsi="Times New Roman" w:cs="Times New Roman"/>
          <w:b/>
          <w:bCs/>
          <w:sz w:val="28"/>
          <w:szCs w:val="28"/>
        </w:rPr>
        <w:t>3.</w:t>
      </w:r>
      <w:r w:rsidR="00F66781">
        <w:rPr>
          <w:rFonts w:ascii="Times New Roman" w:hAnsi="Times New Roman" w:cs="Times New Roman"/>
          <w:b/>
          <w:bCs/>
          <w:sz w:val="28"/>
          <w:szCs w:val="28"/>
        </w:rPr>
        <w:t>5</w:t>
      </w:r>
    </w:p>
    <w:p w14:paraId="187BBF85" w14:textId="77777777" w:rsidR="00E92797" w:rsidRDefault="00E92797" w:rsidP="00E92797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5E6F0637" w14:textId="77777777" w:rsidR="00E92797" w:rsidRDefault="00E92797" w:rsidP="00E92797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644E4EF5" w14:textId="4782C9FF" w:rsidR="00E92797" w:rsidRDefault="00E92797" w:rsidP="00E92797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Times New Roman" w:hAnsi="Times New Roman" w:cs="Times New Roman"/>
          <w:sz w:val="24"/>
          <w:szCs w:val="24"/>
        </w:rPr>
        <w:t>3.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B841DE">
        <w:rPr>
          <w:rFonts w:ascii="Times New Roman" w:hAnsi="Times New Roman" w:cs="Times New Roman"/>
          <w:sz w:val="24"/>
          <w:szCs w:val="24"/>
        </w:rPr>
        <w:tab/>
        <w:t xml:space="preserve">As you did earlier, </w:t>
      </w:r>
      <w:r>
        <w:rPr>
          <w:rFonts w:ascii="Times New Roman" w:hAnsi="Times New Roman" w:cs="Times New Roman"/>
          <w:sz w:val="24"/>
          <w:szCs w:val="24"/>
        </w:rPr>
        <w:t xml:space="preserve">please select which of the two vaccines you would prefer. </w:t>
      </w:r>
    </w:p>
    <w:p w14:paraId="2B380B2F" w14:textId="77777777" w:rsidR="00E92797" w:rsidRPr="00B841DE" w:rsidRDefault="00E92797" w:rsidP="00E92797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2011DF6B" w14:textId="7F4348CE" w:rsidR="00E92797" w:rsidRPr="00B841DE" w:rsidRDefault="00E92797" w:rsidP="00E92797">
      <w:pPr>
        <w:spacing w:after="0" w:line="240" w:lineRule="auto"/>
        <w:ind w:left="2160" w:hanging="72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>
        <w:rPr>
          <w:rFonts w:ascii="Cambria Math" w:hAnsi="Cambria Math" w:cs="Cambria Math"/>
          <w:sz w:val="24"/>
          <w:szCs w:val="24"/>
        </w:rPr>
        <w:t xml:space="preserve"> </w:t>
      </w:r>
      <w:r w:rsidR="00730BBC">
        <w:rPr>
          <w:rFonts w:ascii="Times New Roman" w:hAnsi="Times New Roman" w:cs="Times New Roman"/>
          <w:sz w:val="24"/>
          <w:szCs w:val="24"/>
        </w:rPr>
        <w:t>Co-administration of Oral + Rotavirus Vaccine in DTP/Penta combo</w:t>
      </w:r>
    </w:p>
    <w:p w14:paraId="68B4E170" w14:textId="77777777" w:rsidR="00E92797" w:rsidRPr="00B841DE" w:rsidRDefault="00E92797" w:rsidP="00E92797">
      <w:pPr>
        <w:spacing w:after="0" w:line="240" w:lineRule="auto"/>
        <w:ind w:left="2160" w:hanging="72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 w:rsidRPr="00B841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xisting vaccine</w:t>
      </w:r>
    </w:p>
    <w:p w14:paraId="7E397028" w14:textId="77777777" w:rsidR="00E92797" w:rsidRPr="00B841DE" w:rsidRDefault="00E92797" w:rsidP="00E9279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C90B300" w14:textId="79E8A28A" w:rsidR="00E92797" w:rsidRDefault="00E92797" w:rsidP="00E92797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Times New Roman" w:hAnsi="Times New Roman" w:cs="Times New Roman"/>
          <w:sz w:val="24"/>
          <w:szCs w:val="24"/>
        </w:rPr>
        <w:t>3.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B841DE">
        <w:rPr>
          <w:rFonts w:ascii="Times New Roman" w:hAnsi="Times New Roman" w:cs="Times New Roman"/>
          <w:sz w:val="24"/>
          <w:szCs w:val="24"/>
        </w:rPr>
        <w:t>.1</w:t>
      </w:r>
      <w:r w:rsidRPr="00B841D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Tell me why you have selected the vaccine you did. </w:t>
      </w:r>
    </w:p>
    <w:p w14:paraId="56300C99" w14:textId="77777777" w:rsidR="00E92797" w:rsidRPr="004B5C0A" w:rsidRDefault="00E92797" w:rsidP="00E92797">
      <w:pPr>
        <w:pStyle w:val="ListParagraph"/>
        <w:spacing w:after="0" w:line="240" w:lineRule="auto"/>
        <w:ind w:firstLine="720"/>
        <w:rPr>
          <w:rFonts w:ascii="Times New Roman" w:hAnsi="Times New Roman" w:cs="Times New Roman"/>
          <w:i/>
          <w:iCs/>
          <w:color w:val="FF99CC"/>
          <w:sz w:val="24"/>
          <w:szCs w:val="24"/>
        </w:rPr>
      </w:pPr>
      <w:r>
        <w:rPr>
          <w:rFonts w:ascii="Times New Roman" w:hAnsi="Times New Roman" w:cs="Times New Roman"/>
          <w:i/>
          <w:iCs/>
          <w:color w:val="FF99CC"/>
          <w:sz w:val="24"/>
          <w:szCs w:val="24"/>
        </w:rPr>
        <w:t>Do not need to type the answer – audio recording will capture</w:t>
      </w:r>
    </w:p>
    <w:p w14:paraId="0C601E54" w14:textId="77777777" w:rsidR="00E92797" w:rsidRDefault="00E92797" w:rsidP="00E92797">
      <w:pPr>
        <w:spacing w:after="0" w:line="240" w:lineRule="auto"/>
        <w:ind w:left="1440" w:hanging="720"/>
        <w:rPr>
          <w:rFonts w:ascii="Times New Roman" w:hAnsi="Times New Roman" w:cs="Times New Roman"/>
          <w:sz w:val="24"/>
          <w:szCs w:val="24"/>
        </w:rPr>
      </w:pPr>
    </w:p>
    <w:p w14:paraId="5E7840B3" w14:textId="4EC83BAF" w:rsidR="00E92797" w:rsidRPr="00B841DE" w:rsidRDefault="00E92797" w:rsidP="00E92797">
      <w:pPr>
        <w:spacing w:after="0" w:line="240" w:lineRule="auto"/>
        <w:ind w:left="144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.5.2 </w:t>
      </w:r>
      <w:r>
        <w:rPr>
          <w:rFonts w:ascii="Times New Roman" w:hAnsi="Times New Roman" w:cs="Times New Roman"/>
          <w:sz w:val="24"/>
          <w:szCs w:val="24"/>
        </w:rPr>
        <w:tab/>
      </w:r>
      <w:r w:rsidRPr="00B841DE">
        <w:rPr>
          <w:rFonts w:ascii="Times New Roman" w:hAnsi="Times New Roman" w:cs="Times New Roman"/>
          <w:sz w:val="24"/>
          <w:szCs w:val="24"/>
        </w:rPr>
        <w:t>Which statement best describes the strength of your preference for [PREFERRED VACCINE]</w:t>
      </w:r>
      <w:r>
        <w:rPr>
          <w:rFonts w:ascii="Times New Roman" w:hAnsi="Times New Roman" w:cs="Times New Roman"/>
          <w:sz w:val="24"/>
          <w:szCs w:val="24"/>
        </w:rPr>
        <w:t>?</w:t>
      </w:r>
    </w:p>
    <w:p w14:paraId="4656F81B" w14:textId="77777777" w:rsidR="00E92797" w:rsidRPr="00B841DE" w:rsidRDefault="00E92797" w:rsidP="00E9279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178FEED" w14:textId="77777777" w:rsidR="00E92797" w:rsidRPr="00B841DE" w:rsidRDefault="00E92797" w:rsidP="00E92797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>
        <w:rPr>
          <w:rFonts w:ascii="Times New Roman" w:hAnsi="Times New Roman" w:cs="Times New Roman"/>
          <w:sz w:val="24"/>
          <w:szCs w:val="24"/>
        </w:rPr>
        <w:t xml:space="preserve"> V</w:t>
      </w:r>
      <w:r w:rsidRPr="00B841DE">
        <w:rPr>
          <w:rFonts w:ascii="Times New Roman" w:hAnsi="Times New Roman" w:cs="Times New Roman"/>
          <w:sz w:val="24"/>
          <w:szCs w:val="24"/>
        </w:rPr>
        <w:t>ery strong</w:t>
      </w:r>
    </w:p>
    <w:p w14:paraId="69D878C7" w14:textId="77777777" w:rsidR="00E92797" w:rsidRPr="00B841DE" w:rsidRDefault="00E92797" w:rsidP="00E92797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 w:rsidRPr="00B841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B841DE">
        <w:rPr>
          <w:rFonts w:ascii="Times New Roman" w:hAnsi="Times New Roman" w:cs="Times New Roman"/>
          <w:sz w:val="24"/>
          <w:szCs w:val="24"/>
        </w:rPr>
        <w:t>oderately strong</w:t>
      </w:r>
    </w:p>
    <w:p w14:paraId="309E4A5A" w14:textId="77777777" w:rsidR="00E92797" w:rsidRPr="00B841DE" w:rsidRDefault="00E92797" w:rsidP="00E92797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 w:rsidRPr="00B841DE">
        <w:rPr>
          <w:rFonts w:ascii="Times New Roman" w:hAnsi="Times New Roman" w:cs="Times New Roman"/>
          <w:sz w:val="24"/>
          <w:szCs w:val="24"/>
        </w:rPr>
        <w:t xml:space="preserve"> I don’t have a strong preference</w:t>
      </w:r>
    </w:p>
    <w:p w14:paraId="4397334A" w14:textId="77777777" w:rsidR="00E92797" w:rsidRPr="00B841DE" w:rsidRDefault="00E92797" w:rsidP="00E9279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A977A7F" w14:textId="393D4889" w:rsidR="00E92797" w:rsidRPr="00B841DE" w:rsidRDefault="00E92797" w:rsidP="00E92797">
      <w:pPr>
        <w:spacing w:after="0" w:line="240" w:lineRule="auto"/>
        <w:ind w:left="1440" w:hanging="720"/>
        <w:contextualSpacing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Times New Roman" w:hAnsi="Times New Roman" w:cs="Times New Roman"/>
          <w:sz w:val="24"/>
          <w:szCs w:val="24"/>
        </w:rPr>
        <w:t>3.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B841DE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B841DE">
        <w:rPr>
          <w:rFonts w:ascii="Times New Roman" w:hAnsi="Times New Roman" w:cs="Times New Roman"/>
          <w:sz w:val="24"/>
          <w:szCs w:val="24"/>
        </w:rPr>
        <w:tab/>
        <w:t>Looking at all of the attributes shown, which one did you find most important or influential to your decision and why?</w:t>
      </w:r>
    </w:p>
    <w:p w14:paraId="40432118" w14:textId="77777777" w:rsidR="00E92797" w:rsidRPr="00B841DE" w:rsidRDefault="00E92797" w:rsidP="00E92797">
      <w:pPr>
        <w:spacing w:after="0" w:line="240" w:lineRule="auto"/>
        <w:ind w:left="1440" w:hanging="720"/>
        <w:contextualSpacing/>
        <w:rPr>
          <w:rFonts w:ascii="Times New Roman" w:hAnsi="Times New Roman" w:cs="Times New Roman"/>
          <w:sz w:val="24"/>
          <w:szCs w:val="24"/>
        </w:rPr>
      </w:pPr>
    </w:p>
    <w:p w14:paraId="6A597014" w14:textId="77777777" w:rsidR="00E92797" w:rsidRPr="00B841DE" w:rsidRDefault="00E92797" w:rsidP="00E92797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 w:rsidRPr="00B841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eaths averted</w:t>
      </w:r>
    </w:p>
    <w:p w14:paraId="042DB1B8" w14:textId="77777777" w:rsidR="00E92797" w:rsidRPr="00B841DE" w:rsidRDefault="00E92797" w:rsidP="00E92797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 w:rsidRPr="00B841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ospitalizations averted</w:t>
      </w:r>
    </w:p>
    <w:p w14:paraId="68079C62" w14:textId="77777777" w:rsidR="00E92797" w:rsidRDefault="00E92797" w:rsidP="00E92797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 w:rsidRPr="00B841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resentation </w:t>
      </w:r>
    </w:p>
    <w:p w14:paraId="070752D1" w14:textId="77777777" w:rsidR="00E92797" w:rsidRPr="00B841DE" w:rsidRDefault="00E92797" w:rsidP="00E92797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 w:rsidRPr="00B841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oute of administration &amp; dosage</w:t>
      </w:r>
    </w:p>
    <w:p w14:paraId="3F00CF07" w14:textId="77777777" w:rsidR="00E92797" w:rsidRPr="00B841DE" w:rsidRDefault="00E92797" w:rsidP="00E92797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 w:rsidRPr="00B841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chedule</w:t>
      </w:r>
    </w:p>
    <w:p w14:paraId="1D1314BD" w14:textId="77777777" w:rsidR="00E92797" w:rsidRPr="00B841DE" w:rsidRDefault="00E92797" w:rsidP="00E92797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 w:rsidRPr="00B841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ld chain volume requirements</w:t>
      </w:r>
    </w:p>
    <w:p w14:paraId="000F5E4C" w14:textId="77777777" w:rsidR="00E92797" w:rsidRPr="00B841DE" w:rsidRDefault="00E92797" w:rsidP="00E92797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>
        <w:rPr>
          <w:rFonts w:ascii="Times New Roman" w:hAnsi="Times New Roman" w:cs="Times New Roman"/>
          <w:sz w:val="24"/>
          <w:szCs w:val="24"/>
        </w:rPr>
        <w:t xml:space="preserve"> Cost per fully immunized child</w:t>
      </w:r>
    </w:p>
    <w:p w14:paraId="68A12F99" w14:textId="77777777" w:rsidR="00E92797" w:rsidRPr="00B841DE" w:rsidRDefault="00E92797" w:rsidP="00E92797">
      <w:pPr>
        <w:tabs>
          <w:tab w:val="left" w:pos="1052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AABDDF3" w14:textId="76AADEAE" w:rsidR="00E92797" w:rsidRDefault="00E92797" w:rsidP="00E92797">
      <w:pPr>
        <w:spacing w:after="0" w:line="240" w:lineRule="auto"/>
        <w:ind w:left="1440" w:hanging="720"/>
        <w:contextualSpacing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Times New Roman" w:hAnsi="Times New Roman" w:cs="Times New Roman"/>
          <w:sz w:val="24"/>
          <w:szCs w:val="24"/>
        </w:rPr>
        <w:t>3.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B841DE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B841DE">
        <w:rPr>
          <w:rFonts w:ascii="Times New Roman" w:hAnsi="Times New Roman" w:cs="Times New Roman"/>
          <w:sz w:val="24"/>
          <w:szCs w:val="24"/>
        </w:rPr>
        <w:tab/>
        <w:t>Of these same attributes, which one would describe as least important or influential to your decision and why?</w:t>
      </w:r>
    </w:p>
    <w:p w14:paraId="7E6E5A76" w14:textId="77777777" w:rsidR="00E92797" w:rsidRPr="00B841DE" w:rsidRDefault="00E92797" w:rsidP="00E92797">
      <w:pPr>
        <w:spacing w:after="0" w:line="240" w:lineRule="auto"/>
        <w:ind w:left="1440" w:hanging="720"/>
        <w:contextualSpacing/>
        <w:rPr>
          <w:rFonts w:ascii="Times New Roman" w:hAnsi="Times New Roman" w:cs="Times New Roman"/>
          <w:sz w:val="24"/>
          <w:szCs w:val="24"/>
        </w:rPr>
      </w:pPr>
    </w:p>
    <w:p w14:paraId="6A9160FE" w14:textId="77777777" w:rsidR="00E92797" w:rsidRPr="00B841DE" w:rsidRDefault="00E92797" w:rsidP="00E92797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 w:rsidRPr="00B841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eaths averted</w:t>
      </w:r>
    </w:p>
    <w:p w14:paraId="6642E17D" w14:textId="77777777" w:rsidR="00E92797" w:rsidRPr="00B841DE" w:rsidRDefault="00E92797" w:rsidP="00E92797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 w:rsidRPr="00B841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ospitalizations averted</w:t>
      </w:r>
    </w:p>
    <w:p w14:paraId="2ED163DC" w14:textId="77777777" w:rsidR="00E92797" w:rsidRDefault="00E92797" w:rsidP="00E92797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 w:rsidRPr="00B841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resentation </w:t>
      </w:r>
    </w:p>
    <w:p w14:paraId="31F0B488" w14:textId="77777777" w:rsidR="00E92797" w:rsidRPr="00B841DE" w:rsidRDefault="00E92797" w:rsidP="00E92797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 w:rsidRPr="00B841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oute of administration &amp; dosage</w:t>
      </w:r>
    </w:p>
    <w:p w14:paraId="7A4A956D" w14:textId="77777777" w:rsidR="00E92797" w:rsidRPr="00B841DE" w:rsidRDefault="00E92797" w:rsidP="00E92797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 w:rsidRPr="00B841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chedule</w:t>
      </w:r>
    </w:p>
    <w:p w14:paraId="1A537681" w14:textId="77777777" w:rsidR="00E92797" w:rsidRPr="00B841DE" w:rsidRDefault="00E92797" w:rsidP="00E92797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 w:rsidRPr="00B841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ld chain volume requirements</w:t>
      </w:r>
    </w:p>
    <w:p w14:paraId="0EF5E8BD" w14:textId="5B6034D0" w:rsidR="00E92797" w:rsidRDefault="00E92797" w:rsidP="00E92797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>
        <w:rPr>
          <w:rFonts w:ascii="Times New Roman" w:hAnsi="Times New Roman" w:cs="Times New Roman"/>
          <w:sz w:val="24"/>
          <w:szCs w:val="24"/>
        </w:rPr>
        <w:t xml:space="preserve"> Cost per fully immunized child</w:t>
      </w:r>
    </w:p>
    <w:p w14:paraId="088FAC27" w14:textId="77777777" w:rsidR="008F251D" w:rsidRDefault="008F251D" w:rsidP="008F251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53A9DCD" w14:textId="01023F61" w:rsidR="008F251D" w:rsidRDefault="008F251D" w:rsidP="008F251D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Times New Roman" w:hAnsi="Times New Roman" w:cs="Times New Roman"/>
          <w:color w:val="FF0000"/>
          <w:sz w:val="24"/>
          <w:szCs w:val="24"/>
        </w:rPr>
        <w:t xml:space="preserve">- If 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Co-admin, </w:t>
      </w:r>
      <w:r w:rsidRPr="00B841DE">
        <w:rPr>
          <w:rFonts w:ascii="Times New Roman" w:hAnsi="Times New Roman" w:cs="Times New Roman"/>
          <w:color w:val="FF0000"/>
          <w:sz w:val="24"/>
          <w:szCs w:val="24"/>
        </w:rPr>
        <w:t xml:space="preserve">proceed to </w:t>
      </w:r>
      <w:r>
        <w:rPr>
          <w:rFonts w:ascii="Times New Roman" w:hAnsi="Times New Roman" w:cs="Times New Roman"/>
          <w:color w:val="FF0000"/>
          <w:sz w:val="24"/>
          <w:szCs w:val="24"/>
        </w:rPr>
        <w:t>next question</w:t>
      </w:r>
      <w:r w:rsidRPr="00B841DE">
        <w:rPr>
          <w:rFonts w:ascii="Times New Roman" w:hAnsi="Times New Roman" w:cs="Times New Roman"/>
          <w:color w:val="FF0000"/>
          <w:sz w:val="24"/>
          <w:szCs w:val="24"/>
        </w:rPr>
        <w:t xml:space="preserve">. If they choose </w:t>
      </w:r>
      <w:r>
        <w:rPr>
          <w:rFonts w:ascii="Times New Roman" w:hAnsi="Times New Roman" w:cs="Times New Roman"/>
          <w:color w:val="FF0000"/>
          <w:sz w:val="24"/>
          <w:szCs w:val="24"/>
        </w:rPr>
        <w:t>existing vaccine</w:t>
      </w:r>
      <w:r w:rsidRPr="00B841DE">
        <w:rPr>
          <w:rFonts w:ascii="Times New Roman" w:hAnsi="Times New Roman" w:cs="Times New Roman"/>
          <w:color w:val="FF0000"/>
          <w:sz w:val="24"/>
          <w:szCs w:val="24"/>
        </w:rPr>
        <w:t xml:space="preserve">, skip to Comparison 6 </w:t>
      </w:r>
      <w:r>
        <w:rPr>
          <w:rFonts w:ascii="Times New Roman" w:hAnsi="Times New Roman" w:cs="Times New Roman"/>
          <w:color w:val="FF0000"/>
          <w:sz w:val="24"/>
          <w:szCs w:val="24"/>
        </w:rPr>
        <w:t>–</w:t>
      </w:r>
    </w:p>
    <w:p w14:paraId="2A8C8FC6" w14:textId="6D746C54" w:rsidR="008F251D" w:rsidRDefault="008F251D" w:rsidP="008F251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66CC4B5" w14:textId="1FCF633B" w:rsidR="008F251D" w:rsidRDefault="008F251D" w:rsidP="008F251D">
      <w:pPr>
        <w:spacing w:after="0" w:line="240" w:lineRule="auto"/>
        <w:ind w:left="144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.5.6 </w:t>
      </w:r>
      <w:r>
        <w:rPr>
          <w:rFonts w:ascii="Times New Roman" w:hAnsi="Times New Roman" w:cs="Times New Roman"/>
          <w:sz w:val="24"/>
          <w:szCs w:val="24"/>
        </w:rPr>
        <w:tab/>
      </w:r>
      <w:r w:rsidRPr="008F251D">
        <w:rPr>
          <w:rFonts w:ascii="Times New Roman" w:hAnsi="Times New Roman" w:cs="Times New Roman"/>
          <w:sz w:val="24"/>
          <w:szCs w:val="24"/>
        </w:rPr>
        <w:t xml:space="preserve">Now consider that </w:t>
      </w:r>
      <w:r>
        <w:rPr>
          <w:rFonts w:ascii="Times New Roman" w:hAnsi="Times New Roman" w:cs="Times New Roman"/>
          <w:sz w:val="24"/>
          <w:szCs w:val="24"/>
        </w:rPr>
        <w:t>this new vaccine within</w:t>
      </w:r>
      <w:r w:rsidRPr="008F251D">
        <w:rPr>
          <w:rFonts w:ascii="Times New Roman" w:hAnsi="Times New Roman" w:cs="Times New Roman"/>
          <w:sz w:val="24"/>
          <w:szCs w:val="24"/>
        </w:rPr>
        <w:t xml:space="preserve"> a DTP/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8F251D">
        <w:rPr>
          <w:rFonts w:ascii="Times New Roman" w:hAnsi="Times New Roman" w:cs="Times New Roman"/>
          <w:sz w:val="24"/>
          <w:szCs w:val="24"/>
        </w:rPr>
        <w:t xml:space="preserve">enta combination vaccine </w:t>
      </w:r>
      <w:r w:rsidR="006A1B0B">
        <w:rPr>
          <w:rFonts w:ascii="Times New Roman" w:hAnsi="Times New Roman" w:cs="Times New Roman"/>
          <w:sz w:val="24"/>
          <w:szCs w:val="24"/>
        </w:rPr>
        <w:t>is</w:t>
      </w:r>
      <w:r>
        <w:rPr>
          <w:rFonts w:ascii="Times New Roman" w:hAnsi="Times New Roman" w:cs="Times New Roman"/>
          <w:sz w:val="24"/>
          <w:szCs w:val="24"/>
        </w:rPr>
        <w:t xml:space="preserve"> only</w:t>
      </w:r>
      <w:r w:rsidRPr="008F251D">
        <w:rPr>
          <w:rFonts w:ascii="Times New Roman" w:hAnsi="Times New Roman" w:cs="Times New Roman"/>
          <w:sz w:val="24"/>
          <w:szCs w:val="24"/>
        </w:rPr>
        <w:t xml:space="preserve"> produced by a single manufacturer. Would you still prefer the combination</w:t>
      </w:r>
      <w:r>
        <w:rPr>
          <w:rFonts w:ascii="Times New Roman" w:hAnsi="Times New Roman" w:cs="Times New Roman"/>
          <w:sz w:val="24"/>
          <w:szCs w:val="24"/>
        </w:rPr>
        <w:t xml:space="preserve"> of Oral + Rotavirus Vaccine in DTP/Penta combo</w:t>
      </w:r>
      <w:r w:rsidRPr="008F251D">
        <w:rPr>
          <w:rFonts w:ascii="Times New Roman" w:hAnsi="Times New Roman" w:cs="Times New Roman"/>
          <w:sz w:val="24"/>
          <w:szCs w:val="24"/>
        </w:rPr>
        <w:t>?</w:t>
      </w:r>
    </w:p>
    <w:p w14:paraId="681C4B5E" w14:textId="77777777" w:rsidR="008F251D" w:rsidRDefault="008F251D" w:rsidP="008F251D">
      <w:pPr>
        <w:spacing w:after="0" w:line="240" w:lineRule="auto"/>
        <w:ind w:left="1440" w:hanging="720"/>
        <w:rPr>
          <w:rFonts w:ascii="Times New Roman" w:hAnsi="Times New Roman" w:cs="Times New Roman"/>
          <w:sz w:val="24"/>
          <w:szCs w:val="24"/>
        </w:rPr>
      </w:pPr>
    </w:p>
    <w:p w14:paraId="748AF2EC" w14:textId="0D9A5864" w:rsidR="008F251D" w:rsidRPr="00B841DE" w:rsidRDefault="008F251D" w:rsidP="008F251D">
      <w:pPr>
        <w:spacing w:after="0" w:line="240" w:lineRule="auto"/>
        <w:ind w:left="2880" w:hanging="72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>
        <w:rPr>
          <w:rFonts w:ascii="Cambria Math" w:hAnsi="Cambria Math" w:cs="Cambria Math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Yes</w:t>
      </w:r>
    </w:p>
    <w:p w14:paraId="0F335C02" w14:textId="383FBA89" w:rsidR="008F251D" w:rsidRDefault="008F251D" w:rsidP="008F251D">
      <w:pPr>
        <w:spacing w:after="0" w:line="240" w:lineRule="auto"/>
        <w:ind w:left="2880" w:hanging="72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 w:rsidRPr="00B841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o</w:t>
      </w:r>
    </w:p>
    <w:p w14:paraId="5AAE9110" w14:textId="75FFF5DD" w:rsidR="008668F8" w:rsidRDefault="008668F8" w:rsidP="008F251D">
      <w:pPr>
        <w:spacing w:after="0" w:line="240" w:lineRule="auto"/>
        <w:ind w:left="2880" w:hanging="720"/>
        <w:rPr>
          <w:rFonts w:ascii="Times New Roman" w:hAnsi="Times New Roman" w:cs="Times New Roman"/>
          <w:sz w:val="24"/>
          <w:szCs w:val="24"/>
        </w:rPr>
      </w:pPr>
    </w:p>
    <w:p w14:paraId="7788246E" w14:textId="41783362" w:rsidR="008668F8" w:rsidRPr="00B841DE" w:rsidRDefault="008668F8" w:rsidP="008F251D">
      <w:pPr>
        <w:spacing w:after="0" w:line="240" w:lineRule="auto"/>
        <w:ind w:left="288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n you please elaborate on your reply?</w:t>
      </w:r>
    </w:p>
    <w:p w14:paraId="781B100F" w14:textId="44E8545E" w:rsidR="00F70AE8" w:rsidRPr="00B841DE" w:rsidRDefault="00F70AE8" w:rsidP="3FB5E224">
      <w:pPr>
        <w:pBdr>
          <w:bottom w:val="single" w:sz="4" w:space="1" w:color="auto"/>
        </w:pBd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828461B" w14:textId="77777777" w:rsidR="00F70AE8" w:rsidRPr="00B841DE" w:rsidRDefault="00F70AE8" w:rsidP="0092242B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FAEF632" w14:textId="70BE146C" w:rsidR="0067386A" w:rsidRPr="0067386A" w:rsidRDefault="00275801" w:rsidP="00BD6352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841DE">
        <w:rPr>
          <w:rFonts w:ascii="Times New Roman" w:hAnsi="Times New Roman" w:cs="Times New Roman"/>
          <w:sz w:val="24"/>
          <w:szCs w:val="24"/>
        </w:rPr>
        <w:t xml:space="preserve">Please turn to page </w:t>
      </w:r>
      <w:r w:rsidRPr="00B841DE">
        <w:rPr>
          <w:rFonts w:ascii="Times New Roman" w:hAnsi="Times New Roman" w:cs="Times New Roman"/>
          <w:color w:val="FF0000"/>
          <w:sz w:val="24"/>
          <w:szCs w:val="24"/>
        </w:rPr>
        <w:t xml:space="preserve">[X], </w:t>
      </w:r>
      <w:r w:rsidRPr="00B841DE">
        <w:rPr>
          <w:rFonts w:ascii="Times New Roman" w:hAnsi="Times New Roman" w:cs="Times New Roman"/>
          <w:sz w:val="24"/>
          <w:szCs w:val="24"/>
        </w:rPr>
        <w:t xml:space="preserve">you should be looking at Visual Aid </w:t>
      </w:r>
      <w:r w:rsidR="00730BBC" w:rsidRPr="00730BBC">
        <w:rPr>
          <w:rFonts w:ascii="Times New Roman" w:hAnsi="Times New Roman" w:cs="Times New Roman"/>
          <w:sz w:val="24"/>
          <w:szCs w:val="24"/>
        </w:rPr>
        <w:t>3.6 in</w:t>
      </w:r>
      <w:r w:rsidR="00730BBC">
        <w:rPr>
          <w:rFonts w:ascii="Times New Roman" w:hAnsi="Times New Roman" w:cs="Times New Roman"/>
          <w:color w:val="FF0000"/>
          <w:sz w:val="24"/>
          <w:szCs w:val="24"/>
        </w:rPr>
        <w:t xml:space="preserve"> [color].</w:t>
      </w:r>
      <w:r w:rsidRPr="00B841DE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B841DE">
        <w:rPr>
          <w:rFonts w:ascii="Times New Roman" w:hAnsi="Times New Roman" w:cs="Times New Roman"/>
          <w:sz w:val="24"/>
          <w:szCs w:val="24"/>
        </w:rPr>
        <w:t xml:space="preserve">I now want you to compare the existing vaccine with a new combo, </w:t>
      </w:r>
      <w:r w:rsidR="0067386A">
        <w:rPr>
          <w:rFonts w:ascii="Times New Roman" w:eastAsia="Times New Roman" w:hAnsi="Times New Roman" w:cs="Times New Roman"/>
          <w:sz w:val="24"/>
          <w:szCs w:val="24"/>
        </w:rPr>
        <w:t xml:space="preserve">where the </w:t>
      </w:r>
      <w:r w:rsidR="0067386A" w:rsidRPr="00B841DE">
        <w:rPr>
          <w:rFonts w:ascii="Times New Roman" w:eastAsia="Times New Roman" w:hAnsi="Times New Roman" w:cs="Times New Roman"/>
          <w:sz w:val="24"/>
          <w:szCs w:val="24"/>
        </w:rPr>
        <w:t xml:space="preserve">new vaccine </w:t>
      </w:r>
      <w:r w:rsidR="0067386A">
        <w:rPr>
          <w:rFonts w:ascii="Times New Roman" w:eastAsia="Times New Roman" w:hAnsi="Times New Roman" w:cs="Times New Roman"/>
          <w:sz w:val="24"/>
          <w:szCs w:val="24"/>
        </w:rPr>
        <w:t xml:space="preserve">is </w:t>
      </w:r>
      <w:r w:rsidR="0067386A" w:rsidRPr="00B841DE">
        <w:rPr>
          <w:rFonts w:ascii="Times New Roman" w:eastAsia="Times New Roman" w:hAnsi="Times New Roman" w:cs="Times New Roman"/>
          <w:sz w:val="24"/>
          <w:szCs w:val="24"/>
        </w:rPr>
        <w:t>provided within a DTP/</w:t>
      </w:r>
      <w:proofErr w:type="spellStart"/>
      <w:r w:rsidR="0067386A" w:rsidRPr="00B841DE">
        <w:rPr>
          <w:rFonts w:ascii="Times New Roman" w:eastAsia="Times New Roman" w:hAnsi="Times New Roman" w:cs="Times New Roman"/>
          <w:sz w:val="24"/>
          <w:szCs w:val="24"/>
        </w:rPr>
        <w:t>penta</w:t>
      </w:r>
      <w:proofErr w:type="spellEnd"/>
      <w:r w:rsidR="0067386A" w:rsidRPr="00B841DE">
        <w:rPr>
          <w:rFonts w:ascii="Times New Roman" w:eastAsia="Times New Roman" w:hAnsi="Times New Roman" w:cs="Times New Roman"/>
          <w:sz w:val="24"/>
          <w:szCs w:val="24"/>
        </w:rPr>
        <w:t xml:space="preserve"> combination that require</w:t>
      </w:r>
      <w:r w:rsidR="004E3036">
        <w:rPr>
          <w:rFonts w:ascii="Times New Roman" w:eastAsia="Times New Roman" w:hAnsi="Times New Roman" w:cs="Times New Roman"/>
          <w:sz w:val="24"/>
          <w:szCs w:val="24"/>
        </w:rPr>
        <w:t>s</w:t>
      </w:r>
      <w:r w:rsidR="0067386A" w:rsidRPr="00B841DE">
        <w:rPr>
          <w:rFonts w:ascii="Times New Roman" w:eastAsia="Times New Roman" w:hAnsi="Times New Roman" w:cs="Times New Roman"/>
          <w:sz w:val="24"/>
          <w:szCs w:val="24"/>
        </w:rPr>
        <w:t xml:space="preserve"> no additional injections</w:t>
      </w:r>
      <w:r w:rsidR="0067386A">
        <w:rPr>
          <w:rFonts w:ascii="Times New Roman" w:eastAsia="Times New Roman" w:hAnsi="Times New Roman" w:cs="Times New Roman"/>
          <w:sz w:val="24"/>
          <w:szCs w:val="24"/>
        </w:rPr>
        <w:t xml:space="preserve">.  </w:t>
      </w:r>
    </w:p>
    <w:p w14:paraId="082D30DF" w14:textId="77777777" w:rsidR="008F251D" w:rsidRPr="00B841DE" w:rsidRDefault="008F251D" w:rsidP="008F251D">
      <w:pPr>
        <w:rPr>
          <w:rFonts w:ascii="Times New Roman" w:hAnsi="Times New Roman" w:cs="Times New Roman"/>
          <w:bCs/>
          <w:sz w:val="24"/>
          <w:szCs w:val="24"/>
        </w:rPr>
      </w:pPr>
    </w:p>
    <w:p w14:paraId="48B88FE9" w14:textId="799735D1" w:rsidR="008F251D" w:rsidRPr="00F337CA" w:rsidRDefault="008F251D" w:rsidP="008F251D">
      <w:pPr>
        <w:spacing w:after="0" w:line="240" w:lineRule="auto"/>
        <w:contextualSpacing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9A5950">
        <w:rPr>
          <w:rFonts w:ascii="Times New Roman" w:hAnsi="Times New Roman" w:cs="Times New Roman"/>
          <w:b/>
          <w:bCs/>
          <w:sz w:val="28"/>
          <w:szCs w:val="28"/>
        </w:rPr>
        <w:t xml:space="preserve">Visual Aid </w:t>
      </w:r>
      <w:r>
        <w:rPr>
          <w:rFonts w:ascii="Times New Roman" w:hAnsi="Times New Roman" w:cs="Times New Roman"/>
          <w:b/>
          <w:bCs/>
          <w:sz w:val="28"/>
          <w:szCs w:val="28"/>
        </w:rPr>
        <w:t>3.6</w:t>
      </w:r>
    </w:p>
    <w:p w14:paraId="6B75C09F" w14:textId="77777777" w:rsidR="008F251D" w:rsidRDefault="008F251D" w:rsidP="008F251D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1F6B91F1" w14:textId="77777777" w:rsidR="008F251D" w:rsidRDefault="008F251D" w:rsidP="008F251D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7CCA9FE4" w14:textId="693CD400" w:rsidR="008F251D" w:rsidRDefault="008F251D" w:rsidP="008F251D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Times New Roman" w:hAnsi="Times New Roman" w:cs="Times New Roman"/>
          <w:sz w:val="24"/>
          <w:szCs w:val="24"/>
        </w:rPr>
        <w:t>3.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B841DE">
        <w:rPr>
          <w:rFonts w:ascii="Times New Roman" w:hAnsi="Times New Roman" w:cs="Times New Roman"/>
          <w:sz w:val="24"/>
          <w:szCs w:val="24"/>
        </w:rPr>
        <w:tab/>
      </w:r>
      <w:bookmarkStart w:id="16" w:name="_Hlk24463298"/>
      <w:r w:rsidRPr="00B841DE">
        <w:rPr>
          <w:rFonts w:ascii="Times New Roman" w:hAnsi="Times New Roman" w:cs="Times New Roman"/>
          <w:sz w:val="24"/>
          <w:szCs w:val="24"/>
        </w:rPr>
        <w:t xml:space="preserve">As you did earlier, </w:t>
      </w:r>
      <w:r>
        <w:rPr>
          <w:rFonts w:ascii="Times New Roman" w:hAnsi="Times New Roman" w:cs="Times New Roman"/>
          <w:sz w:val="24"/>
          <w:szCs w:val="24"/>
        </w:rPr>
        <w:t xml:space="preserve">please select which of the two vaccines you would prefer. </w:t>
      </w:r>
    </w:p>
    <w:p w14:paraId="0464E9C3" w14:textId="77777777" w:rsidR="008F251D" w:rsidRPr="00B841DE" w:rsidRDefault="008F251D" w:rsidP="008F251D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2E68A21A" w14:textId="22E0F4CE" w:rsidR="008F251D" w:rsidRPr="00B841DE" w:rsidRDefault="008F251D" w:rsidP="008F251D">
      <w:pPr>
        <w:spacing w:after="0" w:line="240" w:lineRule="auto"/>
        <w:ind w:left="2160" w:hanging="72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>
        <w:rPr>
          <w:rFonts w:ascii="Cambria Math" w:hAnsi="Cambria Math" w:cs="Cambria Math"/>
          <w:sz w:val="24"/>
          <w:szCs w:val="24"/>
        </w:rPr>
        <w:t xml:space="preserve"> </w:t>
      </w:r>
      <w:r w:rsidR="00EB7FE9">
        <w:rPr>
          <w:rFonts w:ascii="Times New Roman" w:hAnsi="Times New Roman" w:cs="Times New Roman"/>
          <w:sz w:val="24"/>
          <w:szCs w:val="24"/>
        </w:rPr>
        <w:t>Rotavirus Vaccine in DTP/Penta combo</w:t>
      </w:r>
    </w:p>
    <w:p w14:paraId="7F1F8520" w14:textId="77777777" w:rsidR="008F251D" w:rsidRPr="00B841DE" w:rsidRDefault="008F251D" w:rsidP="008F251D">
      <w:pPr>
        <w:spacing w:after="0" w:line="240" w:lineRule="auto"/>
        <w:ind w:left="2160" w:hanging="72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 w:rsidRPr="00B841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xisting vaccine</w:t>
      </w:r>
    </w:p>
    <w:p w14:paraId="774319FA" w14:textId="77777777" w:rsidR="008F251D" w:rsidRPr="00B841DE" w:rsidRDefault="008F251D" w:rsidP="008F251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44887AD" w14:textId="1216F070" w:rsidR="008F251D" w:rsidRDefault="008F251D" w:rsidP="008F251D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Times New Roman" w:hAnsi="Times New Roman" w:cs="Times New Roman"/>
          <w:sz w:val="24"/>
          <w:szCs w:val="24"/>
        </w:rPr>
        <w:t>3.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B841DE">
        <w:rPr>
          <w:rFonts w:ascii="Times New Roman" w:hAnsi="Times New Roman" w:cs="Times New Roman"/>
          <w:sz w:val="24"/>
          <w:szCs w:val="24"/>
        </w:rPr>
        <w:t>.1</w:t>
      </w:r>
      <w:r w:rsidRPr="00B841D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Tell me why you have selected the vaccine you did. </w:t>
      </w:r>
    </w:p>
    <w:p w14:paraId="4D89DB6D" w14:textId="77777777" w:rsidR="008F251D" w:rsidRPr="004B5C0A" w:rsidRDefault="008F251D" w:rsidP="008F251D">
      <w:pPr>
        <w:pStyle w:val="ListParagraph"/>
        <w:spacing w:after="0" w:line="240" w:lineRule="auto"/>
        <w:ind w:firstLine="720"/>
        <w:rPr>
          <w:rFonts w:ascii="Times New Roman" w:hAnsi="Times New Roman" w:cs="Times New Roman"/>
          <w:i/>
          <w:iCs/>
          <w:color w:val="FF99CC"/>
          <w:sz w:val="24"/>
          <w:szCs w:val="24"/>
        </w:rPr>
      </w:pPr>
      <w:r>
        <w:rPr>
          <w:rFonts w:ascii="Times New Roman" w:hAnsi="Times New Roman" w:cs="Times New Roman"/>
          <w:i/>
          <w:iCs/>
          <w:color w:val="FF99CC"/>
          <w:sz w:val="24"/>
          <w:szCs w:val="24"/>
        </w:rPr>
        <w:t>Do not need to type the answer – audio recording will capture</w:t>
      </w:r>
    </w:p>
    <w:bookmarkEnd w:id="16"/>
    <w:p w14:paraId="3CB3CDCC" w14:textId="77777777" w:rsidR="008F251D" w:rsidRDefault="008F251D" w:rsidP="008F251D">
      <w:pPr>
        <w:spacing w:after="0" w:line="240" w:lineRule="auto"/>
        <w:ind w:left="1440" w:hanging="720"/>
        <w:rPr>
          <w:rFonts w:ascii="Times New Roman" w:hAnsi="Times New Roman" w:cs="Times New Roman"/>
          <w:sz w:val="24"/>
          <w:szCs w:val="24"/>
        </w:rPr>
      </w:pPr>
    </w:p>
    <w:p w14:paraId="58EAE5D9" w14:textId="07B440D3" w:rsidR="008F251D" w:rsidRPr="00B841DE" w:rsidRDefault="008F251D" w:rsidP="008F251D">
      <w:pPr>
        <w:spacing w:after="0" w:line="240" w:lineRule="auto"/>
        <w:ind w:left="144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.6.2 </w:t>
      </w:r>
      <w:r>
        <w:rPr>
          <w:rFonts w:ascii="Times New Roman" w:hAnsi="Times New Roman" w:cs="Times New Roman"/>
          <w:sz w:val="24"/>
          <w:szCs w:val="24"/>
        </w:rPr>
        <w:tab/>
      </w:r>
      <w:r w:rsidRPr="00B841DE">
        <w:rPr>
          <w:rFonts w:ascii="Times New Roman" w:hAnsi="Times New Roman" w:cs="Times New Roman"/>
          <w:sz w:val="24"/>
          <w:szCs w:val="24"/>
        </w:rPr>
        <w:t>Which statement best describes the strength of your preference for [PREFERRED VACCINE]</w:t>
      </w:r>
      <w:r>
        <w:rPr>
          <w:rFonts w:ascii="Times New Roman" w:hAnsi="Times New Roman" w:cs="Times New Roman"/>
          <w:sz w:val="24"/>
          <w:szCs w:val="24"/>
        </w:rPr>
        <w:t>?</w:t>
      </w:r>
    </w:p>
    <w:p w14:paraId="46808E66" w14:textId="77777777" w:rsidR="008F251D" w:rsidRPr="00B841DE" w:rsidRDefault="008F251D" w:rsidP="008F251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CE3AD5B" w14:textId="77777777" w:rsidR="008F251D" w:rsidRPr="00B841DE" w:rsidRDefault="008F251D" w:rsidP="008F251D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>
        <w:rPr>
          <w:rFonts w:ascii="Times New Roman" w:hAnsi="Times New Roman" w:cs="Times New Roman"/>
          <w:sz w:val="24"/>
          <w:szCs w:val="24"/>
        </w:rPr>
        <w:t xml:space="preserve"> V</w:t>
      </w:r>
      <w:r w:rsidRPr="00B841DE">
        <w:rPr>
          <w:rFonts w:ascii="Times New Roman" w:hAnsi="Times New Roman" w:cs="Times New Roman"/>
          <w:sz w:val="24"/>
          <w:szCs w:val="24"/>
        </w:rPr>
        <w:t>ery strong</w:t>
      </w:r>
    </w:p>
    <w:p w14:paraId="557E4EC7" w14:textId="77777777" w:rsidR="008F251D" w:rsidRPr="00B841DE" w:rsidRDefault="008F251D" w:rsidP="008F251D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 w:rsidRPr="00B841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B841DE">
        <w:rPr>
          <w:rFonts w:ascii="Times New Roman" w:hAnsi="Times New Roman" w:cs="Times New Roman"/>
          <w:sz w:val="24"/>
          <w:szCs w:val="24"/>
        </w:rPr>
        <w:t>oderately strong</w:t>
      </w:r>
      <w:bookmarkStart w:id="17" w:name="_GoBack"/>
      <w:bookmarkEnd w:id="17"/>
    </w:p>
    <w:p w14:paraId="69A11683" w14:textId="77777777" w:rsidR="008F251D" w:rsidRPr="00B841DE" w:rsidRDefault="008F251D" w:rsidP="008F251D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 w:rsidRPr="00B841DE">
        <w:rPr>
          <w:rFonts w:ascii="Times New Roman" w:hAnsi="Times New Roman" w:cs="Times New Roman"/>
          <w:sz w:val="24"/>
          <w:szCs w:val="24"/>
        </w:rPr>
        <w:t xml:space="preserve"> I don’t have a strong preference</w:t>
      </w:r>
    </w:p>
    <w:p w14:paraId="63E980D8" w14:textId="77777777" w:rsidR="008F251D" w:rsidRPr="00B841DE" w:rsidRDefault="008F251D" w:rsidP="008F251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000D5D5" w14:textId="6B7A4C0D" w:rsidR="008F251D" w:rsidRPr="00B841DE" w:rsidRDefault="008F251D" w:rsidP="008F251D">
      <w:pPr>
        <w:spacing w:after="0" w:line="240" w:lineRule="auto"/>
        <w:ind w:left="1440" w:hanging="720"/>
        <w:contextualSpacing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Times New Roman" w:hAnsi="Times New Roman" w:cs="Times New Roman"/>
          <w:sz w:val="24"/>
          <w:szCs w:val="24"/>
        </w:rPr>
        <w:t>3.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B841DE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B841DE">
        <w:rPr>
          <w:rFonts w:ascii="Times New Roman" w:hAnsi="Times New Roman" w:cs="Times New Roman"/>
          <w:sz w:val="24"/>
          <w:szCs w:val="24"/>
        </w:rPr>
        <w:tab/>
        <w:t>Looking at all of the attributes shown, which one did you find most important or influential to your decision and why?</w:t>
      </w:r>
    </w:p>
    <w:p w14:paraId="0B180D6C" w14:textId="77777777" w:rsidR="008F251D" w:rsidRPr="00B841DE" w:rsidRDefault="008F251D" w:rsidP="008F251D">
      <w:pPr>
        <w:spacing w:after="0" w:line="240" w:lineRule="auto"/>
        <w:ind w:left="1440" w:hanging="720"/>
        <w:contextualSpacing/>
        <w:rPr>
          <w:rFonts w:ascii="Times New Roman" w:hAnsi="Times New Roman" w:cs="Times New Roman"/>
          <w:sz w:val="24"/>
          <w:szCs w:val="24"/>
        </w:rPr>
      </w:pPr>
    </w:p>
    <w:p w14:paraId="34C78ED3" w14:textId="77777777" w:rsidR="008F251D" w:rsidRPr="00B841DE" w:rsidRDefault="008F251D" w:rsidP="008F251D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 w:rsidRPr="00B841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eaths averted</w:t>
      </w:r>
    </w:p>
    <w:p w14:paraId="66BEFD08" w14:textId="77777777" w:rsidR="008F251D" w:rsidRPr="00B841DE" w:rsidRDefault="008F251D" w:rsidP="008F251D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 w:rsidRPr="00B841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ospitalizations averted</w:t>
      </w:r>
    </w:p>
    <w:p w14:paraId="47FE0794" w14:textId="77777777" w:rsidR="008F251D" w:rsidRDefault="008F251D" w:rsidP="008F251D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 w:rsidRPr="00B841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resentation </w:t>
      </w:r>
    </w:p>
    <w:p w14:paraId="77759347" w14:textId="77777777" w:rsidR="008F251D" w:rsidRPr="00B841DE" w:rsidRDefault="008F251D" w:rsidP="008F251D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 w:rsidRPr="00B841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oute of administration &amp; dosage</w:t>
      </w:r>
    </w:p>
    <w:p w14:paraId="749FF4D0" w14:textId="77777777" w:rsidR="008F251D" w:rsidRPr="00B841DE" w:rsidRDefault="008F251D" w:rsidP="008F251D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 w:rsidRPr="00B841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chedule</w:t>
      </w:r>
    </w:p>
    <w:p w14:paraId="377FD0AA" w14:textId="77777777" w:rsidR="008F251D" w:rsidRPr="00B841DE" w:rsidRDefault="008F251D" w:rsidP="008F251D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 w:rsidRPr="00B841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ld chain volume requirements</w:t>
      </w:r>
    </w:p>
    <w:p w14:paraId="3D74E266" w14:textId="77777777" w:rsidR="008F251D" w:rsidRPr="00B841DE" w:rsidRDefault="008F251D" w:rsidP="008F251D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>
        <w:rPr>
          <w:rFonts w:ascii="Times New Roman" w:hAnsi="Times New Roman" w:cs="Times New Roman"/>
          <w:sz w:val="24"/>
          <w:szCs w:val="24"/>
        </w:rPr>
        <w:t xml:space="preserve"> Cost per fully immunized child</w:t>
      </w:r>
    </w:p>
    <w:p w14:paraId="481E3853" w14:textId="77777777" w:rsidR="008F251D" w:rsidRPr="00B841DE" w:rsidRDefault="008F251D" w:rsidP="008F251D">
      <w:pPr>
        <w:tabs>
          <w:tab w:val="left" w:pos="1052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A6396C0" w14:textId="04423EC0" w:rsidR="008F251D" w:rsidRDefault="008F251D" w:rsidP="008F251D">
      <w:pPr>
        <w:spacing w:after="0" w:line="240" w:lineRule="auto"/>
        <w:ind w:left="1440" w:hanging="720"/>
        <w:contextualSpacing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Times New Roman" w:hAnsi="Times New Roman" w:cs="Times New Roman"/>
          <w:sz w:val="24"/>
          <w:szCs w:val="24"/>
        </w:rPr>
        <w:t>3.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B841DE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B841DE">
        <w:rPr>
          <w:rFonts w:ascii="Times New Roman" w:hAnsi="Times New Roman" w:cs="Times New Roman"/>
          <w:sz w:val="24"/>
          <w:szCs w:val="24"/>
        </w:rPr>
        <w:tab/>
        <w:t>Of these same attributes, which one would describe as least important or influential to your decision and why?</w:t>
      </w:r>
    </w:p>
    <w:p w14:paraId="699B3258" w14:textId="77777777" w:rsidR="008F251D" w:rsidRPr="00B841DE" w:rsidRDefault="008F251D" w:rsidP="008F251D">
      <w:pPr>
        <w:spacing w:after="0" w:line="240" w:lineRule="auto"/>
        <w:ind w:left="1440" w:hanging="720"/>
        <w:contextualSpacing/>
        <w:rPr>
          <w:rFonts w:ascii="Times New Roman" w:hAnsi="Times New Roman" w:cs="Times New Roman"/>
          <w:sz w:val="24"/>
          <w:szCs w:val="24"/>
        </w:rPr>
      </w:pPr>
    </w:p>
    <w:p w14:paraId="01E737B5" w14:textId="77777777" w:rsidR="008F251D" w:rsidRPr="00B841DE" w:rsidRDefault="008F251D" w:rsidP="008F251D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 w:rsidRPr="00B841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eaths averted</w:t>
      </w:r>
    </w:p>
    <w:p w14:paraId="1E50D726" w14:textId="77777777" w:rsidR="008F251D" w:rsidRPr="00B841DE" w:rsidRDefault="008F251D" w:rsidP="008F251D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 w:rsidRPr="00B841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ospitalizations averted</w:t>
      </w:r>
    </w:p>
    <w:p w14:paraId="1E5A8FB8" w14:textId="77777777" w:rsidR="008F251D" w:rsidRDefault="008F251D" w:rsidP="008F251D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 w:rsidRPr="00B841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resentation </w:t>
      </w:r>
    </w:p>
    <w:p w14:paraId="13485831" w14:textId="77777777" w:rsidR="008F251D" w:rsidRPr="00B841DE" w:rsidRDefault="008F251D" w:rsidP="008F251D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 w:rsidRPr="00B841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oute of administration &amp; dosage</w:t>
      </w:r>
    </w:p>
    <w:p w14:paraId="596C1B2D" w14:textId="77777777" w:rsidR="008F251D" w:rsidRPr="00B841DE" w:rsidRDefault="008F251D" w:rsidP="008F251D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 w:rsidRPr="00B841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chedule</w:t>
      </w:r>
    </w:p>
    <w:p w14:paraId="235B8336" w14:textId="77777777" w:rsidR="008F251D" w:rsidRPr="00B841DE" w:rsidRDefault="008F251D" w:rsidP="008F251D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 w:rsidRPr="00B841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ld chain volume requirements</w:t>
      </w:r>
    </w:p>
    <w:p w14:paraId="08C57DBF" w14:textId="77777777" w:rsidR="008F251D" w:rsidRDefault="008F251D" w:rsidP="008F251D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>
        <w:rPr>
          <w:rFonts w:ascii="Times New Roman" w:hAnsi="Times New Roman" w:cs="Times New Roman"/>
          <w:sz w:val="24"/>
          <w:szCs w:val="24"/>
        </w:rPr>
        <w:t xml:space="preserve"> Cost per fully immunized child</w:t>
      </w:r>
    </w:p>
    <w:p w14:paraId="1B75B4AC" w14:textId="77777777" w:rsidR="008F251D" w:rsidRDefault="008F251D" w:rsidP="008F251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DA0EB60" w14:textId="5FE6B53F" w:rsidR="008F251D" w:rsidRDefault="008F251D" w:rsidP="008F251D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Times New Roman" w:hAnsi="Times New Roman" w:cs="Times New Roman"/>
          <w:color w:val="FF0000"/>
          <w:sz w:val="24"/>
          <w:szCs w:val="24"/>
        </w:rPr>
        <w:t xml:space="preserve">- If 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new combo, </w:t>
      </w:r>
      <w:r w:rsidRPr="00B841DE">
        <w:rPr>
          <w:rFonts w:ascii="Times New Roman" w:hAnsi="Times New Roman" w:cs="Times New Roman"/>
          <w:color w:val="FF0000"/>
          <w:sz w:val="24"/>
          <w:szCs w:val="24"/>
        </w:rPr>
        <w:t xml:space="preserve">proceed to </w:t>
      </w:r>
      <w:r>
        <w:rPr>
          <w:rFonts w:ascii="Times New Roman" w:hAnsi="Times New Roman" w:cs="Times New Roman"/>
          <w:color w:val="FF0000"/>
          <w:sz w:val="24"/>
          <w:szCs w:val="24"/>
        </w:rPr>
        <w:t>next question</w:t>
      </w:r>
      <w:r w:rsidRPr="00B841DE">
        <w:rPr>
          <w:rFonts w:ascii="Times New Roman" w:hAnsi="Times New Roman" w:cs="Times New Roman"/>
          <w:color w:val="FF0000"/>
          <w:sz w:val="24"/>
          <w:szCs w:val="24"/>
        </w:rPr>
        <w:t xml:space="preserve">. If they choose </w:t>
      </w:r>
      <w:r>
        <w:rPr>
          <w:rFonts w:ascii="Times New Roman" w:hAnsi="Times New Roman" w:cs="Times New Roman"/>
          <w:color w:val="FF0000"/>
          <w:sz w:val="24"/>
          <w:szCs w:val="24"/>
        </w:rPr>
        <w:t>existing vaccine</w:t>
      </w:r>
      <w:r w:rsidRPr="00B841DE">
        <w:rPr>
          <w:rFonts w:ascii="Times New Roman" w:hAnsi="Times New Roman" w:cs="Times New Roman"/>
          <w:color w:val="FF0000"/>
          <w:sz w:val="24"/>
          <w:szCs w:val="24"/>
        </w:rPr>
        <w:t xml:space="preserve">, skip to Comparison </w:t>
      </w:r>
      <w:r>
        <w:rPr>
          <w:rFonts w:ascii="Times New Roman" w:hAnsi="Times New Roman" w:cs="Times New Roman"/>
          <w:color w:val="FF0000"/>
          <w:sz w:val="24"/>
          <w:szCs w:val="24"/>
        </w:rPr>
        <w:t>7–</w:t>
      </w:r>
    </w:p>
    <w:p w14:paraId="717280E3" w14:textId="77777777" w:rsidR="008F251D" w:rsidRDefault="008F251D" w:rsidP="008F251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0C77B73" w14:textId="1C49740B" w:rsidR="008F251D" w:rsidRDefault="008F251D" w:rsidP="008F251D">
      <w:pPr>
        <w:spacing w:after="0" w:line="240" w:lineRule="auto"/>
        <w:ind w:left="144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.</w:t>
      </w:r>
      <w:r w:rsidR="008668F8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.6 </w:t>
      </w:r>
      <w:r>
        <w:rPr>
          <w:rFonts w:ascii="Times New Roman" w:hAnsi="Times New Roman" w:cs="Times New Roman"/>
          <w:sz w:val="24"/>
          <w:szCs w:val="24"/>
        </w:rPr>
        <w:tab/>
      </w:r>
      <w:r w:rsidRPr="008F251D">
        <w:rPr>
          <w:rFonts w:ascii="Times New Roman" w:hAnsi="Times New Roman" w:cs="Times New Roman"/>
          <w:sz w:val="24"/>
          <w:szCs w:val="24"/>
        </w:rPr>
        <w:t xml:space="preserve">Now consider that </w:t>
      </w:r>
      <w:r>
        <w:rPr>
          <w:rFonts w:ascii="Times New Roman" w:hAnsi="Times New Roman" w:cs="Times New Roman"/>
          <w:sz w:val="24"/>
          <w:szCs w:val="24"/>
        </w:rPr>
        <w:t xml:space="preserve">this new </w:t>
      </w:r>
      <w:r w:rsidRPr="008F251D">
        <w:rPr>
          <w:rFonts w:ascii="Times New Roman" w:hAnsi="Times New Roman" w:cs="Times New Roman"/>
          <w:sz w:val="24"/>
          <w:szCs w:val="24"/>
        </w:rPr>
        <w:t>DTP/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8F251D">
        <w:rPr>
          <w:rFonts w:ascii="Times New Roman" w:hAnsi="Times New Roman" w:cs="Times New Roman"/>
          <w:sz w:val="24"/>
          <w:szCs w:val="24"/>
        </w:rPr>
        <w:t xml:space="preserve">enta combination vaccine </w:t>
      </w:r>
      <w:r w:rsidR="006A1B0B">
        <w:rPr>
          <w:rFonts w:ascii="Times New Roman" w:hAnsi="Times New Roman" w:cs="Times New Roman"/>
          <w:sz w:val="24"/>
          <w:szCs w:val="24"/>
        </w:rPr>
        <w:t>is</w:t>
      </w:r>
      <w:r>
        <w:rPr>
          <w:rFonts w:ascii="Times New Roman" w:hAnsi="Times New Roman" w:cs="Times New Roman"/>
          <w:sz w:val="24"/>
          <w:szCs w:val="24"/>
        </w:rPr>
        <w:t xml:space="preserve"> only</w:t>
      </w:r>
      <w:r w:rsidRPr="008F251D">
        <w:rPr>
          <w:rFonts w:ascii="Times New Roman" w:hAnsi="Times New Roman" w:cs="Times New Roman"/>
          <w:sz w:val="24"/>
          <w:szCs w:val="24"/>
        </w:rPr>
        <w:t xml:space="preserve"> produced by a single manufacturer. Would you still prefer the</w:t>
      </w:r>
      <w:r>
        <w:rPr>
          <w:rFonts w:ascii="Times New Roman" w:hAnsi="Times New Roman" w:cs="Times New Roman"/>
          <w:sz w:val="24"/>
          <w:szCs w:val="24"/>
        </w:rPr>
        <w:t xml:space="preserve"> new comb</w:t>
      </w:r>
      <w:r w:rsidR="006A1B0B">
        <w:rPr>
          <w:rFonts w:ascii="Times New Roman" w:hAnsi="Times New Roman" w:cs="Times New Roman"/>
          <w:sz w:val="24"/>
          <w:szCs w:val="24"/>
        </w:rPr>
        <w:t>ination vaccine</w:t>
      </w:r>
      <w:r w:rsidRPr="008F251D">
        <w:rPr>
          <w:rFonts w:ascii="Times New Roman" w:hAnsi="Times New Roman" w:cs="Times New Roman"/>
          <w:sz w:val="24"/>
          <w:szCs w:val="24"/>
        </w:rPr>
        <w:t>?</w:t>
      </w:r>
    </w:p>
    <w:p w14:paraId="0FD7D5B4" w14:textId="77777777" w:rsidR="008F251D" w:rsidRDefault="008F251D" w:rsidP="008F251D">
      <w:pPr>
        <w:spacing w:after="0" w:line="240" w:lineRule="auto"/>
        <w:ind w:left="1440" w:hanging="720"/>
        <w:rPr>
          <w:rFonts w:ascii="Times New Roman" w:hAnsi="Times New Roman" w:cs="Times New Roman"/>
          <w:sz w:val="24"/>
          <w:szCs w:val="24"/>
        </w:rPr>
      </w:pPr>
    </w:p>
    <w:p w14:paraId="662E1595" w14:textId="77777777" w:rsidR="008F251D" w:rsidRPr="00B841DE" w:rsidRDefault="008F251D" w:rsidP="008F251D">
      <w:pPr>
        <w:spacing w:after="0" w:line="240" w:lineRule="auto"/>
        <w:ind w:left="2880" w:hanging="72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>
        <w:rPr>
          <w:rFonts w:ascii="Cambria Math" w:hAnsi="Cambria Math" w:cs="Cambria Math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Yes</w:t>
      </w:r>
    </w:p>
    <w:p w14:paraId="10FEE201" w14:textId="3A4DF615" w:rsidR="008F251D" w:rsidRDefault="008F251D" w:rsidP="008F251D">
      <w:pPr>
        <w:spacing w:after="0" w:line="240" w:lineRule="auto"/>
        <w:ind w:left="2880" w:hanging="72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 w:rsidRPr="00B841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o</w:t>
      </w:r>
    </w:p>
    <w:p w14:paraId="5BE654A0" w14:textId="2E496587" w:rsidR="008668F8" w:rsidRDefault="008668F8" w:rsidP="008F251D">
      <w:pPr>
        <w:spacing w:after="0" w:line="240" w:lineRule="auto"/>
        <w:ind w:left="2880" w:hanging="720"/>
        <w:rPr>
          <w:rFonts w:ascii="Times New Roman" w:hAnsi="Times New Roman" w:cs="Times New Roman"/>
          <w:sz w:val="24"/>
          <w:szCs w:val="24"/>
        </w:rPr>
      </w:pPr>
    </w:p>
    <w:p w14:paraId="50C8B8FE" w14:textId="325F7B9D" w:rsidR="008668F8" w:rsidRPr="00B841DE" w:rsidRDefault="008668F8" w:rsidP="008F251D">
      <w:pPr>
        <w:spacing w:after="0" w:line="240" w:lineRule="auto"/>
        <w:ind w:left="288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n you please elaborate on your reply?</w:t>
      </w:r>
    </w:p>
    <w:p w14:paraId="5B9EE21E" w14:textId="795580D2" w:rsidR="00F96531" w:rsidRPr="00B841DE" w:rsidRDefault="00F96531" w:rsidP="00A03F24">
      <w:pPr>
        <w:pBdr>
          <w:bottom w:val="single" w:sz="4" w:space="1" w:color="auto"/>
        </w:pBd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03BF604" w14:textId="7759EFDC" w:rsidR="00F96531" w:rsidRPr="00B841DE" w:rsidRDefault="00F96531" w:rsidP="000C2A08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053C727" w14:textId="178F94AC" w:rsidR="00F96531" w:rsidRPr="00B841DE" w:rsidRDefault="00B841DE" w:rsidP="000C2A08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Times New Roman" w:hAnsi="Times New Roman" w:cs="Times New Roman"/>
          <w:sz w:val="24"/>
          <w:szCs w:val="24"/>
        </w:rPr>
        <w:t xml:space="preserve">Thank you very much for all of your replies so far. We only have two more comparisons. Please turn to page </w:t>
      </w:r>
      <w:r w:rsidRPr="00B841DE">
        <w:rPr>
          <w:rFonts w:ascii="Times New Roman" w:hAnsi="Times New Roman" w:cs="Times New Roman"/>
          <w:color w:val="FF0000"/>
          <w:sz w:val="24"/>
          <w:szCs w:val="24"/>
        </w:rPr>
        <w:t xml:space="preserve">[X], </w:t>
      </w:r>
      <w:r w:rsidRPr="00B841DE">
        <w:rPr>
          <w:rFonts w:ascii="Times New Roman" w:hAnsi="Times New Roman" w:cs="Times New Roman"/>
          <w:sz w:val="24"/>
          <w:szCs w:val="24"/>
        </w:rPr>
        <w:t xml:space="preserve">you should be looking at Visual Aid </w:t>
      </w:r>
      <w:r w:rsidR="006A1B0B">
        <w:rPr>
          <w:rFonts w:ascii="Times New Roman" w:hAnsi="Times New Roman" w:cs="Times New Roman"/>
          <w:sz w:val="24"/>
          <w:szCs w:val="24"/>
        </w:rPr>
        <w:t>3.7 in</w:t>
      </w:r>
      <w:r w:rsidR="006A1B0B">
        <w:rPr>
          <w:rFonts w:ascii="Times New Roman" w:hAnsi="Times New Roman" w:cs="Times New Roman"/>
          <w:color w:val="FF0000"/>
          <w:sz w:val="24"/>
          <w:szCs w:val="24"/>
        </w:rPr>
        <w:t xml:space="preserve"> [color]</w:t>
      </w:r>
      <w:r w:rsidRPr="00B841DE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B841DE">
        <w:rPr>
          <w:rFonts w:ascii="Times New Roman" w:hAnsi="Times New Roman" w:cs="Times New Roman"/>
          <w:sz w:val="24"/>
          <w:szCs w:val="24"/>
        </w:rPr>
        <w:t>This comparison looks at two new vaccines, one is an injectable that you reviewed earlier. The other involves a three-dose schedule, beginning with a neonatal dose.</w:t>
      </w:r>
    </w:p>
    <w:p w14:paraId="1BD94FCA" w14:textId="77777777" w:rsidR="00B841DE" w:rsidRPr="00B841DE" w:rsidRDefault="00B841DE" w:rsidP="000C2A08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B33AFDA" w14:textId="5C365C55" w:rsidR="006A1B0B" w:rsidRPr="00F337CA" w:rsidRDefault="006A1B0B" w:rsidP="006A1B0B">
      <w:pPr>
        <w:spacing w:after="0" w:line="240" w:lineRule="auto"/>
        <w:contextualSpacing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9A5950">
        <w:rPr>
          <w:rFonts w:ascii="Times New Roman" w:hAnsi="Times New Roman" w:cs="Times New Roman"/>
          <w:b/>
          <w:bCs/>
          <w:sz w:val="28"/>
          <w:szCs w:val="28"/>
        </w:rPr>
        <w:t xml:space="preserve">Visual Aid </w:t>
      </w:r>
      <w:r>
        <w:rPr>
          <w:rFonts w:ascii="Times New Roman" w:hAnsi="Times New Roman" w:cs="Times New Roman"/>
          <w:b/>
          <w:bCs/>
          <w:sz w:val="28"/>
          <w:szCs w:val="28"/>
        </w:rPr>
        <w:t>3.7</w:t>
      </w:r>
    </w:p>
    <w:p w14:paraId="48EE10EA" w14:textId="77777777" w:rsidR="006A1B0B" w:rsidRDefault="006A1B0B" w:rsidP="006A1B0B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700BCF3A" w14:textId="77777777" w:rsidR="006A1B0B" w:rsidRDefault="006A1B0B" w:rsidP="006A1B0B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1019C555" w14:textId="2C835D19" w:rsidR="006A1B0B" w:rsidRDefault="006A1B0B" w:rsidP="006A1B0B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.7</w:t>
      </w:r>
      <w:r w:rsidRPr="00B841DE">
        <w:rPr>
          <w:rFonts w:ascii="Times New Roman" w:hAnsi="Times New Roman" w:cs="Times New Roman"/>
          <w:sz w:val="24"/>
          <w:szCs w:val="24"/>
        </w:rPr>
        <w:tab/>
        <w:t xml:space="preserve">As you did earlier, </w:t>
      </w:r>
      <w:r>
        <w:rPr>
          <w:rFonts w:ascii="Times New Roman" w:hAnsi="Times New Roman" w:cs="Times New Roman"/>
          <w:sz w:val="24"/>
          <w:szCs w:val="24"/>
        </w:rPr>
        <w:t xml:space="preserve">please select which of the two vaccines you would prefer. </w:t>
      </w:r>
    </w:p>
    <w:p w14:paraId="47B3F8AA" w14:textId="77777777" w:rsidR="006A1B0B" w:rsidRPr="00B841DE" w:rsidRDefault="006A1B0B" w:rsidP="006A1B0B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5E5760BB" w14:textId="5277D7F0" w:rsidR="006A1B0B" w:rsidRPr="00B841DE" w:rsidRDefault="006A1B0B" w:rsidP="006A1B0B">
      <w:pPr>
        <w:spacing w:after="0" w:line="240" w:lineRule="auto"/>
        <w:ind w:left="2160" w:hanging="720"/>
        <w:rPr>
          <w:rFonts w:ascii="Times New Roman" w:hAnsi="Times New Roman" w:cs="Times New Roman"/>
          <w:sz w:val="24"/>
          <w:szCs w:val="24"/>
        </w:rPr>
      </w:pPr>
      <w:bookmarkStart w:id="18" w:name="_Hlk24462744"/>
      <w:r w:rsidRPr="00B841DE">
        <w:rPr>
          <w:rFonts w:ascii="Cambria Math" w:hAnsi="Cambria Math" w:cs="Cambria Math"/>
          <w:sz w:val="24"/>
          <w:szCs w:val="24"/>
        </w:rPr>
        <w:t>⃝</w:t>
      </w:r>
      <w:r>
        <w:rPr>
          <w:rFonts w:ascii="Cambria Math" w:hAnsi="Cambria Math" w:cs="Cambria Math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eonatal vaccine</w:t>
      </w:r>
    </w:p>
    <w:p w14:paraId="5926D101" w14:textId="0E8F5D1F" w:rsidR="006A1B0B" w:rsidRPr="00B841DE" w:rsidRDefault="006A1B0B" w:rsidP="006A1B0B">
      <w:pPr>
        <w:spacing w:after="0" w:line="240" w:lineRule="auto"/>
        <w:ind w:left="2160" w:hanging="72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 w:rsidRPr="00B841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ew vaccine 1</w:t>
      </w:r>
    </w:p>
    <w:bookmarkEnd w:id="18"/>
    <w:p w14:paraId="412D02DB" w14:textId="77777777" w:rsidR="006A1B0B" w:rsidRPr="00B841DE" w:rsidRDefault="006A1B0B" w:rsidP="006A1B0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6D3702F" w14:textId="340B20A8" w:rsidR="006A1B0B" w:rsidRDefault="006A1B0B" w:rsidP="006A1B0B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.7</w:t>
      </w:r>
      <w:r w:rsidRPr="00B841DE">
        <w:rPr>
          <w:rFonts w:ascii="Times New Roman" w:hAnsi="Times New Roman" w:cs="Times New Roman"/>
          <w:sz w:val="24"/>
          <w:szCs w:val="24"/>
        </w:rPr>
        <w:t>.1</w:t>
      </w:r>
      <w:r w:rsidRPr="00B841DE">
        <w:rPr>
          <w:rFonts w:ascii="Times New Roman" w:hAnsi="Times New Roman" w:cs="Times New Roman"/>
          <w:sz w:val="24"/>
          <w:szCs w:val="24"/>
        </w:rPr>
        <w:tab/>
      </w:r>
      <w:bookmarkStart w:id="19" w:name="_Hlk24462771"/>
      <w:r>
        <w:rPr>
          <w:rFonts w:ascii="Times New Roman" w:hAnsi="Times New Roman" w:cs="Times New Roman"/>
          <w:sz w:val="24"/>
          <w:szCs w:val="24"/>
        </w:rPr>
        <w:t xml:space="preserve">Tell me why you have selected the vaccine you did. </w:t>
      </w:r>
    </w:p>
    <w:p w14:paraId="2883B91B" w14:textId="77777777" w:rsidR="006A1B0B" w:rsidRPr="004B5C0A" w:rsidRDefault="006A1B0B" w:rsidP="006A1B0B">
      <w:pPr>
        <w:pStyle w:val="ListParagraph"/>
        <w:spacing w:after="0" w:line="240" w:lineRule="auto"/>
        <w:ind w:firstLine="720"/>
        <w:rPr>
          <w:rFonts w:ascii="Times New Roman" w:hAnsi="Times New Roman" w:cs="Times New Roman"/>
          <w:i/>
          <w:iCs/>
          <w:color w:val="FF99CC"/>
          <w:sz w:val="24"/>
          <w:szCs w:val="24"/>
        </w:rPr>
      </w:pPr>
      <w:r>
        <w:rPr>
          <w:rFonts w:ascii="Times New Roman" w:hAnsi="Times New Roman" w:cs="Times New Roman"/>
          <w:i/>
          <w:iCs/>
          <w:color w:val="FF99CC"/>
          <w:sz w:val="24"/>
          <w:szCs w:val="24"/>
        </w:rPr>
        <w:t>Do not need to type the answer – audio recording will capture</w:t>
      </w:r>
    </w:p>
    <w:bookmarkEnd w:id="19"/>
    <w:p w14:paraId="6061085D" w14:textId="77777777" w:rsidR="006A1B0B" w:rsidRDefault="006A1B0B" w:rsidP="006A1B0B">
      <w:pPr>
        <w:spacing w:after="0" w:line="240" w:lineRule="auto"/>
        <w:ind w:left="1440" w:hanging="720"/>
        <w:rPr>
          <w:rFonts w:ascii="Times New Roman" w:hAnsi="Times New Roman" w:cs="Times New Roman"/>
          <w:sz w:val="24"/>
          <w:szCs w:val="24"/>
        </w:rPr>
      </w:pPr>
    </w:p>
    <w:p w14:paraId="058AC389" w14:textId="0CB7F34C" w:rsidR="006A1B0B" w:rsidRPr="00B841DE" w:rsidRDefault="006A1B0B" w:rsidP="006A1B0B">
      <w:pPr>
        <w:spacing w:after="0" w:line="240" w:lineRule="auto"/>
        <w:ind w:left="144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.7.2 </w:t>
      </w:r>
      <w:r>
        <w:rPr>
          <w:rFonts w:ascii="Times New Roman" w:hAnsi="Times New Roman" w:cs="Times New Roman"/>
          <w:sz w:val="24"/>
          <w:szCs w:val="24"/>
        </w:rPr>
        <w:tab/>
      </w:r>
      <w:r w:rsidRPr="00B841DE">
        <w:rPr>
          <w:rFonts w:ascii="Times New Roman" w:hAnsi="Times New Roman" w:cs="Times New Roman"/>
          <w:sz w:val="24"/>
          <w:szCs w:val="24"/>
        </w:rPr>
        <w:t>Which statement best describes the strength of your preference for [PREFERRED VACCINE]</w:t>
      </w:r>
      <w:r>
        <w:rPr>
          <w:rFonts w:ascii="Times New Roman" w:hAnsi="Times New Roman" w:cs="Times New Roman"/>
          <w:sz w:val="24"/>
          <w:szCs w:val="24"/>
        </w:rPr>
        <w:t>?</w:t>
      </w:r>
    </w:p>
    <w:p w14:paraId="377C19E4" w14:textId="77777777" w:rsidR="006A1B0B" w:rsidRPr="00B841DE" w:rsidRDefault="006A1B0B" w:rsidP="006A1B0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EF9FF5E" w14:textId="77777777" w:rsidR="006A1B0B" w:rsidRPr="00B841DE" w:rsidRDefault="006A1B0B" w:rsidP="006A1B0B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>
        <w:rPr>
          <w:rFonts w:ascii="Times New Roman" w:hAnsi="Times New Roman" w:cs="Times New Roman"/>
          <w:sz w:val="24"/>
          <w:szCs w:val="24"/>
        </w:rPr>
        <w:t xml:space="preserve"> V</w:t>
      </w:r>
      <w:r w:rsidRPr="00B841DE">
        <w:rPr>
          <w:rFonts w:ascii="Times New Roman" w:hAnsi="Times New Roman" w:cs="Times New Roman"/>
          <w:sz w:val="24"/>
          <w:szCs w:val="24"/>
        </w:rPr>
        <w:t>ery strong</w:t>
      </w:r>
    </w:p>
    <w:p w14:paraId="47C69430" w14:textId="77777777" w:rsidR="006A1B0B" w:rsidRPr="00B841DE" w:rsidRDefault="006A1B0B" w:rsidP="006A1B0B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 w:rsidRPr="00B841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B841DE">
        <w:rPr>
          <w:rFonts w:ascii="Times New Roman" w:hAnsi="Times New Roman" w:cs="Times New Roman"/>
          <w:sz w:val="24"/>
          <w:szCs w:val="24"/>
        </w:rPr>
        <w:t>oderately strong</w:t>
      </w:r>
    </w:p>
    <w:p w14:paraId="282FC384" w14:textId="77777777" w:rsidR="006A1B0B" w:rsidRPr="00B841DE" w:rsidRDefault="006A1B0B" w:rsidP="006A1B0B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 w:rsidRPr="00B841DE">
        <w:rPr>
          <w:rFonts w:ascii="Times New Roman" w:hAnsi="Times New Roman" w:cs="Times New Roman"/>
          <w:sz w:val="24"/>
          <w:szCs w:val="24"/>
        </w:rPr>
        <w:t xml:space="preserve"> I don’t have a strong preference</w:t>
      </w:r>
    </w:p>
    <w:p w14:paraId="4B6C5CC5" w14:textId="77777777" w:rsidR="006A1B0B" w:rsidRPr="00B841DE" w:rsidRDefault="006A1B0B" w:rsidP="006A1B0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72FC5CA" w14:textId="1C71564A" w:rsidR="006A1B0B" w:rsidRPr="00B841DE" w:rsidRDefault="006A1B0B" w:rsidP="006A1B0B">
      <w:pPr>
        <w:spacing w:after="0" w:line="240" w:lineRule="auto"/>
        <w:ind w:left="1440" w:hanging="72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.7</w:t>
      </w:r>
      <w:r w:rsidRPr="00B841DE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B841DE">
        <w:rPr>
          <w:rFonts w:ascii="Times New Roman" w:hAnsi="Times New Roman" w:cs="Times New Roman"/>
          <w:sz w:val="24"/>
          <w:szCs w:val="24"/>
        </w:rPr>
        <w:tab/>
        <w:t>Looking at all of the attributes shown, which one did you find most important or influential to your decision and why?</w:t>
      </w:r>
    </w:p>
    <w:p w14:paraId="1EC39028" w14:textId="77777777" w:rsidR="006A1B0B" w:rsidRPr="00B841DE" w:rsidRDefault="006A1B0B" w:rsidP="006A1B0B">
      <w:pPr>
        <w:spacing w:after="0" w:line="240" w:lineRule="auto"/>
        <w:ind w:left="1440" w:hanging="720"/>
        <w:contextualSpacing/>
        <w:rPr>
          <w:rFonts w:ascii="Times New Roman" w:hAnsi="Times New Roman" w:cs="Times New Roman"/>
          <w:sz w:val="24"/>
          <w:szCs w:val="24"/>
        </w:rPr>
      </w:pPr>
    </w:p>
    <w:p w14:paraId="4F7E03BB" w14:textId="77777777" w:rsidR="006A1B0B" w:rsidRPr="00B841DE" w:rsidRDefault="006A1B0B" w:rsidP="006A1B0B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 w:rsidRPr="00B841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eaths averted</w:t>
      </w:r>
    </w:p>
    <w:p w14:paraId="3061F56D" w14:textId="77777777" w:rsidR="006A1B0B" w:rsidRPr="00B841DE" w:rsidRDefault="006A1B0B" w:rsidP="006A1B0B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 w:rsidRPr="00B841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ospitalizations averted</w:t>
      </w:r>
    </w:p>
    <w:p w14:paraId="39111DEE" w14:textId="77777777" w:rsidR="006A1B0B" w:rsidRDefault="006A1B0B" w:rsidP="006A1B0B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 w:rsidRPr="00B841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resentation </w:t>
      </w:r>
    </w:p>
    <w:p w14:paraId="60B60A4D" w14:textId="77777777" w:rsidR="006A1B0B" w:rsidRPr="00B841DE" w:rsidRDefault="006A1B0B" w:rsidP="006A1B0B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 w:rsidRPr="00B841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oute of administration &amp; dosage</w:t>
      </w:r>
    </w:p>
    <w:p w14:paraId="42B619D1" w14:textId="77777777" w:rsidR="006A1B0B" w:rsidRPr="00B841DE" w:rsidRDefault="006A1B0B" w:rsidP="006A1B0B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 w:rsidRPr="00B841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chedule</w:t>
      </w:r>
    </w:p>
    <w:p w14:paraId="5F094BB4" w14:textId="77777777" w:rsidR="006A1B0B" w:rsidRPr="00B841DE" w:rsidRDefault="006A1B0B" w:rsidP="006A1B0B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 w:rsidRPr="00B841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ld chain volume requirements</w:t>
      </w:r>
    </w:p>
    <w:p w14:paraId="02AA1DFF" w14:textId="77777777" w:rsidR="006A1B0B" w:rsidRPr="00B841DE" w:rsidRDefault="006A1B0B" w:rsidP="006A1B0B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>
        <w:rPr>
          <w:rFonts w:ascii="Times New Roman" w:hAnsi="Times New Roman" w:cs="Times New Roman"/>
          <w:sz w:val="24"/>
          <w:szCs w:val="24"/>
        </w:rPr>
        <w:t xml:space="preserve"> Cost per fully immunized child</w:t>
      </w:r>
    </w:p>
    <w:p w14:paraId="534D7ECD" w14:textId="77777777" w:rsidR="006A1B0B" w:rsidRPr="00B841DE" w:rsidRDefault="006A1B0B" w:rsidP="006A1B0B">
      <w:pPr>
        <w:tabs>
          <w:tab w:val="left" w:pos="1052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F065D08" w14:textId="28D624D5" w:rsidR="006A1B0B" w:rsidRDefault="006A1B0B" w:rsidP="006A1B0B">
      <w:pPr>
        <w:spacing w:after="0" w:line="240" w:lineRule="auto"/>
        <w:ind w:left="1440" w:hanging="72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.7</w:t>
      </w:r>
      <w:r w:rsidRPr="00B841DE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B841DE">
        <w:rPr>
          <w:rFonts w:ascii="Times New Roman" w:hAnsi="Times New Roman" w:cs="Times New Roman"/>
          <w:sz w:val="24"/>
          <w:szCs w:val="24"/>
        </w:rPr>
        <w:tab/>
        <w:t>Of these same attributes, which one would describe as least important or influential to your decision and why?</w:t>
      </w:r>
    </w:p>
    <w:p w14:paraId="122BF598" w14:textId="77777777" w:rsidR="006A1B0B" w:rsidRPr="00B841DE" w:rsidRDefault="006A1B0B" w:rsidP="006A1B0B">
      <w:pPr>
        <w:spacing w:after="0" w:line="240" w:lineRule="auto"/>
        <w:ind w:left="1440" w:hanging="720"/>
        <w:contextualSpacing/>
        <w:rPr>
          <w:rFonts w:ascii="Times New Roman" w:hAnsi="Times New Roman" w:cs="Times New Roman"/>
          <w:sz w:val="24"/>
          <w:szCs w:val="24"/>
        </w:rPr>
      </w:pPr>
    </w:p>
    <w:p w14:paraId="3B797B18" w14:textId="77777777" w:rsidR="006A1B0B" w:rsidRPr="00B841DE" w:rsidRDefault="006A1B0B" w:rsidP="006A1B0B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 w:rsidRPr="00B841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eaths averted</w:t>
      </w:r>
    </w:p>
    <w:p w14:paraId="3E742E5F" w14:textId="77777777" w:rsidR="006A1B0B" w:rsidRPr="00B841DE" w:rsidRDefault="006A1B0B" w:rsidP="006A1B0B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 w:rsidRPr="00B841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ospitalizations averted</w:t>
      </w:r>
    </w:p>
    <w:p w14:paraId="0A23C683" w14:textId="77777777" w:rsidR="006A1B0B" w:rsidRDefault="006A1B0B" w:rsidP="006A1B0B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 w:rsidRPr="00B841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resentation </w:t>
      </w:r>
    </w:p>
    <w:p w14:paraId="19833475" w14:textId="77777777" w:rsidR="006A1B0B" w:rsidRPr="00B841DE" w:rsidRDefault="006A1B0B" w:rsidP="006A1B0B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 w:rsidRPr="00B841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oute of administration &amp; dosage</w:t>
      </w:r>
    </w:p>
    <w:p w14:paraId="59802E11" w14:textId="77777777" w:rsidR="006A1B0B" w:rsidRPr="00B841DE" w:rsidRDefault="006A1B0B" w:rsidP="006A1B0B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 w:rsidRPr="00B841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chedule</w:t>
      </w:r>
    </w:p>
    <w:p w14:paraId="2574198B" w14:textId="77777777" w:rsidR="006A1B0B" w:rsidRPr="00B841DE" w:rsidRDefault="006A1B0B" w:rsidP="006A1B0B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 w:rsidRPr="00B841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ld chain volume requirements</w:t>
      </w:r>
    </w:p>
    <w:p w14:paraId="0898944D" w14:textId="3A95D9A0" w:rsidR="00AB3461" w:rsidRPr="00B841DE" w:rsidRDefault="006A1B0B" w:rsidP="006A1B0B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>
        <w:rPr>
          <w:rFonts w:ascii="Times New Roman" w:hAnsi="Times New Roman" w:cs="Times New Roman"/>
          <w:sz w:val="24"/>
          <w:szCs w:val="24"/>
        </w:rPr>
        <w:t xml:space="preserve"> Cost per fully immunized child</w:t>
      </w:r>
    </w:p>
    <w:p w14:paraId="4A734A27" w14:textId="77777777" w:rsidR="00D51CC8" w:rsidRPr="00B841DE" w:rsidRDefault="00D51CC8" w:rsidP="00A03F24">
      <w:pPr>
        <w:pBdr>
          <w:bottom w:val="single" w:sz="4" w:space="1" w:color="auto"/>
        </w:pBdr>
        <w:tabs>
          <w:tab w:val="left" w:pos="1052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3F6AFCF" w14:textId="5FA30D4C" w:rsidR="005C177F" w:rsidRPr="00B841DE" w:rsidRDefault="005C177F" w:rsidP="00A9581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D42073C" w14:textId="391C4E7B" w:rsidR="00CC627E" w:rsidRPr="00B841DE" w:rsidRDefault="00CC627E" w:rsidP="00A9581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E032711" w14:textId="5A3759D1" w:rsidR="00063B00" w:rsidRDefault="00B841DE" w:rsidP="00063B00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Times New Roman" w:hAnsi="Times New Roman" w:cs="Times New Roman"/>
          <w:sz w:val="24"/>
          <w:szCs w:val="24"/>
        </w:rPr>
        <w:t xml:space="preserve">Please turn to page </w:t>
      </w:r>
      <w:r w:rsidRPr="00B841DE">
        <w:rPr>
          <w:rFonts w:ascii="Times New Roman" w:hAnsi="Times New Roman" w:cs="Times New Roman"/>
          <w:color w:val="FF0000"/>
          <w:sz w:val="24"/>
          <w:szCs w:val="24"/>
        </w:rPr>
        <w:t xml:space="preserve">[X], </w:t>
      </w:r>
      <w:r w:rsidRPr="00B841DE">
        <w:rPr>
          <w:rFonts w:ascii="Times New Roman" w:hAnsi="Times New Roman" w:cs="Times New Roman"/>
          <w:sz w:val="24"/>
          <w:szCs w:val="24"/>
        </w:rPr>
        <w:t xml:space="preserve">you should see Visual Aid </w:t>
      </w:r>
      <w:r w:rsidR="006A1B0B" w:rsidRPr="006A1B0B">
        <w:rPr>
          <w:rFonts w:ascii="Times New Roman" w:hAnsi="Times New Roman" w:cs="Times New Roman"/>
          <w:sz w:val="24"/>
          <w:szCs w:val="24"/>
        </w:rPr>
        <w:t>3.8 in</w:t>
      </w:r>
      <w:r w:rsidR="006A1B0B">
        <w:rPr>
          <w:rFonts w:ascii="Times New Roman" w:hAnsi="Times New Roman" w:cs="Times New Roman"/>
          <w:color w:val="FF0000"/>
          <w:sz w:val="24"/>
          <w:szCs w:val="24"/>
        </w:rPr>
        <w:t xml:space="preserve"> [color]</w:t>
      </w:r>
      <w:r w:rsidRPr="00B841DE">
        <w:rPr>
          <w:rFonts w:ascii="Times New Roman" w:hAnsi="Times New Roman" w:cs="Times New Roman"/>
          <w:color w:val="FF0000"/>
          <w:sz w:val="24"/>
          <w:szCs w:val="24"/>
        </w:rPr>
        <w:t xml:space="preserve">. </w:t>
      </w:r>
      <w:r w:rsidRPr="00B841DE">
        <w:rPr>
          <w:rFonts w:ascii="Times New Roman" w:hAnsi="Times New Roman" w:cs="Times New Roman"/>
          <w:sz w:val="24"/>
          <w:szCs w:val="24"/>
        </w:rPr>
        <w:t>This last comparison</w:t>
      </w:r>
      <w:r w:rsidR="0067386A">
        <w:rPr>
          <w:rFonts w:ascii="Times New Roman" w:hAnsi="Times New Roman" w:cs="Times New Roman"/>
          <w:sz w:val="24"/>
          <w:szCs w:val="24"/>
        </w:rPr>
        <w:t xml:space="preserve"> looks at two new vaccines</w:t>
      </w:r>
      <w:r w:rsidR="0005082F">
        <w:rPr>
          <w:rFonts w:ascii="Times New Roman" w:hAnsi="Times New Roman" w:cs="Times New Roman"/>
          <w:sz w:val="24"/>
          <w:szCs w:val="24"/>
        </w:rPr>
        <w:t>, o</w:t>
      </w:r>
      <w:r w:rsidR="0067386A">
        <w:rPr>
          <w:rFonts w:ascii="Times New Roman" w:hAnsi="Times New Roman" w:cs="Times New Roman"/>
          <w:sz w:val="24"/>
          <w:szCs w:val="24"/>
        </w:rPr>
        <w:t xml:space="preserve">ne is the injectable you reviewed earlier, a new vaccine provided within a DTP/Penta combo. The other is the same </w:t>
      </w:r>
      <w:r w:rsidR="0067386A" w:rsidRPr="00B841DE">
        <w:rPr>
          <w:rFonts w:ascii="Times New Roman" w:hAnsi="Times New Roman" w:cs="Times New Roman"/>
          <w:sz w:val="24"/>
          <w:szCs w:val="24"/>
        </w:rPr>
        <w:t>three-dose schedule, beginning with a neonatal dose</w:t>
      </w:r>
      <w:r w:rsidR="0067386A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C2B3C1C" w14:textId="77777777" w:rsidR="00B841DE" w:rsidRPr="00B841DE" w:rsidRDefault="00B841DE" w:rsidP="00063B00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6C749CF6" w14:textId="3A4FD386" w:rsidR="006A1B0B" w:rsidRPr="006A1B0B" w:rsidRDefault="006A1B0B" w:rsidP="006A1B0B">
      <w:pPr>
        <w:spacing w:after="0" w:line="240" w:lineRule="auto"/>
        <w:contextualSpacing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9A5950">
        <w:rPr>
          <w:rFonts w:ascii="Times New Roman" w:hAnsi="Times New Roman" w:cs="Times New Roman"/>
          <w:b/>
          <w:bCs/>
          <w:sz w:val="28"/>
          <w:szCs w:val="28"/>
        </w:rPr>
        <w:t xml:space="preserve">Visual Aid </w:t>
      </w:r>
      <w:r>
        <w:rPr>
          <w:rFonts w:ascii="Times New Roman" w:hAnsi="Times New Roman" w:cs="Times New Roman"/>
          <w:b/>
          <w:bCs/>
          <w:sz w:val="28"/>
          <w:szCs w:val="28"/>
        </w:rPr>
        <w:t>3.8</w:t>
      </w:r>
    </w:p>
    <w:p w14:paraId="50B67E08" w14:textId="77777777" w:rsidR="006A1B0B" w:rsidRDefault="006A1B0B" w:rsidP="006A1B0B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040DCBB5" w14:textId="3711228C" w:rsidR="006A1B0B" w:rsidRDefault="006A1B0B" w:rsidP="006A1B0B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.8</w:t>
      </w:r>
      <w:r w:rsidRPr="00B841DE">
        <w:rPr>
          <w:rFonts w:ascii="Times New Roman" w:hAnsi="Times New Roman" w:cs="Times New Roman"/>
          <w:sz w:val="24"/>
          <w:szCs w:val="24"/>
        </w:rPr>
        <w:tab/>
        <w:t xml:space="preserve">As you did earlier, </w:t>
      </w:r>
      <w:r>
        <w:rPr>
          <w:rFonts w:ascii="Times New Roman" w:hAnsi="Times New Roman" w:cs="Times New Roman"/>
          <w:sz w:val="24"/>
          <w:szCs w:val="24"/>
        </w:rPr>
        <w:t xml:space="preserve">please select which of the two vaccines you would prefer. </w:t>
      </w:r>
    </w:p>
    <w:p w14:paraId="204C8738" w14:textId="77777777" w:rsidR="006A1B0B" w:rsidRPr="00B841DE" w:rsidRDefault="006A1B0B" w:rsidP="006A1B0B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32EC261E" w14:textId="0230CA0F" w:rsidR="006A1B0B" w:rsidRPr="00B841DE" w:rsidRDefault="006A1B0B" w:rsidP="006A1B0B">
      <w:pPr>
        <w:spacing w:after="0" w:line="240" w:lineRule="auto"/>
        <w:ind w:left="2160" w:hanging="72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>
        <w:rPr>
          <w:rFonts w:ascii="Cambria Math" w:hAnsi="Cambria Math" w:cs="Cambria Math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Neonatal </w:t>
      </w:r>
      <w:r w:rsidR="00F91A5B">
        <w:rPr>
          <w:rFonts w:ascii="Times New Roman" w:hAnsi="Times New Roman" w:cs="Times New Roman"/>
          <w:sz w:val="24"/>
          <w:szCs w:val="24"/>
        </w:rPr>
        <w:t>Rotavirus</w:t>
      </w:r>
    </w:p>
    <w:p w14:paraId="287F1E46" w14:textId="115F0870" w:rsidR="006A1B0B" w:rsidRPr="00B841DE" w:rsidRDefault="006A1B0B" w:rsidP="006A1B0B">
      <w:pPr>
        <w:spacing w:after="0" w:line="240" w:lineRule="auto"/>
        <w:ind w:left="2160" w:hanging="72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 w:rsidRPr="00B841DE">
        <w:rPr>
          <w:rFonts w:ascii="Times New Roman" w:hAnsi="Times New Roman" w:cs="Times New Roman"/>
          <w:sz w:val="24"/>
          <w:szCs w:val="24"/>
        </w:rPr>
        <w:t xml:space="preserve"> </w:t>
      </w:r>
      <w:r w:rsidR="00F91A5B">
        <w:rPr>
          <w:rFonts w:ascii="Times New Roman" w:hAnsi="Times New Roman" w:cs="Times New Roman"/>
          <w:sz w:val="24"/>
          <w:szCs w:val="24"/>
        </w:rPr>
        <w:t>Rotavirus Vaccine in DTP/Penta Combo Vaccine</w:t>
      </w:r>
    </w:p>
    <w:p w14:paraId="2FB920F2" w14:textId="77777777" w:rsidR="006A1B0B" w:rsidRPr="00B841DE" w:rsidRDefault="006A1B0B" w:rsidP="006A1B0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C31C29F" w14:textId="3CEA5587" w:rsidR="006A1B0B" w:rsidRDefault="006A1B0B" w:rsidP="006A1B0B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.8</w:t>
      </w:r>
      <w:r w:rsidRPr="00B841DE">
        <w:rPr>
          <w:rFonts w:ascii="Times New Roman" w:hAnsi="Times New Roman" w:cs="Times New Roman"/>
          <w:sz w:val="24"/>
          <w:szCs w:val="24"/>
        </w:rPr>
        <w:t>.1</w:t>
      </w:r>
      <w:r w:rsidRPr="00B841D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Tell me why you have selected the vaccine you did. </w:t>
      </w:r>
    </w:p>
    <w:p w14:paraId="4C043E61" w14:textId="77777777" w:rsidR="006A1B0B" w:rsidRPr="004B5C0A" w:rsidRDefault="006A1B0B" w:rsidP="006A1B0B">
      <w:pPr>
        <w:pStyle w:val="ListParagraph"/>
        <w:spacing w:after="0" w:line="240" w:lineRule="auto"/>
        <w:ind w:firstLine="720"/>
        <w:rPr>
          <w:rFonts w:ascii="Times New Roman" w:hAnsi="Times New Roman" w:cs="Times New Roman"/>
          <w:i/>
          <w:iCs/>
          <w:color w:val="FF99CC"/>
          <w:sz w:val="24"/>
          <w:szCs w:val="24"/>
        </w:rPr>
      </w:pPr>
      <w:r>
        <w:rPr>
          <w:rFonts w:ascii="Times New Roman" w:hAnsi="Times New Roman" w:cs="Times New Roman"/>
          <w:i/>
          <w:iCs/>
          <w:color w:val="FF99CC"/>
          <w:sz w:val="24"/>
          <w:szCs w:val="24"/>
        </w:rPr>
        <w:t>Do not need to type the answer – audio recording will capture</w:t>
      </w:r>
    </w:p>
    <w:p w14:paraId="59D9E960" w14:textId="77777777" w:rsidR="006A1B0B" w:rsidRDefault="006A1B0B" w:rsidP="006A1B0B">
      <w:pPr>
        <w:spacing w:after="0" w:line="240" w:lineRule="auto"/>
        <w:ind w:left="1440" w:hanging="720"/>
        <w:rPr>
          <w:rFonts w:ascii="Times New Roman" w:hAnsi="Times New Roman" w:cs="Times New Roman"/>
          <w:sz w:val="24"/>
          <w:szCs w:val="24"/>
        </w:rPr>
      </w:pPr>
    </w:p>
    <w:p w14:paraId="17DAF56C" w14:textId="1D228536" w:rsidR="006A1B0B" w:rsidRPr="00B841DE" w:rsidRDefault="006A1B0B" w:rsidP="006A1B0B">
      <w:pPr>
        <w:spacing w:after="0" w:line="240" w:lineRule="auto"/>
        <w:ind w:left="144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.8.2 </w:t>
      </w:r>
      <w:r>
        <w:rPr>
          <w:rFonts w:ascii="Times New Roman" w:hAnsi="Times New Roman" w:cs="Times New Roman"/>
          <w:sz w:val="24"/>
          <w:szCs w:val="24"/>
        </w:rPr>
        <w:tab/>
      </w:r>
      <w:r w:rsidRPr="00B841DE">
        <w:rPr>
          <w:rFonts w:ascii="Times New Roman" w:hAnsi="Times New Roman" w:cs="Times New Roman"/>
          <w:sz w:val="24"/>
          <w:szCs w:val="24"/>
        </w:rPr>
        <w:t>Which statement best describes the strength of your preference for [PREFERRED VACCINE]</w:t>
      </w:r>
      <w:r>
        <w:rPr>
          <w:rFonts w:ascii="Times New Roman" w:hAnsi="Times New Roman" w:cs="Times New Roman"/>
          <w:sz w:val="24"/>
          <w:szCs w:val="24"/>
        </w:rPr>
        <w:t>?</w:t>
      </w:r>
    </w:p>
    <w:p w14:paraId="4605F924" w14:textId="77777777" w:rsidR="006A1B0B" w:rsidRPr="00B841DE" w:rsidRDefault="006A1B0B" w:rsidP="006A1B0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E33A9CD" w14:textId="77777777" w:rsidR="006A1B0B" w:rsidRPr="00B841DE" w:rsidRDefault="006A1B0B" w:rsidP="006A1B0B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>
        <w:rPr>
          <w:rFonts w:ascii="Times New Roman" w:hAnsi="Times New Roman" w:cs="Times New Roman"/>
          <w:sz w:val="24"/>
          <w:szCs w:val="24"/>
        </w:rPr>
        <w:t xml:space="preserve"> V</w:t>
      </w:r>
      <w:r w:rsidRPr="00B841DE">
        <w:rPr>
          <w:rFonts w:ascii="Times New Roman" w:hAnsi="Times New Roman" w:cs="Times New Roman"/>
          <w:sz w:val="24"/>
          <w:szCs w:val="24"/>
        </w:rPr>
        <w:t>ery strong</w:t>
      </w:r>
    </w:p>
    <w:p w14:paraId="4F060180" w14:textId="77777777" w:rsidR="006A1B0B" w:rsidRPr="00B841DE" w:rsidRDefault="006A1B0B" w:rsidP="006A1B0B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 w:rsidRPr="00B841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B841DE">
        <w:rPr>
          <w:rFonts w:ascii="Times New Roman" w:hAnsi="Times New Roman" w:cs="Times New Roman"/>
          <w:sz w:val="24"/>
          <w:szCs w:val="24"/>
        </w:rPr>
        <w:t>oderately strong</w:t>
      </w:r>
    </w:p>
    <w:p w14:paraId="34747839" w14:textId="77777777" w:rsidR="006A1B0B" w:rsidRPr="00B841DE" w:rsidRDefault="006A1B0B" w:rsidP="006A1B0B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 w:rsidRPr="00B841DE">
        <w:rPr>
          <w:rFonts w:ascii="Times New Roman" w:hAnsi="Times New Roman" w:cs="Times New Roman"/>
          <w:sz w:val="24"/>
          <w:szCs w:val="24"/>
        </w:rPr>
        <w:t xml:space="preserve"> I don’t have a strong preference</w:t>
      </w:r>
    </w:p>
    <w:p w14:paraId="7334EBAF" w14:textId="77777777" w:rsidR="006A1B0B" w:rsidRPr="00B841DE" w:rsidRDefault="006A1B0B" w:rsidP="006A1B0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04295A1" w14:textId="1ED218FB" w:rsidR="006A1B0B" w:rsidRPr="00B841DE" w:rsidRDefault="006A1B0B" w:rsidP="006A1B0B">
      <w:pPr>
        <w:spacing w:after="0" w:line="240" w:lineRule="auto"/>
        <w:ind w:left="1440" w:hanging="72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.8</w:t>
      </w:r>
      <w:r w:rsidRPr="00B841DE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B841DE">
        <w:rPr>
          <w:rFonts w:ascii="Times New Roman" w:hAnsi="Times New Roman" w:cs="Times New Roman"/>
          <w:sz w:val="24"/>
          <w:szCs w:val="24"/>
        </w:rPr>
        <w:tab/>
        <w:t>Looking at all of the attributes shown, which one did you find most important or influential to your decision and why?</w:t>
      </w:r>
    </w:p>
    <w:p w14:paraId="25732179" w14:textId="77777777" w:rsidR="006A1B0B" w:rsidRPr="00B841DE" w:rsidRDefault="006A1B0B" w:rsidP="006A1B0B">
      <w:pPr>
        <w:spacing w:after="0" w:line="240" w:lineRule="auto"/>
        <w:ind w:left="1440" w:hanging="720"/>
        <w:contextualSpacing/>
        <w:rPr>
          <w:rFonts w:ascii="Times New Roman" w:hAnsi="Times New Roman" w:cs="Times New Roman"/>
          <w:sz w:val="24"/>
          <w:szCs w:val="24"/>
        </w:rPr>
      </w:pPr>
    </w:p>
    <w:p w14:paraId="4CD7EC95" w14:textId="77777777" w:rsidR="006A1B0B" w:rsidRPr="00B841DE" w:rsidRDefault="006A1B0B" w:rsidP="006A1B0B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 w:rsidRPr="00B841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eaths averted</w:t>
      </w:r>
    </w:p>
    <w:p w14:paraId="129BF0DD" w14:textId="77777777" w:rsidR="006A1B0B" w:rsidRPr="00B841DE" w:rsidRDefault="006A1B0B" w:rsidP="006A1B0B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 w:rsidRPr="00B841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ospitalizations averted</w:t>
      </w:r>
    </w:p>
    <w:p w14:paraId="037414DF" w14:textId="77777777" w:rsidR="006A1B0B" w:rsidRDefault="006A1B0B" w:rsidP="006A1B0B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 w:rsidRPr="00B841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resentation </w:t>
      </w:r>
    </w:p>
    <w:p w14:paraId="17516689" w14:textId="77777777" w:rsidR="006A1B0B" w:rsidRPr="00B841DE" w:rsidRDefault="006A1B0B" w:rsidP="006A1B0B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 w:rsidRPr="00B841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oute of administration &amp; dosage</w:t>
      </w:r>
    </w:p>
    <w:p w14:paraId="28D7601A" w14:textId="77777777" w:rsidR="006A1B0B" w:rsidRPr="00B841DE" w:rsidRDefault="006A1B0B" w:rsidP="006A1B0B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 w:rsidRPr="00B841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chedule</w:t>
      </w:r>
    </w:p>
    <w:p w14:paraId="698E801D" w14:textId="77777777" w:rsidR="006A1B0B" w:rsidRPr="00B841DE" w:rsidRDefault="006A1B0B" w:rsidP="006A1B0B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 w:rsidRPr="00B841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ld chain volume requirements</w:t>
      </w:r>
    </w:p>
    <w:p w14:paraId="1AD5BAFE" w14:textId="77777777" w:rsidR="006A1B0B" w:rsidRPr="00B841DE" w:rsidRDefault="006A1B0B" w:rsidP="006A1B0B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>
        <w:rPr>
          <w:rFonts w:ascii="Times New Roman" w:hAnsi="Times New Roman" w:cs="Times New Roman"/>
          <w:sz w:val="24"/>
          <w:szCs w:val="24"/>
        </w:rPr>
        <w:t xml:space="preserve"> Cost per fully immunized child</w:t>
      </w:r>
    </w:p>
    <w:p w14:paraId="14736FAD" w14:textId="77777777" w:rsidR="006A1B0B" w:rsidRPr="00B841DE" w:rsidRDefault="006A1B0B" w:rsidP="006A1B0B">
      <w:pPr>
        <w:tabs>
          <w:tab w:val="left" w:pos="1052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B900BAD" w14:textId="2BC34404" w:rsidR="006A1B0B" w:rsidRDefault="006A1B0B" w:rsidP="006A1B0B">
      <w:pPr>
        <w:spacing w:after="0" w:line="240" w:lineRule="auto"/>
        <w:ind w:left="1440" w:hanging="72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.8</w:t>
      </w:r>
      <w:r w:rsidRPr="00B841DE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B841DE">
        <w:rPr>
          <w:rFonts w:ascii="Times New Roman" w:hAnsi="Times New Roman" w:cs="Times New Roman"/>
          <w:sz w:val="24"/>
          <w:szCs w:val="24"/>
        </w:rPr>
        <w:tab/>
        <w:t>Of these same attributes, which one would describe as least important or influential to your decision and why?</w:t>
      </w:r>
    </w:p>
    <w:p w14:paraId="501CBECB" w14:textId="77777777" w:rsidR="006A1B0B" w:rsidRPr="00B841DE" w:rsidRDefault="006A1B0B" w:rsidP="006A1B0B">
      <w:pPr>
        <w:spacing w:after="0" w:line="240" w:lineRule="auto"/>
        <w:ind w:left="1440" w:hanging="720"/>
        <w:contextualSpacing/>
        <w:rPr>
          <w:rFonts w:ascii="Times New Roman" w:hAnsi="Times New Roman" w:cs="Times New Roman"/>
          <w:sz w:val="24"/>
          <w:szCs w:val="24"/>
        </w:rPr>
      </w:pPr>
    </w:p>
    <w:p w14:paraId="79D04E81" w14:textId="77777777" w:rsidR="006A1B0B" w:rsidRPr="00B841DE" w:rsidRDefault="006A1B0B" w:rsidP="006A1B0B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 w:rsidRPr="00B841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eaths averted</w:t>
      </w:r>
    </w:p>
    <w:p w14:paraId="4760A61F" w14:textId="77777777" w:rsidR="006A1B0B" w:rsidRPr="00B841DE" w:rsidRDefault="006A1B0B" w:rsidP="006A1B0B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 w:rsidRPr="00B841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ospitalizations averted</w:t>
      </w:r>
    </w:p>
    <w:p w14:paraId="61D1C575" w14:textId="77777777" w:rsidR="006A1B0B" w:rsidRDefault="006A1B0B" w:rsidP="006A1B0B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 w:rsidRPr="00B841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resentation </w:t>
      </w:r>
    </w:p>
    <w:p w14:paraId="4790FD4F" w14:textId="77777777" w:rsidR="006A1B0B" w:rsidRPr="00B841DE" w:rsidRDefault="006A1B0B" w:rsidP="006A1B0B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 w:rsidRPr="00B841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oute of administration &amp; dosage</w:t>
      </w:r>
    </w:p>
    <w:p w14:paraId="20529771" w14:textId="77777777" w:rsidR="006A1B0B" w:rsidRPr="00B841DE" w:rsidRDefault="006A1B0B" w:rsidP="006A1B0B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 w:rsidRPr="00B841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chedule</w:t>
      </w:r>
    </w:p>
    <w:p w14:paraId="1B88986E" w14:textId="77777777" w:rsidR="006A1B0B" w:rsidRPr="00B841DE" w:rsidRDefault="006A1B0B" w:rsidP="006A1B0B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 w:rsidRPr="00B841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ld chain volume requirements</w:t>
      </w:r>
    </w:p>
    <w:p w14:paraId="624C6749" w14:textId="77777777" w:rsidR="006A1B0B" w:rsidRPr="00B841DE" w:rsidRDefault="006A1B0B" w:rsidP="006A1B0B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>
        <w:rPr>
          <w:rFonts w:ascii="Times New Roman" w:hAnsi="Times New Roman" w:cs="Times New Roman"/>
          <w:sz w:val="24"/>
          <w:szCs w:val="24"/>
        </w:rPr>
        <w:t xml:space="preserve"> Cost per fully immunized child</w:t>
      </w:r>
    </w:p>
    <w:p w14:paraId="21E21C79" w14:textId="77777777" w:rsidR="00153729" w:rsidRDefault="00153729" w:rsidP="00153729">
      <w:pPr>
        <w:spacing w:after="0" w:line="240" w:lineRule="auto"/>
        <w:jc w:val="center"/>
        <w:rPr>
          <w:rFonts w:ascii="Times New Roman" w:hAnsi="Times New Roman" w:cs="Times New Roman"/>
          <w:color w:val="FF0000"/>
          <w:sz w:val="24"/>
          <w:szCs w:val="24"/>
        </w:rPr>
      </w:pPr>
    </w:p>
    <w:p w14:paraId="78257A62" w14:textId="6EBB6CED" w:rsidR="00153729" w:rsidRDefault="00153729" w:rsidP="00153729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Times New Roman" w:hAnsi="Times New Roman" w:cs="Times New Roman"/>
          <w:color w:val="FF0000"/>
          <w:sz w:val="24"/>
          <w:szCs w:val="24"/>
        </w:rPr>
        <w:t xml:space="preserve">- If 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new combo, </w:t>
      </w:r>
      <w:r w:rsidRPr="00B841DE">
        <w:rPr>
          <w:rFonts w:ascii="Times New Roman" w:hAnsi="Times New Roman" w:cs="Times New Roman"/>
          <w:color w:val="FF0000"/>
          <w:sz w:val="24"/>
          <w:szCs w:val="24"/>
        </w:rPr>
        <w:t xml:space="preserve">proceed to </w:t>
      </w:r>
      <w:r>
        <w:rPr>
          <w:rFonts w:ascii="Times New Roman" w:hAnsi="Times New Roman" w:cs="Times New Roman"/>
          <w:color w:val="FF0000"/>
          <w:sz w:val="24"/>
          <w:szCs w:val="24"/>
        </w:rPr>
        <w:t>next question</w:t>
      </w:r>
      <w:r w:rsidRPr="00B841DE">
        <w:rPr>
          <w:rFonts w:ascii="Times New Roman" w:hAnsi="Times New Roman" w:cs="Times New Roman"/>
          <w:color w:val="FF0000"/>
          <w:sz w:val="24"/>
          <w:szCs w:val="24"/>
        </w:rPr>
        <w:t xml:space="preserve">. If they choose </w:t>
      </w:r>
      <w:r>
        <w:rPr>
          <w:rFonts w:ascii="Times New Roman" w:hAnsi="Times New Roman" w:cs="Times New Roman"/>
          <w:color w:val="FF0000"/>
          <w:sz w:val="24"/>
          <w:szCs w:val="24"/>
        </w:rPr>
        <w:t>existing vaccine</w:t>
      </w:r>
      <w:r w:rsidRPr="00B841DE">
        <w:rPr>
          <w:rFonts w:ascii="Times New Roman" w:hAnsi="Times New Roman" w:cs="Times New Roman"/>
          <w:color w:val="FF0000"/>
          <w:sz w:val="24"/>
          <w:szCs w:val="24"/>
        </w:rPr>
        <w:t xml:space="preserve">, skip to </w:t>
      </w:r>
      <w:r>
        <w:rPr>
          <w:rFonts w:ascii="Times New Roman" w:hAnsi="Times New Roman" w:cs="Times New Roman"/>
          <w:color w:val="FF0000"/>
          <w:sz w:val="24"/>
          <w:szCs w:val="24"/>
        </w:rPr>
        <w:t>Section 4–</w:t>
      </w:r>
    </w:p>
    <w:p w14:paraId="50D4FF1B" w14:textId="77777777" w:rsidR="00153729" w:rsidRDefault="00153729" w:rsidP="0015372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64B923E" w14:textId="022151D2" w:rsidR="00153729" w:rsidRDefault="00153729" w:rsidP="00153729">
      <w:pPr>
        <w:spacing w:after="0" w:line="240" w:lineRule="auto"/>
        <w:ind w:left="144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.8.6 </w:t>
      </w:r>
      <w:r>
        <w:rPr>
          <w:rFonts w:ascii="Times New Roman" w:hAnsi="Times New Roman" w:cs="Times New Roman"/>
          <w:sz w:val="24"/>
          <w:szCs w:val="24"/>
        </w:rPr>
        <w:tab/>
      </w:r>
      <w:r w:rsidRPr="008F251D">
        <w:rPr>
          <w:rFonts w:ascii="Times New Roman" w:hAnsi="Times New Roman" w:cs="Times New Roman"/>
          <w:sz w:val="24"/>
          <w:szCs w:val="24"/>
        </w:rPr>
        <w:t xml:space="preserve">Now consider that </w:t>
      </w:r>
      <w:r>
        <w:rPr>
          <w:rFonts w:ascii="Times New Roman" w:hAnsi="Times New Roman" w:cs="Times New Roman"/>
          <w:sz w:val="24"/>
          <w:szCs w:val="24"/>
        </w:rPr>
        <w:t xml:space="preserve">this new </w:t>
      </w:r>
      <w:r w:rsidRPr="008F251D">
        <w:rPr>
          <w:rFonts w:ascii="Times New Roman" w:hAnsi="Times New Roman" w:cs="Times New Roman"/>
          <w:sz w:val="24"/>
          <w:szCs w:val="24"/>
        </w:rPr>
        <w:t>DTP/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8F251D">
        <w:rPr>
          <w:rFonts w:ascii="Times New Roman" w:hAnsi="Times New Roman" w:cs="Times New Roman"/>
          <w:sz w:val="24"/>
          <w:szCs w:val="24"/>
        </w:rPr>
        <w:t xml:space="preserve">enta combination vaccine </w:t>
      </w:r>
      <w:r>
        <w:rPr>
          <w:rFonts w:ascii="Times New Roman" w:hAnsi="Times New Roman" w:cs="Times New Roman"/>
          <w:sz w:val="24"/>
          <w:szCs w:val="24"/>
        </w:rPr>
        <w:t>is only</w:t>
      </w:r>
      <w:r w:rsidRPr="008F251D">
        <w:rPr>
          <w:rFonts w:ascii="Times New Roman" w:hAnsi="Times New Roman" w:cs="Times New Roman"/>
          <w:sz w:val="24"/>
          <w:szCs w:val="24"/>
        </w:rPr>
        <w:t xml:space="preserve"> produced by a single manufacturer. Would you still prefer the</w:t>
      </w:r>
      <w:r>
        <w:rPr>
          <w:rFonts w:ascii="Times New Roman" w:hAnsi="Times New Roman" w:cs="Times New Roman"/>
          <w:sz w:val="24"/>
          <w:szCs w:val="24"/>
        </w:rPr>
        <w:t xml:space="preserve"> new combination vaccine</w:t>
      </w:r>
      <w:r w:rsidRPr="008F251D">
        <w:rPr>
          <w:rFonts w:ascii="Times New Roman" w:hAnsi="Times New Roman" w:cs="Times New Roman"/>
          <w:sz w:val="24"/>
          <w:szCs w:val="24"/>
        </w:rPr>
        <w:t>?</w:t>
      </w:r>
    </w:p>
    <w:p w14:paraId="6C36096C" w14:textId="77777777" w:rsidR="00153729" w:rsidRDefault="00153729" w:rsidP="00153729">
      <w:pPr>
        <w:spacing w:after="0" w:line="240" w:lineRule="auto"/>
        <w:ind w:left="1440" w:hanging="720"/>
        <w:rPr>
          <w:rFonts w:ascii="Times New Roman" w:hAnsi="Times New Roman" w:cs="Times New Roman"/>
          <w:sz w:val="24"/>
          <w:szCs w:val="24"/>
        </w:rPr>
      </w:pPr>
    </w:p>
    <w:p w14:paraId="70145736" w14:textId="77777777" w:rsidR="00153729" w:rsidRPr="00B841DE" w:rsidRDefault="00153729" w:rsidP="00153729">
      <w:pPr>
        <w:spacing w:after="0" w:line="240" w:lineRule="auto"/>
        <w:ind w:left="2880" w:hanging="72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>
        <w:rPr>
          <w:rFonts w:ascii="Cambria Math" w:hAnsi="Cambria Math" w:cs="Cambria Math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Yes</w:t>
      </w:r>
    </w:p>
    <w:p w14:paraId="5762B0DF" w14:textId="77777777" w:rsidR="00153729" w:rsidRPr="00B841DE" w:rsidRDefault="00153729" w:rsidP="00153729">
      <w:pPr>
        <w:spacing w:after="0" w:line="240" w:lineRule="auto"/>
        <w:ind w:left="2880" w:hanging="720"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Cambria Math" w:hAnsi="Cambria Math" w:cs="Cambria Math"/>
          <w:sz w:val="24"/>
          <w:szCs w:val="24"/>
        </w:rPr>
        <w:t>⃝</w:t>
      </w:r>
      <w:r w:rsidRPr="00B841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o</w:t>
      </w:r>
    </w:p>
    <w:p w14:paraId="0713320D" w14:textId="77777777" w:rsidR="00026B74" w:rsidRPr="00B841DE" w:rsidRDefault="00026B74" w:rsidP="00463914">
      <w:pPr>
        <w:rPr>
          <w:rFonts w:ascii="Times New Roman" w:hAnsi="Times New Roman" w:cs="Times New Roman"/>
          <w:sz w:val="24"/>
          <w:szCs w:val="24"/>
        </w:rPr>
      </w:pPr>
    </w:p>
    <w:p w14:paraId="2DEC99D4" w14:textId="06001140" w:rsidR="00026B74" w:rsidRPr="00B841DE" w:rsidRDefault="00026B74" w:rsidP="00026B74">
      <w:pPr>
        <w:shd w:val="clear" w:color="auto" w:fill="D5DCE4" w:themeFill="text2" w:themeFillTint="33"/>
        <w:spacing w:after="0" w:line="24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841DE">
        <w:rPr>
          <w:rFonts w:ascii="Times New Roman" w:hAnsi="Times New Roman" w:cs="Times New Roman"/>
          <w:b/>
          <w:sz w:val="24"/>
          <w:szCs w:val="24"/>
        </w:rPr>
        <w:t xml:space="preserve">Section </w:t>
      </w:r>
      <w:r w:rsidR="00CC627E" w:rsidRPr="00B841DE">
        <w:rPr>
          <w:rFonts w:ascii="Times New Roman" w:hAnsi="Times New Roman" w:cs="Times New Roman"/>
          <w:b/>
          <w:sz w:val="24"/>
          <w:szCs w:val="24"/>
        </w:rPr>
        <w:t>4</w:t>
      </w:r>
      <w:r w:rsidRPr="00B841DE">
        <w:rPr>
          <w:rFonts w:ascii="Times New Roman" w:hAnsi="Times New Roman" w:cs="Times New Roman"/>
          <w:b/>
          <w:sz w:val="24"/>
          <w:szCs w:val="24"/>
        </w:rPr>
        <w:t>: Inte</w:t>
      </w:r>
      <w:r w:rsidR="007017C1" w:rsidRPr="00B841DE">
        <w:rPr>
          <w:rFonts w:ascii="Times New Roman" w:hAnsi="Times New Roman" w:cs="Times New Roman"/>
          <w:b/>
          <w:sz w:val="24"/>
          <w:szCs w:val="24"/>
        </w:rPr>
        <w:t>rv</w:t>
      </w:r>
      <w:r w:rsidRPr="00B841DE">
        <w:rPr>
          <w:rFonts w:ascii="Times New Roman" w:hAnsi="Times New Roman" w:cs="Times New Roman"/>
          <w:b/>
          <w:sz w:val="24"/>
          <w:szCs w:val="24"/>
        </w:rPr>
        <w:t>iew Closure</w:t>
      </w:r>
    </w:p>
    <w:p w14:paraId="4F1A11B9" w14:textId="7E2721EA" w:rsidR="00193F77" w:rsidRPr="00B841DE" w:rsidRDefault="00193F77" w:rsidP="00026B7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A018431" w14:textId="110738ED" w:rsidR="00535A53" w:rsidRPr="00B841DE" w:rsidRDefault="00CC627E" w:rsidP="00775AF1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  <w:r w:rsidRPr="00B841DE">
        <w:rPr>
          <w:rFonts w:ascii="Times New Roman" w:hAnsi="Times New Roman" w:cs="Times New Roman"/>
          <w:sz w:val="24"/>
          <w:szCs w:val="24"/>
        </w:rPr>
        <w:t>4</w:t>
      </w:r>
      <w:r w:rsidR="00026B74" w:rsidRPr="00B841DE">
        <w:rPr>
          <w:rFonts w:ascii="Times New Roman" w:hAnsi="Times New Roman" w:cs="Times New Roman"/>
          <w:sz w:val="24"/>
          <w:szCs w:val="24"/>
        </w:rPr>
        <w:t>.</w:t>
      </w:r>
      <w:r w:rsidR="00775AF1" w:rsidRPr="00B841DE">
        <w:rPr>
          <w:rFonts w:ascii="Times New Roman" w:hAnsi="Times New Roman" w:cs="Times New Roman"/>
          <w:sz w:val="24"/>
          <w:szCs w:val="24"/>
        </w:rPr>
        <w:t>1</w:t>
      </w:r>
      <w:r w:rsidR="00026B74" w:rsidRPr="00B841DE">
        <w:rPr>
          <w:rFonts w:ascii="Times New Roman" w:hAnsi="Times New Roman" w:cs="Times New Roman"/>
          <w:sz w:val="24"/>
          <w:szCs w:val="24"/>
        </w:rPr>
        <w:tab/>
        <w:t>Other than the topics already covered in this inte</w:t>
      </w:r>
      <w:r w:rsidR="007017C1" w:rsidRPr="00B841DE">
        <w:rPr>
          <w:rFonts w:ascii="Times New Roman" w:hAnsi="Times New Roman" w:cs="Times New Roman"/>
          <w:sz w:val="24"/>
          <w:szCs w:val="24"/>
        </w:rPr>
        <w:t>rv</w:t>
      </w:r>
      <w:r w:rsidR="00026B74" w:rsidRPr="00B841DE">
        <w:rPr>
          <w:rFonts w:ascii="Times New Roman" w:hAnsi="Times New Roman" w:cs="Times New Roman"/>
          <w:sz w:val="24"/>
          <w:szCs w:val="24"/>
        </w:rPr>
        <w:t xml:space="preserve">iew, what else would say is important </w:t>
      </w:r>
      <w:r w:rsidR="00193F77" w:rsidRPr="00B841DE">
        <w:rPr>
          <w:rFonts w:ascii="Times New Roman" w:hAnsi="Times New Roman" w:cs="Times New Roman"/>
          <w:sz w:val="24"/>
          <w:szCs w:val="24"/>
        </w:rPr>
        <w:t xml:space="preserve">to country decision makers when they are deciding whether to introduce </w:t>
      </w:r>
      <w:r w:rsidR="00BD0265" w:rsidRPr="00B841DE">
        <w:rPr>
          <w:rFonts w:ascii="Times New Roman" w:hAnsi="Times New Roman" w:cs="Times New Roman"/>
          <w:sz w:val="24"/>
          <w:szCs w:val="24"/>
        </w:rPr>
        <w:t xml:space="preserve">a new vaccine </w:t>
      </w:r>
      <w:r w:rsidR="00193F77" w:rsidRPr="00B841DE">
        <w:rPr>
          <w:rFonts w:ascii="Times New Roman" w:hAnsi="Times New Roman" w:cs="Times New Roman"/>
          <w:sz w:val="24"/>
          <w:szCs w:val="24"/>
        </w:rPr>
        <w:t>or switch vaccine</w:t>
      </w:r>
      <w:r w:rsidR="00BD0265" w:rsidRPr="00B841DE">
        <w:rPr>
          <w:rFonts w:ascii="Times New Roman" w:hAnsi="Times New Roman" w:cs="Times New Roman"/>
          <w:sz w:val="24"/>
          <w:szCs w:val="24"/>
        </w:rPr>
        <w:t xml:space="preserve"> products</w:t>
      </w:r>
      <w:r w:rsidR="00193F77" w:rsidRPr="00B841DE">
        <w:rPr>
          <w:rFonts w:ascii="Times New Roman" w:hAnsi="Times New Roman" w:cs="Times New Roman"/>
          <w:sz w:val="24"/>
          <w:szCs w:val="24"/>
        </w:rPr>
        <w:t>?</w:t>
      </w:r>
    </w:p>
    <w:p w14:paraId="7450FB2A" w14:textId="124B93DE" w:rsidR="00193F77" w:rsidRPr="00B841DE" w:rsidRDefault="00193F77" w:rsidP="00193F77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</w:p>
    <w:p w14:paraId="57DB6D50" w14:textId="29202607" w:rsidR="0092242B" w:rsidRPr="00B841DE" w:rsidRDefault="00193F77" w:rsidP="00193F77">
      <w:pPr>
        <w:spacing w:after="0" w:line="240" w:lineRule="auto"/>
        <w:ind w:left="720" w:hanging="720"/>
        <w:contextualSpacing/>
        <w:jc w:val="center"/>
        <w:rPr>
          <w:rFonts w:ascii="Times New Roman" w:hAnsi="Times New Roman" w:cs="Times New Roman"/>
          <w:i/>
          <w:sz w:val="24"/>
          <w:szCs w:val="24"/>
        </w:rPr>
      </w:pPr>
      <w:r w:rsidRPr="00B841DE">
        <w:rPr>
          <w:rFonts w:ascii="Times New Roman" w:hAnsi="Times New Roman" w:cs="Times New Roman"/>
          <w:i/>
          <w:sz w:val="24"/>
          <w:szCs w:val="24"/>
        </w:rPr>
        <w:t xml:space="preserve">Close the </w:t>
      </w:r>
      <w:r w:rsidR="007017C1" w:rsidRPr="00B841DE">
        <w:rPr>
          <w:rFonts w:ascii="Times New Roman" w:hAnsi="Times New Roman" w:cs="Times New Roman"/>
          <w:i/>
          <w:sz w:val="24"/>
          <w:szCs w:val="24"/>
        </w:rPr>
        <w:t>interview</w:t>
      </w:r>
      <w:r w:rsidRPr="00B841DE">
        <w:rPr>
          <w:rFonts w:ascii="Times New Roman" w:hAnsi="Times New Roman" w:cs="Times New Roman"/>
          <w:i/>
          <w:sz w:val="24"/>
          <w:szCs w:val="24"/>
        </w:rPr>
        <w:t>.</w:t>
      </w:r>
    </w:p>
    <w:sectPr w:rsidR="0092242B" w:rsidRPr="00B841DE" w:rsidSect="00730102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BF46E7" w14:textId="77777777" w:rsidR="00A3622B" w:rsidRDefault="00A3622B" w:rsidP="00325EC3">
      <w:pPr>
        <w:spacing w:after="0" w:line="240" w:lineRule="auto"/>
      </w:pPr>
      <w:r>
        <w:separator/>
      </w:r>
    </w:p>
  </w:endnote>
  <w:endnote w:type="continuationSeparator" w:id="0">
    <w:p w14:paraId="5E15A55F" w14:textId="77777777" w:rsidR="00A3622B" w:rsidRDefault="00A3622B" w:rsidP="00325E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736803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AD73F1" w14:textId="753256A4" w:rsidR="00EB7FE9" w:rsidRDefault="00EB7FE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105EA16C" w14:textId="18EC0CD9" w:rsidR="00EB7FE9" w:rsidRPr="00325EC3" w:rsidRDefault="00EB7FE9">
    <w:pPr>
      <w:pStyle w:val="Footer"/>
      <w:rPr>
        <w:rFonts w:ascii="Times New Roman" w:hAnsi="Times New Roman" w:cs="Times New Roman"/>
        <w:sz w:val="20"/>
        <w:szCs w:val="20"/>
      </w:rPr>
    </w:pPr>
    <w:r>
      <w:rPr>
        <w:rFonts w:ascii="Times New Roman" w:hAnsi="Times New Roman" w:cs="Times New Roman"/>
        <w:sz w:val="20"/>
        <w:szCs w:val="20"/>
      </w:rPr>
      <w:t>NRROTAVIRUS F&amp;A_NS</w:t>
    </w:r>
    <w:r w:rsidRPr="00AC1878">
      <w:rPr>
        <w:rFonts w:ascii="Times New Roman" w:hAnsi="Times New Roman" w:cs="Times New Roman"/>
        <w:sz w:val="20"/>
        <w:szCs w:val="20"/>
      </w:rPr>
      <w:t xml:space="preserve"> Guide_</w:t>
    </w:r>
    <w:r>
      <w:rPr>
        <w:rFonts w:ascii="Times New Roman" w:hAnsi="Times New Roman" w:cs="Times New Roman"/>
        <w:sz w:val="20"/>
        <w:szCs w:val="20"/>
      </w:rPr>
      <w:t>v2_</w:t>
    </w:r>
    <w:r w:rsidR="00FE083E">
      <w:rPr>
        <w:rFonts w:ascii="Times New Roman" w:hAnsi="Times New Roman" w:cs="Times New Roman"/>
        <w:sz w:val="20"/>
        <w:szCs w:val="20"/>
      </w:rPr>
      <w:t>17October</w:t>
    </w:r>
    <w:r>
      <w:rPr>
        <w:rFonts w:ascii="Times New Roman" w:hAnsi="Times New Roman" w:cs="Times New Roman"/>
        <w:sz w:val="20"/>
        <w:szCs w:val="20"/>
      </w:rPr>
      <w:t>2019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370E76" w14:textId="77777777" w:rsidR="00A3622B" w:rsidRDefault="00A3622B" w:rsidP="00325EC3">
      <w:pPr>
        <w:spacing w:after="0" w:line="240" w:lineRule="auto"/>
      </w:pPr>
      <w:r>
        <w:separator/>
      </w:r>
    </w:p>
  </w:footnote>
  <w:footnote w:type="continuationSeparator" w:id="0">
    <w:p w14:paraId="124F7CCA" w14:textId="77777777" w:rsidR="00A3622B" w:rsidRDefault="00A3622B" w:rsidP="00325EC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ED4385"/>
    <w:multiLevelType w:val="multilevel"/>
    <w:tmpl w:val="1B9A3EC4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93408F9"/>
    <w:multiLevelType w:val="hybridMultilevel"/>
    <w:tmpl w:val="B498E3E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C034A77"/>
    <w:multiLevelType w:val="hybridMultilevel"/>
    <w:tmpl w:val="AEFCA6DA"/>
    <w:lvl w:ilvl="0" w:tplc="8A2AE33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color w:val="FFFFFF" w:themeColor="background1"/>
      </w:rPr>
    </w:lvl>
    <w:lvl w:ilvl="1" w:tplc="44D407D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354E8A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BBCF14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96A55A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8A0888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56E84C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148D15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AEA27C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C0403F9"/>
    <w:multiLevelType w:val="hybridMultilevel"/>
    <w:tmpl w:val="4238B6DA"/>
    <w:lvl w:ilvl="0" w:tplc="0A56EBF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7481C64"/>
    <w:multiLevelType w:val="hybridMultilevel"/>
    <w:tmpl w:val="F8707A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A204E6B"/>
    <w:multiLevelType w:val="hybridMultilevel"/>
    <w:tmpl w:val="534E48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B046D6F"/>
    <w:multiLevelType w:val="hybridMultilevel"/>
    <w:tmpl w:val="F8707A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23E3313"/>
    <w:multiLevelType w:val="hybridMultilevel"/>
    <w:tmpl w:val="107A89B8"/>
    <w:lvl w:ilvl="0" w:tplc="E550E7F4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5373D45"/>
    <w:multiLevelType w:val="hybridMultilevel"/>
    <w:tmpl w:val="107A89B8"/>
    <w:lvl w:ilvl="0" w:tplc="E550E7F4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76C77D6"/>
    <w:multiLevelType w:val="hybridMultilevel"/>
    <w:tmpl w:val="FE6E63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B9B6407"/>
    <w:multiLevelType w:val="hybridMultilevel"/>
    <w:tmpl w:val="1E1EB22C"/>
    <w:lvl w:ilvl="0" w:tplc="BE2AEFA0">
      <w:start w:val="1"/>
      <w:numFmt w:val="decimal"/>
      <w:lvlText w:val="%1."/>
      <w:lvlJc w:val="left"/>
      <w:pPr>
        <w:tabs>
          <w:tab w:val="num" w:pos="346"/>
        </w:tabs>
        <w:ind w:left="346" w:hanging="360"/>
      </w:pPr>
      <w:rPr>
        <w:color w:val="FFFFFF" w:themeColor="background1"/>
      </w:rPr>
    </w:lvl>
    <w:lvl w:ilvl="1" w:tplc="2ECE0B02" w:tentative="1">
      <w:start w:val="1"/>
      <w:numFmt w:val="decimal"/>
      <w:lvlText w:val="%2."/>
      <w:lvlJc w:val="left"/>
      <w:pPr>
        <w:tabs>
          <w:tab w:val="num" w:pos="1066"/>
        </w:tabs>
        <w:ind w:left="1066" w:hanging="360"/>
      </w:pPr>
    </w:lvl>
    <w:lvl w:ilvl="2" w:tplc="87986F8A" w:tentative="1">
      <w:start w:val="1"/>
      <w:numFmt w:val="decimal"/>
      <w:lvlText w:val="%3."/>
      <w:lvlJc w:val="left"/>
      <w:pPr>
        <w:tabs>
          <w:tab w:val="num" w:pos="1786"/>
        </w:tabs>
        <w:ind w:left="1786" w:hanging="360"/>
      </w:pPr>
    </w:lvl>
    <w:lvl w:ilvl="3" w:tplc="7AD81F7A" w:tentative="1">
      <w:start w:val="1"/>
      <w:numFmt w:val="decimal"/>
      <w:lvlText w:val="%4."/>
      <w:lvlJc w:val="left"/>
      <w:pPr>
        <w:tabs>
          <w:tab w:val="num" w:pos="2506"/>
        </w:tabs>
        <w:ind w:left="2506" w:hanging="360"/>
      </w:pPr>
    </w:lvl>
    <w:lvl w:ilvl="4" w:tplc="F6ACCECE" w:tentative="1">
      <w:start w:val="1"/>
      <w:numFmt w:val="decimal"/>
      <w:lvlText w:val="%5."/>
      <w:lvlJc w:val="left"/>
      <w:pPr>
        <w:tabs>
          <w:tab w:val="num" w:pos="3226"/>
        </w:tabs>
        <w:ind w:left="3226" w:hanging="360"/>
      </w:pPr>
    </w:lvl>
    <w:lvl w:ilvl="5" w:tplc="5D3087BC" w:tentative="1">
      <w:start w:val="1"/>
      <w:numFmt w:val="decimal"/>
      <w:lvlText w:val="%6."/>
      <w:lvlJc w:val="left"/>
      <w:pPr>
        <w:tabs>
          <w:tab w:val="num" w:pos="3946"/>
        </w:tabs>
        <w:ind w:left="3946" w:hanging="360"/>
      </w:pPr>
    </w:lvl>
    <w:lvl w:ilvl="6" w:tplc="C92293EE" w:tentative="1">
      <w:start w:val="1"/>
      <w:numFmt w:val="decimal"/>
      <w:lvlText w:val="%7."/>
      <w:lvlJc w:val="left"/>
      <w:pPr>
        <w:tabs>
          <w:tab w:val="num" w:pos="4666"/>
        </w:tabs>
        <w:ind w:left="4666" w:hanging="360"/>
      </w:pPr>
    </w:lvl>
    <w:lvl w:ilvl="7" w:tplc="830AC09C" w:tentative="1">
      <w:start w:val="1"/>
      <w:numFmt w:val="decimal"/>
      <w:lvlText w:val="%8."/>
      <w:lvlJc w:val="left"/>
      <w:pPr>
        <w:tabs>
          <w:tab w:val="num" w:pos="5386"/>
        </w:tabs>
        <w:ind w:left="5386" w:hanging="360"/>
      </w:pPr>
    </w:lvl>
    <w:lvl w:ilvl="8" w:tplc="A3C68F68" w:tentative="1">
      <w:start w:val="1"/>
      <w:numFmt w:val="decimal"/>
      <w:lvlText w:val="%9."/>
      <w:lvlJc w:val="left"/>
      <w:pPr>
        <w:tabs>
          <w:tab w:val="num" w:pos="6106"/>
        </w:tabs>
        <w:ind w:left="6106" w:hanging="360"/>
      </w:pPr>
    </w:lvl>
  </w:abstractNum>
  <w:abstractNum w:abstractNumId="11" w15:restartNumberingAfterBreak="0">
    <w:nsid w:val="3DC56071"/>
    <w:multiLevelType w:val="hybridMultilevel"/>
    <w:tmpl w:val="BD90B53C"/>
    <w:lvl w:ilvl="0" w:tplc="3EF464A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color w:val="FFFFFF" w:themeColor="background1"/>
      </w:rPr>
    </w:lvl>
    <w:lvl w:ilvl="1" w:tplc="601ECBC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C24622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99AD69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9D877D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EC4059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F22CD5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E0A611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0F22D0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F5974B3"/>
    <w:multiLevelType w:val="hybridMultilevel"/>
    <w:tmpl w:val="1E1EB22C"/>
    <w:lvl w:ilvl="0" w:tplc="BE2AEFA0">
      <w:start w:val="1"/>
      <w:numFmt w:val="decimal"/>
      <w:lvlText w:val="%1."/>
      <w:lvlJc w:val="left"/>
      <w:pPr>
        <w:tabs>
          <w:tab w:val="num" w:pos="346"/>
        </w:tabs>
        <w:ind w:left="346" w:hanging="360"/>
      </w:pPr>
      <w:rPr>
        <w:color w:val="FFFFFF" w:themeColor="background1"/>
      </w:rPr>
    </w:lvl>
    <w:lvl w:ilvl="1" w:tplc="2ECE0B02" w:tentative="1">
      <w:start w:val="1"/>
      <w:numFmt w:val="decimal"/>
      <w:lvlText w:val="%2."/>
      <w:lvlJc w:val="left"/>
      <w:pPr>
        <w:tabs>
          <w:tab w:val="num" w:pos="1066"/>
        </w:tabs>
        <w:ind w:left="1066" w:hanging="360"/>
      </w:pPr>
    </w:lvl>
    <w:lvl w:ilvl="2" w:tplc="87986F8A" w:tentative="1">
      <w:start w:val="1"/>
      <w:numFmt w:val="decimal"/>
      <w:lvlText w:val="%3."/>
      <w:lvlJc w:val="left"/>
      <w:pPr>
        <w:tabs>
          <w:tab w:val="num" w:pos="1786"/>
        </w:tabs>
        <w:ind w:left="1786" w:hanging="360"/>
      </w:pPr>
    </w:lvl>
    <w:lvl w:ilvl="3" w:tplc="7AD81F7A" w:tentative="1">
      <w:start w:val="1"/>
      <w:numFmt w:val="decimal"/>
      <w:lvlText w:val="%4."/>
      <w:lvlJc w:val="left"/>
      <w:pPr>
        <w:tabs>
          <w:tab w:val="num" w:pos="2506"/>
        </w:tabs>
        <w:ind w:left="2506" w:hanging="360"/>
      </w:pPr>
    </w:lvl>
    <w:lvl w:ilvl="4" w:tplc="F6ACCECE" w:tentative="1">
      <w:start w:val="1"/>
      <w:numFmt w:val="decimal"/>
      <w:lvlText w:val="%5."/>
      <w:lvlJc w:val="left"/>
      <w:pPr>
        <w:tabs>
          <w:tab w:val="num" w:pos="3226"/>
        </w:tabs>
        <w:ind w:left="3226" w:hanging="360"/>
      </w:pPr>
    </w:lvl>
    <w:lvl w:ilvl="5" w:tplc="5D3087BC" w:tentative="1">
      <w:start w:val="1"/>
      <w:numFmt w:val="decimal"/>
      <w:lvlText w:val="%6."/>
      <w:lvlJc w:val="left"/>
      <w:pPr>
        <w:tabs>
          <w:tab w:val="num" w:pos="3946"/>
        </w:tabs>
        <w:ind w:left="3946" w:hanging="360"/>
      </w:pPr>
    </w:lvl>
    <w:lvl w:ilvl="6" w:tplc="C92293EE" w:tentative="1">
      <w:start w:val="1"/>
      <w:numFmt w:val="decimal"/>
      <w:lvlText w:val="%7."/>
      <w:lvlJc w:val="left"/>
      <w:pPr>
        <w:tabs>
          <w:tab w:val="num" w:pos="4666"/>
        </w:tabs>
        <w:ind w:left="4666" w:hanging="360"/>
      </w:pPr>
    </w:lvl>
    <w:lvl w:ilvl="7" w:tplc="830AC09C" w:tentative="1">
      <w:start w:val="1"/>
      <w:numFmt w:val="decimal"/>
      <w:lvlText w:val="%8."/>
      <w:lvlJc w:val="left"/>
      <w:pPr>
        <w:tabs>
          <w:tab w:val="num" w:pos="5386"/>
        </w:tabs>
        <w:ind w:left="5386" w:hanging="360"/>
      </w:pPr>
    </w:lvl>
    <w:lvl w:ilvl="8" w:tplc="A3C68F68" w:tentative="1">
      <w:start w:val="1"/>
      <w:numFmt w:val="decimal"/>
      <w:lvlText w:val="%9."/>
      <w:lvlJc w:val="left"/>
      <w:pPr>
        <w:tabs>
          <w:tab w:val="num" w:pos="6106"/>
        </w:tabs>
        <w:ind w:left="6106" w:hanging="360"/>
      </w:pPr>
    </w:lvl>
  </w:abstractNum>
  <w:abstractNum w:abstractNumId="13" w15:restartNumberingAfterBreak="0">
    <w:nsid w:val="4093103A"/>
    <w:multiLevelType w:val="hybridMultilevel"/>
    <w:tmpl w:val="107A89B8"/>
    <w:lvl w:ilvl="0" w:tplc="E550E7F4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8814DF2"/>
    <w:multiLevelType w:val="hybridMultilevel"/>
    <w:tmpl w:val="BD90B53C"/>
    <w:lvl w:ilvl="0" w:tplc="3EF464A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color w:val="FFFFFF" w:themeColor="background1"/>
      </w:rPr>
    </w:lvl>
    <w:lvl w:ilvl="1" w:tplc="601ECBC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C24622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99AD69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9D877D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EC4059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F22CD5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E0A611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0F22D0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F331639"/>
    <w:multiLevelType w:val="hybridMultilevel"/>
    <w:tmpl w:val="BD90B53C"/>
    <w:lvl w:ilvl="0" w:tplc="3EF464A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color w:val="FFFFFF" w:themeColor="background1"/>
      </w:rPr>
    </w:lvl>
    <w:lvl w:ilvl="1" w:tplc="601ECBC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C24622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99AD69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9D877D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EC4059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F22CD5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E0A611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0F22D0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51DA5C95"/>
    <w:multiLevelType w:val="hybridMultilevel"/>
    <w:tmpl w:val="FA3097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7BB77C0"/>
    <w:multiLevelType w:val="hybridMultilevel"/>
    <w:tmpl w:val="C4CAF9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BF7693F"/>
    <w:multiLevelType w:val="hybridMultilevel"/>
    <w:tmpl w:val="FE3E248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5E7C1303"/>
    <w:multiLevelType w:val="hybridMultilevel"/>
    <w:tmpl w:val="107A89B8"/>
    <w:lvl w:ilvl="0" w:tplc="E550E7F4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FBB4A23"/>
    <w:multiLevelType w:val="hybridMultilevel"/>
    <w:tmpl w:val="BD90B53C"/>
    <w:lvl w:ilvl="0" w:tplc="3EF464A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color w:val="FFFFFF" w:themeColor="background1"/>
      </w:rPr>
    </w:lvl>
    <w:lvl w:ilvl="1" w:tplc="601ECBC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C24622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99AD69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9D877D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EC4059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F22CD5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E0A611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0F22D0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4042801"/>
    <w:multiLevelType w:val="hybridMultilevel"/>
    <w:tmpl w:val="107A89B8"/>
    <w:lvl w:ilvl="0" w:tplc="E550E7F4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6713E45"/>
    <w:multiLevelType w:val="hybridMultilevel"/>
    <w:tmpl w:val="AEFCA6DA"/>
    <w:lvl w:ilvl="0" w:tplc="8A2AE33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color w:val="FFFFFF" w:themeColor="background1"/>
      </w:rPr>
    </w:lvl>
    <w:lvl w:ilvl="1" w:tplc="44D407D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354E8A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BBCF14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96A55A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8A0888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56E84C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148D15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AEA27C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695119A7"/>
    <w:multiLevelType w:val="hybridMultilevel"/>
    <w:tmpl w:val="A12EEDB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6EEA506D"/>
    <w:multiLevelType w:val="hybridMultilevel"/>
    <w:tmpl w:val="107A89B8"/>
    <w:lvl w:ilvl="0" w:tplc="E550E7F4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59073D8"/>
    <w:multiLevelType w:val="hybridMultilevel"/>
    <w:tmpl w:val="BD90B53C"/>
    <w:lvl w:ilvl="0" w:tplc="3EF464A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color w:val="FFFFFF" w:themeColor="background1"/>
      </w:rPr>
    </w:lvl>
    <w:lvl w:ilvl="1" w:tplc="601ECBC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C24622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99AD69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9D877D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EC4059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F22CD5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E0A611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0F22D0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777C1436"/>
    <w:multiLevelType w:val="hybridMultilevel"/>
    <w:tmpl w:val="107A89B8"/>
    <w:lvl w:ilvl="0" w:tplc="E550E7F4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9E236F5"/>
    <w:multiLevelType w:val="hybridMultilevel"/>
    <w:tmpl w:val="107A89B8"/>
    <w:lvl w:ilvl="0" w:tplc="E550E7F4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4"/>
  </w:num>
  <w:num w:numId="3">
    <w:abstractNumId w:val="23"/>
  </w:num>
  <w:num w:numId="4">
    <w:abstractNumId w:val="18"/>
  </w:num>
  <w:num w:numId="5">
    <w:abstractNumId w:val="13"/>
  </w:num>
  <w:num w:numId="6">
    <w:abstractNumId w:val="27"/>
  </w:num>
  <w:num w:numId="7">
    <w:abstractNumId w:val="19"/>
  </w:num>
  <w:num w:numId="8">
    <w:abstractNumId w:val="8"/>
  </w:num>
  <w:num w:numId="9">
    <w:abstractNumId w:val="26"/>
  </w:num>
  <w:num w:numId="10">
    <w:abstractNumId w:val="21"/>
  </w:num>
  <w:num w:numId="11">
    <w:abstractNumId w:val="7"/>
  </w:num>
  <w:num w:numId="12">
    <w:abstractNumId w:val="5"/>
  </w:num>
  <w:num w:numId="13">
    <w:abstractNumId w:val="3"/>
  </w:num>
  <w:num w:numId="14">
    <w:abstractNumId w:val="2"/>
  </w:num>
  <w:num w:numId="15">
    <w:abstractNumId w:val="22"/>
  </w:num>
  <w:num w:numId="16">
    <w:abstractNumId w:val="10"/>
  </w:num>
  <w:num w:numId="17">
    <w:abstractNumId w:val="12"/>
  </w:num>
  <w:num w:numId="18">
    <w:abstractNumId w:val="14"/>
  </w:num>
  <w:num w:numId="19">
    <w:abstractNumId w:val="15"/>
  </w:num>
  <w:num w:numId="20">
    <w:abstractNumId w:val="20"/>
  </w:num>
  <w:num w:numId="21">
    <w:abstractNumId w:val="11"/>
  </w:num>
  <w:num w:numId="22">
    <w:abstractNumId w:val="25"/>
  </w:num>
  <w:num w:numId="23">
    <w:abstractNumId w:val="9"/>
  </w:num>
  <w:num w:numId="24">
    <w:abstractNumId w:val="17"/>
  </w:num>
  <w:num w:numId="25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0"/>
  </w:num>
  <w:num w:numId="27">
    <w:abstractNumId w:val="4"/>
  </w:num>
  <w:num w:numId="2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5EC3"/>
    <w:rsid w:val="00007414"/>
    <w:rsid w:val="00012293"/>
    <w:rsid w:val="00020418"/>
    <w:rsid w:val="00026B74"/>
    <w:rsid w:val="00035420"/>
    <w:rsid w:val="000500CB"/>
    <w:rsid w:val="0005082F"/>
    <w:rsid w:val="00061B7E"/>
    <w:rsid w:val="00063B00"/>
    <w:rsid w:val="00075181"/>
    <w:rsid w:val="00086C3B"/>
    <w:rsid w:val="000870DC"/>
    <w:rsid w:val="00090C68"/>
    <w:rsid w:val="000919B6"/>
    <w:rsid w:val="00096869"/>
    <w:rsid w:val="000A2686"/>
    <w:rsid w:val="000B037F"/>
    <w:rsid w:val="000B0B2E"/>
    <w:rsid w:val="000B5BBF"/>
    <w:rsid w:val="000B68B7"/>
    <w:rsid w:val="000B717A"/>
    <w:rsid w:val="000C2A08"/>
    <w:rsid w:val="000C44BF"/>
    <w:rsid w:val="000C6DA5"/>
    <w:rsid w:val="000C7E0F"/>
    <w:rsid w:val="000D520D"/>
    <w:rsid w:val="000D65E1"/>
    <w:rsid w:val="000E6673"/>
    <w:rsid w:val="00101A57"/>
    <w:rsid w:val="00102A42"/>
    <w:rsid w:val="001152CA"/>
    <w:rsid w:val="001155B9"/>
    <w:rsid w:val="0012439D"/>
    <w:rsid w:val="00145FBE"/>
    <w:rsid w:val="00153729"/>
    <w:rsid w:val="001557EE"/>
    <w:rsid w:val="00155B79"/>
    <w:rsid w:val="0016342A"/>
    <w:rsid w:val="001657E6"/>
    <w:rsid w:val="00172030"/>
    <w:rsid w:val="001733C8"/>
    <w:rsid w:val="0017446E"/>
    <w:rsid w:val="001832A2"/>
    <w:rsid w:val="001911AA"/>
    <w:rsid w:val="00193F77"/>
    <w:rsid w:val="001A148A"/>
    <w:rsid w:val="001A4F55"/>
    <w:rsid w:val="001D5F13"/>
    <w:rsid w:val="001D75D4"/>
    <w:rsid w:val="001E025E"/>
    <w:rsid w:val="001E229A"/>
    <w:rsid w:val="001E31B8"/>
    <w:rsid w:val="001F2196"/>
    <w:rsid w:val="002038B0"/>
    <w:rsid w:val="00203A51"/>
    <w:rsid w:val="00221731"/>
    <w:rsid w:val="0023126C"/>
    <w:rsid w:val="00236BE5"/>
    <w:rsid w:val="0024336C"/>
    <w:rsid w:val="00244D23"/>
    <w:rsid w:val="002452C5"/>
    <w:rsid w:val="00245BEC"/>
    <w:rsid w:val="00262EC3"/>
    <w:rsid w:val="002730E4"/>
    <w:rsid w:val="00275801"/>
    <w:rsid w:val="0027783C"/>
    <w:rsid w:val="002803ED"/>
    <w:rsid w:val="00282861"/>
    <w:rsid w:val="002863FD"/>
    <w:rsid w:val="002A303C"/>
    <w:rsid w:val="002B7DBB"/>
    <w:rsid w:val="002C3B01"/>
    <w:rsid w:val="002C6036"/>
    <w:rsid w:val="002D1885"/>
    <w:rsid w:val="002D2A9F"/>
    <w:rsid w:val="002E000A"/>
    <w:rsid w:val="002E4061"/>
    <w:rsid w:val="002E5612"/>
    <w:rsid w:val="002E738A"/>
    <w:rsid w:val="002F797D"/>
    <w:rsid w:val="00300705"/>
    <w:rsid w:val="003013F4"/>
    <w:rsid w:val="003016CC"/>
    <w:rsid w:val="00316844"/>
    <w:rsid w:val="00320BBD"/>
    <w:rsid w:val="00325EC3"/>
    <w:rsid w:val="00337559"/>
    <w:rsid w:val="003419D2"/>
    <w:rsid w:val="0034292E"/>
    <w:rsid w:val="00342E99"/>
    <w:rsid w:val="00345204"/>
    <w:rsid w:val="00350D5E"/>
    <w:rsid w:val="00354F4E"/>
    <w:rsid w:val="00356475"/>
    <w:rsid w:val="003638A8"/>
    <w:rsid w:val="0036547A"/>
    <w:rsid w:val="003743D6"/>
    <w:rsid w:val="003776F0"/>
    <w:rsid w:val="0038341B"/>
    <w:rsid w:val="00393372"/>
    <w:rsid w:val="003A2D5A"/>
    <w:rsid w:val="003A57B7"/>
    <w:rsid w:val="003B154D"/>
    <w:rsid w:val="003C2263"/>
    <w:rsid w:val="003C4D73"/>
    <w:rsid w:val="003E4177"/>
    <w:rsid w:val="004047FD"/>
    <w:rsid w:val="0041796D"/>
    <w:rsid w:val="004259F6"/>
    <w:rsid w:val="00437045"/>
    <w:rsid w:val="00437C7A"/>
    <w:rsid w:val="00437E56"/>
    <w:rsid w:val="00446477"/>
    <w:rsid w:val="00450D57"/>
    <w:rsid w:val="00452799"/>
    <w:rsid w:val="00456F2C"/>
    <w:rsid w:val="00457EE3"/>
    <w:rsid w:val="00463914"/>
    <w:rsid w:val="00466F75"/>
    <w:rsid w:val="004A7F8F"/>
    <w:rsid w:val="004B1C4E"/>
    <w:rsid w:val="004B5C0A"/>
    <w:rsid w:val="004C74EA"/>
    <w:rsid w:val="004D5ED2"/>
    <w:rsid w:val="004E3036"/>
    <w:rsid w:val="004E4552"/>
    <w:rsid w:val="00504E0E"/>
    <w:rsid w:val="00504FE1"/>
    <w:rsid w:val="00507523"/>
    <w:rsid w:val="0052152D"/>
    <w:rsid w:val="00524D04"/>
    <w:rsid w:val="00535A53"/>
    <w:rsid w:val="005366D5"/>
    <w:rsid w:val="00536D5B"/>
    <w:rsid w:val="00546B5D"/>
    <w:rsid w:val="005523E9"/>
    <w:rsid w:val="00555F62"/>
    <w:rsid w:val="00565CC1"/>
    <w:rsid w:val="00566CB2"/>
    <w:rsid w:val="005711DE"/>
    <w:rsid w:val="005725CE"/>
    <w:rsid w:val="005807AF"/>
    <w:rsid w:val="00585974"/>
    <w:rsid w:val="005872CE"/>
    <w:rsid w:val="005A0F29"/>
    <w:rsid w:val="005A637E"/>
    <w:rsid w:val="005B1720"/>
    <w:rsid w:val="005B4F75"/>
    <w:rsid w:val="005B5FEE"/>
    <w:rsid w:val="005C07BA"/>
    <w:rsid w:val="005C177F"/>
    <w:rsid w:val="005F1DFC"/>
    <w:rsid w:val="005F38B4"/>
    <w:rsid w:val="006038E2"/>
    <w:rsid w:val="00603AAE"/>
    <w:rsid w:val="00607AC9"/>
    <w:rsid w:val="00613F30"/>
    <w:rsid w:val="00616C94"/>
    <w:rsid w:val="006207DB"/>
    <w:rsid w:val="00624751"/>
    <w:rsid w:val="006251F9"/>
    <w:rsid w:val="0063336A"/>
    <w:rsid w:val="0063787D"/>
    <w:rsid w:val="00641653"/>
    <w:rsid w:val="006502E8"/>
    <w:rsid w:val="00657CCE"/>
    <w:rsid w:val="0066155D"/>
    <w:rsid w:val="00673107"/>
    <w:rsid w:val="0067386A"/>
    <w:rsid w:val="0067725A"/>
    <w:rsid w:val="00677770"/>
    <w:rsid w:val="006A0204"/>
    <w:rsid w:val="006A1B0B"/>
    <w:rsid w:val="006A29F2"/>
    <w:rsid w:val="006B498F"/>
    <w:rsid w:val="006C4059"/>
    <w:rsid w:val="006C6A7E"/>
    <w:rsid w:val="006D034B"/>
    <w:rsid w:val="006D274D"/>
    <w:rsid w:val="006F1971"/>
    <w:rsid w:val="006F335C"/>
    <w:rsid w:val="007017C1"/>
    <w:rsid w:val="00711EEF"/>
    <w:rsid w:val="0072189E"/>
    <w:rsid w:val="00727432"/>
    <w:rsid w:val="00730102"/>
    <w:rsid w:val="00730BBC"/>
    <w:rsid w:val="00731368"/>
    <w:rsid w:val="00732D49"/>
    <w:rsid w:val="007434D0"/>
    <w:rsid w:val="0075370A"/>
    <w:rsid w:val="00764448"/>
    <w:rsid w:val="00770127"/>
    <w:rsid w:val="00774E59"/>
    <w:rsid w:val="00775AF1"/>
    <w:rsid w:val="007834F7"/>
    <w:rsid w:val="00787A1B"/>
    <w:rsid w:val="007A2C9C"/>
    <w:rsid w:val="007A2ED1"/>
    <w:rsid w:val="007A53AC"/>
    <w:rsid w:val="007A5B4F"/>
    <w:rsid w:val="007A69D1"/>
    <w:rsid w:val="007B048E"/>
    <w:rsid w:val="007B5E44"/>
    <w:rsid w:val="007C2C75"/>
    <w:rsid w:val="007C4DAB"/>
    <w:rsid w:val="007C4FF1"/>
    <w:rsid w:val="007C51FB"/>
    <w:rsid w:val="007E146E"/>
    <w:rsid w:val="007E3386"/>
    <w:rsid w:val="007E7B97"/>
    <w:rsid w:val="0080258E"/>
    <w:rsid w:val="00813BD5"/>
    <w:rsid w:val="008206D6"/>
    <w:rsid w:val="00821175"/>
    <w:rsid w:val="0082354F"/>
    <w:rsid w:val="008265F4"/>
    <w:rsid w:val="008270F1"/>
    <w:rsid w:val="00830C58"/>
    <w:rsid w:val="00835176"/>
    <w:rsid w:val="00842E13"/>
    <w:rsid w:val="00845F38"/>
    <w:rsid w:val="00847A45"/>
    <w:rsid w:val="00860B2D"/>
    <w:rsid w:val="008668F8"/>
    <w:rsid w:val="008779B4"/>
    <w:rsid w:val="00881C9F"/>
    <w:rsid w:val="00892BF0"/>
    <w:rsid w:val="008973DA"/>
    <w:rsid w:val="008A70CC"/>
    <w:rsid w:val="008B5272"/>
    <w:rsid w:val="008C17A5"/>
    <w:rsid w:val="008D0344"/>
    <w:rsid w:val="008E62E3"/>
    <w:rsid w:val="008F251D"/>
    <w:rsid w:val="008F3198"/>
    <w:rsid w:val="008F3DEF"/>
    <w:rsid w:val="008F49CA"/>
    <w:rsid w:val="008F5FC2"/>
    <w:rsid w:val="008F6817"/>
    <w:rsid w:val="008F693A"/>
    <w:rsid w:val="009018B6"/>
    <w:rsid w:val="009021B2"/>
    <w:rsid w:val="0091410A"/>
    <w:rsid w:val="009169A8"/>
    <w:rsid w:val="0092242B"/>
    <w:rsid w:val="00923735"/>
    <w:rsid w:val="00935613"/>
    <w:rsid w:val="00940992"/>
    <w:rsid w:val="00950EE9"/>
    <w:rsid w:val="00962C1F"/>
    <w:rsid w:val="00970B52"/>
    <w:rsid w:val="00971366"/>
    <w:rsid w:val="0097749E"/>
    <w:rsid w:val="00984F8B"/>
    <w:rsid w:val="00986C12"/>
    <w:rsid w:val="00987E5B"/>
    <w:rsid w:val="00995F19"/>
    <w:rsid w:val="009967BA"/>
    <w:rsid w:val="00997A2F"/>
    <w:rsid w:val="00997E50"/>
    <w:rsid w:val="009A5950"/>
    <w:rsid w:val="009B77B8"/>
    <w:rsid w:val="009C0201"/>
    <w:rsid w:val="009C2A4F"/>
    <w:rsid w:val="009C49DF"/>
    <w:rsid w:val="009C739E"/>
    <w:rsid w:val="009D778D"/>
    <w:rsid w:val="009E3BEE"/>
    <w:rsid w:val="009F64FD"/>
    <w:rsid w:val="00A03F24"/>
    <w:rsid w:val="00A04964"/>
    <w:rsid w:val="00A14612"/>
    <w:rsid w:val="00A17443"/>
    <w:rsid w:val="00A20F6A"/>
    <w:rsid w:val="00A2237C"/>
    <w:rsid w:val="00A3622B"/>
    <w:rsid w:val="00A36918"/>
    <w:rsid w:val="00A429B1"/>
    <w:rsid w:val="00A4628A"/>
    <w:rsid w:val="00A46F2E"/>
    <w:rsid w:val="00A527A2"/>
    <w:rsid w:val="00A5531D"/>
    <w:rsid w:val="00A70B40"/>
    <w:rsid w:val="00A76F2B"/>
    <w:rsid w:val="00A818F5"/>
    <w:rsid w:val="00A876D6"/>
    <w:rsid w:val="00A95814"/>
    <w:rsid w:val="00AA4A31"/>
    <w:rsid w:val="00AA5C9A"/>
    <w:rsid w:val="00AB03C2"/>
    <w:rsid w:val="00AB30E9"/>
    <w:rsid w:val="00AB3461"/>
    <w:rsid w:val="00AB6D54"/>
    <w:rsid w:val="00AC2465"/>
    <w:rsid w:val="00AC4955"/>
    <w:rsid w:val="00AC4A89"/>
    <w:rsid w:val="00AC58A9"/>
    <w:rsid w:val="00AC6E9A"/>
    <w:rsid w:val="00AD0F6B"/>
    <w:rsid w:val="00AD5208"/>
    <w:rsid w:val="00AD70BE"/>
    <w:rsid w:val="00AE23D9"/>
    <w:rsid w:val="00AE4874"/>
    <w:rsid w:val="00AE757D"/>
    <w:rsid w:val="00AF27EC"/>
    <w:rsid w:val="00AF41DF"/>
    <w:rsid w:val="00AF4EA9"/>
    <w:rsid w:val="00B11932"/>
    <w:rsid w:val="00B177C6"/>
    <w:rsid w:val="00B17A56"/>
    <w:rsid w:val="00B17DDF"/>
    <w:rsid w:val="00B20E86"/>
    <w:rsid w:val="00B22057"/>
    <w:rsid w:val="00B23467"/>
    <w:rsid w:val="00B25BB1"/>
    <w:rsid w:val="00B26558"/>
    <w:rsid w:val="00B32B2D"/>
    <w:rsid w:val="00B601CB"/>
    <w:rsid w:val="00B70013"/>
    <w:rsid w:val="00B71344"/>
    <w:rsid w:val="00B73093"/>
    <w:rsid w:val="00B841DE"/>
    <w:rsid w:val="00B86C98"/>
    <w:rsid w:val="00B90D4C"/>
    <w:rsid w:val="00B93D12"/>
    <w:rsid w:val="00B96DE8"/>
    <w:rsid w:val="00B97E95"/>
    <w:rsid w:val="00BB16B8"/>
    <w:rsid w:val="00BB693F"/>
    <w:rsid w:val="00BC308C"/>
    <w:rsid w:val="00BC75CD"/>
    <w:rsid w:val="00BD0265"/>
    <w:rsid w:val="00BD6352"/>
    <w:rsid w:val="00BE16F7"/>
    <w:rsid w:val="00BE32AA"/>
    <w:rsid w:val="00C00654"/>
    <w:rsid w:val="00C07035"/>
    <w:rsid w:val="00C1731B"/>
    <w:rsid w:val="00C2672A"/>
    <w:rsid w:val="00C41283"/>
    <w:rsid w:val="00C41524"/>
    <w:rsid w:val="00C514E7"/>
    <w:rsid w:val="00C54D23"/>
    <w:rsid w:val="00C603BE"/>
    <w:rsid w:val="00C6235E"/>
    <w:rsid w:val="00C74568"/>
    <w:rsid w:val="00C74D73"/>
    <w:rsid w:val="00C87DC3"/>
    <w:rsid w:val="00CA6E1E"/>
    <w:rsid w:val="00CB6C73"/>
    <w:rsid w:val="00CC627E"/>
    <w:rsid w:val="00CC6A9B"/>
    <w:rsid w:val="00CF54BA"/>
    <w:rsid w:val="00CF5A62"/>
    <w:rsid w:val="00D06F32"/>
    <w:rsid w:val="00D16105"/>
    <w:rsid w:val="00D20BC3"/>
    <w:rsid w:val="00D40E48"/>
    <w:rsid w:val="00D44DE0"/>
    <w:rsid w:val="00D51CC8"/>
    <w:rsid w:val="00D53118"/>
    <w:rsid w:val="00D61955"/>
    <w:rsid w:val="00D62D94"/>
    <w:rsid w:val="00D6600D"/>
    <w:rsid w:val="00D74DCB"/>
    <w:rsid w:val="00D869A1"/>
    <w:rsid w:val="00D933E0"/>
    <w:rsid w:val="00D94565"/>
    <w:rsid w:val="00DA050F"/>
    <w:rsid w:val="00DA1870"/>
    <w:rsid w:val="00DA193C"/>
    <w:rsid w:val="00DA5968"/>
    <w:rsid w:val="00DA5B23"/>
    <w:rsid w:val="00DB281A"/>
    <w:rsid w:val="00DB3761"/>
    <w:rsid w:val="00DC3FE0"/>
    <w:rsid w:val="00DC67D8"/>
    <w:rsid w:val="00DC7BC6"/>
    <w:rsid w:val="00DD5253"/>
    <w:rsid w:val="00DE1EEA"/>
    <w:rsid w:val="00DE368D"/>
    <w:rsid w:val="00DE5782"/>
    <w:rsid w:val="00DE69E5"/>
    <w:rsid w:val="00DF41E0"/>
    <w:rsid w:val="00E022A4"/>
    <w:rsid w:val="00E031EC"/>
    <w:rsid w:val="00E06182"/>
    <w:rsid w:val="00E10F49"/>
    <w:rsid w:val="00E13ACD"/>
    <w:rsid w:val="00E319BE"/>
    <w:rsid w:val="00E63148"/>
    <w:rsid w:val="00E63892"/>
    <w:rsid w:val="00E70BCF"/>
    <w:rsid w:val="00E7492A"/>
    <w:rsid w:val="00E7669A"/>
    <w:rsid w:val="00E767F8"/>
    <w:rsid w:val="00E91F40"/>
    <w:rsid w:val="00E92797"/>
    <w:rsid w:val="00E9718B"/>
    <w:rsid w:val="00E978C5"/>
    <w:rsid w:val="00EA59BB"/>
    <w:rsid w:val="00EB038E"/>
    <w:rsid w:val="00EB7FE9"/>
    <w:rsid w:val="00ED4294"/>
    <w:rsid w:val="00F0337A"/>
    <w:rsid w:val="00F2017A"/>
    <w:rsid w:val="00F203CF"/>
    <w:rsid w:val="00F20440"/>
    <w:rsid w:val="00F277E3"/>
    <w:rsid w:val="00F337CA"/>
    <w:rsid w:val="00F3465D"/>
    <w:rsid w:val="00F35A96"/>
    <w:rsid w:val="00F36116"/>
    <w:rsid w:val="00F37C4B"/>
    <w:rsid w:val="00F43CDF"/>
    <w:rsid w:val="00F6559B"/>
    <w:rsid w:val="00F66781"/>
    <w:rsid w:val="00F70AE8"/>
    <w:rsid w:val="00F761E2"/>
    <w:rsid w:val="00F80DE8"/>
    <w:rsid w:val="00F91A5B"/>
    <w:rsid w:val="00F9252D"/>
    <w:rsid w:val="00F935E8"/>
    <w:rsid w:val="00F93706"/>
    <w:rsid w:val="00F96531"/>
    <w:rsid w:val="00FB37E5"/>
    <w:rsid w:val="00FC3EA6"/>
    <w:rsid w:val="00FC4CAC"/>
    <w:rsid w:val="00FC506F"/>
    <w:rsid w:val="00FC7CF3"/>
    <w:rsid w:val="00FD399E"/>
    <w:rsid w:val="00FE083E"/>
    <w:rsid w:val="00FF4857"/>
    <w:rsid w:val="24F770B0"/>
    <w:rsid w:val="2AB2CCE6"/>
    <w:rsid w:val="3ACC9FFF"/>
    <w:rsid w:val="3FB5E224"/>
    <w:rsid w:val="72E0B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A54BD8"/>
  <w15:chartTrackingRefBased/>
  <w15:docId w15:val="{395C5329-411F-4422-A71F-07F0140CD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25E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5EC3"/>
  </w:style>
  <w:style w:type="paragraph" w:styleId="Footer">
    <w:name w:val="footer"/>
    <w:basedOn w:val="Normal"/>
    <w:link w:val="FooterChar"/>
    <w:uiPriority w:val="99"/>
    <w:unhideWhenUsed/>
    <w:rsid w:val="00325E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5EC3"/>
  </w:style>
  <w:style w:type="table" w:styleId="TableGrid">
    <w:name w:val="Table Grid"/>
    <w:basedOn w:val="TableNormal"/>
    <w:uiPriority w:val="39"/>
    <w:rsid w:val="00325E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3-Accent5">
    <w:name w:val="List Table 3 Accent 5"/>
    <w:basedOn w:val="TableNormal"/>
    <w:uiPriority w:val="48"/>
    <w:rsid w:val="00D869A1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paragraph" w:customStyle="1" w:styleId="Default">
    <w:name w:val="Default"/>
    <w:rsid w:val="00D869A1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869A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869A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869A1"/>
    <w:rPr>
      <w:vertAlign w:val="superscript"/>
    </w:rPr>
  </w:style>
  <w:style w:type="paragraph" w:styleId="ListParagraph">
    <w:name w:val="List Paragraph"/>
    <w:basedOn w:val="Normal"/>
    <w:uiPriority w:val="34"/>
    <w:qFormat/>
    <w:rsid w:val="00B2346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B5B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5B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5BB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5B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5BB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5B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5BBF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A223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19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74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0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5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52843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44548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586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6115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932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76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85015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30028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21738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73455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128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53957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73760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26397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84310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439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26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8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07466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28621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35783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65187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499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9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53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7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3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16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0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4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9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66355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84136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38560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19717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935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2655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41850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76712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22436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BD9D21-634C-4A5D-B19B-6587911D56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3</Pages>
  <Words>2607</Words>
  <Characters>14861</Characters>
  <Application>Microsoft Office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ce, Jessica</dc:creator>
  <cp:keywords/>
  <dc:description/>
  <cp:lastModifiedBy>Mooney, Jessica</cp:lastModifiedBy>
  <cp:revision>3</cp:revision>
  <dcterms:created xsi:type="dcterms:W3CDTF">2019-10-18T21:38:00Z</dcterms:created>
  <dcterms:modified xsi:type="dcterms:W3CDTF">2019-11-12T23:47:00Z</dcterms:modified>
</cp:coreProperties>
</file>